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FC67E3" w14:textId="687A87CB" w:rsidR="0010518E" w:rsidRPr="004517DC" w:rsidRDefault="004517DC" w:rsidP="009F159E">
      <w:pPr>
        <w:autoSpaceDE w:val="0"/>
        <w:autoSpaceDN w:val="0"/>
        <w:adjustRightInd w:val="0"/>
        <w:spacing w:line="360" w:lineRule="auto"/>
        <w:rPr>
          <w:rFonts w:ascii="Times New Roman" w:eastAsia="Arial Unicode MS" w:hAnsi="Times New Roman" w:cs="Times New Roman"/>
          <w:b/>
          <w:sz w:val="24"/>
          <w:szCs w:val="24"/>
        </w:rPr>
      </w:pPr>
      <w:bookmarkStart w:id="0" w:name="_GoBack"/>
      <w:bookmarkEnd w:id="0"/>
      <w:r w:rsidRPr="004517DC">
        <w:rPr>
          <w:rFonts w:ascii="Times New Roman" w:eastAsia="Arial Unicode MS" w:hAnsi="Times New Roman" w:cs="Times New Roman"/>
          <w:b/>
          <w:sz w:val="24"/>
          <w:szCs w:val="24"/>
        </w:rPr>
        <w:t>SUPPLEMENT METHODS.</w:t>
      </w:r>
    </w:p>
    <w:p w14:paraId="25860AE3" w14:textId="225C7105" w:rsidR="002B4460" w:rsidRPr="004517DC" w:rsidRDefault="002B4460" w:rsidP="002B4460">
      <w:pPr>
        <w:autoSpaceDE w:val="0"/>
        <w:autoSpaceDN w:val="0"/>
        <w:adjustRightInd w:val="0"/>
        <w:spacing w:before="100" w:beforeAutospacing="1" w:after="100" w:afterAutospacing="1" w:line="360" w:lineRule="auto"/>
        <w:jc w:val="left"/>
        <w:rPr>
          <w:rFonts w:ascii="Times New Roman" w:hAnsi="Times New Roman" w:cs="Times New Roman"/>
          <w:b/>
          <w:color w:val="231F20"/>
          <w:kern w:val="0"/>
          <w:sz w:val="24"/>
          <w:szCs w:val="24"/>
        </w:rPr>
      </w:pPr>
      <w:r w:rsidRPr="004517DC">
        <w:rPr>
          <w:rFonts w:ascii="Times New Roman" w:hAnsi="Times New Roman" w:cs="Times New Roman"/>
          <w:b/>
          <w:color w:val="231F20"/>
          <w:kern w:val="0"/>
          <w:sz w:val="24"/>
          <w:szCs w:val="24"/>
        </w:rPr>
        <w:t>Microarray and data analysis</w:t>
      </w:r>
    </w:p>
    <w:p w14:paraId="4536C501" w14:textId="57FE6951" w:rsidR="004517DC" w:rsidRPr="004517DC" w:rsidRDefault="004517DC" w:rsidP="004517DC">
      <w:pPr>
        <w:spacing w:line="360" w:lineRule="auto"/>
        <w:rPr>
          <w:rFonts w:ascii="Times New Roman" w:hAnsi="Times New Roman" w:cs="Times New Roman"/>
          <w:kern w:val="0"/>
          <w:sz w:val="24"/>
          <w:szCs w:val="24"/>
        </w:rPr>
      </w:pPr>
      <w:r w:rsidRPr="004517DC">
        <w:rPr>
          <w:rFonts w:ascii="Times New Roman" w:hAnsi="Times New Roman" w:cs="Times New Roman"/>
          <w:sz w:val="24"/>
          <w:szCs w:val="24"/>
        </w:rPr>
        <w:t>The Agilent Rat mRNA Array was designed with eight identical arrays per slide (8 x 60K format)</w:t>
      </w:r>
      <w:proofErr w:type="gramStart"/>
      <w:r w:rsidRPr="004517DC">
        <w:rPr>
          <w:rFonts w:ascii="Times New Roman" w:hAnsi="Times New Roman" w:cs="Times New Roman"/>
          <w:sz w:val="24"/>
          <w:szCs w:val="24"/>
        </w:rPr>
        <w:t>,</w:t>
      </w:r>
      <w:proofErr w:type="gramEnd"/>
      <w:r w:rsidRPr="004517DC">
        <w:rPr>
          <w:rFonts w:ascii="Times New Roman" w:hAnsi="Times New Roman" w:cs="Times New Roman"/>
          <w:sz w:val="24"/>
          <w:szCs w:val="24"/>
        </w:rPr>
        <w:t xml:space="preserve"> with each array containing probes interrogating about 30,003 </w:t>
      </w:r>
      <w:proofErr w:type="spellStart"/>
      <w:r w:rsidRPr="004517DC">
        <w:rPr>
          <w:rFonts w:ascii="Times New Roman" w:hAnsi="Times New Roman" w:cs="Times New Roman"/>
          <w:sz w:val="24"/>
          <w:szCs w:val="24"/>
        </w:rPr>
        <w:t>Entrez</w:t>
      </w:r>
      <w:proofErr w:type="spellEnd"/>
      <w:r w:rsidRPr="004517DC">
        <w:rPr>
          <w:rFonts w:ascii="Times New Roman" w:hAnsi="Times New Roman" w:cs="Times New Roman"/>
          <w:sz w:val="24"/>
          <w:szCs w:val="24"/>
        </w:rPr>
        <w:t xml:space="preserve"> Gene RNAs. The purity and concentration of RNA were determined from OD260</w:t>
      </w:r>
      <w:r w:rsidRPr="004517DC">
        <w:rPr>
          <w:rStyle w:val="mb"/>
          <w:rFonts w:ascii="Times New Roman" w:hAnsi="Times New Roman" w:cs="Times New Roman"/>
          <w:sz w:val="24"/>
          <w:szCs w:val="24"/>
        </w:rPr>
        <w:t>/</w:t>
      </w:r>
      <w:r w:rsidRPr="004517DC">
        <w:rPr>
          <w:rFonts w:ascii="Times New Roman" w:hAnsi="Times New Roman" w:cs="Times New Roman"/>
          <w:sz w:val="24"/>
          <w:szCs w:val="24"/>
        </w:rPr>
        <w:t>280 readings using spectrophotometer (</w:t>
      </w:r>
      <w:proofErr w:type="spellStart"/>
      <w:r w:rsidRPr="004517DC">
        <w:rPr>
          <w:rFonts w:ascii="Times New Roman" w:hAnsi="Times New Roman" w:cs="Times New Roman"/>
          <w:sz w:val="24"/>
          <w:szCs w:val="24"/>
        </w:rPr>
        <w:t>NanoDrop</w:t>
      </w:r>
      <w:proofErr w:type="spellEnd"/>
      <w:r w:rsidRPr="004517DC">
        <w:rPr>
          <w:rFonts w:ascii="Times New Roman" w:hAnsi="Times New Roman" w:cs="Times New Roman"/>
          <w:sz w:val="24"/>
          <w:szCs w:val="24"/>
        </w:rPr>
        <w:t xml:space="preserve"> ND-1000). RNA integrity was determined by 1% formaldehyde denaturing gel electrophoresis. </w:t>
      </w:r>
      <w:proofErr w:type="spellStart"/>
      <w:proofErr w:type="gramStart"/>
      <w:r w:rsidRPr="004517DC">
        <w:rPr>
          <w:rFonts w:ascii="Times New Roman" w:hAnsi="Times New Roman" w:cs="Times New Roman"/>
          <w:kern w:val="0"/>
          <w:sz w:val="24"/>
          <w:szCs w:val="24"/>
        </w:rPr>
        <w:t>cDNA</w:t>
      </w:r>
      <w:proofErr w:type="spellEnd"/>
      <w:proofErr w:type="gramEnd"/>
      <w:r w:rsidRPr="004517DC">
        <w:rPr>
          <w:rFonts w:ascii="Times New Roman" w:hAnsi="Times New Roman" w:cs="Times New Roman"/>
          <w:kern w:val="0"/>
          <w:sz w:val="24"/>
          <w:szCs w:val="24"/>
        </w:rPr>
        <w:t xml:space="preserve"> labeled with a fluorescent dye (Cy5 or Cy3-dCTP) was produced by </w:t>
      </w:r>
      <w:proofErr w:type="spellStart"/>
      <w:r w:rsidRPr="004517DC">
        <w:rPr>
          <w:rFonts w:ascii="Times New Roman" w:hAnsi="Times New Roman" w:cs="Times New Roman"/>
          <w:kern w:val="0"/>
          <w:sz w:val="24"/>
          <w:szCs w:val="24"/>
        </w:rPr>
        <w:t>Eberwine’s</w:t>
      </w:r>
      <w:proofErr w:type="spellEnd"/>
      <w:r w:rsidRPr="004517DC">
        <w:rPr>
          <w:rFonts w:ascii="Times New Roman" w:hAnsi="Times New Roman" w:cs="Times New Roman"/>
          <w:kern w:val="0"/>
          <w:sz w:val="24"/>
          <w:szCs w:val="24"/>
        </w:rPr>
        <w:t xml:space="preserve"> linear RNA amplification method and subsequent enzymatic reaction using </w:t>
      </w:r>
      <w:proofErr w:type="spellStart"/>
      <w:r w:rsidRPr="004517DC">
        <w:rPr>
          <w:rFonts w:ascii="Times New Roman" w:hAnsi="Times New Roman" w:cs="Times New Roman"/>
          <w:kern w:val="0"/>
          <w:sz w:val="24"/>
          <w:szCs w:val="24"/>
        </w:rPr>
        <w:t>CapitalBio</w:t>
      </w:r>
      <w:proofErr w:type="spellEnd"/>
      <w:r w:rsidRPr="004517DC">
        <w:rPr>
          <w:rFonts w:ascii="Times New Roman" w:hAnsi="Times New Roman" w:cs="Times New Roman"/>
          <w:kern w:val="0"/>
          <w:sz w:val="24"/>
          <w:szCs w:val="24"/>
        </w:rPr>
        <w:t xml:space="preserve"> </w:t>
      </w:r>
      <w:proofErr w:type="spellStart"/>
      <w:r w:rsidRPr="004517DC">
        <w:rPr>
          <w:rFonts w:ascii="Times New Roman" w:hAnsi="Times New Roman" w:cs="Times New Roman"/>
          <w:kern w:val="0"/>
          <w:sz w:val="24"/>
          <w:szCs w:val="24"/>
        </w:rPr>
        <w:t>cRNA</w:t>
      </w:r>
      <w:proofErr w:type="spellEnd"/>
      <w:r w:rsidRPr="004517DC">
        <w:rPr>
          <w:rFonts w:ascii="Times New Roman" w:hAnsi="Times New Roman" w:cs="Times New Roman"/>
          <w:kern w:val="0"/>
          <w:sz w:val="24"/>
          <w:szCs w:val="24"/>
        </w:rPr>
        <w:t xml:space="preserve"> Amplification and Labeling Kit (</w:t>
      </w:r>
      <w:proofErr w:type="spellStart"/>
      <w:r w:rsidRPr="004517DC">
        <w:rPr>
          <w:rFonts w:ascii="Times New Roman" w:hAnsi="Times New Roman" w:cs="Times New Roman"/>
          <w:kern w:val="0"/>
          <w:sz w:val="24"/>
          <w:szCs w:val="24"/>
        </w:rPr>
        <w:t>CapitalBio</w:t>
      </w:r>
      <w:proofErr w:type="spellEnd"/>
      <w:r w:rsidR="00F35827">
        <w:rPr>
          <w:rFonts w:ascii="Times New Roman" w:hAnsi="Times New Roman" w:cs="Times New Roman" w:hint="eastAsia"/>
          <w:kern w:val="0"/>
          <w:sz w:val="24"/>
          <w:szCs w:val="24"/>
        </w:rPr>
        <w:t xml:space="preserve">, Beijing, </w:t>
      </w:r>
      <w:r w:rsidR="00F35827">
        <w:rPr>
          <w:rFonts w:ascii="Times New Roman" w:hAnsi="Times New Roman" w:cs="Times New Roman"/>
          <w:kern w:val="0"/>
          <w:sz w:val="24"/>
          <w:szCs w:val="24"/>
        </w:rPr>
        <w:t>Chin</w:t>
      </w:r>
      <w:r w:rsidR="00F35827">
        <w:rPr>
          <w:rFonts w:ascii="Times New Roman" w:hAnsi="Times New Roman" w:cs="Times New Roman" w:hint="eastAsia"/>
          <w:kern w:val="0"/>
          <w:sz w:val="24"/>
          <w:szCs w:val="24"/>
        </w:rPr>
        <w:t>a</w:t>
      </w:r>
      <w:r w:rsidRPr="004517DC">
        <w:rPr>
          <w:rFonts w:ascii="Times New Roman" w:hAnsi="Times New Roman" w:cs="Times New Roman"/>
          <w:kern w:val="0"/>
          <w:sz w:val="24"/>
          <w:szCs w:val="24"/>
        </w:rPr>
        <w:t xml:space="preserve">) for producing higher yields of labeled </w:t>
      </w:r>
      <w:proofErr w:type="spellStart"/>
      <w:r w:rsidRPr="004517DC">
        <w:rPr>
          <w:rFonts w:ascii="Times New Roman" w:hAnsi="Times New Roman" w:cs="Times New Roman"/>
          <w:kern w:val="0"/>
          <w:sz w:val="24"/>
          <w:szCs w:val="24"/>
        </w:rPr>
        <w:t>cDNA</w:t>
      </w:r>
      <w:proofErr w:type="spellEnd"/>
      <w:r w:rsidRPr="004517DC">
        <w:rPr>
          <w:rFonts w:ascii="Times New Roman" w:hAnsi="Times New Roman" w:cs="Times New Roman"/>
          <w:kern w:val="0"/>
          <w:sz w:val="24"/>
          <w:szCs w:val="24"/>
        </w:rPr>
        <w:t xml:space="preserve">. </w:t>
      </w:r>
    </w:p>
    <w:p w14:paraId="26AA2463" w14:textId="088F4BB9" w:rsidR="00F76598" w:rsidRPr="004517DC" w:rsidRDefault="004517DC" w:rsidP="004517DC">
      <w:pPr>
        <w:autoSpaceDE w:val="0"/>
        <w:autoSpaceDN w:val="0"/>
        <w:adjustRightInd w:val="0"/>
        <w:spacing w:line="360" w:lineRule="auto"/>
        <w:rPr>
          <w:rFonts w:ascii="Times New Roman" w:hAnsi="Times New Roman" w:cs="Times New Roman"/>
          <w:color w:val="000000" w:themeColor="text1"/>
          <w:sz w:val="24"/>
          <w:szCs w:val="24"/>
        </w:rPr>
      </w:pPr>
      <w:r w:rsidRPr="004517DC">
        <w:rPr>
          <w:rFonts w:ascii="Times New Roman" w:hAnsi="Times New Roman" w:cs="Times New Roman"/>
          <w:sz w:val="24"/>
          <w:szCs w:val="24"/>
        </w:rPr>
        <w:t xml:space="preserve">The array data were analyzed for data summarization, normalization and quality control by using the </w:t>
      </w:r>
      <w:proofErr w:type="spellStart"/>
      <w:r w:rsidRPr="004517DC">
        <w:rPr>
          <w:rFonts w:ascii="Times New Roman" w:hAnsi="Times New Roman" w:cs="Times New Roman"/>
          <w:sz w:val="24"/>
          <w:szCs w:val="24"/>
        </w:rPr>
        <w:t>GeneSpring</w:t>
      </w:r>
      <w:proofErr w:type="spellEnd"/>
      <w:r w:rsidRPr="004517DC">
        <w:rPr>
          <w:rFonts w:ascii="Times New Roman" w:hAnsi="Times New Roman" w:cs="Times New Roman"/>
          <w:sz w:val="24"/>
          <w:szCs w:val="24"/>
        </w:rPr>
        <w:t xml:space="preserve"> software V13 (Agilent). To select the differentially expressed genes, we used threshold</w:t>
      </w:r>
      <w:r w:rsidR="00F35827">
        <w:rPr>
          <w:rFonts w:ascii="Times New Roman" w:hAnsi="Times New Roman" w:cs="Times New Roman" w:hint="eastAsia"/>
          <w:sz w:val="24"/>
          <w:szCs w:val="24"/>
        </w:rPr>
        <w:t xml:space="preserve"> </w:t>
      </w:r>
      <w:r w:rsidRPr="004517DC">
        <w:rPr>
          <w:rFonts w:ascii="Times New Roman" w:hAnsi="Times New Roman" w:cs="Times New Roman"/>
          <w:sz w:val="24"/>
          <w:szCs w:val="24"/>
        </w:rPr>
        <w:t>values of ≥</w:t>
      </w:r>
      <w:r w:rsidR="0058390D">
        <w:rPr>
          <w:rFonts w:ascii="Times New Roman" w:hAnsi="Times New Roman" w:cs="Times New Roman" w:hint="eastAsia"/>
          <w:sz w:val="24"/>
          <w:szCs w:val="24"/>
        </w:rPr>
        <w:t xml:space="preserve"> </w:t>
      </w:r>
      <w:r w:rsidRPr="004517DC">
        <w:rPr>
          <w:rFonts w:ascii="Times New Roman" w:hAnsi="Times New Roman" w:cs="Times New Roman"/>
          <w:sz w:val="24"/>
          <w:szCs w:val="24"/>
        </w:rPr>
        <w:t>2 and ≤</w:t>
      </w:r>
      <w:r w:rsidR="0058390D">
        <w:rPr>
          <w:rFonts w:ascii="Times New Roman" w:hAnsi="Times New Roman" w:cs="Times New Roman" w:hint="eastAsia"/>
          <w:sz w:val="24"/>
          <w:szCs w:val="24"/>
        </w:rPr>
        <w:t xml:space="preserve"> </w:t>
      </w:r>
      <w:r w:rsidRPr="004517DC">
        <w:rPr>
          <w:rFonts w:ascii="Times New Roman" w:hAnsi="Times New Roman" w:cs="Times New Roman"/>
          <w:sz w:val="24"/>
          <w:szCs w:val="24"/>
        </w:rPr>
        <w:t xml:space="preserve">−2-fold change and t-test </w:t>
      </w:r>
      <w:r w:rsidR="00F35827" w:rsidRPr="00F35827">
        <w:rPr>
          <w:rFonts w:ascii="Times New Roman" w:hAnsi="Times New Roman" w:cs="Times New Roman"/>
          <w:i/>
          <w:sz w:val="24"/>
          <w:szCs w:val="24"/>
        </w:rPr>
        <w:t xml:space="preserve">P </w:t>
      </w:r>
      <w:r w:rsidR="00F35827" w:rsidRPr="004517DC">
        <w:rPr>
          <w:rFonts w:ascii="Times New Roman" w:hAnsi="Times New Roman" w:cs="Times New Roman"/>
          <w:sz w:val="24"/>
          <w:szCs w:val="24"/>
        </w:rPr>
        <w:t>value</w:t>
      </w:r>
      <w:r w:rsidRPr="004517DC">
        <w:rPr>
          <w:rFonts w:ascii="Times New Roman" w:hAnsi="Times New Roman" w:cs="Times New Roman"/>
          <w:sz w:val="24"/>
          <w:szCs w:val="24"/>
        </w:rPr>
        <w:t xml:space="preserve"> of 0.05. The data was Log2 transformed and median centered by genes using the Adjust Data function of CLUSTER 3.0 software then further analyzed with hierarchical clustering with average linkage. Finally, we performed tree visualization by using Java </w:t>
      </w:r>
      <w:proofErr w:type="spellStart"/>
      <w:r w:rsidRPr="004517DC">
        <w:rPr>
          <w:rFonts w:ascii="Times New Roman" w:hAnsi="Times New Roman" w:cs="Times New Roman"/>
          <w:sz w:val="24"/>
          <w:szCs w:val="24"/>
        </w:rPr>
        <w:t>Treeview</w:t>
      </w:r>
      <w:proofErr w:type="spellEnd"/>
      <w:r w:rsidRPr="004517DC">
        <w:rPr>
          <w:rFonts w:ascii="Times New Roman" w:hAnsi="Times New Roman" w:cs="Times New Roman"/>
          <w:sz w:val="24"/>
          <w:szCs w:val="24"/>
        </w:rPr>
        <w:t xml:space="preserve"> (Stanford University School of Medicine, Stanford, CA, USA).</w:t>
      </w:r>
    </w:p>
    <w:sectPr w:rsidR="00F76598" w:rsidRPr="004517DC" w:rsidSect="008645AA">
      <w:pgSz w:w="11906" w:h="16838"/>
      <w:pgMar w:top="1440" w:right="1800" w:bottom="1440" w:left="1800" w:header="851" w:footer="992" w:gutter="0"/>
      <w:cols w:space="425"/>
      <w:docGrid w:type="lines" w:linePitch="312"/>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FEDDACD" w15:done="0"/>
  <w15:commentEx w15:paraId="4752E3B6" w15:done="0"/>
  <w15:commentEx w15:paraId="27B039B0" w15:done="0"/>
  <w15:commentEx w15:paraId="7A4B8DB2" w15:done="0"/>
  <w15:commentEx w15:paraId="7EDACDD3" w15:done="0"/>
  <w15:commentEx w15:paraId="1C49582D" w15:done="0"/>
  <w15:commentEx w15:paraId="2D88BD03" w15:done="0"/>
  <w15:commentEx w15:paraId="321DAD74"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D7AD42" w14:textId="77777777" w:rsidR="00D741F5" w:rsidRDefault="00D741F5" w:rsidP="00AD70F6">
      <w:r>
        <w:separator/>
      </w:r>
    </w:p>
  </w:endnote>
  <w:endnote w:type="continuationSeparator" w:id="0">
    <w:p w14:paraId="527F1BCB" w14:textId="77777777" w:rsidR="00D741F5" w:rsidRDefault="00D741F5" w:rsidP="00AD70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Unicode MS">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9BA3AB" w14:textId="77777777" w:rsidR="00D741F5" w:rsidRDefault="00D741F5" w:rsidP="00AD70F6">
      <w:r>
        <w:separator/>
      </w:r>
    </w:p>
  </w:footnote>
  <w:footnote w:type="continuationSeparator" w:id="0">
    <w:p w14:paraId="022DFE49" w14:textId="77777777" w:rsidR="00D741F5" w:rsidRDefault="00D741F5" w:rsidP="00AD70F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B613DF6"/>
    <w:multiLevelType w:val="hybridMultilevel"/>
    <w:tmpl w:val="8E48E9E0"/>
    <w:lvl w:ilvl="0" w:tplc="395CF878">
      <w:start w:val="1"/>
      <w:numFmt w:val="decimal"/>
      <w:pStyle w:val="Heading"/>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F736586E">
      <w:start w:val="1"/>
      <w:numFmt w:val="decimal"/>
      <w:lvlText w:val="3.%4"/>
      <w:lvlJc w:val="left"/>
      <w:pPr>
        <w:ind w:left="2880" w:hanging="360"/>
      </w:pPr>
      <w:rPr>
        <w:rFonts w:hint="eastAsia"/>
        <w:b/>
        <w:i w:val="0"/>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2615E24"/>
    <w:multiLevelType w:val="hybridMultilevel"/>
    <w:tmpl w:val="898073F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6E157483"/>
    <w:multiLevelType w:val="hybridMultilevel"/>
    <w:tmpl w:val="6DCCB1B0"/>
    <w:lvl w:ilvl="0" w:tplc="1902C6C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Windows 用户">
    <w15:presenceInfo w15:providerId="None" w15:userId="Windows 用户"/>
  </w15:person>
  <w15:person w15:author="X280">
    <w15:presenceInfo w15:providerId="None" w15:userId="X280"/>
  </w15:person>
  <w15:person w15:author="zhang jing">
    <w15:presenceInfo w15:providerId="Windows Live" w15:userId="37f9d32b053b1db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5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00318C23-4054-4635-AFB6-68808A166DCA}" w:val=" ADDIN NE.Ref.{00318C23-4054-4635-AFB6-68808A166DCA}&lt;Citation&gt;&lt;Group&gt;&lt;References&gt;&lt;Item&gt;&lt;ID&gt;438&lt;/ID&gt;&lt;UID&gt;{FF6F2CB2-FF2E-4F11-8716-6C4EF4D5AB97}&lt;/UID&gt;&lt;Title&gt;Loss of transcription factor early growth response gene 1 results in impaired endochondral bone repair&lt;/Title&gt;&lt;Template&gt;Journal Article&lt;/Template&gt;&lt;Star&gt;0&lt;/Star&gt;&lt;Tag&gt;0&lt;/Tag&gt;&lt;Author&gt;Reumann, M K; Strachna, O; Yagerman, S; Torrecilla, D; Kim, J; Doty, S B; Lukashova, L; Boskey, A L; Mayer-Kuckuk, P&lt;/Author&gt;&lt;Year&gt;2011&lt;/Year&gt;&lt;Details&gt;&lt;_accession_num&gt;21726677&lt;/_accession_num&gt;&lt;_author_adr&gt;Bone Cell Biology and Imaging Laboratory, Hospital for Special Surgery, New York, NY 10021, USA.&lt;/_author_adr&gt;&lt;_date_display&gt;2011 Oct&lt;/_date_display&gt;&lt;_date&gt;2011-10-01&lt;/_date&gt;&lt;_doi&gt;10.1016/j.bone.2011.06.023&lt;/_doi&gt;&lt;_isbn&gt;1873-2763 (Electronic); 1873-2763 (Linking)&lt;/_isbn&gt;&lt;_issue&gt;4&lt;/_issue&gt;&lt;_journal&gt;Bone&lt;/_journal&gt;&lt;_keywords&gt;Animals; Biomarkers/metabolism; Bone Resorption/complications/pathology/physiopathology; Bone and Bones/*pathology; Bony Callus/metabolism/pathology; Early Growth Response Protein 1/*deficiency/metabolism; Fibrin/metabolism; *Fracture Healing; Fractures, Bone/complications/pathology/physiopathology; Mice; Muscle, Skeletal/metabolism/pathology; Osteogenesis; Osteotomy; Ribs/surgery&lt;/_keywords&gt;&lt;_language&gt;eng&lt;/_language&gt;&lt;_ori_publication&gt;Copyright (c) 2011 Elsevier Inc. All rights reserved.&lt;/_ori_publication&gt;&lt;_pages&gt;743-52&lt;/_pages&gt;&lt;_tertiary_title&gt;Bone&lt;/_tertiary_title&gt;&lt;_type_work&gt;Journal Article; Research Support, N.I.H., Extramural; Research Support, Non-U.S. Gov&amp;apos;t&lt;/_type_work&gt;&lt;_url&gt;http://www.ncbi.nlm.nih.gov/entrez/query.fcgi?cmd=Retrieve&amp;amp;db=pubmed&amp;amp;dopt=Abstract&amp;amp;list_uids=21726677&amp;amp;query_hl=1&lt;/_url&gt;&lt;_volume&gt;49&lt;/_volume&gt;&lt;_created&gt;62521486&lt;/_created&gt;&lt;_modified&gt;62521486&lt;/_modified&gt;&lt;_db_updated&gt;PubMed&lt;/_db_updated&gt;&lt;_impact_factor&gt;   4.455&lt;/_impact_factor&gt;&lt;_collection_scope&gt;SCI;SCIE;&lt;/_collection_scope&gt;&lt;/Details&gt;&lt;Extra&gt;&lt;DBUID&gt;{F96A950B-833F-4880-A151-76DA2D6A2879}&lt;/DBUID&gt;&lt;/Extra&gt;&lt;/Item&gt;&lt;/References&gt;&lt;/Group&gt;&lt;/Citation&gt;_x000a_"/>
    <w:docVar w:name="NE.Ref{01C41459-2E08-4DEF-A659-EDCD306BFAD6}" w:val=" ADDIN NE.Ref.{01C41459-2E08-4DEF-A659-EDCD306BFAD6}&lt;Citation&gt;&lt;Group&gt;&lt;References&gt;&lt;Item&gt;&lt;ID&gt;429&lt;/ID&gt;&lt;UID&gt;{39879A78-4B0B-4456-9B8E-0B779AC1B45A}&lt;/UID&gt;&lt;Title&gt;Analysis of the cytokine profiles of the synovial fluid in a normal temporomandibular joint: Preliminary study&lt;/Title&gt;&lt;Template&gt;Journal Article&lt;/Template&gt;&lt;Star&gt;0&lt;/Star&gt;&lt;Tag&gt;0&lt;/Tag&gt;&lt;Author/&gt;&lt;Year&gt;0&lt;/Year&gt;&lt;Details&gt;&lt;_doi&gt;10.1016/j.jcms.2012.02.002&lt;/_doi&gt;&lt;_created&gt;62519099&lt;/_created&gt;&lt;_modified&gt;62519099&lt;/_modified&gt;&lt;/Details&gt;&lt;Extra&gt;&lt;DBUID&gt;{F96A950B-833F-4880-A151-76DA2D6A2879}&lt;/DBUID&gt;&lt;/Extra&gt;&lt;/Item&gt;&lt;/References&gt;&lt;/Group&gt;&lt;/Citation&gt;_x000a_"/>
    <w:docVar w:name="NE.Ref{0A8232D8-FF0B-44CC-BE97-C085E0545FE9}" w:val=" ADDIN NE.Ref.{0A8232D8-FF0B-44CC-BE97-C085E0545FE9}&lt;Citation&gt;&lt;Group&gt;&lt;References&gt;&lt;Item&gt;&lt;ID&gt;403&lt;/ID&gt;&lt;UID&gt;{0A0F671C-4B08-4006-82AA-1AD2ED8FC6ED}&lt;/UID&gt;&lt;Title&gt;Molecular Changes Involving MEK3-p38 MAPK Activation in Chronic Masticatory Myalgia&lt;/Title&gt;&lt;Template&gt;Journal Article&lt;/Template&gt;&lt;Star&gt;0&lt;/Star&gt;&lt;Tag&gt;0&lt;/Tag&gt;&lt;Author&gt;Meng, H; Gao, Y; Kang, Y F; Zhao, Y P; Yang, G J; Wang, Y; Cao, Y; Gan, Y H; Xie, Q F&lt;/Author&gt;&lt;Year&gt;2016&lt;/Year&gt;&lt;Details&gt;&lt;_accession_num&gt;27418173&lt;/_accession_num&gt;&lt;_author_adr&gt;Department of Prosthodontics, Peking University School and Hospital of Stomatology, Beijing, China Center for Oral Functional Diagnosis, Treatment, and  Research, Peking University School and Hospital of Stomatology, Beijing, China Department of Prosthodontics, North China University of Science and Technology School of Stomatology, Hebei, China.; Department of Prosthodontics, Peking University School and Hospital of Stomatology, Beijing, China Center for Oral Functional Diagnosis, Treatment, and  Research, Peking University School and Hospital of Stomatology, Beijing, China.; Department of Prosthodontics, Peking University School and Hospital of Stomatology, Beijing, China Center for Oral Functional Diagnosis, Treatment, and  Research, Peking University School and Hospital of Stomatology, Beijing, China.; Center for TMD and Orofacial Pain, Peking University School and Hospital of Stomatology, Beijing, China.; Department of Prosthodontics, Peking University School and Hospital of Stomatology, Beijing, China Center for Oral Functional Diagnosis, Treatment, and  Research, Peking University School and Hospital of Stomatology, Beijing, China.; Department of Prosthodontics, Peking University School and Hospital of Stomatology, Beijing, China Center for Oral Functional Diagnosis, Treatment, and  Research, Peking University School and Hospital of Stomatology, Beijing, China.; Department of Prosthodontics, Peking University School and Hospital of Stomatology, Beijing, China Center for Oral Functional Diagnosis, Treatment, and  Research, Peking University School and Hospital of Stomatology, Beijing, China.; Central Laboratory, Peking University School and Hospital of Stomatology, Beijing, China.; Department of Prosthodontics, Peking University School and Hospital of Stomatology, Beijing, China Center for Oral Functional Diagnosis, Treatment, and  Research, Peking University School and Hospital of Stomatology, Beijing, China xieqiuf@163.com.&lt;/_author_adr&gt;&lt;_collection_scope&gt;SCI;SCIE;&lt;/_collection_scope&gt;&lt;_created&gt;62447573&lt;/_created&gt;&lt;_date&gt;2016-09-01&lt;/_date&gt;&lt;_date_display&gt;2016 Sep&lt;/_date_display&gt;&lt;_db_updated&gt;PubMed&lt;/_db_updated&gt;&lt;_doi&gt;10.1177/0022034516659441&lt;/_doi&gt;&lt;_impact_factor&gt;   5.380&lt;/_impact_factor&gt;&lt;_isbn&gt;1544-0591 (Electronic); 0022-0345 (Linking)&lt;/_isbn&gt;&lt;_issue&gt;10&lt;/_issue&gt;&lt;_journal&gt;J Dent Res&lt;/_journal&gt;&lt;_keywords&gt;Adolescent; Adult; Aged; Blotting, Western; Calcium Channels/*genetics/metabolism; Chronic Pain/genetics/metabolism; Female; *Gene Expression Regulation, Enzymologic; Humans; Intracellular Signaling Peptides and Proteins/*genetics/metabolism; MAP Kinase Kinase 3/*genetics/metabolism; Male; Microarray Analysis; Middle Aged; Mitogen-Activated Protein Kinases/*genetics/metabolism; Myalgia/*genetics/metabolism; Phosphorylation; Real-Time Polymerase Chain Reaction; Stomatognathic System/*metabolism; Temporomandibular Joint Disorders/*genetics/metabolism; Up-Regulation; p38 Mitogen-Activated Protein Kinases/genetics/metabolism*CACNG2; *chronic pain; *gene ontology; *leukocytes; *microarray analysis; *temporomandibular disorders&lt;/_keywords&gt;&lt;_language&gt;eng&lt;/_language&gt;&lt;_modified&gt;62487419&lt;/_modified&gt;&lt;_ori_publication&gt;(c) International &amp;amp;amp; American Associations for Dental Research 2016.&lt;/_ori_publication&gt;&lt;_pages&gt;1169-75&lt;/_pages&gt;&lt;_tertiary_title&gt;Journal of dental research&lt;/_tertiary_title&gt;&lt;_type_work&gt;Journal Article; Research Support, Non-U.S. Gov&amp;apos;t&lt;/_type_work&gt;&lt;_url&gt;http://www.ncbi.nlm.nih.gov/entrez/query.fcgi?cmd=Retrieve&amp;amp;db=pubmed&amp;amp;dopt=Abstract&amp;amp;list_uids=27418173&amp;amp;query_hl=1&lt;/_url&gt;&lt;_volume&gt;95&lt;/_volume&gt;&lt;/Details&gt;&lt;Extra&gt;&lt;DBUID&gt;{F96A950B-833F-4880-A151-76DA2D6A2879}&lt;/DBUID&gt;&lt;/Extra&gt;&lt;/Item&gt;&lt;/References&gt;&lt;/Group&gt;&lt;/Citation&gt;_x000a_"/>
    <w:docVar w:name="NE.Ref{0DAB4870-EA57-489D-90F6-79D35AE8BC25}" w:val=" ADDIN NE.Ref.{0DAB4870-EA57-489D-90F6-79D35AE8BC25} ADDIN NE.Ref.{0DAB4870-EA57-489D-90F6-79D35AE8BC25}&lt;Citation&gt;&lt;Group&gt;&lt;References&gt;&lt;Item&gt;&lt;ID&gt;504&lt;/ID&gt;&lt;UID&gt;{0A05855E-6AE8-4E59-902E-80FFEB69E6E1}&lt;/UID&gt;&lt;Title&gt;A short pulse of mechanical force induces gene expression and growth in MC3T3-E1  osteoblasts via an ERK 1/2 pathway&lt;/Title&gt;&lt;Template&gt;Journal Article&lt;/Template&gt;&lt;Star&gt;0&lt;/Star&gt;&lt;Tag&gt;0&lt;/Tag&gt;&lt;Author&gt;Hatton, J P; Pooran, M; Li, C F; Luzzio, C; Hughes-Fulford, M&lt;/Author&gt;&lt;Year&gt;2003&lt;/Year&gt;&lt;Details&gt;&lt;_accession_num&gt;12510806&lt;/_accession_num&gt;&lt;_author_adr&gt;Northern California Institute for Research and Education, San Francisco, California, USA.&lt;/_author_adr&gt;&lt;_date_display&gt;2003 Jan&lt;/_date_display&gt;&lt;_date&gt;2003-01-01&lt;/_date&gt;&lt;_doi&gt;10.1359/jbmr.2003.18.1.58&lt;/_doi&gt;&lt;_isbn&gt;0884-0431 (Print); 0884-0431 (Linking)&lt;/_isbn&gt;&lt;_issue&gt;1&lt;/_issue&gt;&lt;_journal&gt;J Bone Miner Res&lt;/_journal&gt;&lt;_keywords&gt;3T3 Cells; Animals; Bone Remodeling/genetics/physiology; Cell Division; Focal Adhesion Kinase 1; Focal Adhesion Protein-Tyrosine Kinases; Gene Expression Regulation; Gravitation; Mice; Mitogen-Activated Protein Kinase 1/*metabolism; Mitogen-Activated Protein Kinase 3; Mitogen-Activated Protein Kinases/*metabolism; Models, Biological; Osteoblasts/*cytology/*physiology; Phosphorylation; Protein-Tyrosine Kinases/metabolism; Stress, Mechanical; p38 Mitogen-Activated Protein KinasesNASA Discipline Cell Biology; Non-NASA Center&lt;/_keywords&gt;&lt;_language&gt;eng&lt;/_language&gt;&lt;_pages&gt;58-66&lt;/_pages&gt;&lt;_tertiary_title&gt;Journal of bone and mineral research : the official journal of the American_x000d__x000a_      Society for Bone and Mineral Research&lt;/_tertiary_title&gt;&lt;_type_work&gt;Journal Article; Research Support, U.S. Gov&amp;apos;t, Non-P.H.S.&lt;/_type_work&gt;&lt;_url&gt;http://www.ncbi.nlm.nih.gov/entrez/query.fcgi?cmd=Retrieve&amp;amp;db=pubmed&amp;amp;dopt=Abstract&amp;amp;list_uids=12510806&amp;amp;query_hl=1&lt;/_url&gt;&lt;_volume&gt;18&lt;/_volume&gt;&lt;_created&gt;62546456&lt;/_created&gt;&lt;_modified&gt;62546457&lt;/_modified&gt;&lt;_db_updated&gt;PubMed&lt;/_db_updated&gt;&lt;_impact_factor&gt;   6.314&lt;/_impact_factor&gt;&lt;_collection_scope&gt;SCI;SCIE;&lt;/_collection_scope&gt;&lt;/Details&gt;&lt;Extra&gt;&lt;DBUID&gt;{F96A950B-833F-4880-A151-76DA2D6A2879}&lt;/DBUID&gt;&lt;/Extra&gt;&lt;/Item&gt;&lt;/References&gt;&lt;/Group&gt;&lt;Group&gt;&lt;References&gt;&lt;Item&gt;&lt;ID&gt;505&lt;/ID&gt;&lt;UID&gt;{14E6D418-D63D-4BC1-A4F2-CBC019919893}&lt;/UID&gt;&lt;Title&gt;Integrin-mediated expression of bone formation-related genes in osteoblast-like cells in response to fluid shear stress: roles of extracellular matrix, Shc, and  mitogen-activated protein kinase&lt;/Title&gt;&lt;Template&gt;Journal Article&lt;/Template&gt;&lt;Star&gt;0&lt;/Star&gt;&lt;Tag&gt;0&lt;/Tag&gt;&lt;Author&gt;Lee, D Y; Yeh, C R; Chang, S F; Lee, P L; Chien, S; Cheng, C K; Chiu, J J&lt;/Author&gt;&lt;Year&gt;2008&lt;/Year&gt;&lt;Details&gt;&lt;_accession_num&gt;18333755&lt;/_accession_num&gt;&lt;_author_adr&gt;Institute of Life Sciences, National Defense Medical Center, Division of Medical  Engineering Research, National Health Research Institutes, Taiwan, China.&lt;/_author_adr&gt;&lt;_date_display&gt;2008 Jul&lt;/_date_display&gt;&lt;_date&gt;2008-07-01&lt;/_date&gt;&lt;_doi&gt;10.1359/jbmr.080302&lt;/_doi&gt;&lt;_isbn&gt;1523-4681 (Electronic); 0884-0431 (Linking)&lt;/_isbn&gt;&lt;_issue&gt;7&lt;/_issue&gt;&lt;_journal&gt;J Bone Miner Res&lt;/_journal&gt;&lt;_keywords&gt;Adaptor Proteins, Signal Transducing/*metabolism; Base Sequence; Blotting, Western; Bone Development/*genetics; Cell Line; DNA Primers; Extracellular Matrix/*metabolism; Humans; Immunoprecipitation; Integrins/*physiology; Mitogen-Activated Protein Kinases/*metabolism; Osteoblasts/cytology/enzymology/*metabolism; Phosphorylation; Reverse Transcriptase Polymerase Chain Reaction; Shc Signaling Adaptor Proteins; Src Homology 2 Domain-Containing, Transforming Protein 1&lt;/_keywords&gt;&lt;_language&gt;eng&lt;/_language&gt;&lt;_pages&gt;1140-9&lt;/_pages&gt;&lt;_tertiary_title&gt;Journal of bone and mineral research : the official journal of the American_x000d__x000a_      Society for Bone and Mineral Research&lt;/_tertiary_title&gt;&lt;_type_work&gt;Journal Article; Research Support, Non-U.S. Gov&amp;apos;t&lt;/_type_work&gt;&lt;_url&gt;http://www.ncbi.nlm.nih.gov/entrez/query.fcgi?cmd=Retrieve&amp;amp;db=pubmed&amp;amp;dopt=Abstract&amp;amp;list_uids=18333755&amp;amp;query_hl=1&lt;/_url&gt;&lt;_volume&gt;23&lt;/_volume&gt;&lt;_created&gt;62546457&lt;/_created&gt;&lt;_modified&gt;62546457&lt;/_modified&gt;&lt;_db_updated&gt;PubMed&lt;/_db_updated&gt;&lt;_impact_factor&gt;   6.314&lt;/_impact_factor&gt;&lt;_collection_scope&gt;SCI;SCIE;&lt;/_collection_scope&gt;&lt;/Details&gt;&lt;Extra&gt;&lt;DBUID&gt;{F96A950B-833F-4880-A151-76DA2D6A2879}&lt;/DBUID&gt;&lt;/Extra&gt;&lt;/Item&gt;&lt;/References&gt;&lt;/Group&gt;&lt;/Citation&gt;_x000a_"/>
    <w:docVar w:name="NE.Ref{10C7AED3-BF91-4B04-BB45-A730BDF08B29}" w:val=" ADDIN NE.Ref.{10C7AED3-BF91-4B04-BB45-A730BDF08B29}&lt;Citation&gt;&lt;Group&gt;&lt;References&gt;&lt;Item&gt;&lt;ID&gt;437&lt;/ID&gt;&lt;UID&gt;{175B9B4C-E66F-4DE1-AA3D-068EFB10E822}&lt;/UID&gt;&lt;Title&gt;EGR1 supports the osteogenic differentiation of dental stem cells&lt;/Title&gt;&lt;Template&gt;Journal Article&lt;/Template&gt;&lt;Star&gt;0&lt;/Star&gt;&lt;Tag&gt;0&lt;/Tag&gt;&lt;Author&gt;Press, T; Viale-Bouroncle, S; Felthaus, O; Gosau, M; Morsczeck, C&lt;/Author&gt;&lt;Year&gt;2015&lt;/Year&gt;&lt;Details&gt;&lt;_accession_num&gt;24749562&lt;/_accession_num&gt;&lt;_author_adr&gt;Department of Cranio- and Maxillofacial Surgery, University Hospital Regensburg,  Regensburg, Germany.&lt;/_author_adr&gt;&lt;_date_display&gt;2015 Feb&lt;/_date_display&gt;&lt;_date&gt;2015-02-01&lt;/_date&gt;&lt;_doi&gt;10.1111/iej.12299&lt;/_doi&gt;&lt;_isbn&gt;1365-2591 (Electronic); 0143-2885 (Linking)&lt;/_isbn&gt;&lt;_issue&gt;2&lt;/_issue&gt;&lt;_journal&gt;Int Endod J&lt;/_journal&gt;&lt;_keywords&gt;Alkaline Phosphatase/metabolism; Blotting, Western; Bone Morphogenetic Protein 2/metabolism/pharmacology; Cell Differentiation/*physiology; Dental Sac/*cytology; Early Growth Response Protein 1/metabolism/*physiology; Flow Cytometry; Homeodomain Proteins/metabolism; Humans; Molar, Third; Osteogenesis/*physiology; Reverse Transcriptase Polymerase Chain Reaction; Staining and Labeling; Stem Cells/*physiology; Transcription Factors/metabolism; Transfectionbone morphogenetic protein 2; dental follicle precursor cells; distal-less homeobox 3; early growth response gene 1; stem cells from apical papilla&lt;/_keywords&gt;&lt;_language&gt;eng&lt;/_language&gt;&lt;_ori_publication&gt;(c) 2014 International Endodontic Journal. Published by John Wiley &amp;amp;amp; Sons Ltd.&lt;/_ori_publication&gt;&lt;_pages&gt;185-92&lt;/_pages&gt;&lt;_tertiary_title&gt;International endodontic journal&lt;/_tertiary_title&gt;&lt;_type_work&gt;Journal Article&lt;/_type_work&gt;&lt;_url&gt;http://www.ncbi.nlm.nih.gov/entrez/query.fcgi?cmd=Retrieve&amp;amp;db=pubmed&amp;amp;dopt=Abstract&amp;amp;list_uids=24749562&amp;amp;query_hl=1&lt;/_url&gt;&lt;_volume&gt;48&lt;/_volume&gt;&lt;_created&gt;62521484&lt;/_created&gt;&lt;_modified&gt;62521484&lt;/_modified&gt;&lt;_db_updated&gt;PubMed&lt;/_db_updated&gt;&lt;_impact_factor&gt;   3.015&lt;/_impact_factor&gt;&lt;_collection_scope&gt;SCIE;&lt;/_collection_scope&gt;&lt;/Details&gt;&lt;Extra&gt;&lt;DBUID&gt;{F96A950B-833F-4880-A151-76DA2D6A2879}&lt;/DBUID&gt;&lt;/Extra&gt;&lt;/Item&gt;&lt;/References&gt;&lt;/Group&gt;&lt;/Citation&gt;_x000a_"/>
    <w:docVar w:name="NE.Ref{12857D71-AE88-4A27-AE5F-A84A411140D8}" w:val=" ADDIN NE.Ref.{12857D71-AE88-4A27-AE5F-A84A411140D8}&lt;Citation&gt;&lt;Group&gt;&lt;References&gt;&lt;Item&gt;&lt;ID&gt;428&lt;/ID&gt;&lt;UID&gt;{8DCC722B-D68D-4693-83E2-8851AC8BEF61}&lt;/UID&gt;&lt;Title&gt;Inflammation and Bony Changes at the Temporomandibular Joint&lt;/Title&gt;&lt;Template&gt;Journal Article&lt;/Template&gt;&lt;Star&gt;0&lt;/Star&gt;&lt;Tag&gt;0&lt;/Tag&gt;&lt;Author/&gt;&lt;Year&gt;0&lt;/Year&gt;&lt;Details&gt;&lt;_created&gt;62519093&lt;/_created&gt;&lt;_modified&gt;62519093&lt;/_modified&gt;&lt;/Details&gt;&lt;Extra&gt;&lt;DBUID&gt;{F96A950B-833F-4880-A151-76DA2D6A2879}&lt;/DBUID&gt;&lt;/Extra&gt;&lt;/Item&gt;&lt;/References&gt;&lt;/Group&gt;&lt;/Citation&gt;_x000a_"/>
    <w:docVar w:name="NE.Ref{129CB354-26A8-466B-AFE7-0B5A7E9F48EC}" w:val=" ADDIN NE.Ref.{129CB354-26A8-466B-AFE7-0B5A7E9F48EC}&lt;Citation&gt;&lt;Group&gt;&lt;References&gt;&lt;Item&gt;&lt;ID&gt;400&lt;/ID&gt;&lt;UID&gt;{C9BFF6EE-E63D-4AC0-B0A6-742325D8A6F0}&lt;/UID&gt;&lt;Title&gt;Cartilage degradation in temporomandibular joint induced by unilateral anterior crossbite prosthesis&lt;/Title&gt;&lt;Template&gt;Journal Article&lt;/Template&gt;&lt;Star&gt;0&lt;/Star&gt;&lt;Tag&gt;0&lt;/Tag&gt;&lt;Author&gt;Wang, Y L; Zhang, J; Zhang, M; Lu, L; Wang, X; Guo, M; Zhang, X; Wang, M Q&lt;/Author&gt;&lt;Year&gt;2014&lt;/Year&gt;&lt;Details&gt;&lt;_accession_num&gt;23614573&lt;/_accession_num&gt;&lt;_author_adr&gt;Department of Oral Anatomy and Physiology and TMD, School of Stomatology, Fourth  Military Medical University, Xi&amp;apos;an, China.&lt;/_author_adr&gt;&lt;_date_display&gt;2014 Apr&lt;/_date_display&gt;&lt;_date&gt;2014-04-01&lt;/_date&gt;&lt;_doi&gt;10.1111/odi.12112&lt;/_doi&gt;&lt;_isbn&gt;1601-0825 (Electronic); 1354-523X (Linking)&lt;/_isbn&gt;&lt;_issue&gt;3&lt;/_issue&gt;&lt;_journal&gt;Oral Dis&lt;/_journal&gt;&lt;_keywords&gt;Animals; Cartilage/metabolism/pathology; Cartilage Diseases/*etiology; Female; Malocclusion/*complications; Prostheses and Implants; Protein Biosynthesis; Rats; Rats, Sprague-Dawley; Temporomandibular Joint Disorders/*etiologyMMPs; cartilage; osteoarthritis; temporomandibular disorder; temporomandibular joint&lt;/_keywords&gt;&lt;_language&gt;eng&lt;/_language&gt;&lt;_ori_publication&gt;(c) 2013 John Wiley &amp;amp;amp; Sons A/S.&lt;/_ori_publication&gt;&lt;_pages&gt;301-6&lt;/_pages&gt;&lt;_tertiary_title&gt;Oral diseases&lt;/_tertiary_title&gt;&lt;_type_work&gt;Journal Article; Research Support, Non-U.S. Gov&amp;apos;t&lt;/_type_work&gt;&lt;_url&gt;http://www.ncbi.nlm.nih.gov/entrez/query.fcgi?cmd=Retrieve&amp;amp;db=pubmed&amp;amp;dopt=Abstract&amp;amp;list_uids=23614573&amp;amp;query_hl=1&lt;/_url&gt;&lt;_volume&gt;20&lt;/_volume&gt;&lt;_created&gt;62385806&lt;/_created&gt;&lt;_modified&gt;62385810&lt;/_modified&gt;&lt;_db_updated&gt;PubMed&lt;/_db_updated&gt;&lt;_impact_factor&gt;   2.310&lt;/_impact_factor&gt;&lt;_collection_scope&gt;SCI;SCIE;&lt;/_collection_scope&gt;&lt;/Details&gt;&lt;Extra&gt;&lt;DBUID&gt;{F96A950B-833F-4880-A151-76DA2D6A2879}&lt;/DBUID&gt;&lt;/Extra&gt;&lt;/Item&gt;&lt;/References&gt;&lt;/Group&gt;&lt;Group&gt;&lt;References&gt;&lt;Item&gt;&lt;ID&gt;432&lt;/ID&gt;&lt;UID&gt;{8C7CD44B-BC5E-48DC-9B12-238F8098EDCC}&lt;/UID&gt;&lt;Title&gt;Osteochondral Interface Stiffening in Mandibular Condylar Osteoarthritis&lt;/Title&gt;&lt;Template&gt;Journal Article&lt;/Template&gt;&lt;Star&gt;0&lt;/Star&gt;&lt;Tag&gt;0&lt;/Tag&gt;&lt;Author&gt;Zhang, J; Liao, L; Zhu, J; Wan, X; Xie, M; Zhang, H; Zhang, M; Lu, L; Yang, H; Jing, D; Liu, X; Yu, S; Lu, X L; Chen, C; Shan, Z; Wang, M&lt;/Author&gt;&lt;Year&gt;2018&lt;/Year&gt;&lt;Details&gt;&lt;_accession_num&gt;29298566&lt;/_accession_num&gt;&lt;_author_adr&gt;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2 Key Laboratory of Shaanxi Province for Craniofacial Precision Medicine Research, Department of Implant Dentistry, College of Stomatology, Xi&amp;apos;an Jiaotong University, Xi&amp;apos;an, China.; 3 Center for Advancing Materials Performance from the Nanoscale (CAMP-Nano) &amp;amp;amp; Hysitron Applied Research Center in China (HARCC), State Key Laboratory for Mechanical Behavior of Materials, Xi&amp;apos;an Jiaotong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4 School of Biomedical Engineering,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5 Department of Mechanical Engineering, University of Delaware, Newark, DE, USA.; 6 Department of Health Statistics, the Fourth Military Medical University, Xi&amp;apos;an, China.; 3 Center for Advancing Materials Performance from the Nanoscale (CAMP-Nano) &amp;amp;amp; Hysitron Applied Research Center in China (HARCC), State Key Laboratory for Mechanical Behavior of Materials, Xi&amp;apos;an Jiaotong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lt;/_author_adr&gt;&lt;_date_display&gt;2018 May&lt;/_date_display&gt;&lt;_date&gt;2018-05-01&lt;/_date&gt;&lt;_doi&gt;10.1177/0022034517748562&lt;/_doi&gt;&lt;_isbn&gt;1544-0591 (Electronic); 0022-0345 (Linking)&lt;/_isbn&gt;&lt;_issue&gt;5&lt;/_issue&gt;&lt;_journal&gt;J Dent Res&lt;/_journal&gt;&lt;_keywords&gt;calcification; cartilage; dental occlusion; experimental animal models; osteogenesis; temporomandibular joint&lt;/_keywords&gt;&lt;_language&gt;eng&lt;/_language&gt;&lt;_pages&gt;563-570&lt;/_pages&gt;&lt;_tertiary_title&gt;Journal of dental research&lt;/_tertiary_title&gt;&lt;_type_work&gt;Journal Article&lt;/_type_work&gt;&lt;_url&gt;http://www.ncbi.nlm.nih.gov/entrez/query.fcgi?cmd=Retrieve&amp;amp;db=pubmed&amp;amp;dopt=Abstract&amp;amp;list_uids=29298566&amp;amp;query_hl=1&lt;/_url&gt;&lt;_volume&gt;97&lt;/_volume&gt;&lt;_created&gt;62521469&lt;/_created&gt;&lt;_modified&gt;62521469&lt;/_modified&gt;&lt;_db_updated&gt;PubMed&lt;/_db_updated&gt;&lt;_impact_factor&gt;   5.380&lt;/_impact_factor&gt;&lt;_collection_scope&gt;SCI;SCIE;&lt;/_collection_scope&gt;&lt;/Details&gt;&lt;Extra&gt;&lt;DBUID&gt;{F96A950B-833F-4880-A151-76DA2D6A2879}&lt;/DBUID&gt;&lt;/Extra&gt;&lt;/Item&gt;&lt;/References&gt;&lt;/Group&gt;&lt;Group&gt;&lt;References&gt;&lt;Item&gt;&lt;ID&gt;434&lt;/ID&gt;&lt;UID&gt;{5FEBFC05-6779-4AB6-8CBD-E94FF65B4CA8}&lt;/UID&gt;&lt;Title&gt;Wnt5a/Ror2 mediates temporomandibular joint subchondral bone remodeling&lt;/Title&gt;&lt;Template&gt;Journal Article&lt;/Template&gt;&lt;Star&gt;0&lt;/Star&gt;&lt;Tag&gt;0&lt;/Tag&gt;&lt;Author&gt;Yang, T; Zhang, J; Cao, Y; Zhang, M; Jing, L; Jiao, K; Yu, S; Chang, W; Chen, D; Wang, M&lt;/Author&gt;&lt;Year&gt;2015&lt;/Year&gt;&lt;Details&gt;&lt;_accession_num&gt;25749876&lt;/_accession_num&gt;&lt;_author_adr&gt;State Key Laboratory of Military Stomatology, Department of Oral Anatomy and Physiology, School of Stomatology, the Fourth Military Medical University, Xi&amp;apos;an, Shaanxi, China Department of Stomatology, Chinese PLA General Hospital, Beijing,  China.; State Key Laboratory of Military Stomatology, Department of Oral Anatomy and Physiology, School of Stomatology, the Fourth Military Medical University, Xi&amp;apos;an, Shaanxi, China.; Department of Cardiac Surgery, Air Force General Hospital, PLA, Beijing, China.; State Key Laboratory of Military Stomatology, Department of Oral Anatomy and Physiology, School of Stomatology, the Fourth Military Medical University, Xi&amp;apos;an, Shaanxi, China.; State Key Laboratory of Military Stomatology, Department of Oral Anatomy and Physiology, School of Stomatology, the Fourth Military Medical University, Xi&amp;apos;an, Shaanxi, China.; State Key Laboratory of Military Stomatology, Department of Oral Anatomy and Physiology, School of Stomatology, the Fourth Military Medical University, Xi&amp;apos;an, Shaanxi, China.; State Key Laboratory of Military Stomatology, Department of Oral Anatomy and Physiology, School of Stomatology, the Fourth Military Medical University, Xi&amp;apos;an, Shaanxi, China.; Endocrine Research Unit, Department of Veterans Affairs Medical Center, Department of Medicine, University of California, San Francisco, CA, USA.; Department of Biochemistry, Rush University Medical Center, Chicago, IL, USA.; State Key Laboratory of Military Stomatology, Department of Oral Anatomy and Physiology, School of Stomatology, the Fourth Military Medical University, Xi&amp;apos;an, Shaanxi, China mqwang@fmmu.edu.cn.&lt;/_author_adr&gt;&lt;_date_display&gt;2015 Jun&lt;/_date_display&gt;&lt;_date&gt;2015-06-01&lt;/_date&gt;&lt;_doi&gt;10.1177/0022034515576051&lt;/_doi&gt;&lt;_isbn&gt;1544-0591 (Electronic); 0022-0345 (Linking)&lt;/_isbn&gt;&lt;_issue&gt;6&lt;/_issue&gt;&lt;_journal&gt;J Dent Res&lt;/_journal&gt;&lt;_keywords&gt;Acid Phosphatase/analysis; Animals; Anthracenes/pharmacology; Bone Density/physiology; Bone Remodeling/*physiology; Cell Differentiation/physiology; Cell Movement/physiology; Cell Proliferation; Chemokine CXCL12/analysis; Coculture Techniques; Cyclosporine/pharmacology; Enzyme Inhibitors/pharmacology; Female; Isoenzymes/analysis; MAP Kinase Signaling System/drug effects; Malocclusion/physiopathology; Mesenchymal Stromal Cells/drug effects/physiology; NFATC Transcription Factors/antagonists &amp;amp;amp; inhibitors; Osteoblasts/physiology; Osteoclasts/drug effects/physiology; RANK Ligand/analysis; Random Allocation; Rats; Rats, Sprague-Dawley; Receptor Tyrosine Kinase-like Orphan Receptors/analysis/antagonists &amp;amp;amp;_x000d__x000a_      inhibitors/*physiology; Signal Transduction/physiology; Tartrate-Resistant Acid Phosphatase; Temporomandibular Joint/physiology; Wnt Proteins/analysis/antagonists &amp;amp;amp; inhibitors/*physiology; Wnt-5a Proteinbone marrow stromal cells; bone resorption; mandibular condyle; osteoarthritis; osteoclast; traumatic dental occlusion&lt;/_keywords&gt;&lt;_language&gt;eng&lt;/_language&gt;&lt;_ori_publication&gt;(c) International &amp;amp;amp; American Associations for Dental Research 2015.&lt;/_ori_publication&gt;&lt;_pages&gt;803-12&lt;/_pages&gt;&lt;_tertiary_title&gt;Journal of dental research&lt;/_tertiary_title&gt;&lt;_type_work&gt;Comparative Study; Journal Article; Research Support, Non-U.S. Gov&amp;apos;t&lt;/_type_work&gt;&lt;_url&gt;http://www.ncbi.nlm.nih.gov/entrez/query.fcgi?cmd=Retrieve&amp;amp;db=pubmed&amp;amp;dopt=Abstract&amp;amp;list_uids=25749876&amp;amp;query_hl=1&lt;/_url&gt;&lt;_volume&gt;94&lt;/_volume&gt;&lt;_created&gt;62521470&lt;/_created&gt;&lt;_modified&gt;62521470&lt;/_modified&gt;&lt;_db_updated&gt;PubMed&lt;/_db_updated&gt;&lt;_impact_factor&gt;   5.380&lt;/_impact_factor&gt;&lt;_collection_scope&gt;SCI;SCIE;&lt;/_collection_scope&gt;&lt;/Details&gt;&lt;Extra&gt;&lt;DBUID&gt;{F96A950B-833F-4880-A151-76DA2D6A2879}&lt;/DBUID&gt;&lt;/Extra&gt;&lt;/Item&gt;&lt;/References&gt;&lt;/Group&gt;&lt;/Citation&gt;_x000a_"/>
    <w:docVar w:name="NE.Ref{15D2B2F4-ABC4-4B8A-B1DE-13AD0F27DAB2}" w:val=" ADDIN NE.Ref.{15D2B2F4-ABC4-4B8A-B1DE-13AD0F27DAB2}&lt;Citation&gt;&lt;Group&gt;&lt;References&gt;&lt;Item&gt;&lt;ID&gt;406&lt;/ID&gt;&lt;UID&gt;{AB0983E7-7CFE-46FD-8ADF-240C3EECBF68}&lt;/UID&gt;&lt;Title&gt;Comparing Genomic Profiles of Women With and Without Fibromyalgia&lt;/Title&gt;&lt;Template&gt;Journal Article&lt;/Template&gt;&lt;Star&gt;0&lt;/Star&gt;&lt;Tag&gt;0&lt;/Tag&gt;&lt;Author&gt;Lukkahatai, N; Walitt, B; Espina, A; Wang, D; Saligan, L N&lt;/Author&gt;&lt;Year&gt;2015&lt;/Year&gt;&lt;Details&gt;&lt;_accession_num&gt;26015072&lt;/_accession_num&gt;&lt;_author_adr&gt;School of Nursing, University of Nevada, Las Vegas, NV, USA National Institute of Nursing Research (NINR), National Institutes of Health (NIH), Bethesda, MD, USA.; National Institute of Nursing Research (NINR), National Institutes of Health (NIH), Bethesda, MD, USA Section of Rheumatology, Washington Hospital Center, Washington, DC, USA.; National Institute of Nursing Research (NINR), National Institutes of Health (NIH), Bethesda, MD, USA.; National Institute of Nursing Research (NINR), National Institutes of Health (NIH), Bethesda, MD, USA.; National Institute of Nursing Research (NINR), National Institutes of Health (NIH), Bethesda, MD, USA saliganl@mail.nih.gov.&lt;/_author_adr&gt;&lt;_date_display&gt;2015 Jul&lt;/_date_display&gt;&lt;_date&gt;2015-07-01&lt;/_date&gt;&lt;_doi&gt;10.1177/1099800415589785&lt;/_doi&gt;&lt;_isbn&gt;1552-4175 (Electronic); 1099-8004 (Linking)&lt;/_isbn&gt;&lt;_issue&gt;4&lt;/_issue&gt;&lt;_journal&gt;Biol Res Nurs&lt;/_journal&gt;&lt;_keywords&gt;Adult; Enzyme-Linked Immunosorbent Assay; Fatigue/etiology; Female; Fibromyalgia/complications/*genetics/physiopathology; Genomics; Humans; Pain Measurement; *Real-Time Polymerase Chain Reactionfatigue; fibromyalgia; genomic profile; pain&lt;/_keywords&gt;&lt;_language&gt;eng&lt;/_language&gt;&lt;_ori_publication&gt;(c) The Author(s) 2015.&lt;/_ori_publication&gt;&lt;_pages&gt;373-83&lt;/_pages&gt;&lt;_tertiary_title&gt;Biological research for nursing&lt;/_tertiary_title&gt;&lt;_type_work&gt;Comparative Study; Journal Article; Research Support, N.I.H., Intramural&lt;/_type_work&gt;&lt;_url&gt;http://www.ncbi.nlm.nih.gov/entrez/query.fcgi?cmd=Retrieve&amp;amp;db=pubmed&amp;amp;dopt=Abstract&amp;amp;list_uids=26015072&amp;amp;query_hl=1&lt;/_url&gt;&lt;_volume&gt;17&lt;/_volume&gt;&lt;_created&gt;62487425&lt;/_created&gt;&lt;_modified&gt;62487425&lt;/_modified&gt;&lt;_db_updated&gt;PubMed&lt;/_db_updated&gt;&lt;_impact_factor&gt;   1.579&lt;/_impact_factor&gt;&lt;_collection_scope&gt;SCIE;&lt;/_collection_scope&gt;&lt;/Details&gt;&lt;Extra&gt;&lt;DBUID&gt;{F96A950B-833F-4880-A151-76DA2D6A2879}&lt;/DBUID&gt;&lt;/Extra&gt;&lt;/Item&gt;&lt;/References&gt;&lt;/Group&gt;&lt;/Citation&gt;_x000a_"/>
    <w:docVar w:name="NE.Ref{189A45F2-831D-42E6-8127-B565C7B9C8BE}" w:val=" ADDIN NE.Ref.{189A45F2-831D-42E6-8127-B565C7B9C8BE}&lt;Citation&gt;&lt;Group&gt;&lt;References&gt;&lt;Item&gt;&lt;ID&gt;432&lt;/ID&gt;&lt;UID&gt;{8C7CD44B-BC5E-48DC-9B12-238F8098EDCC}&lt;/UID&gt;&lt;Title&gt;Osteochondral Interface Stiffening in Mandibular Condylar Osteoarthritis&lt;/Title&gt;&lt;Template&gt;Journal Article&lt;/Template&gt;&lt;Star&gt;0&lt;/Star&gt;&lt;Tag&gt;0&lt;/Tag&gt;&lt;Author&gt;Zhang, J; Liao, L; Zhu, J; Wan, X; Xie, M; Zhang, H; Zhang, M; Lu, L; Yang, H; Jing, D; Liu, X; Yu, S; Lu, X L; Chen, C; Shan, Z; Wang, M&lt;/Author&gt;&lt;Year&gt;2018&lt;/Year&gt;&lt;Details&gt;&lt;_accession_num&gt;29298566&lt;/_accession_num&gt;&lt;_author_adr&gt;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2 Key Laboratory of Shaanxi Province for Craniofacial Precision Medicine Research, Department of Implant Dentistry, College of Stomatology, Xi&amp;apos;an Jiaotong University, Xi&amp;apos;an, China.; 3 Center for Advancing Materials Performance from the Nanoscale (CAMP-Nano) &amp;amp;amp; Hysitron Applied Research Center in China (HARCC), State Key Laboratory for Mechanical Behavior of Materials, Xi&amp;apos;an Jiaotong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4 School of Biomedical Engineering,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5 Department of Mechanical Engineering, University of Delaware, Newark, DE, USA.; 6 Department of Health Statistics, the Fourth Military Medical University, Xi&amp;apos;an, China.; 3 Center for Advancing Materials Performance from the Nanoscale (CAMP-Nano) &amp;amp;amp; Hysitron Applied Research Center in China (HARCC), State Key Laboratory for Mechanical Behavior of Materials, Xi&amp;apos;an Jiaotong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lt;/_author_adr&gt;&lt;_date_display&gt;2018 May&lt;/_date_display&gt;&lt;_date&gt;2018-05-01&lt;/_date&gt;&lt;_doi&gt;10.1177/0022034517748562&lt;/_doi&gt;&lt;_isbn&gt;1544-0591 (Electronic); 0022-0345 (Linking)&lt;/_isbn&gt;&lt;_issue&gt;5&lt;/_issue&gt;&lt;_journal&gt;J Dent Res&lt;/_journal&gt;&lt;_keywords&gt;calcification; cartilage; dental occlusion; experimental animal models; osteogenesis; temporomandibular joint&lt;/_keywords&gt;&lt;_language&gt;eng&lt;/_language&gt;&lt;_pages&gt;563-570&lt;/_pages&gt;&lt;_tertiary_title&gt;Journal of dental research&lt;/_tertiary_title&gt;&lt;_type_work&gt;Journal Article&lt;/_type_work&gt;&lt;_url&gt;http://www.ncbi.nlm.nih.gov/entrez/query.fcgi?cmd=Retrieve&amp;amp;db=pubmed&amp;amp;dopt=Abstract&amp;amp;list_uids=29298566&amp;amp;query_hl=1&lt;/_url&gt;&lt;_volume&gt;97&lt;/_volume&gt;&lt;_created&gt;62521469&lt;/_created&gt;&lt;_modified&gt;62521469&lt;/_modified&gt;&lt;_db_updated&gt;PubMed&lt;/_db_updated&gt;&lt;_impact_factor&gt;   5.380&lt;/_impact_factor&gt;&lt;_collection_scope&gt;SCI;SCIE;&lt;/_collection_scope&gt;&lt;/Details&gt;&lt;Extra&gt;&lt;DBUID&gt;{F96A950B-833F-4880-A151-76DA2D6A2879}&lt;/DBUID&gt;&lt;/Extra&gt;&lt;/Item&gt;&lt;/References&gt;&lt;/Group&gt;&lt;/Citation&gt;_x000a_"/>
    <w:docVar w:name="NE.Ref{1FF6B054-CDBE-48A8-8175-C0DC1DE22EB1}" w:val=" ADDIN NE.Ref.{1FF6B054-CDBE-48A8-8175-C0DC1DE22EB1}&lt;Citation&gt;&lt;Group&gt;&lt;References&gt;&lt;Item&gt;&lt;ID&gt;402&lt;/ID&gt;&lt;UID&gt;{0E39C5D8-E573-4E86-9859-DD65FE7F3DA1}&lt;/UID&gt;&lt;Title&gt;Installing and thereafter removing an aberrant prosthesis elicited opposite remodelling responses in growing mouse temporomandibular joints&lt;/Title&gt;&lt;Template&gt;Journal Article&lt;/Template&gt;&lt;Star&gt;0&lt;/Star&gt;&lt;Tag&gt;0&lt;/Tag&gt;&lt;Author&gt;Zhang, H Y; Liu, Y D; Yang, H X; Zhang, M; Liao, L F; Wan, X H; Wang, M Q&lt;/Author&gt;&lt;Year&gt;2015&lt;/Year&gt;&lt;Details&gt;&lt;_accession_num&gt;25940877&lt;/_accession_num&gt;&lt;_author_adr&gt;State Key Laboratory of Military Stomatology, Department of Oral Anatomy and Physiology and TMD, School of Stomatology, The Fourth Military Medical University, Xi&amp;apos;an, China.; State Key Laboratory of Military Stomatology, Department of Oral Anatomy and Physiology and TMD, School of Stomatology, The Fourth Military Medical University, Xi&amp;apos;an, China.; State Key Laboratory of Military Stomatology, Department of Oral Anatomy and Physiology and TMD, School of Stomatology, The Fourth Military Medical University, Xi&amp;apos;an, China.; State Key Laboratory of Military Stomatology, Department of Oral Anatomy and Physiology and TMD, School of Stomatology, The Fourth Military Medical University, Xi&amp;apos;an, China.; State Key Laboratory of Military Stomatology, Department of Oral Anatomy and Physiology and TMD, School of Stomatology, The Fourth Military Medical University, Xi&amp;apos;an, China.; State Key Laboratory of Military Stomatology, Department of Oral Anatomy and Physiology and TMD, School of Stomatology, The Fourth Military Medical University, Xi&amp;apos;an, China.; State Key Laboratory of Military Stomatology, Department of Oral Anatomy and Physiology and TMD, School of Stomatology, The Fourth Military Medical University, Xi&amp;apos;an, China.&lt;/_author_adr&gt;&lt;_date_display&gt;2015 Sep&lt;/_date_display&gt;&lt;_date&gt;2015-09-01&lt;/_date&gt;&lt;_doi&gt;10.1111/joor.12304&lt;/_doi&gt;&lt;_isbn&gt;1365-2842 (Electronic); 0305-182X (Linking)&lt;/_isbn&gt;&lt;_issue&gt;9&lt;/_issue&gt;&lt;_journal&gt;J Oral Rehabil&lt;/_journal&gt;&lt;_keywords&gt;Animals; *Bone Remodeling; Cartilage, Articular/*metabolism; Chondrocytes/*metabolism; *Dental Prosthesis; *Device Removal; Disease Models, Animal; Female; Immunohistochemistry; Malocclusion/pathology/*surgery; Mandibular Condyle/*pathology; Mastication; Mice; Mice, Inbred C57BL; Real-Time Polymerase Chain Reaction; Temporomandibular Joint/metabolism/pathology/*surgery; Temporomandibular Joint Disorders/metabolism/pathology/*surgerycartilage; occlusion; osteoarthritis; subchondral bone; temporomandibular disorder; temporomandibular joint&lt;/_keywords&gt;&lt;_language&gt;eng&lt;/_language&gt;&lt;_ori_publication&gt;(c) 2015 John Wiley &amp;amp;amp; Sons Ltd.&lt;/_ori_publication&gt;&lt;_pages&gt;685-92&lt;/_pages&gt;&lt;_tertiary_title&gt;Journal of oral rehabilitation&lt;/_tertiary_title&gt;&lt;_type_work&gt;Journal Article; Research Support, Non-U.S. Gov&amp;apos;t&lt;/_type_work&gt;&lt;_url&gt;http://www.ncbi.nlm.nih.gov/entrez/query.fcgi?cmd=Retrieve&amp;amp;db=pubmed&amp;amp;dopt=Abstract&amp;amp;list_uids=25940877&amp;amp;query_hl=1&lt;/_url&gt;&lt;_volume&gt;42&lt;/_volume&gt;&lt;_created&gt;62387053&lt;/_created&gt;&lt;_modified&gt;62387053&lt;/_modified&gt;&lt;_db_updated&gt;PubMed&lt;/_db_updated&gt;&lt;_impact_factor&gt;   2.051&lt;/_impact_factor&gt;&lt;_collection_scope&gt;SCI;SCIE;&lt;/_collection_scope&gt;&lt;/Details&gt;&lt;Extra&gt;&lt;DBUID&gt;{F96A950B-833F-4880-A151-76DA2D6A2879}&lt;/DBUID&gt;&lt;/Extra&gt;&lt;/Item&gt;&lt;/References&gt;&lt;/Group&gt;&lt;/Citation&gt;_x000a_"/>
    <w:docVar w:name="NE.Ref{2176C8BC-F2C3-45D5-809E-BD81DD7CAE2F}" w:val=" ADDIN NE.Ref.{2176C8BC-F2C3-45D5-809E-BD81DD7CAE2F}&lt;Citation&gt;&lt;Group&gt;&lt;References&gt;&lt;Item&gt;&lt;ID&gt;413&lt;/ID&gt;&lt;UID&gt;{F8157C8F-5E95-41F8-A4BD-935931BFD460}&lt;/UID&gt;&lt;Title&gt;Psychoneuroendocrine stress response may impair neutrophil function in complex regional pain syndrome&lt;/Title&gt;&lt;Template&gt;Journal Article&lt;/Template&gt;&lt;Star&gt;0&lt;/Star&gt;&lt;Tag&gt;0&lt;/Tag&gt;&lt;Author&gt;Kaufmann, I; Eisner, C; Richter, P; Huge, V; Beyer, A; Chouker, A; Schelling, G; Thiel, M&lt;/Author&gt;&lt;Year&gt;2007&lt;/Year&gt;&lt;Details&gt;&lt;_accession_num&gt;17702656&lt;/_accession_num&gt;&lt;_author_adr&gt;Department of Anesthesiology, Klinikum Grosshadern, Ludwig-Maximilians-University, 81377, Munich, Germany.&lt;/_author_adr&gt;&lt;_date_display&gt;2007 Oct&lt;/_date_display&gt;&lt;_date&gt;2007-10-01&lt;/_date&gt;&lt;_doi&gt;10.1016/j.clim.2007.07.004&lt;/_doi&gt;&lt;_isbn&gt;1521-6616 (Print); 1521-6616 (Linking)&lt;/_isbn&gt;&lt;_issue&gt;1&lt;/_issue&gt;&lt;_journal&gt;Clin Immunol&lt;/_journal&gt;&lt;_keywords&gt;Cell Adhesion Molecules/metabolism; Chromatography, High Pressure Liquid; Complex Regional Pain Syndromes/*immunology/physiopathology/*psychology; Epinephrine/blood; Female; Flow Cytometry; Humans; Hydrocortisone/blood; Male; Neutrophil Activation/immunology; Neutrophils/*immunology; Norepinephrine/blood; Stress, Psychological/etiology/*immunology&lt;/_keywords&gt;&lt;_language&gt;eng&lt;/_language&gt;&lt;_pages&gt;103-11&lt;/_pages&gt;&lt;_tertiary_title&gt;Clinical immunology (Orlando, Fla.)&lt;/_tertiary_title&gt;&lt;_type_work&gt;Journal Article&lt;/_type_work&gt;&lt;_url&gt;http://www.ncbi.nlm.nih.gov/entrez/query.fcgi?cmd=Retrieve&amp;amp;db=pubmed&amp;amp;dopt=Abstract&amp;amp;list_uids=17702656&amp;amp;query_hl=1&lt;/_url&gt;&lt;_volume&gt;125&lt;/_volume&gt;&lt;_created&gt;62507558&lt;/_created&gt;&lt;_modified&gt;62507558&lt;/_modified&gt;&lt;_db_updated&gt;PubMed&lt;/_db_updated&gt;&lt;_impact_factor&gt;   3.557&lt;/_impact_factor&gt;&lt;_collection_scope&gt;SCI;SCIE;&lt;/_collection_scope&gt;&lt;/Details&gt;&lt;Extra&gt;&lt;DBUID&gt;{F96A950B-833F-4880-A151-76DA2D6A2879}&lt;/DBUID&gt;&lt;/Extra&gt;&lt;/Item&gt;&lt;/References&gt;&lt;/Group&gt;&lt;/Citation&gt;_x000a_"/>
    <w:docVar w:name="NE.Ref{231332B1-23BC-4D0E-B624-38B91CF4E5B3}" w:val=" ADDIN NE.Ref.{231332B1-23BC-4D0E-B624-38B91CF4E5B3} ADDIN NE.Ref.{231332B1-23BC-4D0E-B624-38B91CF4E5B3}&lt;Citation&gt;&lt;Group&gt;&lt;References&gt;&lt;Item&gt;&lt;ID&gt;504&lt;/ID&gt;&lt;UID&gt;{0A05855E-6AE8-4E59-902E-80FFEB69E6E1}&lt;/UID&gt;&lt;Title&gt;A short pulse of mechanical force induces gene expression and growth in MC3T3-E1  osteoblasts via an ERK 1/2 pathway&lt;/Title&gt;&lt;Template&gt;Journal Article&lt;/Template&gt;&lt;Star&gt;0&lt;/Star&gt;&lt;Tag&gt;0&lt;/Tag&gt;&lt;Author&gt;Hatton, J P; Pooran, M; Li, C F; Luzzio, C; Hughes-Fulford, M&lt;/Author&gt;&lt;Year&gt;2003&lt;/Year&gt;&lt;Details&gt;&lt;_accessed&gt;62568628&lt;/_accessed&gt;&lt;_accession_num&gt;12510806&lt;/_accession_num&gt;&lt;_author_adr&gt;Northern California Institute for Research and Education, San Francisco, California, USA.&lt;/_author_adr&gt;&lt;_collection_scope&gt;SCI;SCIE;&lt;/_collection_scope&gt;&lt;_created&gt;62546456&lt;/_created&gt;&lt;_date&gt;2003-01-01&lt;/_date&gt;&lt;_date_display&gt;2003 Jan&lt;/_date_display&gt;&lt;_db_updated&gt;PubMed&lt;/_db_updated&gt;&lt;_doi&gt;10.1359/jbmr.2003.18.1.58&lt;/_doi&gt;&lt;_impact_factor&gt;   6.314&lt;/_impact_factor&gt;&lt;_isbn&gt;0884-0431 (Print); 0884-0431 (Linking)&lt;/_isbn&gt;&lt;_issue&gt;1&lt;/_issue&gt;&lt;_journal&gt;J Bone Miner Res&lt;/_journal&gt;&lt;_keywords&gt;3T3 Cells; Animals; Bone Remodeling/genetics/physiology; Cell Division; Focal Adhesion Kinase 1; Focal Adhesion Protein-Tyrosine Kinases; Gene Expression Regulation; Gravitation; Mice; Mitogen-Activated Protein Kinase 1/*metabolism; Mitogen-Activated Protein Kinase 3; Mitogen-Activated Protein Kinases/*metabolism; Models, Biological; Osteoblasts/*cytology/*physiology; Phosphorylation; Protein-Tyrosine Kinases/metabolism; Stress, Mechanical; p38 Mitogen-Activated Protein KinasesNASA Discipline Cell Biology; Non-NASA Center&lt;/_keywords&gt;&lt;_language&gt;eng&lt;/_language&gt;&lt;_modified&gt;62573276&lt;/_modified&gt;&lt;_pages&gt;58-66&lt;/_pages&gt;&lt;_tertiary_title&gt;Journal of bone and mineral research : the official journal of the American_x000d__x000a_      Society for Bone and Mineral Research&lt;/_tertiary_title&gt;&lt;_type_work&gt;Journal Article; Research Support, U.S. Gov&amp;apos;t, Non-P.H.S.&lt;/_type_work&gt;&lt;_url&gt;http://www.ncbi.nlm.nih.gov/entrez/query.fcgi?cmd=Retrieve&amp;amp;db=pubmed&amp;amp;dopt=Abstract&amp;amp;list_uids=12510806&amp;amp;query_hl=1&lt;/_url&gt;&lt;_volume&gt;18&lt;/_volume&gt;&lt;/Details&gt;&lt;Extra&gt;&lt;DBUID&gt;{F96A950B-833F-4880-A151-76DA2D6A2879}&lt;/DBUID&gt;&lt;/Extra&gt;&lt;/Item&gt;&lt;/References&gt;&lt;/Group&gt;&lt;Group&gt;&lt;References&gt;&lt;Item&gt;&lt;ID&gt;505&lt;/ID&gt;&lt;UID&gt;{14E6D418-D63D-4BC1-A4F2-CBC019919893}&lt;/UID&gt;&lt;Title&gt;Integrin-mediated expression of bone formation-related genes in osteoblast-like cells in response to fluid shear stress: roles of extracellular matrix, Shc, and  mitogen-activated protein kinase&lt;/Title&gt;&lt;Template&gt;Journal Article&lt;/Template&gt;&lt;Star&gt;0&lt;/Star&gt;&lt;Tag&gt;0&lt;/Tag&gt;&lt;Author&gt;Lee, D Y; Yeh, C R; Chang, S F; Lee, P L; Chien, S; Cheng, C K; Chiu, J J&lt;/Author&gt;&lt;Year&gt;2008&lt;/Year&gt;&lt;Details&gt;&lt;_accession_num&gt;18333755&lt;/_accession_num&gt;&lt;_author_adr&gt;Institute of Life Sciences, National Defense Medical Center, Division of Medical  Engineering Research, National Health Research Institutes, Taiwan, China.&lt;/_author_adr&gt;&lt;_collection_scope&gt;SCI;SCIE;&lt;/_collection_scope&gt;&lt;_created&gt;62546457&lt;/_created&gt;&lt;_date&gt;2008-07-01&lt;/_date&gt;&lt;_date_display&gt;2008 Jul&lt;/_date_display&gt;&lt;_db_updated&gt;PubMed&lt;/_db_updated&gt;&lt;_doi&gt;10.1359/jbmr.080302&lt;/_doi&gt;&lt;_impact_factor&gt;   6.314&lt;/_impact_factor&gt;&lt;_isbn&gt;1523-4681 (Electronic); 0884-0431 (Linking)&lt;/_isbn&gt;&lt;_issue&gt;7&lt;/_issue&gt;&lt;_journal&gt;J Bone Miner Res&lt;/_journal&gt;&lt;_keywords&gt;Adaptor Proteins, Signal Transducing/*metabolism; Base Sequence; Blotting, Western; Bone Development/*genetics; Cell Line; DNA Primers; Extracellular Matrix/*metabolism; Humans; Immunoprecipitation; Integrins/*physiology; Mitogen-Activated Protein Kinases/*metabolism; Osteoblasts/cytology/enzymology/*metabolism; Phosphorylation; Reverse Transcriptase Polymerase Chain Reaction; Shc Signaling Adaptor Proteins; Src Homology 2 Domain-Containing, Transforming Protein 1&lt;/_keywords&gt;&lt;_language&gt;eng&lt;/_language&gt;&lt;_modified&gt;62573274&lt;/_modified&gt;&lt;_pages&gt;1140-9&lt;/_pages&gt;&lt;_tertiary_title&gt;Journal of bone and mineral research : the official journal of the American_x000d__x000a_      Society for Bone and Mineral Research&lt;/_tertiary_title&gt;&lt;_type_work&gt;Journal Article; Research Support, Non-U.S. Gov&amp;apos;t&lt;/_type_work&gt;&lt;_url&gt;http://www.ncbi.nlm.nih.gov/entrez/query.fcgi?cmd=Retrieve&amp;amp;db=pubmed&amp;amp;dopt=Abstract&amp;amp;list_uids=18333755&amp;amp;query_hl=1&lt;/_url&gt;&lt;_volume&gt;23&lt;/_volume&gt;&lt;/Details&gt;&lt;Extra&gt;&lt;DBUID&gt;{F96A950B-833F-4880-A151-76DA2D6A2879}&lt;/DBUID&gt;&lt;/Extra&gt;&lt;/Item&gt;&lt;/References&gt;&lt;/Group&gt;&lt;/Citation&gt;_x000a_"/>
    <w:docVar w:name="NE.Ref{24EC85D3-6284-4568-9847-CA9AF065C855}" w:val=" ADDIN NE.Ref.{24EC85D3-6284-4568-9847-CA9AF065C855}&lt;Citation&gt;&lt;Group&gt;&lt;References&gt;&lt;Item&gt;&lt;ID&gt;437&lt;/ID&gt;&lt;UID&gt;{175B9B4C-E66F-4DE1-AA3D-068EFB10E822}&lt;/UID&gt;&lt;Title&gt;EGR1 supports the osteogenic differentiation of dental stem cells&lt;/Title&gt;&lt;Template&gt;Journal Article&lt;/Template&gt;&lt;Star&gt;0&lt;/Star&gt;&lt;Tag&gt;0&lt;/Tag&gt;&lt;Author&gt;Press, T; Viale-Bouroncle, S; Felthaus, O; Gosau, M; Morsczeck, C&lt;/Author&gt;&lt;Year&gt;2015&lt;/Year&gt;&lt;Details&gt;&lt;_accession_num&gt;24749562&lt;/_accession_num&gt;&lt;_author_adr&gt;Department of Cranio- and Maxillofacial Surgery, University Hospital Regensburg,  Regensburg, Germany.&lt;/_author_adr&gt;&lt;_date_display&gt;2015 Feb&lt;/_date_display&gt;&lt;_date&gt;2015-02-01&lt;/_date&gt;&lt;_doi&gt;10.1111/iej.12299&lt;/_doi&gt;&lt;_isbn&gt;1365-2591 (Electronic); 0143-2885 (Linking)&lt;/_isbn&gt;&lt;_issue&gt;2&lt;/_issue&gt;&lt;_journal&gt;Int Endod J&lt;/_journal&gt;&lt;_keywords&gt;Alkaline Phosphatase/metabolism; Blotting, Western; Bone Morphogenetic Protein 2/metabolism/pharmacology; Cell Differentiation/*physiology; Dental Sac/*cytology; Early Growth Response Protein 1/metabolism/*physiology; Flow Cytometry; Homeodomain Proteins/metabolism; Humans; Molar, Third; Osteogenesis/*physiology; Reverse Transcriptase Polymerase Chain Reaction; Staining and Labeling; Stem Cells/*physiology; Transcription Factors/metabolism; Transfectionbone morphogenetic protein 2; dental follicle precursor cells; distal-less homeobox 3; early growth response gene 1; stem cells from apical papilla&lt;/_keywords&gt;&lt;_language&gt;eng&lt;/_language&gt;&lt;_ori_publication&gt;(c) 2014 International Endodontic Journal. Published by John Wiley &amp;amp;amp; Sons Ltd.&lt;/_ori_publication&gt;&lt;_pages&gt;185-92&lt;/_pages&gt;&lt;_tertiary_title&gt;International endodontic journal&lt;/_tertiary_title&gt;&lt;_type_work&gt;Journal Article&lt;/_type_work&gt;&lt;_url&gt;http://www.ncbi.nlm.nih.gov/entrez/query.fcgi?cmd=Retrieve&amp;amp;db=pubmed&amp;amp;dopt=Abstract&amp;amp;list_uids=24749562&amp;amp;query_hl=1&lt;/_url&gt;&lt;_volume&gt;48&lt;/_volume&gt;&lt;_created&gt;62521484&lt;/_created&gt;&lt;_modified&gt;62521484&lt;/_modified&gt;&lt;_db_updated&gt;PubMed&lt;/_db_updated&gt;&lt;_impact_factor&gt;   3.015&lt;/_impact_factor&gt;&lt;_collection_scope&gt;SCIE;&lt;/_collection_scope&gt;&lt;/Details&gt;&lt;Extra&gt;&lt;DBUID&gt;{F96A950B-833F-4880-A151-76DA2D6A2879}&lt;/DBUID&gt;&lt;/Extra&gt;&lt;/Item&gt;&lt;/References&gt;&lt;/Group&gt;&lt;/Citation&gt;_x000a_"/>
    <w:docVar w:name="NE.Ref{2F2E07DF-19EE-4BAC-93D8-D4FAE1F00473}" w:val=" ADDIN NE.Ref.{2F2E07DF-19EE-4BAC-93D8-D4FAE1F00473}&lt;Citation&gt;&lt;Group&gt;&lt;References&gt;&lt;Item&gt;&lt;ID&gt;400&lt;/ID&gt;&lt;UID&gt;{C9BFF6EE-E63D-4AC0-B0A6-742325D8A6F0}&lt;/UID&gt;&lt;Title&gt;Cartilage degradation in temporomandibular joint induced by unilateral anterior crossbite prosthesis&lt;/Title&gt;&lt;Template&gt;Journal Article&lt;/Template&gt;&lt;Star&gt;0&lt;/Star&gt;&lt;Tag&gt;0&lt;/Tag&gt;&lt;Author&gt;Wang, Y L; Zhang, J; Zhang, M; Lu, L; Wang, X; Guo, M; Zhang, X; Wang, M Q&lt;/Author&gt;&lt;Year&gt;2014&lt;/Year&gt;&lt;Details&gt;&lt;_accession_num&gt;23614573&lt;/_accession_num&gt;&lt;_author_adr&gt;Department of Oral Anatomy and Physiology and TMD, School of Stomatology, Fourth  Military Medical University, Xi&amp;apos;an, China.&lt;/_author_adr&gt;&lt;_date_display&gt;2014 Apr&lt;/_date_display&gt;&lt;_date&gt;2014-04-01&lt;/_date&gt;&lt;_doi&gt;10.1111/odi.12112&lt;/_doi&gt;&lt;_isbn&gt;1601-0825 (Electronic); 1354-523X (Linking)&lt;/_isbn&gt;&lt;_issue&gt;3&lt;/_issue&gt;&lt;_journal&gt;Oral Dis&lt;/_journal&gt;&lt;_keywords&gt;Animals; Cartilage/metabolism/pathology; Cartilage Diseases/*etiology; Female; Malocclusion/*complications; Prostheses and Implants; Protein Biosynthesis; Rats; Rats, Sprague-Dawley; Temporomandibular Joint Disorders/*etiologyMMPs; cartilage; osteoarthritis; temporomandibular disorder; temporomandibular joint&lt;/_keywords&gt;&lt;_language&gt;eng&lt;/_language&gt;&lt;_ori_publication&gt;(c) 2013 John Wiley &amp;amp;amp; Sons A/S.&lt;/_ori_publication&gt;&lt;_pages&gt;301-6&lt;/_pages&gt;&lt;_tertiary_title&gt;Oral diseases&lt;/_tertiary_title&gt;&lt;_type_work&gt;Journal Article; Research Support, Non-U.S. Gov&amp;apos;t&lt;/_type_work&gt;&lt;_url&gt;http://www.ncbi.nlm.nih.gov/entrez/query.fcgi?cmd=Retrieve&amp;amp;db=pubmed&amp;amp;dopt=Abstract&amp;amp;list_uids=23614573&amp;amp;query_hl=1&lt;/_url&gt;&lt;_volume&gt;20&lt;/_volume&gt;&lt;_created&gt;62385806&lt;/_created&gt;&lt;_modified&gt;62385810&lt;/_modified&gt;&lt;_db_updated&gt;PubMed&lt;/_db_updated&gt;&lt;_impact_factor&gt;   2.310&lt;/_impact_factor&gt;&lt;_collection_scope&gt;SCI;SCIE;&lt;/_collection_scope&gt;&lt;/Details&gt;&lt;Extra&gt;&lt;DBUID&gt;{F96A950B-833F-4880-A151-76DA2D6A2879}&lt;/DBUID&gt;&lt;/Extra&gt;&lt;/Item&gt;&lt;/References&gt;&lt;/Group&gt;&lt;Group&gt;&lt;References&gt;&lt;Item&gt;&lt;ID&gt;432&lt;/ID&gt;&lt;UID&gt;{8C7CD44B-BC5E-48DC-9B12-238F8098EDCC}&lt;/UID&gt;&lt;Title&gt;Osteochondral Interface Stiffening in Mandibular Condylar Osteoarthritis&lt;/Title&gt;&lt;Template&gt;Journal Article&lt;/Template&gt;&lt;Star&gt;0&lt;/Star&gt;&lt;Tag&gt;0&lt;/Tag&gt;&lt;Author&gt;Zhang, J; Liao, L; Zhu, J; Wan, X; Xie, M; Zhang, H; Zhang, M; Lu, L; Yang, H; Jing, D; Liu, X; Yu, S; Lu, X L; Chen, C; Shan, Z; Wang, M&lt;/Author&gt;&lt;Year&gt;2018&lt;/Year&gt;&lt;Details&gt;&lt;_accession_num&gt;29298566&lt;/_accession_num&gt;&lt;_author_adr&gt;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2 Key Laboratory of Shaanxi Province for Craniofacial Precision Medicine Research, Department of Implant Dentistry, College of Stomatology, Xi&amp;apos;an Jiaotong University, Xi&amp;apos;an, China.; 3 Center for Advancing Materials Performance from the Nanoscale (CAMP-Nano) &amp;amp;amp; Hysitron Applied Research Center in China (HARCC), State Key Laboratory for Mechanical Behavior of Materials, Xi&amp;apos;an Jiaotong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4 School of Biomedical Engineering,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5 Department of Mechanical Engineering, University of Delaware, Newark, DE, USA.; 6 Department of Health Statistics, the Fourth Military Medical University, Xi&amp;apos;an, China.; 3 Center for Advancing Materials Performance from the Nanoscale (CAMP-Nano) &amp;amp;amp; Hysitron Applied Research Center in China (HARCC), State Key Laboratory for Mechanical Behavior of Materials, Xi&amp;apos;an Jiaotong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lt;/_author_adr&gt;&lt;_date_display&gt;2018 May&lt;/_date_display&gt;&lt;_date&gt;2018-05-01&lt;/_date&gt;&lt;_doi&gt;10.1177/0022034517748562&lt;/_doi&gt;&lt;_isbn&gt;1544-0591 (Electronic); 0022-0345 (Linking)&lt;/_isbn&gt;&lt;_issue&gt;5&lt;/_issue&gt;&lt;_journal&gt;J Dent Res&lt;/_journal&gt;&lt;_keywords&gt;calcification; cartilage; dental occlusion; experimental animal models; osteogenesis; temporomandibular joint&lt;/_keywords&gt;&lt;_language&gt;eng&lt;/_language&gt;&lt;_pages&gt;563-570&lt;/_pages&gt;&lt;_tertiary_title&gt;Journal of dental research&lt;/_tertiary_title&gt;&lt;_type_work&gt;Journal Article&lt;/_type_work&gt;&lt;_url&gt;http://www.ncbi.nlm.nih.gov/entrez/query.fcgi?cmd=Retrieve&amp;amp;db=pubmed&amp;amp;dopt=Abstract&amp;amp;list_uids=29298566&amp;amp;query_hl=1&lt;/_url&gt;&lt;_volume&gt;97&lt;/_volume&gt;&lt;_created&gt;62521469&lt;/_created&gt;&lt;_modified&gt;62521469&lt;/_modified&gt;&lt;_db_updated&gt;PubMed&lt;/_db_updated&gt;&lt;_impact_factor&gt;   5.380&lt;/_impact_factor&gt;&lt;_collection_scope&gt;SCI;SCIE;&lt;/_collection_scope&gt;&lt;/Details&gt;&lt;Extra&gt;&lt;DBUID&gt;{F96A950B-833F-4880-A151-76DA2D6A2879}&lt;/DBUID&gt;&lt;/Extra&gt;&lt;/Item&gt;&lt;/References&gt;&lt;/Group&gt;&lt;/Citation&gt;_x000a_"/>
    <w:docVar w:name="NE.Ref{2FB54614-572E-4320-9288-0F55286ECA7B}" w:val=" ADDIN NE.Ref.{2FB54614-572E-4320-9288-0F55286ECA7B}&lt;Citation&gt;&lt;Group&gt;&lt;References&gt;&lt;Item&gt;&lt;ID&gt;401&lt;/ID&gt;&lt;UID&gt;{BDD1182A-89F0-4CB5-8510-856DAC5C9036}&lt;/UID&gt;&lt;Title&gt;Experimentally induced unilateral tooth loss: histochemical studies of the temporomandibular joint&lt;/Title&gt;&lt;Template&gt;Journal Article&lt;/Template&gt;&lt;Star&gt;0&lt;/Star&gt;&lt;Tag&gt;0&lt;/Tag&gt;&lt;Author&gt;Huang, Q; Opstelten, D; Samman, N; Tideman, H&lt;/Author&gt;&lt;Year&gt;2002&lt;/Year&gt;&lt;Details&gt;&lt;_accession_num&gt;11876277&lt;/_accession_num&gt;&lt;_author_adr&gt;Department of Oral &amp;amp;amp; Maxillofacial Surgery, Faculty of Dentistry, Prince Philip Dental Hospital, Hong Kong.&lt;/_author_adr&gt;&lt;_date_display&gt;2002 Mar&lt;/_date_display&gt;&lt;_date&gt;2002-03-01&lt;/_date&gt;&lt;_isbn&gt;0022-0345 (Print); 0022-0345 (Linking)&lt;/_isbn&gt;&lt;_issue&gt;3&lt;/_issue&gt;&lt;_journal&gt;J Dent Res&lt;/_journal&gt;&lt;_keywords&gt;Animals; Cartilage, Articular/metabolism/pathology; Cell Nucleus/ultrastructure; Chondrocytes/metabolism/pathology; Coloring Agents; Extracellular Matrix/metabolism; Fluorescent Dyes; Glycosaminoglycans/analysis/metabolism; Histocytochemistry; Hypertrophy; Image Processing, Computer-Assisted; Male; Malocclusion/complications; Mandibular Condyle/metabolism/pathology; Mastication/physiology; Osteoarthritis/etiology; Rabbits; Stress, Mechanical; Temporomandibular Joint/*metabolism/pathology/physiopathology; Temporomandibular Joint Disc/metabolism/pathology; Temporomandibular Joint Disorders/etiology; Tooth Loss/*complications/physiopathology&lt;/_keywords&gt;&lt;_language&gt;eng&lt;/_language&gt;&lt;_pages&gt;209-13&lt;/_pages&gt;&lt;_tertiary_title&gt;Journal of dental research&lt;/_tertiary_title&gt;&lt;_type_work&gt;Journal Article; Research Support, Non-U.S. Gov&amp;apos;t&lt;/_type_work&gt;&lt;_url&gt;http://www.ncbi.nlm.nih.gov/entrez/query.fcgi?cmd=Retrieve&amp;amp;db=pubmed&amp;amp;dopt=Abstract&amp;amp;list_uids=11876277&amp;amp;query_hl=1&lt;/_url&gt;&lt;_volume&gt;81&lt;/_volume&gt;&lt;_created&gt;62385811&lt;/_created&gt;&lt;_modified&gt;62385811&lt;/_modified&gt;&lt;_db_updated&gt;PubMed&lt;/_db_updated&gt;&lt;_impact_factor&gt;   5.380&lt;/_impact_factor&gt;&lt;_collection_scope&gt;SCI;SCIE;&lt;/_collection_scope&gt;&lt;/Details&gt;&lt;Extra&gt;&lt;DBUID&gt;{F96A950B-833F-4880-A151-76DA2D6A2879}&lt;/DBUID&gt;&lt;/Extra&gt;&lt;/Item&gt;&lt;/References&gt;&lt;/Group&gt;&lt;/Citation&gt;_x000a_"/>
    <w:docVar w:name="NE.Ref{316B45B6-5849-421B-B727-9BFF9EBD0DFD}" w:val=" ADDIN NE.Ref.{316B45B6-5849-421B-B727-9BFF9EBD0DFD}&lt;Citation&gt;&lt;Group&gt;&lt;References&gt;&lt;Item&gt;&lt;ID&gt;436&lt;/ID&gt;&lt;UID&gt;{7480CDD8-CA92-4883-8AA6-94FDF72ABBAB}&lt;/UID&gt;&lt;Title&gt;Genetic polymorphisms of EPHX1, Gsk3beta, TNFSF8 and myeloma cell DKK-1 expression linked to bone disease in myeloma&lt;/Title&gt;&lt;Template&gt;Journal Article&lt;/Template&gt;&lt;Star&gt;0&lt;/Star&gt;&lt;Tag&gt;0&lt;/Tag&gt;&lt;Author&gt;Durie, B G; Van Ness, B; Ramos, C; Stephens, O; Haznadar, M; Hoering, A; Haessler, J; Katz, M S; Mundy, G R; Kyle, R A; Morgan, G J; Crowley, J; Barlogie, B; Shaughnessy, J Jr&lt;/Author&gt;&lt;Year&gt;2009&lt;/Year&gt;&lt;Details&gt;&lt;_accession_num&gt;19657367&lt;/_accession_num&gt;&lt;_author_adr&gt;Hematology/Oncology, Cedars-Sinai Outpatient Cancer Center at the Samuel Oschin Comprehensive Cancer Institute &amp;amp;amp; Aptium Oncology, Los Angeles, CA 90048, USA. bdurie@aptiumoncology.com&lt;/_author_adr&gt;&lt;_date_display&gt;2009 Oct&lt;/_date_display&gt;&lt;_date&gt;2009-10-01&lt;/_date&gt;&lt;_doi&gt;10.1038/leu.2009.129&lt;/_doi&gt;&lt;_isbn&gt;1476-5551 (Electronic); 0887-6924 (Linking)&lt;/_isbn&gt;&lt;_issue&gt;10&lt;/_issue&gt;&lt;_journal&gt;Leukemia&lt;/_journal&gt;&lt;_keywords&gt;Biomarkers, Tumor/genetics; Bone Diseases/*genetics; CD30 Ligand/*genetics; Clinical Trials, Phase III as Topic; Epoxide Hydrolases/*genetics; Gene Expression Profiling; Glycogen Synthase Kinase 3/*genetics; Glycogen Synthase Kinase 3 beta; Humans; Intercellular Signaling Peptides and Proteins/*genetics; Multiple Myeloma/complications/*genetics/pathology; Polymorphism, Single Nucleotide/*genetics; Prospective Studies; Survival Rate&lt;/_keywords&gt;&lt;_language&gt;eng&lt;/_language&gt;&lt;_pages&gt;1913-9&lt;/_pages&gt;&lt;_tertiary_title&gt;Leukemia&lt;/_tertiary_title&gt;&lt;_type_work&gt;Journal Article; Research Support, N.I.H., Extramural; Research Support, Non-U.S. Gov&amp;apos;t&lt;/_type_work&gt;&lt;_url&gt;http://www.ncbi.nlm.nih.gov/entrez/query.fcgi?cmd=Retrieve&amp;amp;db=pubmed&amp;amp;dopt=Abstract&amp;amp;list_uids=19657367&amp;amp;query_hl=1&lt;/_url&gt;&lt;_volume&gt;23&lt;/_volume&gt;&lt;_created&gt;62521483&lt;/_created&gt;&lt;_modified&gt;62521483&lt;/_modified&gt;&lt;_db_updated&gt;PubMed&lt;/_db_updated&gt;&lt;_impact_factor&gt;  10.023&lt;/_impact_factor&gt;&lt;_collection_scope&gt;SCI;SCIE;&lt;/_collection_scope&gt;&lt;/Details&gt;&lt;Extra&gt;&lt;DBUID&gt;{F96A950B-833F-4880-A151-76DA2D6A2879}&lt;/DBUID&gt;&lt;/Extra&gt;&lt;/Item&gt;&lt;/References&gt;&lt;/Group&gt;&lt;/Citation&gt;_x000a_"/>
    <w:docVar w:name="NE.Ref{39B8FCE0-BA5F-4D9B-A0D1-31FB399DA979}" w:val=" ADDIN NE.Ref.{39B8FCE0-BA5F-4D9B-A0D1-31FB399DA979}&lt;Citation&gt;&lt;Group&gt;&lt;References&gt;&lt;Item&gt;&lt;ID&gt;444&lt;/ID&gt;&lt;UID&gt;{D0BF93F3-BA59-46C8-941C-F96066E56C1F}&lt;/UID&gt;&lt;Title&gt;Inflammation and bony changes at the temporomandibular joint&lt;/Title&gt;&lt;Template&gt;Journal Article&lt;/Template&gt;&lt;Star&gt;0&lt;/Star&gt;&lt;Tag&gt;0&lt;/Tag&gt;&lt;Author&gt;Kacena, M A; Merrel, G A; Konda, S R; Wilson, K M; Xi, Y; Horowitz, M C&lt;/Author&gt;&lt;Year&gt;2001&lt;/Year&gt;&lt;Details&gt;&lt;_accession_num&gt;11455121&lt;/_accession_num&gt;&lt;_author_adr&gt;Department of Orthopaedics and Rehabilitation, Yale University School of Medicine, New Haven, Conn. 06520-8071, USA.&lt;/_author_adr&gt;&lt;_date_display&gt;2001&lt;/_date_display&gt;&lt;_date&gt;2001-01-20&lt;/_date&gt;&lt;_doi&gt;10.1159/000047889&lt;/_doi&gt;&lt;_isbn&gt;1422-6405 (Print); 1422-6405 (Linking)&lt;/_isbn&gt;&lt;_issue&gt;3&lt;/_issue&gt;&lt;_journal&gt;Cells Tissues Organs&lt;/_journal&gt;&lt;_keywords&gt;Case-Control Studies; Cytokines/*metabolism; Humans; Inflammation Mediators/*metabolism; Interferon-gamma/metabolism; Interleukins/metabolism; Synovial Fluid/metabolism; Temporomandibular Joint/metabolism/pathology; Temporomandibular Joint Disorders/etiology/*metabolism/pathology; Tumor Necrosis Factor-alpha/metabolism&lt;/_keywords&gt;&lt;_language&gt;eng&lt;/_language&gt;&lt;_ori_publication&gt;Copyright 2001 S. Karger AG, Basel.&lt;/_ori_publication&gt;&lt;_pages&gt;257-64&lt;/_pages&gt;&lt;_tertiary_title&gt;Cells, tissues, organs&lt;/_tertiary_title&gt;&lt;_type_work&gt;Journal Article; Review&lt;/_type_work&gt;&lt;_url&gt;http://www.ncbi.nlm.nih.gov/entrez/query.fcgi?cmd=Retrieve&amp;amp;db=pubmed&amp;amp;dopt=Abstract&amp;amp;list_uids=11455121&amp;amp;query_hl=1&lt;/_url&gt;&lt;_volume&gt;169&lt;/_volume&gt;&lt;_created&gt;62526123&lt;/_created&gt;&lt;_modified&gt;62526124&lt;/_modified&gt;&lt;_db_updated&gt;PubMed&lt;/_db_updated&gt;&lt;_impact_factor&gt;   1.275&lt;/_impact_factor&gt;&lt;_collection_scope&gt;SCI;SCIE;&lt;/_collection_scope&gt;&lt;/Details&gt;&lt;Extra&gt;&lt;DBUID&gt;{F96A950B-833F-4880-A151-76DA2D6A2879}&lt;/DBUID&gt;&lt;/Extra&gt;&lt;/Item&gt;&lt;/References&gt;&lt;/Group&gt;&lt;/Citation&gt;_x000a_"/>
    <w:docVar w:name="NE.Ref{3D9D70A0-E422-4FBB-AB74-9E77929670C6}" w:val=" ADDIN NE.Ref.{3D9D70A0-E422-4FBB-AB74-9E77929670C6} ADDIN NE.Ref.{3D9D70A0-E422-4FBB-AB74-9E77929670C6}&lt;Citation&gt;&lt;Group&gt;&lt;References&gt;&lt;Item&gt;&lt;ID&gt;438&lt;/ID&gt;&lt;UID&gt;{FF6F2CB2-FF2E-4F11-8716-6C4EF4D5AB97}&lt;/UID&gt;&lt;Title&gt;Loss of transcription factor early growth response gene 1 results in impaired endochondral bone repair&lt;/Title&gt;&lt;Template&gt;Journal Article&lt;/Template&gt;&lt;Star&gt;0&lt;/Star&gt;&lt;Tag&gt;0&lt;/Tag&gt;&lt;Author&gt;Reumann, M K; Strachna, O; Yagerman, S; Torrecilla, D; Kim, J; Doty, S B; Lukashova, L; Boskey, A L; Mayer-Kuckuk, P&lt;/Author&gt;&lt;Year&gt;2011&lt;/Year&gt;&lt;Details&gt;&lt;_accession_num&gt;21726677&lt;/_accession_num&gt;&lt;_author_adr&gt;Bone Cell Biology and Imaging Laboratory, Hospital for Special Surgery, New York, NY 10021, USA.&lt;/_author_adr&gt;&lt;_date_display&gt;2011 Oct&lt;/_date_display&gt;&lt;_date&gt;2011-10-01&lt;/_date&gt;&lt;_doi&gt;10.1016/j.bone.2011.06.023&lt;/_doi&gt;&lt;_isbn&gt;1873-2763 (Electronic); 1873-2763 (Linking)&lt;/_isbn&gt;&lt;_issue&gt;4&lt;/_issue&gt;&lt;_journal&gt;Bone&lt;/_journal&gt;&lt;_keywords&gt;Animals; Biomarkers/metabolism; Bone Resorption/complications/pathology/physiopathology; Bone and Bones/*pathology; Bony Callus/metabolism/pathology; Early Growth Response Protein 1/*deficiency/metabolism; Fibrin/metabolism; *Fracture Healing; Fractures, Bone/complications/pathology/physiopathology; Mice; Muscle, Skeletal/metabolism/pathology; Osteogenesis; Osteotomy; Ribs/surgery&lt;/_keywords&gt;&lt;_language&gt;eng&lt;/_language&gt;&lt;_ori_publication&gt;Copyright (c) 2011 Elsevier Inc. All rights reserved.&lt;/_ori_publication&gt;&lt;_pages&gt;743-52&lt;/_pages&gt;&lt;_tertiary_title&gt;Bone&lt;/_tertiary_title&gt;&lt;_type_work&gt;Journal Article; Research Support, N.I.H., Extramural; Research Support, Non-U.S. Gov&amp;apos;t&lt;/_type_work&gt;&lt;_url&gt;http://www.ncbi.nlm.nih.gov/entrez/query.fcgi?cmd=Retrieve&amp;amp;db=pubmed&amp;amp;dopt=Abstract&amp;amp;list_uids=21726677&amp;amp;query_hl=1&lt;/_url&gt;&lt;_volume&gt;49&lt;/_volume&gt;&lt;_created&gt;62521486&lt;/_created&gt;&lt;_modified&gt;62521486&lt;/_modified&gt;&lt;_db_updated&gt;PubMed&lt;/_db_updated&gt;&lt;_impact_factor&gt;   4.455&lt;/_impact_factor&gt;&lt;_collection_scope&gt;SCI;SCIE;&lt;/_collection_scope&gt;&lt;/Details&gt;&lt;Extra&gt;&lt;DBUID&gt;{F96A950B-833F-4880-A151-76DA2D6A2879}&lt;/DBUID&gt;&lt;/Extra&gt;&lt;/Item&gt;&lt;/References&gt;&lt;/Group&gt;&lt;/Citation&gt;_x000a_"/>
    <w:docVar w:name="NE.Ref{4A0AF0C5-1F63-4AE8-9F8C-803C6D84D6C2}" w:val=" ADDIN NE.Ref.{4A0AF0C5-1F63-4AE8-9F8C-803C6D84D6C2}&lt;Citation&gt;&lt;Group&gt;&lt;References&gt;&lt;Item&gt;&lt;ID&gt;403&lt;/ID&gt;&lt;UID&gt;{0A0F671C-4B08-4006-82AA-1AD2ED8FC6ED}&lt;/UID&gt;&lt;Title&gt;Molecular Changes Involving MEK3-p38 MAPK Activation in Chronic Masticatory Myalgia&lt;/Title&gt;&lt;Template&gt;Journal Article&lt;/Template&gt;&lt;Star&gt;0&lt;/Star&gt;&lt;Tag&gt;0&lt;/Tag&gt;&lt;Author&gt;Meng, H; Gao, Y; Kang, Y F; Zhao, Y P; Yang, G J; Wang, Y; Cao, Y; Gan, Y H; Xie, Q F&lt;/Author&gt;&lt;Year&gt;2016&lt;/Year&gt;&lt;Details&gt;&lt;_accession_num&gt;27418173&lt;/_accession_num&gt;&lt;_author_adr&gt;Department of Prosthodontics, Peking University School and Hospital of Stomatology, Beijing, China Center for Oral Functional Diagnosis, Treatment, and  Research, Peking University School and Hospital of Stomatology, Beijing, China Department of Prosthodontics, North China University of Science and Technology School of Stomatology, Hebei, China.; Department of Prosthodontics, Peking University School and Hospital of Stomatology, Beijing, China Center for Oral Functional Diagnosis, Treatment, and  Research, Peking University School and Hospital of Stomatology, Beijing, China.; Department of Prosthodontics, Peking University School and Hospital of Stomatology, Beijing, China Center for Oral Functional Diagnosis, Treatment, and  Research, Peking University School and Hospital of Stomatology, Beijing, China.; Center for TMD and Orofacial Pain, Peking University School and Hospital of Stomatology, Beijing, China.; Department of Prosthodontics, Peking University School and Hospital of Stomatology, Beijing, China Center for Oral Functional Diagnosis, Treatment, and  Research, Peking University School and Hospital of Stomatology, Beijing, China.; Department of Prosthodontics, Peking University School and Hospital of Stomatology, Beijing, China Center for Oral Functional Diagnosis, Treatment, and  Research, Peking University School and Hospital of Stomatology, Beijing, China.; Department of Prosthodontics, Peking University School and Hospital of Stomatology, Beijing, China Center for Oral Functional Diagnosis, Treatment, and  Research, Peking University School and Hospital of Stomatology, Beijing, China.; Central Laboratory, Peking University School and Hospital of Stomatology, Beijing, China.; Department of Prosthodontics, Peking University School and Hospital of Stomatology, Beijing, China Center for Oral Functional Diagnosis, Treatment, and  Research, Peking University School and Hospital of Stomatology, Beijing, China xieqiuf@163.com.&lt;/_author_adr&gt;&lt;_collection_scope&gt;SCI;SCIE;&lt;/_collection_scope&gt;&lt;_created&gt;62447573&lt;/_created&gt;&lt;_date&gt;2016-09-01&lt;/_date&gt;&lt;_date_display&gt;2016 Sep&lt;/_date_display&gt;&lt;_db_updated&gt;PubMed&lt;/_db_updated&gt;&lt;_doi&gt;10.1177/0022034516659441&lt;/_doi&gt;&lt;_impact_factor&gt;   5.380&lt;/_impact_factor&gt;&lt;_isbn&gt;1544-0591 (Electronic); 0022-0345 (Linking)&lt;/_isbn&gt;&lt;_issue&gt;10&lt;/_issue&gt;&lt;_journal&gt;J Dent Res&lt;/_journal&gt;&lt;_keywords&gt;Adolescent; Adult; Aged; Blotting, Western; Calcium Channels/*genetics/metabolism; Chronic Pain/genetics/metabolism; Female; *Gene Expression Regulation, Enzymologic; Humans; Intracellular Signaling Peptides and Proteins/*genetics/metabolism; MAP Kinase Kinase 3/*genetics/metabolism; Male; Microarray Analysis; Middle Aged; Mitogen-Activated Protein Kinases/*genetics/metabolism; Myalgia/*genetics/metabolism; Phosphorylation; Real-Time Polymerase Chain Reaction; Stomatognathic System/*metabolism; Temporomandibular Joint Disorders/*genetics/metabolism; Up-Regulation; p38 Mitogen-Activated Protein Kinases/genetics/metabolism*CACNG2; *chronic pain; *gene ontology; *leukocytes; *microarray analysis; *temporomandibular disorders&lt;/_keywords&gt;&lt;_language&gt;eng&lt;/_language&gt;&lt;_modified&gt;62487419&lt;/_modified&gt;&lt;_ori_publication&gt;(c) International &amp;amp;amp; American Associations for Dental Research 2016.&lt;/_ori_publication&gt;&lt;_pages&gt;1169-75&lt;/_pages&gt;&lt;_tertiary_title&gt;Journal of dental research&lt;/_tertiary_title&gt;&lt;_type_work&gt;Journal Article; Research Support, Non-U.S. Gov&amp;apos;t&lt;/_type_work&gt;&lt;_url&gt;http://www.ncbi.nlm.nih.gov/entrez/query.fcgi?cmd=Retrieve&amp;amp;db=pubmed&amp;amp;dopt=Abstract&amp;amp;list_uids=27418173&amp;amp;query_hl=1&lt;/_url&gt;&lt;_volume&gt;95&lt;/_volume&gt;&lt;/Details&gt;&lt;Extra&gt;&lt;DBUID&gt;{F96A950B-833F-4880-A151-76DA2D6A2879}&lt;/DBUID&gt;&lt;/Extra&gt;&lt;/Item&gt;&lt;/References&gt;&lt;/Group&gt;&lt;/Citation&gt;_x000a_"/>
    <w:docVar w:name="NE.Ref{4A31DB32-F789-4A3B-A1D8-1DF101D52D92}" w:val=" ADDIN NE.Ref.{4A31DB32-F789-4A3B-A1D8-1DF101D52D92}&lt;Citation&gt;&lt;Group&gt;&lt;References&gt;&lt;Item&gt;&lt;ID&gt;432&lt;/ID&gt;&lt;UID&gt;{8C7CD44B-BC5E-48DC-9B12-238F8098EDCC}&lt;/UID&gt;&lt;Title&gt;Osteochondral Interface Stiffening in Mandibular Condylar Osteoarthritis&lt;/Title&gt;&lt;Template&gt;Journal Article&lt;/Template&gt;&lt;Star&gt;0&lt;/Star&gt;&lt;Tag&gt;0&lt;/Tag&gt;&lt;Author&gt;Zhang, J; Liao, L; Zhu, J; Wan, X; Xie, M; Zhang, H; Zhang, M; Lu, L; Yang, H; Jing, D; Liu, X; Yu, S; Lu, X L; Chen, C; Shan, Z; Wang, M&lt;/Author&gt;&lt;Year&gt;2018&lt;/Year&gt;&lt;Details&gt;&lt;_accession_num&gt;29298566&lt;/_accession_num&gt;&lt;_author_adr&gt;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2 Key Laboratory of Shaanxi Province for Craniofacial Precision Medicine Research, Department of Implant Dentistry, College of Stomatology, Xi&amp;apos;an Jiaotong University, Xi&amp;apos;an, China.; 3 Center for Advancing Materials Performance from the Nanoscale (CAMP-Nano) &amp;amp;amp; Hysitron Applied Research Center in China (HARCC), State Key Laboratory for Mechanical Behavior of Materials, Xi&amp;apos;an Jiaotong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4 School of Biomedical Engineering,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5 Department of Mechanical Engineering, University of Delaware, Newark, DE, USA.; 6 Department of Health Statistics, the Fourth Military Medical University, Xi&amp;apos;an, China.; 3 Center for Advancing Materials Performance from the Nanoscale (CAMP-Nano) &amp;amp;amp; Hysitron Applied Research Center in China (HARCC), State Key Laboratory for Mechanical Behavior of Materials, Xi&amp;apos;an Jiaotong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lt;/_author_adr&gt;&lt;_date_display&gt;2018 May&lt;/_date_display&gt;&lt;_date&gt;2018-05-01&lt;/_date&gt;&lt;_doi&gt;10.1177/0022034517748562&lt;/_doi&gt;&lt;_isbn&gt;1544-0591 (Electronic); 0022-0345 (Linking)&lt;/_isbn&gt;&lt;_issue&gt;5&lt;/_issue&gt;&lt;_journal&gt;J Dent Res&lt;/_journal&gt;&lt;_keywords&gt;calcification; cartilage; dental occlusion; experimental animal models; osteogenesis; temporomandibular joint&lt;/_keywords&gt;&lt;_language&gt;eng&lt;/_language&gt;&lt;_pages&gt;563-570&lt;/_pages&gt;&lt;_tertiary_title&gt;Journal of dental research&lt;/_tertiary_title&gt;&lt;_type_work&gt;Journal Article&lt;/_type_work&gt;&lt;_url&gt;http://www.ncbi.nlm.nih.gov/entrez/query.fcgi?cmd=Retrieve&amp;amp;db=pubmed&amp;amp;dopt=Abstract&amp;amp;list_uids=29298566&amp;amp;query_hl=1&lt;/_url&gt;&lt;_volume&gt;97&lt;/_volume&gt;&lt;_created&gt;62521469&lt;/_created&gt;&lt;_modified&gt;62521469&lt;/_modified&gt;&lt;_db_updated&gt;PubMed&lt;/_db_updated&gt;&lt;_impact_factor&gt;   5.380&lt;/_impact_factor&gt;&lt;_collection_scope&gt;SCI;SCIE;&lt;/_collection_scope&gt;&lt;/Details&gt;&lt;Extra&gt;&lt;DBUID&gt;{F96A950B-833F-4880-A151-76DA2D6A2879}&lt;/DBUID&gt;&lt;/Extra&gt;&lt;/Item&gt;&lt;/References&gt;&lt;/Group&gt;&lt;/Citation&gt;_x000a_"/>
    <w:docVar w:name="NE.Ref{4BAA5687-1B65-4AC8-A74A-57B7D70AC4B8}" w:val=" ADDIN NE.Ref.{4BAA5687-1B65-4AC8-A74A-57B7D70AC4B8}&lt;Citation&gt;&lt;Group&gt;&lt;References&gt;&lt;Item&gt;&lt;ID&gt;399&lt;/ID&gt;&lt;UID&gt;{E8FD848A-2C77-4702-B869-90D281937B78}&lt;/UID&gt;&lt;Title&gt;Occlusal effects on longitudinal bone alterations of the temporomandibular joint&lt;/Title&gt;&lt;Template&gt;Journal Article&lt;/Template&gt;&lt;Star&gt;0&lt;/Star&gt;&lt;Tag&gt;0&lt;/Tag&gt;&lt;Author&gt;Zhang, J; Jiao, K; Zhang, M; Zhou, T; Liu, X D; Yu, S B; Lu, L; Jing, L; Yang, T; Zhang, Y; Chen, D; Wang, M Q&lt;/Author&gt;&lt;Year&gt;2013&lt;/Year&gt;&lt;Details&gt;&lt;_accession_num&gt;23340211&lt;/_accession_num&gt;&lt;_author_adr&gt;Department of Oral Anatomy and Physiology and TMD, School of Stomatology, Fourth  Military Medical University, 145 Changlexi Road, Xi&amp;apos;an 710032, China.&lt;/_author_adr&gt;&lt;_date_display&gt;2013 Mar&lt;/_date_display&gt;&lt;_date&gt;2013-03-01&lt;/_date&gt;&lt;_doi&gt;10.1177/0022034512473482&lt;/_doi&gt;&lt;_isbn&gt;1544-0591 (Electronic); 0022-0345 (Linking)&lt;/_isbn&gt;&lt;_issue&gt;3&lt;/_issue&gt;&lt;_journal&gt;J Dent Res&lt;/_journal&gt;&lt;_keywords&gt;Animals; Bone Density; Bone Remodeling; Cathepsin K/biosynthesis/genetics; Dental Occlusion, Traumatic/*complications; Dental Stress Analysis; Disease Models, Animal; Female; Mandibular Condyle/diagnostic imaging/*pathology; Osteoarthritis/diagnostic imaging/etiology/pathology/*physiopathology; Osteoblasts/metabolism; Osteocalcin/biosynthesis/genetics; Osteoclasts/metabolism; Osteoprotegerin/biosynthesis/genetics; RANK Ligand/biosynthesis/genetics; Random Allocation; Rats; Rats, Sprague-Dawley; Real-Time Polymerase Chain Reaction; Temporomandibular Joint/diagnostic imaging/*pathology; Temporomandibular Joint Disorders/diagnostic_x000d__x000a_      imaging/etiology/pathology/*physiopathology; X-Ray Microtomography&lt;/_keywords&gt;&lt;_language&gt;eng&lt;/_language&gt;&lt;_pages&gt;253-9&lt;/_pages&gt;&lt;_tertiary_title&gt;Journal of dental research&lt;/_tertiary_title&gt;&lt;_type_work&gt;Journal Article; Research Support, Non-U.S. Gov&amp;apos;t&lt;/_type_work&gt;&lt;_url&gt;http://www.ncbi.nlm.nih.gov/entrez/query.fcgi?cmd=Retrieve&amp;amp;db=pubmed&amp;amp;dopt=Abstract&amp;amp;list_uids=23340211&amp;amp;query_hl=1&lt;/_url&gt;&lt;_volume&gt;92&lt;/_volume&gt;&lt;_created&gt;62385805&lt;/_created&gt;&lt;_modified&gt;62385805&lt;/_modified&gt;&lt;_db_updated&gt;PubMed&lt;/_db_updated&gt;&lt;_impact_factor&gt;   5.380&lt;/_impact_factor&gt;&lt;_collection_scope&gt;SCI;SCIE;&lt;/_collection_scope&gt;&lt;/Details&gt;&lt;Extra&gt;&lt;DBUID&gt;{F96A950B-833F-4880-A151-76DA2D6A2879}&lt;/DBUID&gt;&lt;/Extra&gt;&lt;/Item&gt;&lt;/References&gt;&lt;/Group&gt;&lt;/Citation&gt;_x000a_"/>
    <w:docVar w:name="NE.Ref{4FE70657-4F66-4978-9853-002227985736}" w:val=" ADDIN NE.Ref.{4FE70657-4F66-4978-9853-002227985736}&lt;Citation&gt;&lt;Group&gt;&lt;References&gt;&lt;Item&gt;&lt;ID&gt;422&lt;/ID&gt;&lt;UID&gt;{9401E3A4-D2EB-4751-BAAE-9F53214DBC0F}&lt;/UID&gt;&lt;Title&gt;Cell-specific subcellular localization of soluble epoxide hydrolase in human tissues&lt;/Title&gt;&lt;Template&gt;Journal Article&lt;/Template&gt;&lt;Star&gt;0&lt;/Star&gt;&lt;Tag&gt;0&lt;/Tag&gt;&lt;Author&gt;Enayetallah, A E; French, R A; Barber, M; Grant, D F&lt;/Author&gt;&lt;Year&gt;2006&lt;/Year&gt;&lt;Details&gt;&lt;_accession_num&gt;16314446&lt;/_accession_num&gt;&lt;_author_adr&gt;Department of Pharmaceutical Sciences, University of Connecticut, Storrs, Connecticut, USA.&lt;/_author_adr&gt;&lt;_date_display&gt;2006 Mar&lt;/_date_display&gt;&lt;_date&gt;2006-03-01&lt;/_date&gt;&lt;_doi&gt;10.1369/jhc.5A6808.2005&lt;/_doi&gt;&lt;_isbn&gt;0022-1554 (Print); 0022-1554 (Linking)&lt;/_isbn&gt;&lt;_issue&gt;3&lt;/_issue&gt;&lt;_journal&gt;J Histochem Cytochem&lt;/_journal&gt;&lt;_keywords&gt;Amino Acid Sequence; Cell Compartmentation; Cytosol/enzymology; Epoxide Hydrolases/*metabolism; Fluorescent Antibody Technique; Humans; Microscopy, Confocal; Molecular Sequence Data; Organ Specificity; Peroxisomes/enzymology; Solubility; Subcellular Fractions/enzymology; Tissue Array Analysis&lt;/_keywords&gt;&lt;_language&gt;eng&lt;/_language&gt;&lt;_pages&gt;329-35&lt;/_pages&gt;&lt;_tertiary_title&gt;The journal of histochemistry and cytochemistry : official journal of the_x000d__x000a_      Histochemistry Society&lt;/_tertiary_title&gt;&lt;_type_work&gt;Journal Article; Research Support, N.I.H., Extramural&lt;/_type_work&gt;&lt;_url&gt;http://www.ncbi.nlm.nih.gov/entrez/query.fcgi?cmd=Retrieve&amp;amp;db=pubmed&amp;amp;dopt=Abstract&amp;amp;list_uids=16314446&amp;amp;query_hl=1&lt;/_url&gt;&lt;_volume&gt;54&lt;/_volume&gt;&lt;_created&gt;62518870&lt;/_created&gt;&lt;_modified&gt;62518870&lt;/_modified&gt;&lt;_db_updated&gt;PubMed&lt;/_db_updated&gt;&lt;_impact_factor&gt;   2.816&lt;/_impact_factor&gt;&lt;_collection_scope&gt;SCI;SCIE;&lt;/_collection_scope&gt;&lt;/Details&gt;&lt;Extra&gt;&lt;DBUID&gt;{F96A950B-833F-4880-A151-76DA2D6A2879}&lt;/DBUID&gt;&lt;/Extra&gt;&lt;/Item&gt;&lt;/References&gt;&lt;/Group&gt;&lt;Group&gt;&lt;References&gt;&lt;Item&gt;&lt;ID&gt;423&lt;/ID&gt;&lt;UID&gt;{040D9642-58F7-406A-892F-87600F9C3C22}&lt;/UID&gt;&lt;Title&gt;Soluble Epoxide Hydrolase Pharmacological Inhibition Decreases Alveolar Bone Loss by Modulating Host Inflammatory Response, RANK-Related Signaling, Endoplasmic Reticulum Stress, and Apoptosis&lt;/Title&gt;&lt;Template&gt;Journal Article&lt;/Template&gt;&lt;Star&gt;0&lt;/Star&gt;&lt;Tag&gt;0&lt;/Tag&gt;&lt;Author&gt;Trindade-da-Silva, Carlos Antonio; Bettaieb, Ahmed; Napimoga, Marcelo Henrique; Lee, Kin Sing Stephen; Inceoglu, Bora; Ueira-Vieira, Carlos; Bruun, Donald; Goswami, Sumanta Kumar; Haj, Fawaz G; Hammock, Bruce D&lt;/Author&gt;&lt;Year&gt;2017&lt;/Year&gt;&lt;Details&gt;&lt;_doi&gt;10.1124/jpet.116.238113&lt;/_doi&gt;&lt;_created&gt;62519034&lt;/_created&gt;&lt;_modified&gt;62519034&lt;/_modified&gt;&lt;_url&gt;http://jpet.aspetjournals.org/lookup/doi/10.1124/jpet.116.238113_x000d__x000a_https://syndication.highwire.org/content/doi/10.1124/jpet.116.238113&lt;/_url&gt;&lt;_journal&gt;Journal of Pharmacology and Experimental Therapeutics&lt;/_journal&gt;&lt;_volume&gt;361&lt;/_volume&gt;&lt;_issue&gt;3&lt;/_issue&gt;&lt;_pages&gt;408-416&lt;/_pages&gt;&lt;_tertiary_title&gt;J Pharmacol Exp Ther&lt;/_tertiary_title&gt;&lt;_isbn&gt;0022-3565&lt;/_isbn&gt;&lt;_accessed&gt;62519034&lt;/_accessed&gt;&lt;_db_updated&gt;CrossRef&lt;/_db_updated&gt;&lt;_impact_factor&gt;   3.706&lt;/_impact_factor&gt;&lt;_collection_scope&gt;SCI;SCIE;&lt;/_collection_scope&gt;&lt;/Details&gt;&lt;Extra&gt;&lt;DBUID&gt;{F96A950B-833F-4880-A151-76DA2D6A2879}&lt;/DBUID&gt;&lt;/Extra&gt;&lt;/Item&gt;&lt;/References&gt;&lt;/Group&gt;&lt;/Citation&gt;_x000a_"/>
    <w:docVar w:name="NE.Ref{53DD5F5B-1DE1-43CD-A83E-CC33B94BADC3}" w:val=" ADDIN NE.Ref.{53DD5F5B-1DE1-43CD-A83E-CC33B94BADC3}&lt;Citation&gt;&lt;Group&gt;&lt;References&gt;&lt;Item&gt;&lt;ID&gt;397&lt;/ID&gt;&lt;UID&gt;{C399B2DA-8C02-4DF3-B7AE-D07E5DB350D2}&lt;/UID&gt;&lt;Title&gt;Degenerative disease of the temporomandibular joint&lt;/Title&gt;&lt;Template&gt;Journal Article&lt;/Template&gt;&lt;Star&gt;0&lt;/Star&gt;&lt;Tag&gt;0&lt;/Tag&gt;&lt;Author&gt;Kamelchuk, L S; Major, P W&lt;/Author&gt;&lt;Year&gt;1995&lt;/Year&gt;&lt;Details&gt;&lt;_accession_num&gt;7488987&lt;/_accession_num&gt;&lt;_author_adr&gt;Department of Stomatology, University of Alberta, Canada.&lt;/_author_adr&gt;&lt;_date_display&gt;1995 Spring&lt;/_date_display&gt;&lt;_date&gt;1995-03-01&lt;/_date&gt;&lt;_isbn&gt;1064-6655 (Print); 1064-6655 (Linking)&lt;/_isbn&gt;&lt;_issue&gt;2&lt;/_issue&gt;&lt;_journal&gt;J Orofac Pain&lt;/_journal&gt;&lt;_keywords&gt;Bone Remodeling; Cartilage, Articular; Dental Occlusion; Female; Humans; Joint Dislocations; Male; *Osteoarthritis/etiology/physiopathology; Prognosis; *Temporomandibular Joint Disorders/diagnosis/etiology/physiopathology/therapy&lt;/_keywords&gt;&lt;_language&gt;eng&lt;/_language&gt;&lt;_pages&gt;168-80&lt;/_pages&gt;&lt;_tertiary_title&gt;Journal of orofacial pain&lt;/_tertiary_title&gt;&lt;_type_work&gt;Journal Article; Review&lt;/_type_work&gt;&lt;_url&gt;http://www.ncbi.nlm.nih.gov/entrez/query.fcgi?cmd=Retrieve&amp;amp;db=pubmed&amp;amp;dopt=Abstract&amp;amp;list_uids=7488987&amp;amp;query_hl=1&lt;/_url&gt;&lt;_volume&gt;9&lt;/_volume&gt;&lt;_created&gt;62385718&lt;/_created&gt;&lt;_modified&gt;62385719&lt;/_modified&gt;&lt;_db_updated&gt;PubMed&lt;/_db_updated&gt;&lt;/Details&gt;&lt;Extra&gt;&lt;DBUID&gt;{F96A950B-833F-4880-A151-76DA2D6A2879}&lt;/DBUID&gt;&lt;/Extra&gt;&lt;/Item&gt;&lt;/References&gt;&lt;/Group&gt;&lt;/Citation&gt;_x000a_"/>
    <w:docVar w:name="NE.Ref{5634836E-D39F-43D1-9160-25B99501BF98}" w:val=" ADDIN NE.Ref.{5634836E-D39F-43D1-9160-25B99501BF98}&lt;Citation&gt;&lt;Group&gt;&lt;References&gt;&lt;Item&gt;&lt;ID&gt;444&lt;/ID&gt;&lt;UID&gt;{D0BF93F3-BA59-46C8-941C-F96066E56C1F}&lt;/UID&gt;&lt;Title&gt;Inflammation and bony changes at the temporomandibular joint&lt;/Title&gt;&lt;Template&gt;Journal Article&lt;/Template&gt;&lt;Star&gt;0&lt;/Star&gt;&lt;Tag&gt;0&lt;/Tag&gt;&lt;Author&gt;Kacena, M A; Merrel, G A; Konda, S R; Wilson, K M; Xi, Y; Horowitz, M C&lt;/Author&gt;&lt;Year&gt;2001&lt;/Year&gt;&lt;Details&gt;&lt;_accession_num&gt;11455121&lt;/_accession_num&gt;&lt;_author_adr&gt;Department of Orthopaedics and Rehabilitation, Yale University School of Medicine, New Haven, Conn. 06520-8071, USA.&lt;/_author_adr&gt;&lt;_date_display&gt;2001&lt;/_date_display&gt;&lt;_date&gt;2001-01-20&lt;/_date&gt;&lt;_doi&gt;10.1159/000047889&lt;/_doi&gt;&lt;_isbn&gt;1422-6405 (Print); 1422-6405 (Linking)&lt;/_isbn&gt;&lt;_issue&gt;3&lt;/_issue&gt;&lt;_journal&gt;Cells Tissues Organs&lt;/_journal&gt;&lt;_keywords&gt;Case-Control Studies; Cytokines/*metabolism; Humans; Inflammation Mediators/*metabolism; Interferon-gamma/metabolism; Interleukins/metabolism; Synovial Fluid/metabolism; Temporomandibular Joint/metabolism/pathology; Temporomandibular Joint Disorders/etiology/*metabolism/pathology; Tumor Necrosis Factor-alpha/metabolism&lt;/_keywords&gt;&lt;_language&gt;eng&lt;/_language&gt;&lt;_ori_publication&gt;Copyright 2001 S. Karger AG, Basel.&lt;/_ori_publication&gt;&lt;_pages&gt;257-64&lt;/_pages&gt;&lt;_tertiary_title&gt;Cells, tissues, organs&lt;/_tertiary_title&gt;&lt;_type_work&gt;Journal Article; Review&lt;/_type_work&gt;&lt;_url&gt;http://www.ncbi.nlm.nih.gov/entrez/query.fcgi?cmd=Retrieve&amp;amp;db=pubmed&amp;amp;dopt=Abstract&amp;amp;list_uids=11455121&amp;amp;query_hl=1&lt;/_url&gt;&lt;_volume&gt;169&lt;/_volume&gt;&lt;_created&gt;62526123&lt;/_created&gt;&lt;_modified&gt;62526124&lt;/_modified&gt;&lt;_db_updated&gt;PubMed&lt;/_db_updated&gt;&lt;_impact_factor&gt;   1.275&lt;/_impact_factor&gt;&lt;_collection_scope&gt;SCI;SCIE;&lt;/_collection_scope&gt;&lt;/Details&gt;&lt;Extra&gt;&lt;DBUID&gt;{F96A950B-833F-4880-A151-76DA2D6A2879}&lt;/DBUID&gt;&lt;/Extra&gt;&lt;/Item&gt;&lt;/References&gt;&lt;/Group&gt;&lt;/Citation&gt;_x000a_"/>
    <w:docVar w:name="NE.Ref{5D517F19-595C-4054-A9CA-210C89599F6A}" w:val=" ADDIN NE.Ref.{5D517F19-595C-4054-A9CA-210C89599F6A}&lt;Citation&gt;&lt;Group&gt;&lt;References&gt;&lt;Item&gt;&lt;ID&gt;415&lt;/ID&gt;&lt;UID&gt;{09B2F292-5BC8-46E8-B78B-4DE556E1B3EF}&lt;/UID&gt;&lt;Title&gt;Gene expression changes in damaged osteoarthritic cartilage identify a signature  of non-chondrogenic and mechanical responses&lt;/Title&gt;&lt;Template&gt;Journal Article&lt;/Template&gt;&lt;Star&gt;0&lt;/Star&gt;&lt;Tag&gt;0&lt;/Tag&gt;&lt;Author&gt;Dunn, S L; Soul, J; Anand, S; Schwartz, J M; Boot-Handford, R P; Hardingham, T E&lt;/Author&gt;&lt;Year&gt;2016&lt;/Year&gt;&lt;Details&gt;&lt;_accession_num&gt;26973327&lt;/_accession_num&gt;&lt;_author_adr&gt;Wellcome Trust Centre for Cell-Matrix Research, University of Manchester, UK. Electronic address: sara.dunn@manchester.ac.uk.; Wellcome Trust Centre for Cell-Matrix Research, University of Manchester, UK. Electronic address: jamie.soul@postgrad.manchester.ac.uk.; Stockport NHS Foundation Trust, Manchester, UK. Electronic address: sanjayanand@doctors.org.uk.; Wellcome Trust Centre for Cell-Matrix Research, University of Manchester, UK. Electronic address: jean-marc.Schwartz@manchester.ac.uk.; Wellcome Trust Centre for Cell-Matrix Research, University of Manchester, UK. Electronic address: ray.boothandford@manchester.ac.uk.; Wellcome Trust Centre for Cell-Matrix Research, University of Manchester, UK. Electronic address: tim.hardingham@manchester.ac.uk.&lt;/_author_adr&gt;&lt;_date_display&gt;2016 Aug&lt;/_date_display&gt;&lt;_date&gt;2016-08-01&lt;/_date&gt;&lt;_doi&gt;10.1016/j.joca.2016.03.007&lt;/_doi&gt;&lt;_isbn&gt;1522-9653 (Electronic); 1063-4584 (Linking)&lt;/_isbn&gt;&lt;_issue&gt;8&lt;/_issue&gt;&lt;_journal&gt;Osteoarthritis Cartilage&lt;/_journal&gt;&lt;_keywords&gt;Arthroplasty, Replacement, Knee; Cartilage, Articular; Gene Expression; Gene Expression Profiling; Humans; *Osteoarthritis, Knee*Cartilage; *Osteoarthritis; *PhenomeExpress; *RNA-seq; *Systems biology&lt;/_keywords&gt;&lt;_language&gt;eng&lt;/_language&gt;&lt;_ori_publication&gt;Copyright (c) 2016 Osteoarthritis Research Society International. Published by_x000d__x000a_      Elsevier Ltd. All rights reserved.&lt;/_ori_publication&gt;&lt;_pages&gt;1431-40&lt;/_pages&gt;&lt;_tertiary_title&gt;Osteoarthritis and cartilage&lt;/_tertiary_title&gt;&lt;_type_work&gt;Journal Article; Research Support, Non-U.S. Gov&amp;apos;t&lt;/_type_work&gt;&lt;_url&gt;http://www.ncbi.nlm.nih.gov/entrez/query.fcgi?cmd=Retrieve&amp;amp;db=pubmed&amp;amp;dopt=Abstract&amp;amp;list_uids=26973327&amp;amp;query_hl=1&lt;/_url&gt;&lt;_volume&gt;24&lt;/_volume&gt;&lt;_created&gt;62507571&lt;/_created&gt;&lt;_modified&gt;62507574&lt;/_modified&gt;&lt;_db_updated&gt;PubMed&lt;/_db_updated&gt;&lt;_impact_factor&gt;   5.454&lt;/_impact_factor&gt;&lt;/Details&gt;&lt;Extra&gt;&lt;DBUID&gt;{F96A950B-833F-4880-A151-76DA2D6A2879}&lt;/DBUID&gt;&lt;/Extra&gt;&lt;/Item&gt;&lt;/References&gt;&lt;/Group&gt;&lt;Group&gt;&lt;References&gt;&lt;Item&gt;&lt;ID&gt;416&lt;/ID&gt;&lt;UID&gt;{52FAC724-BF0E-4565-96D5-372FDA7DDE7E}&lt;/UID&gt;&lt;Title&gt;Large-scale gene expression profiling reveals major pathogenetic pathways of cartilage degeneration in osteoarthritis&lt;/Title&gt;&lt;Template&gt;Journal Article&lt;/Template&gt;&lt;Star&gt;0&lt;/Star&gt;&lt;Tag&gt;0&lt;/Tag&gt;&lt;Author&gt;Aigner, T; Fundel, K; Saas, J; Gebhard, P M; Haag, J; Weiss, T; Zien, A; Obermayr, F; Zimmer, R; Bartnik, E&lt;/Author&gt;&lt;Year&gt;2006&lt;/Year&gt;&lt;Details&gt;&lt;_accession_num&gt;17075858&lt;/_accession_num&gt;&lt;_author_adr&gt;Osteoarticular and Arthritis Research, Institute of Pathology, University of Leipzig, Liebigstrasse 26, D-04103 Leipzig, Germany. thomas.aigner@medizin.uni-leipzig.de&lt;/_author_adr&gt;&lt;_date_display&gt;2006 Nov&lt;/_date_display&gt;&lt;_date&gt;2006-11-01&lt;/_date&gt;&lt;_doi&gt;10.1002/art.22174&lt;/_doi&gt;&lt;_isbn&gt;0004-3591 (Print); 0004-3591 (Linking)&lt;/_isbn&gt;&lt;_issue&gt;11&lt;/_issue&gt;&lt;_journal&gt;Arthritis Rheum&lt;/_journal&gt;&lt;_keywords&gt;Aged; Aged, 80 and over; Cartilage/*pathology; Cell Differentiation; Chondrocytes/metabolism/pathology; Cluster Analysis; DNA Fingerprinting; Energy Metabolism/genetics; Gene Expression Profiling/*methods/standards; Genetic Markers; Genetic Predisposition to Disease/epidemiology; Humans; Incidence; Middle Aged; Osteoarthritis, Knee/epidemiology/*genetics/*pathology; Reproducibility of Results; Severity of Illness Index&lt;/_keywords&gt;&lt;_language&gt;eng&lt;/_language&gt;&lt;_pages&gt;3533-44&lt;/_pages&gt;&lt;_tertiary_title&gt;Arthritis and rheumatism&lt;/_tertiary_title&gt;&lt;_type_work&gt;Journal Article; Research Support, Non-U.S. Gov&amp;apos;t&lt;/_type_work&gt;&lt;_url&gt;http://www.ncbi.nlm.nih.gov/entrez/query.fcgi?cmd=Retrieve&amp;amp;db=pubmed&amp;amp;dopt=Abstract&amp;amp;list_uids=17075858&amp;amp;query_hl=1&lt;/_url&gt;&lt;_volume&gt;54&lt;/_volume&gt;&lt;_created&gt;62507575&lt;/_created&gt;&lt;_modified&gt;62507575&lt;/_modified&gt;&lt;_db_updated&gt;PubMed&lt;/_db_updated&gt;&lt;/Details&gt;&lt;Extra&gt;&lt;DBUID&gt;{F96A950B-833F-4880-A151-76DA2D6A2879}&lt;/DBUID&gt;&lt;/Extra&gt;&lt;/Item&gt;&lt;/References&gt;&lt;/Group&gt;&lt;/Citation&gt;_x000a_"/>
    <w:docVar w:name="NE.Ref{62740D82-7D62-4CB4-A7C2-31C1EAC3466F}" w:val=" ADDIN NE.Ref.{62740D82-7D62-4CB4-A7C2-31C1EAC3466F}&lt;Citation&gt;&lt;Group&gt;&lt;References&gt;&lt;Item&gt;&lt;ID&gt;432&lt;/ID&gt;&lt;UID&gt;{8C7CD44B-BC5E-48DC-9B12-238F8098EDCC}&lt;/UID&gt;&lt;Title&gt;Osteochondral Interface Stiffening in Mandibular Condylar Osteoarthritis&lt;/Title&gt;&lt;Template&gt;Journal Article&lt;/Template&gt;&lt;Star&gt;0&lt;/Star&gt;&lt;Tag&gt;0&lt;/Tag&gt;&lt;Author&gt;Zhang, J; Liao, L; Zhu, J; Wan, X; Xie, M; Zhang, H; Zhang, M; Lu, L; Yang, H; Jing, D; Liu, X; Yu, S; Lu, X L; Chen, C; Shan, Z; Wang, M&lt;/Author&gt;&lt;Year&gt;2018&lt;/Year&gt;&lt;Details&gt;&lt;_accession_num&gt;29298566&lt;/_accession_num&gt;&lt;_author_adr&gt;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2 Key Laboratory of Shaanxi Province for Craniofacial Precision Medicine Research, Department of Implant Dentistry, College of Stomatology, Xi&amp;apos;an Jiaotong University, Xi&amp;apos;an, China.; 3 Center for Advancing Materials Performance from the Nanoscale (CAMP-Nano) &amp;amp;amp; Hysitron Applied Research Center in China (HARCC), State Key Laboratory for Mechanical Behavior of Materials, Xi&amp;apos;an Jiaotong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4 School of Biomedical Engineering,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5 Department of Mechanical Engineering, University of Delaware, Newark, DE, USA.; 6 Department of Health Statistics, the Fourth Military Medical University, Xi&amp;apos;an, China.; 3 Center for Advancing Materials Performance from the Nanoscale (CAMP-Nano) &amp;amp;amp; Hysitron Applied Research Center in China (HARCC), State Key Laboratory for Mechanical Behavior of Materials, Xi&amp;apos;an Jiaotong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lt;/_author_adr&gt;&lt;_date_display&gt;2018 May&lt;/_date_display&gt;&lt;_date&gt;2018-05-01&lt;/_date&gt;&lt;_doi&gt;10.1177/0022034517748562&lt;/_doi&gt;&lt;_isbn&gt;1544-0591 (Electronic); 0022-0345 (Linking)&lt;/_isbn&gt;&lt;_issue&gt;5&lt;/_issue&gt;&lt;_journal&gt;J Dent Res&lt;/_journal&gt;&lt;_keywords&gt;calcification; cartilage; dental occlusion; experimental animal models; osteogenesis; temporomandibular joint&lt;/_keywords&gt;&lt;_language&gt;eng&lt;/_language&gt;&lt;_pages&gt;563-570&lt;/_pages&gt;&lt;_tertiary_title&gt;Journal of dental research&lt;/_tertiary_title&gt;&lt;_type_work&gt;Journal Article&lt;/_type_work&gt;&lt;_url&gt;http://www.ncbi.nlm.nih.gov/entrez/query.fcgi?cmd=Retrieve&amp;amp;db=pubmed&amp;amp;dopt=Abstract&amp;amp;list_uids=29298566&amp;amp;query_hl=1&lt;/_url&gt;&lt;_volume&gt;97&lt;/_volume&gt;&lt;_created&gt;62521469&lt;/_created&gt;&lt;_modified&gt;62521469&lt;/_modified&gt;&lt;_db_updated&gt;PubMed&lt;/_db_updated&gt;&lt;_impact_factor&gt;   5.380&lt;/_impact_factor&gt;&lt;_collection_scope&gt;SCI;SCIE;&lt;/_collection_scope&gt;&lt;/Details&gt;&lt;Extra&gt;&lt;DBUID&gt;{F96A950B-833F-4880-A151-76DA2D6A2879}&lt;/DBUID&gt;&lt;/Extra&gt;&lt;/Item&gt;&lt;/References&gt;&lt;/Group&gt;&lt;/Citation&gt;_x000a_"/>
    <w:docVar w:name="NE.Ref{6ADB86C2-C25B-4E9C-B64C-F19CF3422DAC}" w:val=" ADDIN NE.Ref.{6ADB86C2-C25B-4E9C-B64C-F19CF3422DAC}&lt;Citation&gt;&lt;Group&gt;&lt;References&gt;&lt;Item&gt;&lt;ID&gt;407&lt;/ID&gt;&lt;UID&gt;{46D3FBAF-0648-4F6D-A650-9BACA6F21B89}&lt;/UID&gt;&lt;Title&gt;Osteoarthritis year in review 2014: mechanics--basic and clinical studies in osteoarthritis&lt;/Title&gt;&lt;Template&gt;Journal Article&lt;/Template&gt;&lt;Star&gt;0&lt;/Star&gt;&lt;Tag&gt;0&lt;/Tag&gt;&lt;Author&gt;Moyer, R F; Ratneswaran, A; Beier, F; Birmingham, T B&lt;/Author&gt;&lt;Year&gt;2014&lt;/Year&gt;&lt;Details&gt;&lt;_accession_num&gt;25456294&lt;/_accession_num&gt;&lt;_author_adr&gt;School of Physical Therapy, Faculty of Health Sciences, University of Western Ontario, London, ON, Canada.; Department of Physiology and Pharmacology, Schulich School of Medicine and Dentistry, University of Western Ontario, London, ON, Canada.; Department of Physiology and Pharmacology, Schulich School of Medicine and Dentistry, University of Western Ontario, London, ON, Canada.; School of Physical Therapy, Faculty of Health Sciences, University of Western Ontario, London, ON, Canada. Electronic address: tbirming@uwo.ca.&lt;/_author_adr&gt;&lt;_date_display&gt;2014 Dec&lt;/_date_display&gt;&lt;_date&gt;2014-12-01&lt;/_date&gt;&lt;_doi&gt;10.1016/j.joca.2014.06.034&lt;/_doi&gt;&lt;_isbn&gt;1522-9653 (Electronic); 1063-4584 (Linking)&lt;/_isbn&gt;&lt;_issue&gt;12&lt;/_issue&gt;&lt;_journal&gt;Osteoarthritis Cartilage&lt;/_journal&gt;&lt;_keywords&gt;Biomechanical Phenomena; Biomedical Research; Humans; Osteoarthritis, Knee/*physiopathologyBiomechanics; Gait; Knee osteoarthritis; Mechanics; Mechanobiology; Mechanotransduction&lt;/_keywords&gt;&lt;_language&gt;eng&lt;/_language&gt;&lt;_ori_publication&gt;Copyright (c) 2014 Osteoarthritis Research Society International. Published by_x000d__x000a_      Elsevier Ltd. All rights reserved.&lt;/_ori_publication&gt;&lt;_pages&gt;1989-2002&lt;/_pages&gt;&lt;_tertiary_title&gt;Osteoarthritis and cartilage&lt;/_tertiary_title&gt;&lt;_type_work&gt;Journal Article; Review&lt;/_type_work&gt;&lt;_url&gt;http://www.ncbi.nlm.nih.gov/entrez/query.fcgi?cmd=Retrieve&amp;amp;db=pubmed&amp;amp;dopt=Abstract&amp;amp;list_uids=25456294&amp;amp;query_hl=1&lt;/_url&gt;&lt;_volume&gt;22&lt;/_volume&gt;&lt;_created&gt;62507525&lt;/_created&gt;&lt;_modified&gt;62507525&lt;/_modified&gt;&lt;_db_updated&gt;PubMed&lt;/_db_updated&gt;&lt;_impact_factor&gt;   5.454&lt;/_impact_factor&gt;&lt;/Details&gt;&lt;Extra&gt;&lt;DBUID&gt;{F96A950B-833F-4880-A151-76DA2D6A2879}&lt;/DBUID&gt;&lt;/Extra&gt;&lt;/Item&gt;&lt;/References&gt;&lt;/Group&gt;&lt;/Citation&gt;_x000a_"/>
    <w:docVar w:name="NE.Ref{6D57D1EF-E77B-4E13-98E5-34CE51BD3348}" w:val=" ADDIN NE.Ref.{6D57D1EF-E77B-4E13-98E5-34CE51BD3348}&lt;Citation&gt;&lt;Group&gt;&lt;References&gt;&lt;Item&gt;&lt;ID&gt;434&lt;/ID&gt;&lt;UID&gt;{5FEBFC05-6779-4AB6-8CBD-E94FF65B4CA8}&lt;/UID&gt;&lt;Title&gt;Wnt5a/Ror2 mediates temporomandibular joint subchondral bone remodeling&lt;/Title&gt;&lt;Template&gt;Journal Article&lt;/Template&gt;&lt;Star&gt;0&lt;/Star&gt;&lt;Tag&gt;0&lt;/Tag&gt;&lt;Author&gt;Yang, T; Zhang, J; Cao, Y; Zhang, M; Jing, L; Jiao, K; Yu, S; Chang, W; Chen, D; Wang, M&lt;/Author&gt;&lt;Year&gt;2015&lt;/Year&gt;&lt;Details&gt;&lt;_accession_num&gt;25749876&lt;/_accession_num&gt;&lt;_author_adr&gt;State Key Laboratory of Military Stomatology, Department of Oral Anatomy and Physiology, School of Stomatology, the Fourth Military Medical University, Xi&amp;apos;an, Shaanxi, China Department of Stomatology, Chinese PLA General Hospital, Beijing,  China.; State Key Laboratory of Military Stomatology, Department of Oral Anatomy and Physiology, School of Stomatology, the Fourth Military Medical University, Xi&amp;apos;an, Shaanxi, China.; Department of Cardiac Surgery, Air Force General Hospital, PLA, Beijing, China.; State Key Laboratory of Military Stomatology, Department of Oral Anatomy and Physiology, School of Stomatology, the Fourth Military Medical University, Xi&amp;apos;an, Shaanxi, China.; State Key Laboratory of Military Stomatology, Department of Oral Anatomy and Physiology, School of Stomatology, the Fourth Military Medical University, Xi&amp;apos;an, Shaanxi, China.; State Key Laboratory of Military Stomatology, Department of Oral Anatomy and Physiology, School of Stomatology, the Fourth Military Medical University, Xi&amp;apos;an, Shaanxi, China.; State Key Laboratory of Military Stomatology, Department of Oral Anatomy and Physiology, School of Stomatology, the Fourth Military Medical University, Xi&amp;apos;an, Shaanxi, China.; Endocrine Research Unit, Department of Veterans Affairs Medical Center, Department of Medicine, University of California, San Francisco, CA, USA.; Department of Biochemistry, Rush University Medical Center, Chicago, IL, USA.; State Key Laboratory of Military Stomatology, Department of Oral Anatomy and Physiology, School of Stomatology, the Fourth Military Medical University, Xi&amp;apos;an, Shaanxi, China mqwang@fmmu.edu.cn.&lt;/_author_adr&gt;&lt;_date_display&gt;2015 Jun&lt;/_date_display&gt;&lt;_date&gt;2015-06-01&lt;/_date&gt;&lt;_doi&gt;10.1177/0022034515576051&lt;/_doi&gt;&lt;_isbn&gt;1544-0591 (Electronic); 0022-0345 (Linking)&lt;/_isbn&gt;&lt;_issue&gt;6&lt;/_issue&gt;&lt;_journal&gt;J Dent Res&lt;/_journal&gt;&lt;_keywords&gt;Acid Phosphatase/analysis; Animals; Anthracenes/pharmacology; Bone Density/physiology; Bone Remodeling/*physiology; Cell Differentiation/physiology; Cell Movement/physiology; Cell Proliferation; Chemokine CXCL12/analysis; Coculture Techniques; Cyclosporine/pharmacology; Enzyme Inhibitors/pharmacology; Female; Isoenzymes/analysis; MAP Kinase Signaling System/drug effects; Malocclusion/physiopathology; Mesenchymal Stromal Cells/drug effects/physiology; NFATC Transcription Factors/antagonists &amp;amp;amp; inhibitors; Osteoblasts/physiology; Osteoclasts/drug effects/physiology; RANK Ligand/analysis; Random Allocation; Rats; Rats, Sprague-Dawley; Receptor Tyrosine Kinase-like Orphan Receptors/analysis/antagonists &amp;amp;amp;_x000d__x000a_      inhibitors/*physiology; Signal Transduction/physiology; Tartrate-Resistant Acid Phosphatase; Temporomandibular Joint/physiology; Wnt Proteins/analysis/antagonists &amp;amp;amp; inhibitors/*physiology; Wnt-5a Proteinbone marrow stromal cells; bone resorption; mandibular condyle; osteoarthritis; osteoclast; traumatic dental occlusion&lt;/_keywords&gt;&lt;_language&gt;eng&lt;/_language&gt;&lt;_ori_publication&gt;(c) International &amp;amp;amp; American Associations for Dental Research 2015.&lt;/_ori_publication&gt;&lt;_pages&gt;803-12&lt;/_pages&gt;&lt;_tertiary_title&gt;Journal of dental research&lt;/_tertiary_title&gt;&lt;_type_work&gt;Comparative Study; Journal Article; Research Support, Non-U.S. Gov&amp;apos;t&lt;/_type_work&gt;&lt;_url&gt;http://www.ncbi.nlm.nih.gov/entrez/query.fcgi?cmd=Retrieve&amp;amp;db=pubmed&amp;amp;dopt=Abstract&amp;amp;list_uids=25749876&amp;amp;query_hl=1&lt;/_url&gt;&lt;_volume&gt;94&lt;/_volume&gt;&lt;_created&gt;62521470&lt;/_created&gt;&lt;_modified&gt;62521470&lt;/_modified&gt;&lt;_db_updated&gt;PubMed&lt;/_db_updated&gt;&lt;_impact_factor&gt;   5.380&lt;/_impact_factor&gt;&lt;_collection_scope&gt;SCI;SCIE;&lt;/_collection_scope&gt;&lt;/Details&gt;&lt;Extra&gt;&lt;DBUID&gt;{F96A950B-833F-4880-A151-76DA2D6A2879}&lt;/DBUID&gt;&lt;/Extra&gt;&lt;/Item&gt;&lt;/References&gt;&lt;/Group&gt;&lt;/Citation&gt;_x000a_"/>
    <w:docVar w:name="NE.Ref{78AA357F-67E7-4F33-A4A6-54A1230EDD00}" w:val=" ADDIN NE.Ref.{78AA357F-67E7-4F33-A4A6-54A1230EDD00} ADDIN NE.Ref.{78AA357F-67E7-4F33-A4A6-54A1230EDD00}&lt;Citation&gt;&lt;Group&gt;&lt;References&gt;&lt;Item&gt;&lt;ID&gt;501&lt;/ID&gt;&lt;UID&gt;{A693FD6E-9869-4751-A5D9-267E0DE6A0F7}&lt;/UID&gt;&lt;Title&gt;Induction of early growth response-1 gene by interleukin-1 beta and tumor necrosis factor-alpha in normal human bone marrow stromal an osteoblastic cells:  regulation by a protein kinase C inhibitor&lt;/Title&gt;&lt;Template&gt;Journal Article&lt;/Template&gt;&lt;Star&gt;0&lt;/Star&gt;&lt;Tag&gt;0&lt;/Tag&gt;&lt;Author&gt;Chaudhary, L R; Cheng, S L; Avioli, L V&lt;/Author&gt;&lt;Year&gt;1996&lt;/Year&gt;&lt;Details&gt;&lt;_accession_num&gt;8709978&lt;/_accession_num&gt;&lt;_author_adr&gt;Department of Internal Medicine, Washington University School of Medicine, Jewish Hospital, St. Louis, MO 63110, USA.&lt;/_author_adr&gt;&lt;_collection_scope&gt;SCI;SCIE;&lt;/_collection_scope&gt;&lt;_created&gt;62544233&lt;/_created&gt;&lt;_date&gt;1996-03-09&lt;/_date&gt;&lt;_date_display&gt;1996 Mar 9&lt;/_date_display&gt;&lt;_db_updated&gt;PubMed&lt;/_db_updated&gt;&lt;_impact_factor&gt;   2.561&lt;/_impact_factor&gt;&lt;_isbn&gt;0300-8177 (Print); 0300-8177 (Linking)&lt;/_isbn&gt;&lt;_issue&gt;1&lt;/_issue&gt;&lt;_journal&gt;Mol Cell Biochem&lt;/_journal&gt;&lt;_keywords&gt;1-(5-Isoquinolinesulfonyl)-2-Methylpiperazine; Animals; Base Sequence; Bone Marrow/drug effects; *Bone Marrow Cells; Cattle; Cells, Cultured; Connective Tissue/*drug effects/metabolism; Culture Media/pharmacology; Cycloheximide/pharmacology; DNA-Binding Proteins/*biosynthesis/genetics; Dactinomycin/pharmacology; Early Growth Response Protein 1; Enzyme Inhibitors/*pharmacology; Fetal Blood/physiology; Gene Expression Regulation/*drug effects; Genes, Immediate-Early/*drug effects; Humans; Immediate-Early Proteins/*biosynthesis/genetics; Interleukin-1/*pharmacology; Isoquinolines/*pharmacology; Molecular Sequence Data; Osteoblasts/*drug effects/metabolism; Piperazines/*pharmacology; Protein Kinase C/*antagonists &amp;amp;amp; inhibitors/physiology; Protein Synthesis Inhibitors/pharmacology; Transcription Factors/*biosynthesis/genetics; Tumor Necrosis Factor-alpha/*pharmacology&lt;/_keywords&gt;&lt;_language&gt;eng&lt;/_language&gt;&lt;_modified&gt;62547413&lt;/_modified&gt;&lt;_pages&gt;69-77&lt;/_pages&gt;&lt;_tertiary_title&gt;Molecular and cellular biochemistry&lt;/_tertiary_title&gt;&lt;_type_work&gt;Journal Article; Research Support, U.S. Gov&amp;apos;t, P.H.S.&lt;/_type_work&gt;&lt;_url&gt;http://www.ncbi.nlm.nih.gov/entrez/query.fcgi?cmd=Retrieve&amp;amp;db=pubmed&amp;amp;dopt=Abstract&amp;amp;list_uids=8709978&amp;amp;query_hl=1&lt;/_url&gt;&lt;_volume&gt;156&lt;/_volume&gt;&lt;/Details&gt;&lt;Extra&gt;&lt;DBUID&gt;{F96A950B-833F-4880-A151-76DA2D6A2879}&lt;/DBUID&gt;&lt;/Extra&gt;&lt;/Item&gt;&lt;/References&gt;&lt;/Group&gt;&lt;/Citation&gt;_x000a_"/>
    <w:docVar w:name="NE.Ref{7986FF30-3403-4A7D-8499-6FBB20A919A9}" w:val=" ADDIN NE.Ref.{7986FF30-3403-4A7D-8499-6FBB20A919A9}&lt;Citation&gt;&lt;Group&gt;&lt;References&gt;&lt;Item&gt;&lt;ID&gt;438&lt;/ID&gt;&lt;UID&gt;{FF6F2CB2-FF2E-4F11-8716-6C4EF4D5AB97}&lt;/UID&gt;&lt;Title&gt;Loss of transcription factor early growth response gene 1 results in impaired endochondral bone repair&lt;/Title&gt;&lt;Template&gt;Journal Article&lt;/Template&gt;&lt;Star&gt;0&lt;/Star&gt;&lt;Tag&gt;0&lt;/Tag&gt;&lt;Author&gt;Reumann, M K; Strachna, O; Yagerman, S; Torrecilla, D; Kim, J; Doty, S B; Lukashova, L; Boskey, A L; Mayer-Kuckuk, P&lt;/Author&gt;&lt;Year&gt;2011&lt;/Year&gt;&lt;Details&gt;&lt;_accession_num&gt;21726677&lt;/_accession_num&gt;&lt;_author_adr&gt;Bone Cell Biology and Imaging Laboratory, Hospital for Special Surgery, New York, NY 10021, USA.&lt;/_author_adr&gt;&lt;_date_display&gt;2011 Oct&lt;/_date_display&gt;&lt;_date&gt;2011-10-01&lt;/_date&gt;&lt;_doi&gt;10.1016/j.bone.2011.06.023&lt;/_doi&gt;&lt;_isbn&gt;1873-2763 (Electronic); 1873-2763 (Linking)&lt;/_isbn&gt;&lt;_issue&gt;4&lt;/_issue&gt;&lt;_journal&gt;Bone&lt;/_journal&gt;&lt;_keywords&gt;Animals; Biomarkers/metabolism; Bone Resorption/complications/pathology/physiopathology; Bone and Bones/*pathology; Bony Callus/metabolism/pathology; Early Growth Response Protein 1/*deficiency/metabolism; Fibrin/metabolism; *Fracture Healing; Fractures, Bone/complications/pathology/physiopathology; Mice; Muscle, Skeletal/metabolism/pathology; Osteogenesis; Osteotomy; Ribs/surgery&lt;/_keywords&gt;&lt;_language&gt;eng&lt;/_language&gt;&lt;_ori_publication&gt;Copyright (c) 2011 Elsevier Inc. All rights reserved.&lt;/_ori_publication&gt;&lt;_pages&gt;743-52&lt;/_pages&gt;&lt;_tertiary_title&gt;Bone&lt;/_tertiary_title&gt;&lt;_type_work&gt;Journal Article; Research Support, N.I.H., Extramural; Research Support, Non-U.S. Gov&amp;apos;t&lt;/_type_work&gt;&lt;_url&gt;http://www.ncbi.nlm.nih.gov/entrez/query.fcgi?cmd=Retrieve&amp;amp;db=pubmed&amp;amp;dopt=Abstract&amp;amp;list_uids=21726677&amp;amp;query_hl=1&lt;/_url&gt;&lt;_volume&gt;49&lt;/_volume&gt;&lt;_created&gt;62521486&lt;/_created&gt;&lt;_modified&gt;62521486&lt;/_modified&gt;&lt;_db_updated&gt;PubMed&lt;/_db_updated&gt;&lt;_impact_factor&gt;   4.455&lt;/_impact_factor&gt;&lt;_collection_scope&gt;SCI;SCIE;&lt;/_collection_scope&gt;&lt;/Details&gt;&lt;Extra&gt;&lt;DBUID&gt;{F96A950B-833F-4880-A151-76DA2D6A2879}&lt;/DBUID&gt;&lt;/Extra&gt;&lt;/Item&gt;&lt;/References&gt;&lt;/Group&gt;&lt;/Citation&gt;_x000a_"/>
    <w:docVar w:name="NE.Ref{7F505083-9B8A-42DA-B2E2-0A2CC6FB79E4}" w:val=" ADDIN NE.Ref.{7F505083-9B8A-42DA-B2E2-0A2CC6FB79E4}&lt;Citation&gt;&lt;Group&gt;&lt;References&gt;&lt;Item&gt;&lt;ID&gt;430&lt;/ID&gt;&lt;UID&gt;{0C48CAE6-C206-4F3C-AA73-C6435842BF56}&lt;/UID&gt;&lt;Title&gt;Interleukin-10 Inhibits Bone Resorption: A Potential Therapeutic Strategy in Periodontitis and Other Bone Loss Diseases&lt;/Title&gt;&lt;Template&gt;Journal Article&lt;/Template&gt;&lt;Star&gt;0&lt;/Star&gt;&lt;Tag&gt;0&lt;/Tag&gt;&lt;Author&gt;Zhang, Qian; Chen, Bin; Yan, Fuhua; Guo, Jianbin; Zhu, Xiaofeng; Ma, Shouzhi; Yang, Wenrong&lt;/Author&gt;&lt;Year&gt;2014&lt;/Year&gt;&lt;Details&gt;&lt;_doi&gt;10.1155/2014/284836&lt;/_doi&gt;&lt;_created&gt;62519107&lt;/_created&gt;&lt;_modified&gt;62519107&lt;/_modified&gt;&lt;_url&gt;http://www.hindawi.com/journals/bmri/2014/284836/_x000d__x000a_http://downloads.hindawi.com/journals/bmri/2014/284836.pdf&lt;/_url&gt;&lt;_journal&gt;BioMed Research International&lt;/_journal&gt;&lt;_volume&gt;2014&lt;/_volume&gt;&lt;_pages&gt;1-5&lt;/_pages&gt;&lt;_tertiary_title&gt;BioMed Research International&lt;/_tertiary_title&gt;&lt;_isbn&gt;2314-6133&lt;/_isbn&gt;&lt;_accessed&gt;62519107&lt;/_accessed&gt;&lt;_db_updated&gt;CrossRef&lt;/_db_updated&gt;&lt;_impact_factor&gt;   2.583&lt;/_impact_factor&gt;&lt;_collection_scope&gt;SCIE;&lt;/_collection_scope&gt;&lt;/Details&gt;&lt;Extra&gt;&lt;DBUID&gt;{F96A950B-833F-4880-A151-76DA2D6A2879}&lt;/DBUID&gt;&lt;/Extra&gt;&lt;/Item&gt;&lt;/References&gt;&lt;/Group&gt;&lt;/Citation&gt;_x000a_"/>
    <w:docVar w:name="NE.Ref{828419D8-AFA3-4743-9A8C-C39A8E069A01}" w:val=" ADDIN NE.Ref.{828419D8-AFA3-4743-9A8C-C39A8E069A01}&lt;Citation&gt;&lt;Group&gt;&lt;References&gt;&lt;Item&gt;&lt;ID&gt;431&lt;/ID&gt;&lt;UID&gt;{90DCAE53-1C5D-4739-B9EF-612767BCAD44}&lt;/UID&gt;&lt;Title&gt;IL-10 gene transfer attenuates P. gingivalis-induced inflammation&lt;/Title&gt;&lt;Template&gt;Journal Article&lt;/Template&gt;&lt;Star&gt;0&lt;/Star&gt;&lt;Tag&gt;0&lt;/Tag&gt;&lt;Author&gt;Houri-Haddad, Y; Soskolne, W A; Halabi, A; Shapira, L&lt;/Author&gt;&lt;Year&gt;2007&lt;/Year&gt;&lt;Details&gt;&lt;_accession_num&gt;17525358&lt;/_accession_num&gt;&lt;_author_adr&gt;Department of Periodontology, Faculty of Dental Medicine, Hebrew University-Hadassah Faculty of Dental Medicine, PO Box 12272, Jerusalem 91120, Israel. mhouri@cc.huji.ac.il&lt;/_author_adr&gt;&lt;_date_display&gt;2007 Jun&lt;/_date_display&gt;&lt;_date&gt;2007-06-01&lt;/_date&gt;&lt;_doi&gt;10.1177/154405910708600614&lt;/_doi&gt;&lt;_isbn&gt;0022-0345 (Print); 0022-0345 (Linking)&lt;/_isbn&gt;&lt;_issue&gt;6&lt;/_issue&gt;&lt;_journal&gt;J Dent Res&lt;/_journal&gt;&lt;_keywords&gt;Animals; Diffusion Chambers, Culture; Down-Regulation; Exudates and Transudates/chemistry; Female; *Gene Transfer Techniques; Genetic Vectors; Inflammation Mediators/immunology/*therapeutic use; Injections, Intramuscular; Interferon-gamma/immunology; Interleukin-10/analysis/genetics/*therapeutic use; Interleukin-1beta/analysis; Mice; Mice, Inbred BALB C; Porphyromonas gingivalis/*immunology; Time Factors; Tumor Necrosis Factor-alpha/analysis&lt;/_keywords&gt;&lt;_language&gt;eng&lt;/_language&gt;&lt;_pages&gt;560-4&lt;/_pages&gt;&lt;_tertiary_title&gt;Journal of dental research&lt;/_tertiary_title&gt;&lt;_type_work&gt;Journal Article; Research Support, Non-U.S. Gov&amp;apos;t; Research Support, U.S. Gov&amp;apos;t, Non-P.H.S.&lt;/_type_work&gt;&lt;_url&gt;http://www.ncbi.nlm.nih.gov/entrez/query.fcgi?cmd=Retrieve&amp;amp;db=pubmed&amp;amp;dopt=Abstract&amp;amp;list_uids=17525358&amp;amp;query_hl=1&lt;/_url&gt;&lt;_volume&gt;86&lt;/_volume&gt;&lt;_created&gt;62519113&lt;/_created&gt;&lt;_modified&gt;62519113&lt;/_modified&gt;&lt;_db_updated&gt;PubMed&lt;/_db_updated&gt;&lt;_impact_factor&gt;   5.380&lt;/_impact_factor&gt;&lt;_collection_scope&gt;SCI;SCIE;&lt;/_collection_scope&gt;&lt;/Details&gt;&lt;Extra&gt;&lt;DBUID&gt;{F96A950B-833F-4880-A151-76DA2D6A2879}&lt;/DBUID&gt;&lt;/Extra&gt;&lt;/Item&gt;&lt;/References&gt;&lt;/Group&gt;&lt;/Citation&gt;_x000a_"/>
    <w:docVar w:name="NE.Ref{94465CAA-A175-4C7E-B805-FC185416EC18}" w:val=" ADDIN NE.Ref.{94465CAA-A175-4C7E-B805-FC185416EC18}&lt;Citation&gt;&lt;Group&gt;&lt;References&gt;&lt;Item&gt;&lt;ID&gt;403&lt;/ID&gt;&lt;UID&gt;{0A0F671C-4B08-4006-82AA-1AD2ED8FC6ED}&lt;/UID&gt;&lt;Title&gt;Molecular Changes Involving MEK3-p38 MAPK Activation in Chronic Masticatory Myalgia&lt;/Title&gt;&lt;Template&gt;Journal Article&lt;/Template&gt;&lt;Star&gt;0&lt;/Star&gt;&lt;Tag&gt;0&lt;/Tag&gt;&lt;Author&gt;Meng, H; Gao, Y; Kang, Y F; Zhao, Y P; Yang, G J; Wang, Y; Cao, Y; Gan, Y H; Xie, Q F&lt;/Author&gt;&lt;Year&gt;2016&lt;/Year&gt;&lt;Details&gt;&lt;_accession_num&gt;27418173&lt;/_accession_num&gt;&lt;_author_adr&gt;Department of Prosthodontics, Peking University School and Hospital of Stomatology, Beijing, China Center for Oral Functional Diagnosis, Treatment, and  Research, Peking University School and Hospital of Stomatology, Beijing, China Department of Prosthodontics, North China University of Science and Technology School of Stomatology, Hebei, China.; Department of Prosthodontics, Peking University School and Hospital of Stomatology, Beijing, China Center for Oral Functional Diagnosis, Treatment, and  Research, Peking University School and Hospital of Stomatology, Beijing, China.; Department of Prosthodontics, Peking University School and Hospital of Stomatology, Beijing, China Center for Oral Functional Diagnosis, Treatment, and  Research, Peking University School and Hospital of Stomatology, Beijing, China.; Center for TMD and Orofacial Pain, Peking University School and Hospital of Stomatology, Beijing, China.; Department of Prosthodontics, Peking University School and Hospital of Stomatology, Beijing, China Center for Oral Functional Diagnosis, Treatment, and  Research, Peking University School and Hospital of Stomatology, Beijing, China.; Department of Prosthodontics, Peking University School and Hospital of Stomatology, Beijing, China Center for Oral Functional Diagnosis, Treatment, and  Research, Peking University School and Hospital of Stomatology, Beijing, China.; Department of Prosthodontics, Peking University School and Hospital of Stomatology, Beijing, China Center for Oral Functional Diagnosis, Treatment, and  Research, Peking University School and Hospital of Stomatology, Beijing, China.; Central Laboratory, Peking University School and Hospital of Stomatology, Beijing, China.; Department of Prosthodontics, Peking University School and Hospital of Stomatology, Beijing, China Center for Oral Functional Diagnosis, Treatment, and  Research, Peking University School and Hospital of Stomatology, Beijing, China xieqiuf@163.com.&lt;/_author_adr&gt;&lt;_collection_scope&gt;SCI;SCIE;&lt;/_collection_scope&gt;&lt;_created&gt;62447573&lt;/_created&gt;&lt;_date&gt;2016-09-01&lt;/_date&gt;&lt;_date_display&gt;2016 Sep&lt;/_date_display&gt;&lt;_db_updated&gt;PubMed&lt;/_db_updated&gt;&lt;_doi&gt;10.1177/0022034516659441&lt;/_doi&gt;&lt;_impact_factor&gt;   5.380&lt;/_impact_factor&gt;&lt;_isbn&gt;1544-0591 (Electronic); 0022-0345 (Linking)&lt;/_isbn&gt;&lt;_issue&gt;10&lt;/_issue&gt;&lt;_journal&gt;J Dent Res&lt;/_journal&gt;&lt;_keywords&gt;Adolescent; Adult; Aged; Blotting, Western; Calcium Channels/*genetics/metabolism; Chronic Pain/genetics/metabolism; Female; *Gene Expression Regulation, Enzymologic; Humans; Intracellular Signaling Peptides and Proteins/*genetics/metabolism; MAP Kinase Kinase 3/*genetics/metabolism; Male; Microarray Analysis; Middle Aged; Mitogen-Activated Protein Kinases/*genetics/metabolism; Myalgia/*genetics/metabolism; Phosphorylation; Real-Time Polymerase Chain Reaction; Stomatognathic System/*metabolism; Temporomandibular Joint Disorders/*genetics/metabolism; Up-Regulation; p38 Mitogen-Activated Protein Kinases/genetics/metabolism*CACNG2; *chronic pain; *gene ontology; *leukocytes; *microarray analysis; *temporomandibular disorders&lt;/_keywords&gt;&lt;_language&gt;eng&lt;/_language&gt;&lt;_modified&gt;62487419&lt;/_modified&gt;&lt;_ori_publication&gt;(c) International &amp;amp;amp; American Associations for Dental Research 2016.&lt;/_ori_publication&gt;&lt;_pages&gt;1169-75&lt;/_pages&gt;&lt;_tertiary_title&gt;Journal of dental research&lt;/_tertiary_title&gt;&lt;_type_work&gt;Journal Article; Research Support, Non-U.S. Gov&amp;apos;t&lt;/_type_work&gt;&lt;_url&gt;http://www.ncbi.nlm.nih.gov/entrez/query.fcgi?cmd=Retrieve&amp;amp;db=pubmed&amp;amp;dopt=Abstract&amp;amp;list_uids=27418173&amp;amp;query_hl=1&lt;/_url&gt;&lt;_volume&gt;95&lt;/_volume&gt;&lt;/Details&gt;&lt;Extra&gt;&lt;DBUID&gt;{F96A950B-833F-4880-A151-76DA2D6A2879}&lt;/DBUID&gt;&lt;/Extra&gt;&lt;/Item&gt;&lt;/References&gt;&lt;/Group&gt;&lt;/Citation&gt;_x000a_"/>
    <w:docVar w:name="NE.Ref{9C0348E9-B8AD-4A02-A092-C058EC7ACC72}" w:val=" ADDIN NE.Ref.{9C0348E9-B8AD-4A02-A092-C058EC7ACC72}&lt;Citation&gt;&lt;Group&gt;&lt;References&gt;&lt;Item&gt;&lt;ID&gt;418&lt;/ID&gt;&lt;UID&gt;{172FBDEF-D529-47F7-A840-8C46E7386FF2}&lt;/UID&gt;&lt;Title&gt;Evaluation of trabecular structure changes in osteoarthritis of the temporomandibular joint with cone beam computed tomography imaging&lt;/Title&gt;&lt;Template&gt;Journal Article&lt;/Template&gt;&lt;Star&gt;0&lt;/Star&gt;&lt;Tag&gt;0&lt;/Tag&gt;&lt;Author&gt;Liang, X; Liu, S; Qu, X; Wang, Z; Zheng, J; Xie, X; Ma, G; Zhang, Z; Ma, X&lt;/Author&gt;&lt;Year&gt;2017&lt;/Year&gt;&lt;Details&gt;&lt;_accession_num&gt;28732700&lt;/_accession_num&gt;&lt;_author_adr&gt;School and Hospital of Stomatology, Peking University, Beijing, China; School of  Stomatology, Dalian Medical University, Lvshunkou, Dalian, Liaoning, China.; School and Hospital of Stomatology, Peking University, Beijing, China.; School and Hospital of Stomatology, Peking University, Beijing, China.; School and Hospital of Stomatology, Peking University, Beijing, China.; School of Stomatology, Dalian Medical University, Lvshunkou, Dalian, Liaoning, China.; School and Hospital of Stomatology, Peking University, Beijing, China.; School of Stomatology, Dalian Medical University, Lvshunkou, Dalian, Liaoning, China.; School and Hospital of Stomatology, Peking University, Beijing, China.; School and Hospital of Stomatology, Peking University, Beijing, China. Electronic address: kqxcma@bjmu.edu.cn.&lt;/_author_adr&gt;&lt;_date_display&gt;2017 Sep&lt;/_date_display&gt;&lt;_date&gt;2017-09-01&lt;/_date&gt;&lt;_doi&gt;10.1016/j.oooo.2017.05.514&lt;/_doi&gt;&lt;_isbn&gt;2212-4411 (Electronic)&lt;/_isbn&gt;&lt;_issue&gt;3&lt;/_issue&gt;&lt;_journal&gt;Oral Surg Oral Med Oral Pathol Oral Radiol&lt;/_journal&gt;&lt;_keywords&gt;Adult; Case-Control Studies; China; Cone-Beam Computed Tomography/methods; Female; Humans; Male; Osteoarthritis/*diagnostic imaging; Radiographic Image Interpretation, Computer-Assisted; Temporomandibular Joint/*diagnostic imaging&lt;/_keywords&gt;&lt;_language&gt;eng&lt;/_language&gt;&lt;_ori_publication&gt;Copyright (c) 2017 Elsevier Inc. All rights reserved.&lt;/_ori_publication&gt;&lt;_pages&gt;315-322&lt;/_pages&gt;&lt;_tertiary_title&gt;Oral surgery, oral medicine, oral pathology and oral radiology&lt;/_tertiary_title&gt;&lt;_type_work&gt;Journal Article&lt;/_type_work&gt;&lt;_url&gt;http://www.ncbi.nlm.nih.gov/entrez/query.fcgi?cmd=Retrieve&amp;amp;db=pubmed&amp;amp;dopt=Abstract&amp;amp;list_uids=28732700&amp;amp;query_hl=1&lt;/_url&gt;&lt;_volume&gt;124&lt;/_volume&gt;&lt;_created&gt;62517139&lt;/_created&gt;&lt;_modified&gt;62517140&lt;/_modified&gt;&lt;_db_updated&gt;PubMed&lt;/_db_updated&gt;&lt;/Details&gt;&lt;Extra&gt;&lt;DBUID&gt;{F96A950B-833F-4880-A151-76DA2D6A2879}&lt;/DBUID&gt;&lt;/Extra&gt;&lt;/Item&gt;&lt;/References&gt;&lt;/Group&gt;&lt;Group&gt;&lt;References&gt;&lt;Item&gt;&lt;ID&gt;420&lt;/ID&gt;&lt;UID&gt;{B571DF4C-ED4A-4AC7-87C8-FFE51B04493B}&lt;/UID&gt;&lt;Title&gt;The association between condylar bone changes revealed in cone beam computed tomography and clinical dysfunction index in patients with or without temporomandibular joint disorders&lt;/Title&gt;&lt;Template&gt;Journal Article&lt;/Template&gt;&lt;Star&gt;0&lt;/Star&gt;&lt;Tag&gt;0&lt;/Tag&gt;&lt;Author&gt;Khojastepour, L; Vojdani, M; Forghani, M&lt;/Author&gt;&lt;Year&gt;2017&lt;/Year&gt;&lt;Details&gt;&lt;_accession_num&gt;28256415&lt;/_accession_num&gt;&lt;_author_adr&gt;Department of Oral and Maxillofacial Radiology, School of Dentistry, Shiraz University of Medical Science, Shiraz, Iran.; Biomaterial Research Center, Department of Prosthodontics, School of Dentistry, Shiraz University of Medical Science, Shiraz, Iran.; Dental Materials Research Center, Mashhad University of Medical Sciences, Mashhad, Iran. Electronic address: Forghanim@mums.ac.ir.&lt;/_author_adr&gt;&lt;_date_display&gt;2017 May&lt;/_date_display&gt;&lt;_date&gt;2017-05-01&lt;/_date&gt;&lt;_doi&gt;10.1016/j.oooo.2017.01.006&lt;/_doi&gt;&lt;_isbn&gt;2212-4411 (Electronic)&lt;/_isbn&gt;&lt;_issue&gt;5&lt;/_issue&gt;&lt;_journal&gt;Oral Surg Oral Med Oral Pathol Oral Radiol&lt;/_journal&gt;&lt;_keywords&gt;Adolescent; Adult; Aged; *Cone-Beam Computed Tomography; Cross-Sectional Studies; Female; Humans; Male; Mandibular Condyle/*diagnostic imaging/*physiopathology; Middle Aged; Range of Motion, Articular; Temporomandibular Joint Disorders/*diagnostic imaging/*physiopathology&lt;/_keywords&gt;&lt;_language&gt;eng&lt;/_language&gt;&lt;_ori_publication&gt;Copyright (c) 2017 Elsevier Inc. All rights reserved.&lt;/_ori_publication&gt;&lt;_pages&gt;600-605&lt;/_pages&gt;&lt;_tertiary_title&gt;Oral surgery, oral medicine, oral pathology and oral radiology&lt;/_tertiary_title&gt;&lt;_type_work&gt;Journal Article&lt;/_type_work&gt;&lt;_url&gt;http://www.ncbi.nlm.nih.gov/entrez/query.fcgi?cmd=Retrieve&amp;amp;db=pubmed&amp;amp;dopt=Abstract&amp;amp;list_uids=28256415&amp;amp;query_hl=1&lt;/_url&gt;&lt;_volume&gt;123&lt;/_volume&gt;&lt;_created&gt;62517146&lt;/_created&gt;&lt;_modified&gt;62517146&lt;/_modified&gt;&lt;_db_updated&gt;PubMed&lt;/_db_updated&gt;&lt;/Details&gt;&lt;Extra&gt;&lt;DBUID&gt;{F96A950B-833F-4880-A151-76DA2D6A2879}&lt;/DBUID&gt;&lt;/Extra&gt;&lt;/Item&gt;&lt;/References&gt;&lt;/Group&gt;&lt;/Citation&gt;_x000a_"/>
    <w:docVar w:name="NE.Ref{9DCAFAF9-4839-4042-9B5D-23671917F613}" w:val=" ADDIN NE.Ref.{9DCAFAF9-4839-4042-9B5D-23671917F613}&lt;Citation&gt;&lt;Group&gt;&lt;References&gt;&lt;Item&gt;&lt;ID&gt;434&lt;/ID&gt;&lt;UID&gt;{5FEBFC05-6779-4AB6-8CBD-E94FF65B4CA8}&lt;/UID&gt;&lt;Title&gt;Wnt5a/Ror2 mediates temporomandibular joint subchondral bone remodeling&lt;/Title&gt;&lt;Template&gt;Journal Article&lt;/Template&gt;&lt;Star&gt;0&lt;/Star&gt;&lt;Tag&gt;0&lt;/Tag&gt;&lt;Author&gt;Yang, T; Zhang, J; Cao, Y; Zhang, M; Jing, L; Jiao, K; Yu, S; Chang, W; Chen, D; Wang, M&lt;/Author&gt;&lt;Year&gt;2015&lt;/Year&gt;&lt;Details&gt;&lt;_accession_num&gt;25749876&lt;/_accession_num&gt;&lt;_author_adr&gt;State Key Laboratory of Military Stomatology, Department of Oral Anatomy and Physiology, School of Stomatology, the Fourth Military Medical University, Xi&amp;apos;an, Shaanxi, China Department of Stomatology, Chinese PLA General Hospital, Beijing,  China.; State Key Laboratory of Military Stomatology, Department of Oral Anatomy and Physiology, School of Stomatology, the Fourth Military Medical University, Xi&amp;apos;an, Shaanxi, China.; Department of Cardiac Surgery, Air Force General Hospital, PLA, Beijing, China.; State Key Laboratory of Military Stomatology, Department of Oral Anatomy and Physiology, School of Stomatology, the Fourth Military Medical University, Xi&amp;apos;an, Shaanxi, China.; State Key Laboratory of Military Stomatology, Department of Oral Anatomy and Physiology, School of Stomatology, the Fourth Military Medical University, Xi&amp;apos;an, Shaanxi, China.; State Key Laboratory of Military Stomatology, Department of Oral Anatomy and Physiology, School of Stomatology, the Fourth Military Medical University, Xi&amp;apos;an, Shaanxi, China.; State Key Laboratory of Military Stomatology, Department of Oral Anatomy and Physiology, School of Stomatology, the Fourth Military Medical University, Xi&amp;apos;an, Shaanxi, China.; Endocrine Research Unit, Department of Veterans Affairs Medical Center, Department of Medicine, University of California, San Francisco, CA, USA.; Department of Biochemistry, Rush University Medical Center, Chicago, IL, USA.; State Key Laboratory of Military Stomatology, Department of Oral Anatomy and Physiology, School of Stomatology, the Fourth Military Medical University, Xi&amp;apos;an, Shaanxi, China mqwang@fmmu.edu.cn.&lt;/_author_adr&gt;&lt;_date_display&gt;2015 Jun&lt;/_date_display&gt;&lt;_date&gt;2015-06-01&lt;/_date&gt;&lt;_doi&gt;10.1177/0022034515576051&lt;/_doi&gt;&lt;_isbn&gt;1544-0591 (Electronic); 0022-0345 (Linking)&lt;/_isbn&gt;&lt;_issue&gt;6&lt;/_issue&gt;&lt;_journal&gt;J Dent Res&lt;/_journal&gt;&lt;_keywords&gt;Acid Phosphatase/analysis; Animals; Anthracenes/pharmacology; Bone Density/physiology; Bone Remodeling/*physiology; Cell Differentiation/physiology; Cell Movement/physiology; Cell Proliferation; Chemokine CXCL12/analysis; Coculture Techniques; Cyclosporine/pharmacology; Enzyme Inhibitors/pharmacology; Female; Isoenzymes/analysis; MAP Kinase Signaling System/drug effects; Malocclusion/physiopathology; Mesenchymal Stromal Cells/drug effects/physiology; NFATC Transcription Factors/antagonists &amp;amp;amp; inhibitors; Osteoblasts/physiology; Osteoclasts/drug effects/physiology; RANK Ligand/analysis; Random Allocation; Rats; Rats, Sprague-Dawley; Receptor Tyrosine Kinase-like Orphan Receptors/analysis/antagonists &amp;amp;amp;_x000d__x000a_      inhibitors/*physiology; Signal Transduction/physiology; Tartrate-Resistant Acid Phosphatase; Temporomandibular Joint/physiology; Wnt Proteins/analysis/antagonists &amp;amp;amp; inhibitors/*physiology; Wnt-5a Proteinbone marrow stromal cells; bone resorption; mandibular condyle; osteoarthritis; osteoclast; traumatic dental occlusion&lt;/_keywords&gt;&lt;_language&gt;eng&lt;/_language&gt;&lt;_ori_publication&gt;(c) International &amp;amp;amp; American Associations for Dental Research 2015.&lt;/_ori_publication&gt;&lt;_pages&gt;803-12&lt;/_pages&gt;&lt;_tertiary_title&gt;Journal of dental research&lt;/_tertiary_title&gt;&lt;_type_work&gt;Comparative Study; Journal Article; Research Support, Non-U.S. Gov&amp;apos;t&lt;/_type_work&gt;&lt;_url&gt;http://www.ncbi.nlm.nih.gov/entrez/query.fcgi?cmd=Retrieve&amp;amp;db=pubmed&amp;amp;dopt=Abstract&amp;amp;list_uids=25749876&amp;amp;query_hl=1&lt;/_url&gt;&lt;_volume&gt;94&lt;/_volume&gt;&lt;_created&gt;62521470&lt;/_created&gt;&lt;_modified&gt;62521470&lt;/_modified&gt;&lt;_db_updated&gt;PubMed&lt;/_db_updated&gt;&lt;_impact_factor&gt;   5.380&lt;/_impact_factor&gt;&lt;_collection_scope&gt;SCI;SCIE;&lt;/_collection_scope&gt;&lt;/Details&gt;&lt;Extra&gt;&lt;DBUID&gt;{F96A950B-833F-4880-A151-76DA2D6A2879}&lt;/DBUID&gt;&lt;/Extra&gt;&lt;/Item&gt;&lt;/References&gt;&lt;/Group&gt;&lt;Group&gt;&lt;References&gt;&lt;Item&gt;&lt;ID&gt;432&lt;/ID&gt;&lt;UID&gt;{8C7CD44B-BC5E-48DC-9B12-238F8098EDCC}&lt;/UID&gt;&lt;Title&gt;Osteochondral Interface Stiffening in Mandibular Condylar Osteoarthritis&lt;/Title&gt;&lt;Template&gt;Journal Article&lt;/Template&gt;&lt;Star&gt;0&lt;/Star&gt;&lt;Tag&gt;0&lt;/Tag&gt;&lt;Author&gt;Zhang, J; Liao, L; Zhu, J; Wan, X; Xie, M; Zhang, H; Zhang, M; Lu, L; Yang, H; Jing, D; Liu, X; Yu, S; Lu, X L; Chen, C; Shan, Z; Wang, M&lt;/Author&gt;&lt;Year&gt;2018&lt;/Year&gt;&lt;Details&gt;&lt;_accession_num&gt;29298566&lt;/_accession_num&gt;&lt;_author_adr&gt;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2 Key Laboratory of Shaanxi Province for Craniofacial Precision Medicine Research, Department of Implant Dentistry, College of Stomatology, Xi&amp;apos;an Jiaotong University, Xi&amp;apos;an, China.; 3 Center for Advancing Materials Performance from the Nanoscale (CAMP-Nano) &amp;amp;amp; Hysitron Applied Research Center in China (HARCC), State Key Laboratory for Mechanical Behavior of Materials, Xi&amp;apos;an Jiaotong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4 School of Biomedical Engineering,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5 Department of Mechanical Engineering, University of Delaware, Newark, DE, USA.; 6 Department of Health Statistics, the Fourth Military Medical University, Xi&amp;apos;an, China.; 3 Center for Advancing Materials Performance from the Nanoscale (CAMP-Nano) &amp;amp;amp; Hysitron Applied Research Center in China (HARCC), State Key Laboratory for Mechanical Behavior of Materials, Xi&amp;apos;an Jiaotong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lt;/_author_adr&gt;&lt;_date_display&gt;2018 May&lt;/_date_display&gt;&lt;_date&gt;2018-05-01&lt;/_date&gt;&lt;_doi&gt;10.1177/0022034517748562&lt;/_doi&gt;&lt;_isbn&gt;1544-0591 (Electronic); 0022-0345 (Linking)&lt;/_isbn&gt;&lt;_issue&gt;5&lt;/_issue&gt;&lt;_journal&gt;J Dent Res&lt;/_journal&gt;&lt;_keywords&gt;calcification; cartilage; dental occlusion; experimental animal models; osteogenesis; temporomandibular joint&lt;/_keywords&gt;&lt;_language&gt;eng&lt;/_language&gt;&lt;_pages&gt;563-570&lt;/_pages&gt;&lt;_tertiary_title&gt;Journal of dental research&lt;/_tertiary_title&gt;&lt;_type_work&gt;Journal Article&lt;/_type_work&gt;&lt;_url&gt;http://www.ncbi.nlm.nih.gov/entrez/query.fcgi?cmd=Retrieve&amp;amp;db=pubmed&amp;amp;dopt=Abstract&amp;amp;list_uids=29298566&amp;amp;query_hl=1&lt;/_url&gt;&lt;_volume&gt;97&lt;/_volume&gt;&lt;_created&gt;62521469&lt;/_created&gt;&lt;_modified&gt;62521469&lt;/_modified&gt;&lt;_db_updated&gt;PubMed&lt;/_db_updated&gt;&lt;_impact_factor&gt;   5.380&lt;/_impact_factor&gt;&lt;_collection_scope&gt;SCI;SCIE;&lt;/_collection_scope&gt;&lt;/Details&gt;&lt;Extra&gt;&lt;DBUID&gt;{F96A950B-833F-4880-A151-76DA2D6A2879}&lt;/DBUID&gt;&lt;/Extra&gt;&lt;/Item&gt;&lt;/References&gt;&lt;/Group&gt;&lt;/Citation&gt;_x000a_"/>
    <w:docVar w:name="NE.Ref{A2E65C1C-4291-480C-B254-A3FD0E88C775}" w:val=" ADDIN NE.Ref.{A2E65C1C-4291-480C-B254-A3FD0E88C775}&lt;Citation&gt;&lt;Group&gt;&lt;References&gt;&lt;Item&gt;&lt;ID&gt;400&lt;/ID&gt;&lt;UID&gt;{C9BFF6EE-E63D-4AC0-B0A6-742325D8A6F0}&lt;/UID&gt;&lt;Title&gt;Cartilage degradation in temporomandibular joint induced by unilateral anterior crossbite prosthesis&lt;/Title&gt;&lt;Template&gt;Journal Article&lt;/Template&gt;&lt;Star&gt;0&lt;/Star&gt;&lt;Tag&gt;0&lt;/Tag&gt;&lt;Author&gt;Wang, Y L; Zhang, J; Zhang, M; Lu, L; Wang, X; Guo, M; Zhang, X; Wang, M Q&lt;/Author&gt;&lt;Year&gt;2014&lt;/Year&gt;&lt;Details&gt;&lt;_accession_num&gt;23614573&lt;/_accession_num&gt;&lt;_author_adr&gt;Department of Oral Anatomy and Physiology and TMD, School of Stomatology, Fourth  Military Medical University, Xi&amp;apos;an, China.&lt;/_author_adr&gt;&lt;_date_display&gt;2014 Apr&lt;/_date_display&gt;&lt;_date&gt;2014-04-01&lt;/_date&gt;&lt;_doi&gt;10.1111/odi.12112&lt;/_doi&gt;&lt;_isbn&gt;1601-0825 (Electronic); 1354-523X (Linking)&lt;/_isbn&gt;&lt;_issue&gt;3&lt;/_issue&gt;&lt;_journal&gt;Oral Dis&lt;/_journal&gt;&lt;_keywords&gt;Animals; Cartilage/metabolism/pathology; Cartilage Diseases/*etiology; Female; Malocclusion/*complications; Prostheses and Implants; Protein Biosynthesis; Rats; Rats, Sprague-Dawley; Temporomandibular Joint Disorders/*etiologyMMPs; cartilage; osteoarthritis; temporomandibular disorder; temporomandibular joint&lt;/_keywords&gt;&lt;_language&gt;eng&lt;/_language&gt;&lt;_ori_publication&gt;(c) 2013 John Wiley &amp;amp;amp; Sons A/S.&lt;/_ori_publication&gt;&lt;_pages&gt;301-6&lt;/_pages&gt;&lt;_tertiary_title&gt;Oral diseases&lt;/_tertiary_title&gt;&lt;_type_work&gt;Journal Article; Research Support, Non-U.S. Gov&amp;apos;t&lt;/_type_work&gt;&lt;_url&gt;http://www.ncbi.nlm.nih.gov/entrez/query.fcgi?cmd=Retrieve&amp;amp;db=pubmed&amp;amp;dopt=Abstract&amp;amp;list_uids=23614573&amp;amp;query_hl=1&lt;/_url&gt;&lt;_volume&gt;20&lt;/_volume&gt;&lt;_created&gt;62385806&lt;/_created&gt;&lt;_modified&gt;62385810&lt;/_modified&gt;&lt;_db_updated&gt;PubMed&lt;/_db_updated&gt;&lt;_impact_factor&gt;   2.310&lt;/_impact_factor&gt;&lt;_collection_scope&gt;SCI;SCIE;&lt;/_collection_scope&gt;&lt;/Details&gt;&lt;Extra&gt;&lt;DBUID&gt;{F96A950B-833F-4880-A151-76DA2D6A2879}&lt;/DBUID&gt;&lt;/Extra&gt;&lt;/Item&gt;&lt;/References&gt;&lt;/Group&gt;&lt;/Citation&gt;_x000a_"/>
    <w:docVar w:name="NE.Ref{A53C170C-17E7-4C86-9745-2AB4D63CD109}" w:val=" ADDIN NE.Ref.{A53C170C-17E7-4C86-9745-2AB4D63CD109} ADDIN NE.Ref.{A53C170C-17E7-4C86-9745-2AB4D63CD109}&lt;Citation&gt;&lt;Group&gt;&lt;References&gt;&lt;Item&gt;&lt;ID&gt;438&lt;/ID&gt;&lt;UID&gt;{FF6F2CB2-FF2E-4F11-8716-6C4EF4D5AB97}&lt;/UID&gt;&lt;Title&gt;Loss of transcription factor early growth response gene 1 results in impaired endochondral bone repair&lt;/Title&gt;&lt;Template&gt;Journal Article&lt;/Template&gt;&lt;Star&gt;0&lt;/Star&gt;&lt;Tag&gt;0&lt;/Tag&gt;&lt;Author&gt;Reumann, M K; Strachna, O; Yagerman, S; Torrecilla, D; Kim, J; Doty, S B; Lukashova, L; Boskey, A L; Mayer-Kuckuk, P&lt;/Author&gt;&lt;Year&gt;2011&lt;/Year&gt;&lt;Details&gt;&lt;_accessed&gt;62559890&lt;/_accessed&gt;&lt;_accession_num&gt;21726677&lt;/_accession_num&gt;&lt;_author_adr&gt;Bone Cell Biology and Imaging Laboratory, Hospital for Special Surgery, New York, NY 10021, USA.&lt;/_author_adr&gt;&lt;_collection_scope&gt;SCI;SCIE;&lt;/_collection_scope&gt;&lt;_created&gt;62521486&lt;/_created&gt;&lt;_date&gt;2011-10-01&lt;/_date&gt;&lt;_date_display&gt;2011 Oct&lt;/_date_display&gt;&lt;_db_updated&gt;PubMed&lt;/_db_updated&gt;&lt;_doi&gt;10.1016/j.bone.2011.06.023&lt;/_doi&gt;&lt;_impact_factor&gt;   4.455&lt;/_impact_factor&gt;&lt;_isbn&gt;1873-2763 (Electronic); 1873-2763 (Linking)&lt;/_isbn&gt;&lt;_issue&gt;4&lt;/_issue&gt;&lt;_journal&gt;Bone&lt;/_journal&gt;&lt;_keywords&gt;Animals; Biomarkers/metabolism; Bone Resorption/complications/pathology/physiopathology; Bone and Bones/*pathology; Bony Callus/metabolism/pathology; Early Growth Response Protein 1/*deficiency/metabolism; Fibrin/metabolism; *Fracture Healing; Fractures, Bone/complications/pathology/physiopathology; Mice; Muscle, Skeletal/metabolism/pathology; Osteogenesis; Osteotomy; Ribs/surgery&lt;/_keywords&gt;&lt;_language&gt;eng&lt;/_language&gt;&lt;_modified&gt;62546456&lt;/_modified&gt;&lt;_ori_publication&gt;Copyright (c) 2011 Elsevier Inc. All rights reserved.&lt;/_ori_publication&gt;&lt;_pages&gt;743-52&lt;/_pages&gt;&lt;_tertiary_title&gt;Bone&lt;/_tertiary_title&gt;&lt;_type_work&gt;Journal Article; Research Support, N.I.H., Extramural; Research Support, Non-U.S. Gov&amp;apos;t&lt;/_type_work&gt;&lt;_url&gt;http://www.ncbi.nlm.nih.gov/entrez/query.fcgi?cmd=Retrieve&amp;amp;db=pubmed&amp;amp;dopt=Abstract&amp;amp;list_uids=21726677&amp;amp;query_hl=1&lt;/_url&gt;&lt;_volume&gt;49&lt;/_volume&gt;&lt;/Details&gt;&lt;Extra&gt;&lt;DBUID&gt;{F96A950B-833F-4880-A151-76DA2D6A2879}&lt;/DBUID&gt;&lt;/Extra&gt;&lt;/Item&gt;&lt;/References&gt;&lt;/Group&gt;&lt;/Citation&gt;_x000a_"/>
    <w:docVar w:name="NE.Ref{A9F38106-3740-4922-AFD7-7C687A69437D}" w:val=" ADDIN NE.Ref.{A9F38106-3740-4922-AFD7-7C687A69437D}&lt;Citation&gt;&lt;Group&gt;&lt;References&gt;&lt;Item&gt;&lt;ID&gt;442&lt;/ID&gt;&lt;UID&gt;{F5405154-EA05-4E1B-BC61-B196969A81A4}&lt;/UID&gt;&lt;Title&gt;TNF Accelerates Death of Mandibular Condyle Chondrocytes in Rats with Biomechanical Stimulation-Induced Temporomandibular Joint Disease&lt;/Title&gt;&lt;Template&gt;Journal Article&lt;/Template&gt;&lt;Star&gt;0&lt;/Star&gt;&lt;Tag&gt;0&lt;/Tag&gt;&lt;Author&gt;Yang, H; Zhang, M; Wang, X; Zhang, H; Zhang, J; Jing, L; Liao, L; Wang, M&lt;/Author&gt;&lt;Year&gt;2015&lt;/Year&gt;&lt;Details&gt;&lt;_accession_num&gt;26529096&lt;/_accession_num&gt;&lt;_author_adr&gt;State Key Laboratory of Military Stomatology, Department of Oral Anatomy and Physiology and TMD, School of Stomatology, the Fourth Military Medical University, 145 Changle West Road, Xi&amp;apos;an, China.; State Key Laboratory of Military Stomatology, Department of Oral Anatomy and Physiology and TMD, School of Stomatology, the Fourth Military Medical University, 145 Changle West Road, Xi&amp;apos;an, China.; State Key Laboratory of Military Stomatology, Department of Oral Anatomy and Physiology and TMD, School of Stomatology, the Fourth Military Medical University, 145 Changle West Road, Xi&amp;apos;an, China.; State Key Laboratory of Military Stomatology, Department of Oral Anatomy and Physiology and TMD, School of Stomatology, the Fourth Military Medical University, 145 Changle West Road, Xi&amp;apos;an, China.; State Key Laboratory of Military Stomatology, Department of Oral Anatomy and Physiology and TMD, School of Stomatology, the Fourth Military Medical University, 145 Changle West Road, Xi&amp;apos;an, China.; State Key Laboratory of Military Stomatology, Department of Oral Anatomy and Physiology and TMD, School of Stomatology, the Fourth Military Medical University, 145 Changle West Road, Xi&amp;apos;an, China.; State Key Laboratory of Military Stomatology, Department of Oral Anatomy and Physiology and TMD, School of Stomatology, the Fourth Military Medical University, 145 Changle West Road, Xi&amp;apos;an, China.; State Key Laboratory of Military Stomatology, Department of Oral Anatomy and Physiology and TMD, School of Stomatology, the Fourth Military Medical University, 145 Changle West Road, Xi&amp;apos;an, China.&lt;/_author_adr&gt;&lt;_date_display&gt;2015&lt;/_date_display&gt;&lt;_date&gt;2015-01-20&lt;/_date&gt;&lt;_doi&gt;10.1371/journal.pone.0141774&lt;/_doi&gt;&lt;_isbn&gt;1932-6203 (Electronic); 1932-6203 (Linking)&lt;/_isbn&gt;&lt;_issue&gt;11&lt;/_issue&gt;&lt;_journal&gt;PLoS One&lt;/_journal&gt;&lt;_keywords&gt;Animals; Apoptosis/*drug effects; Caspase 8/biosynthesis; Cells, Cultured; Chondrocytes/*metabolism/pathology; Cytochromes c/biosynthesis; Down-Regulation/drug effects; Female; Gene Expression Regulation, Enzymologic/drug effects; Mandibular Condyle/*metabolism/pathology; Rats; Rats, Sprague-Dawley; Temporomandibular Joint Disorders/*metabolism/pathology; Tumor Necrosis Factor-alpha/*adverse effects/pharmacology&lt;/_keywords&gt;&lt;_language&gt;eng&lt;/_language&gt;&lt;_pages&gt;e0141774&lt;/_pages&gt;&lt;_tertiary_title&gt;PloS one&lt;/_tertiary_title&gt;&lt;_type_work&gt;Journal Article; Research Support, Non-U.S. Gov&amp;apos;t&lt;/_type_work&gt;&lt;_url&gt;http://www.ncbi.nlm.nih.gov/entrez/query.fcgi?cmd=Retrieve&amp;amp;db=pubmed&amp;amp;dopt=Abstract&amp;amp;list_uids=26529096&amp;amp;query_hl=1&lt;/_url&gt;&lt;_volume&gt;10&lt;/_volume&gt;&lt;_created&gt;62522963&lt;/_created&gt;&lt;_modified&gt;62522963&lt;/_modified&gt;&lt;_db_updated&gt;PubMed&lt;/_db_updated&gt;&lt;_impact_factor&gt;   2.766&lt;/_impact_factor&gt;&lt;_collection_scope&gt;SCIE;&lt;/_collection_scope&gt;&lt;/Details&gt;&lt;Extra&gt;&lt;DBUID&gt;{F96A950B-833F-4880-A151-76DA2D6A2879}&lt;/DBUID&gt;&lt;/Extra&gt;&lt;/Item&gt;&lt;/References&gt;&lt;/Group&gt;&lt;/Citation&gt;_x000a_"/>
    <w:docVar w:name="NE.Ref{AA98D24D-F89C-42BC-BE75-1FECBE7FA3EB}" w:val=" ADDIN NE.Ref.{AA98D24D-F89C-42BC-BE75-1FECBE7FA3EB}&lt;Citation&gt;&lt;Group&gt;&lt;References&gt;&lt;Item&gt;&lt;ID&gt;423&lt;/ID&gt;&lt;UID&gt;{040D9642-58F7-406A-892F-87600F9C3C22}&lt;/UID&gt;&lt;Title&gt;Soluble Epoxide Hydrolase Pharmacological Inhibition Decreases Alveolar Bone Loss by Modulating Host Inflammatory Response, RANK-Related Signaling, Endoplasmic Reticulum Stress, and Apoptosis&lt;/Title&gt;&lt;Template&gt;Journal Article&lt;/Template&gt;&lt;Star&gt;0&lt;/Star&gt;&lt;Tag&gt;0&lt;/Tag&gt;&lt;Author&gt;Trindade-da-Silva, Carlos Antonio; Bettaieb, Ahmed; Napimoga, Marcelo Henrique; Lee, Kin Sing Stephen; Inceoglu, Bora; Ueira-Vieira, Carlos; Bruun, Donald; Goswami, Sumanta Kumar; Haj, Fawaz G; Hammock, Bruce D&lt;/Author&gt;&lt;Year&gt;2017&lt;/Year&gt;&lt;Details&gt;&lt;_doi&gt;10.1124/jpet.116.238113&lt;/_doi&gt;&lt;_created&gt;62519034&lt;/_created&gt;&lt;_modified&gt;62519034&lt;/_modified&gt;&lt;_url&gt;http://jpet.aspetjournals.org/lookup/doi/10.1124/jpet.116.238113_x000d__x000a_https://syndication.highwire.org/content/doi/10.1124/jpet.116.238113&lt;/_url&gt;&lt;_journal&gt;Journal of Pharmacology and Experimental Therapeutics&lt;/_journal&gt;&lt;_volume&gt;361&lt;/_volume&gt;&lt;_issue&gt;3&lt;/_issue&gt;&lt;_pages&gt;408-416&lt;/_pages&gt;&lt;_tertiary_title&gt;J Pharmacol Exp Ther&lt;/_tertiary_title&gt;&lt;_isbn&gt;0022-3565&lt;/_isbn&gt;&lt;_accessed&gt;62519034&lt;/_accessed&gt;&lt;_db_updated&gt;CrossRef&lt;/_db_updated&gt;&lt;_impact_factor&gt;   3.706&lt;/_impact_factor&gt;&lt;_collection_scope&gt;SCI;SCIE;&lt;/_collection_scope&gt;&lt;/Details&gt;&lt;Extra&gt;&lt;DBUID&gt;{F96A950B-833F-4880-A151-76DA2D6A2879}&lt;/DBUID&gt;&lt;/Extra&gt;&lt;/Item&gt;&lt;/References&gt;&lt;/Group&gt;&lt;Group&gt;&lt;References&gt;&lt;Item&gt;&lt;ID&gt;427&lt;/ID&gt;&lt;UID&gt;{5AEA8790-477F-437B-8040-D82EBCFF1D03}&lt;/UID&gt;&lt;Title&gt;Cell-specific Subcellular Localization of Soluble Epoxide Hydrolase in Human Tissues&lt;/Title&gt;&lt;Template&gt;Journal Article&lt;/Template&gt;&lt;Star&gt;0&lt;/Star&gt;&lt;Tag&gt;0&lt;/Tag&gt;&lt;Author&gt;Enayetallah, Ahmed E; French, Richard A; Barber, Michele; Grant, David F&lt;/Author&gt;&lt;Year&gt;2016&lt;/Year&gt;&lt;Details&gt;&lt;_doi&gt;10.1369/jhc.5A6808.2005&lt;/_doi&gt;&lt;_created&gt;62519081&lt;/_created&gt;&lt;_modified&gt;62519081&lt;/_modified&gt;&lt;_url&gt;http://journals.sagepub.com/doi/10.1369/jhc.5A6808.2005_x000d__x000a_http://journals.sagepub.com/doi/pdf/10.1369/jhc.5A6808.2005&lt;/_url&gt;&lt;_journal&gt;Journal of Histochemistry &amp;amp; Cytochemistry&lt;/_journal&gt;&lt;_volume&gt;54&lt;/_volume&gt;&lt;_issue&gt;3&lt;/_issue&gt;&lt;_pages&gt;329-335&lt;/_pages&gt;&lt;_tertiary_title&gt;J Histochem Cytochem.&lt;/_tertiary_title&gt;&lt;_isbn&gt;0022-1554&lt;/_isbn&gt;&lt;_accessed&gt;62519081&lt;/_accessed&gt;&lt;_db_updated&gt;CrossRef&lt;/_db_updated&gt;&lt;_impact_factor&gt;   2.816&lt;/_impact_factor&gt;&lt;_collection_scope&gt;SCI;SCIE;&lt;/_collection_scope&gt;&lt;/Details&gt;&lt;Extra&gt;&lt;DBUID&gt;{F96A950B-833F-4880-A151-76DA2D6A2879}&lt;/DBUID&gt;&lt;/Extra&gt;&lt;/Item&gt;&lt;/References&gt;&lt;/Group&gt;&lt;/Citation&gt;_x000a_"/>
    <w:docVar w:name="NE.Ref{B768AEDD-2F3A-4624-AC6A-224B324B89F0}" w:val=" ADDIN NE.Ref.{B768AEDD-2F3A-4624-AC6A-224B324B89F0} ADDIN NE.Ref.{B768AEDD-2F3A-4624-AC6A-224B324B89F0}&lt;Citation&gt;&lt;Group&gt;&lt;References&gt;&lt;Item&gt;&lt;ID&gt;502&lt;/ID&gt;&lt;UID&gt;{A708F83D-5FAB-4E54-9034-EFBA51B64AAD}&lt;/UID&gt;&lt;Title&gt;M-CSF neutralization and egr-1 deficiency prevent ovariectomy-induced bone loss&lt;/Title&gt;&lt;Template&gt;Journal Article&lt;/Template&gt;&lt;Star&gt;0&lt;/Star&gt;&lt;Tag&gt;0&lt;/Tag&gt;&lt;Author&gt;Cenci, S; Weitzmann, M N; Gentile, M A; Aisa, M C; Pacifici, R&lt;/Author&gt;&lt;Year&gt;2000&lt;/Year&gt;&lt;Details&gt;&lt;_accession_num&gt;10792003&lt;/_accession_num&gt;&lt;_author_adr&gt;Division of Bone and Mineral Diseases, Washington University School of Medicine and Barnes-Jewish Hospital, St. Louis, Missouri 63110, USA.&lt;/_author_adr&gt;&lt;_date_display&gt;2000 May&lt;/_date_display&gt;&lt;_date&gt;2000-05-01&lt;/_date&gt;&lt;_doi&gt;10.1172/JCI8672&lt;/_doi&gt;&lt;_isbn&gt;0021-9738 (Print); 0021-9738 (Linking)&lt;/_isbn&gt;&lt;_issue&gt;9&lt;/_issue&gt;&lt;_journal&gt;J Clin Invest&lt;/_journal&gt;&lt;_keywords&gt;Amino Acids/urine; Animals; Antibodies/pharmacology; Bone Density; Bone Resorption/*prevention &amp;amp;amp; control; Cell Count; Cross-Linking Reagents; DNA-Binding Proteins/*deficiency; Densitometry/methods; Early Growth Response Protein 1; Estradiol/*deficiency; Estrogen Replacement Therapy; Female; *Immediate-Early Proteins; Macrophage Colony-Stimulating Factor/*deficiency/immunology; Mice; Neutralization Tests; Osteocalcin/blood; Osteoclasts/cytology; Ovariectomy; Transcription Factors/*deficiency; X-Rays&lt;/_keywords&gt;&lt;_language&gt;eng&lt;/_language&gt;&lt;_pages&gt;1279-87&lt;/_pages&gt;&lt;_tertiary_title&gt;The Journal of clinical investigation&lt;/_tertiary_title&gt;&lt;_type_work&gt;Journal Article; Research Support, U.S. Gov&amp;apos;t, P.H.S.&lt;/_type_work&gt;&lt;_url&gt;http://www.ncbi.nlm.nih.gov/entrez/query.fcgi?cmd=Retrieve&amp;amp;db=pubmed&amp;amp;dopt=Abstract&amp;amp;list_uids=10792003&amp;amp;query_hl=1&lt;/_url&gt;&lt;_volume&gt;105&lt;/_volume&gt;&lt;_created&gt;62546453&lt;/_created&gt;&lt;_modified&gt;62546453&lt;/_modified&gt;&lt;_db_updated&gt;PubMed&lt;/_db_updated&gt;&lt;_impact_factor&gt;  13.251&lt;/_impact_factor&gt;&lt;_collection_scope&gt;SCI;SCIE;&lt;/_collection_scope&gt;&lt;/Details&gt;&lt;Extra&gt;&lt;DBUID&gt;{F96A950B-833F-4880-A151-76DA2D6A2879}&lt;/DBUID&gt;&lt;/Extra&gt;&lt;/Item&gt;&lt;/References&gt;&lt;/Group&gt;&lt;/Citation&gt;_x000a_"/>
    <w:docVar w:name="NE.Ref{B95CED40-2929-4509-9157-53A88FF09E61}" w:val=" ADDIN NE.Ref.{B95CED40-2929-4509-9157-53A88FF09E61}&lt;Citation&gt;&lt;Group&gt;&lt;References&gt;&lt;Item&gt;&lt;ID&gt;435&lt;/ID&gt;&lt;UID&gt;{1DB8A6F4-E374-4EC3-8DBA-3034B4B87E7C}&lt;/UID&gt;&lt;Title&gt;Norepinephrine Regulates Condylar Bone Loss via Comorbid Factors&lt;/Title&gt;&lt;Template&gt;Journal Article&lt;/Template&gt;&lt;Star&gt;0&lt;/Star&gt;&lt;Tag&gt;0&lt;/Tag&gt;&lt;Author&gt;Jiao, K; Niu, L; Xu, X; Liu, Y; Li, X; Tay, F R; Wang, M&lt;/Author&gt;&lt;Year&gt;2015&lt;/Year&gt;&lt;Details&gt;&lt;_accession_num&gt;25818584&lt;/_accession_num&gt;&lt;_author_adr&gt;State Key Laboratory of Military Stomatology, Department of Oral Anatomy and Physiology and TMD, School of Stomatology, Fourth Military Medical University, Xi&amp;apos;an, China.; State Key Laboratory of Military Stomatology, Department of Prosthodontics, School of Stomatology, Fourth Military Medical University, Xi&amp;apos;an, China.; Undergraduate Department of Oral Science, Fourth Military Medical University, Xi&amp;apos;an, China.; State Key Laboratory of Military Stomatology, Department of Oral Anatomy and Physiology and TMD, School of Stomatology, Fourth Military Medical University, Xi&amp;apos;an, China.; Undergraduate Department of Oral Science, Fourth Military Medical University, Xi&amp;apos;an, China.; College of Dental Medicine, Georgia Reagents University, Augusta, GA, USA.; State Key Laboratory of Military Stomatology, Department of Oral Anatomy and Physiology and TMD, School of Stomatology, Fourth Military Medical University, Xi&amp;apos;an, China mqwang@fmmu.edu.cn ftay@gru.edu.&lt;/_author_adr&gt;&lt;_date_display&gt;2015 Jun&lt;/_date_display&gt;&lt;_date&gt;2015-06-01&lt;/_date&gt;&lt;_doi&gt;10.1177/0022034515577677&lt;/_doi&gt;&lt;_isbn&gt;1544-0591 (Electronic); 0022-0345 (Linking)&lt;/_isbn&gt;&lt;_issue&gt;6&lt;/_issue&gt;&lt;_journal&gt;J Dent Res&lt;/_journal&gt;&lt;_keywords&gt;Animals; Bone Density/physiology; Bone Resorption/*etiology/metabolism; Cartilage, Articular/pathology; Cell Count; Cell Culture Techniques; Chondrocytes/pathology; Collagen Type I/analysis; Disease Models, Animal; Female; Immobilization; Malocclusion/complications; Mandibular Condyle/chemistry/*pathology; Mesenchymal Stromal Cells/pathology; Mice; Mice, Inbred C57BL; Norepinephrine/analysis/blood/*physiology; Osteocalcin/analysis; Osteoclasts/pathology; Osteogenesis/physiology; Osteoprotegerin/analysis; RANK Ligand/analysis; Risk Factors; Stress, Psychological/physiopathology; Sympathectomy, Chemical/methods; Temporomandibular Joint Disorders/*etiology/metabolism; Transcription Factors/analysisocclusal abnormalities; psychological stresses; subchondral bone; sympathetic nerve system (SNS); temporomandibular disorder (TMD); temporomandibular joint (TMJ)&lt;/_keywords&gt;&lt;_language&gt;eng&lt;/_language&gt;&lt;_ori_publication&gt;(c) International &amp;amp;amp; American Associations for Dental Research 2015.&lt;/_ori_publication&gt;&lt;_pages&gt;813-20&lt;/_pages&gt;&lt;_tertiary_title&gt;Journal of dental research&lt;/_tertiary_title&gt;&lt;_type_work&gt;Journal Article; Research Support, Non-U.S. Gov&amp;apos;t&lt;/_type_work&gt;&lt;_url&gt;http://www.ncbi.nlm.nih.gov/entrez/query.fcgi?cmd=Retrieve&amp;amp;db=pubmed&amp;amp;dopt=Abstract&amp;amp;list_uids=25818584&amp;amp;query_hl=1&lt;/_url&gt;&lt;_volume&gt;94&lt;/_volume&gt;&lt;_created&gt;62521471&lt;/_created&gt;&lt;_modified&gt;62521471&lt;/_modified&gt;&lt;_db_updated&gt;PubMed&lt;/_db_updated&gt;&lt;_impact_factor&gt;   5.380&lt;/_impact_factor&gt;&lt;_collection_scope&gt;SCI;SCIE;&lt;/_collection_scope&gt;&lt;/Details&gt;&lt;Extra&gt;&lt;DBUID&gt;{F96A950B-833F-4880-A151-76DA2D6A2879}&lt;/DBUID&gt;&lt;/Extra&gt;&lt;/Item&gt;&lt;/References&gt;&lt;/Group&gt;&lt;/Citation&gt;_x000a_"/>
    <w:docVar w:name="NE.Ref{BA4B8FB2-2213-4C19-8A39-BD08620F8EB1}" w:val=" ADDIN NE.Ref.{BA4B8FB2-2213-4C19-8A39-BD08620F8EB1}&lt;Citation&gt;&lt;Group&gt;&lt;References&gt;&lt;Item&gt;&lt;ID&gt;443&lt;/ID&gt;&lt;UID&gt;{242340A2-38B7-4298-8AD1-DAEA90373684}&lt;/UID&gt;&lt;Title&gt;Analysis of the cytokine profiles of the synovial fluid in a normal temporomandibular joint: preliminary study&lt;/Title&gt;&lt;Template&gt;Journal Article&lt;/Template&gt;&lt;Star&gt;0&lt;/Star&gt;&lt;Tag&gt;0&lt;/Tag&gt;&lt;Author&gt;Kim, Y K; Kim, S G; Kim, B S; Lee, J Y; Yun, P Y; Bae, J H; Oh, J S; Ahn, J M; Kim, J S; Lee, S Y&lt;/Author&gt;&lt;Year&gt;2012&lt;/Year&gt;&lt;Details&gt;&lt;_accession_num&gt;22425498&lt;/_accession_num&gt;&lt;_author_adr&gt;Department of Oral and Maxillofacial Surgery, Section of Dentistry, Seoul National University Bundang Hospital, Republic of Korea.&lt;/_author_adr&gt;&lt;_date_display&gt;2012 Dec&lt;/_date_display&gt;&lt;_date&gt;2012-12-01&lt;/_date&gt;&lt;_doi&gt;10.1016/j.jcms.2012.02.002&lt;/_doi&gt;&lt;_isbn&gt;1878-4119 (Electronic); 1010-5182 (Linking)&lt;/_isbn&gt;&lt;_issue&gt;8&lt;/_issue&gt;&lt;_journal&gt;J Craniomaxillofac Surg&lt;/_journal&gt;&lt;_keywords&gt;Adult; Arthralgia/metabolism; Cytokines/*analysis; Female; Granulocyte-Macrophage Colony-Stimulating Factor/analysis; Humans; Interferon-gamma/analysis; Interleukin-10/analysis; Interleukin-1beta/analysis; Interleukin-2/analysis; Interleukin-4/analysis; Interleukin-5/analysis; Interleukin-6/analysis; Interleukin-8/analysis; Joint Dislocations/metabolism; Male; Middle Aged; Osteoarthritis/metabolism; Paracentesis/methods; Synovial Fluid/*chemistry; Temporomandibular Joint/*metabolism; Temporomandibular Joint Disc/pathology; Temporomandibular Joint Disorders/*metabolism; Temporomandibular Joint Dysfunction Syndrome/metabolism; Tumor Necrosis Factor-alpha/analysis; Young Adult&lt;/_keywords&gt;&lt;_language&gt;eng&lt;/_language&gt;&lt;_ori_publication&gt;Copyright (c) 2012 European Association for Cranio-Maxillo-Facial Surgery._x000d__x000a_      Published by Elsevier Ltd. All rights reserved.&lt;/_ori_publication&gt;&lt;_pages&gt;e337-41&lt;/_pages&gt;&lt;_tertiary_title&gt;Journal of cranio-maxillo-facial surgery : official publication of the European_x000d__x000a_      Association for Cranio-Maxillo-Facial Surgery&lt;/_tertiary_title&gt;&lt;_type_work&gt;Comparative Study; Journal Article; Research Support, Non-U.S. Gov&amp;apos;t&lt;/_type_work&gt;&lt;_url&gt;http://www.ncbi.nlm.nih.gov/entrez/query.fcgi?cmd=Retrieve&amp;amp;db=pubmed&amp;amp;dopt=Abstract&amp;amp;list_uids=22425498&amp;amp;query_hl=1&lt;/_url&gt;&lt;_volume&gt;40&lt;/_volume&gt;&lt;_created&gt;62526121&lt;/_created&gt;&lt;_modified&gt;62526121&lt;/_modified&gt;&lt;_db_updated&gt;PubMed&lt;/_db_updated&gt;&lt;_impact_factor&gt;   1.960&lt;/_impact_factor&gt;&lt;/Details&gt;&lt;Extra&gt;&lt;DBUID&gt;{F96A950B-833F-4880-A151-76DA2D6A2879}&lt;/DBUID&gt;&lt;/Extra&gt;&lt;/Item&gt;&lt;/References&gt;&lt;/Group&gt;&lt;Group&gt;&lt;References&gt;&lt;Item&gt;&lt;ID&gt;444&lt;/ID&gt;&lt;UID&gt;{D0BF93F3-BA59-46C8-941C-F96066E56C1F}&lt;/UID&gt;&lt;Title&gt;Inflammation and bony changes at the temporomandibular joint&lt;/Title&gt;&lt;Template&gt;Journal Article&lt;/Template&gt;&lt;Star&gt;0&lt;/Star&gt;&lt;Tag&gt;0&lt;/Tag&gt;&lt;Author&gt;Kacena, M A; Merrel, G A; Konda, S R; Wilson, K M; Xi, Y; Horowitz, M C&lt;/Author&gt;&lt;Year&gt;2001&lt;/Year&gt;&lt;Details&gt;&lt;_accession_num&gt;11455121&lt;/_accession_num&gt;&lt;_author_adr&gt;Department of Orthopaedics and Rehabilitation, Yale University School of Medicine, New Haven, Conn. 06520-8071, USA.&lt;/_author_adr&gt;&lt;_date_display&gt;2001&lt;/_date_display&gt;&lt;_date&gt;2001-01-20&lt;/_date&gt;&lt;_doi&gt;10.1159/000047889&lt;/_doi&gt;&lt;_isbn&gt;1422-6405 (Print); 1422-6405 (Linking)&lt;/_isbn&gt;&lt;_issue&gt;3&lt;/_issue&gt;&lt;_journal&gt;Cells Tissues Organs&lt;/_journal&gt;&lt;_keywords&gt;Case-Control Studies; Cytokines/*metabolism; Humans; Inflammation Mediators/*metabolism; Interferon-gamma/metabolism; Interleukins/metabolism; Synovial Fluid/metabolism; Temporomandibular Joint/metabolism/pathology; Temporomandibular Joint Disorders/etiology/*metabolism/pathology; Tumor Necrosis Factor-alpha/metabolism&lt;/_keywords&gt;&lt;_language&gt;eng&lt;/_language&gt;&lt;_ori_publication&gt;Copyright 2001 S. Karger AG, Basel.&lt;/_ori_publication&gt;&lt;_pages&gt;257-64&lt;/_pages&gt;&lt;_tertiary_title&gt;Cells, tissues, organs&lt;/_tertiary_title&gt;&lt;_type_work&gt;Journal Article; Review&lt;/_type_work&gt;&lt;_url&gt;http://www.ncbi.nlm.nih.gov/entrez/query.fcgi?cmd=Retrieve&amp;amp;db=pubmed&amp;amp;dopt=Abstract&amp;amp;list_uids=11455121&amp;amp;query_hl=1&lt;/_url&gt;&lt;_volume&gt;169&lt;/_volume&gt;&lt;_created&gt;62526123&lt;/_created&gt;&lt;_modified&gt;62526124&lt;/_modified&gt;&lt;_db_updated&gt;PubMed&lt;/_db_updated&gt;&lt;_impact_factor&gt;   1.275&lt;/_impact_factor&gt;&lt;_collection_scope&gt;SCI;SCIE;&lt;/_collection_scope&gt;&lt;/Details&gt;&lt;Extra&gt;&lt;DBUID&gt;{F96A950B-833F-4880-A151-76DA2D6A2879}&lt;/DBUID&gt;&lt;/Extra&gt;&lt;/Item&gt;&lt;/References&gt;&lt;/Group&gt;&lt;/Citation&gt;_x000a_"/>
    <w:docVar w:name="NE.Ref{BDD2F9E3-9892-4A43-B81E-715519C75ABC}" w:val=" ADDIN NE.Ref.{BDD2F9E3-9892-4A43-B81E-715519C75ABC}&lt;Citation&gt;&lt;Group&gt;&lt;References&gt;&lt;Item&gt;&lt;ID&gt;426&lt;/ID&gt;&lt;UID&gt;{B7DBE0C0-86CE-4E2C-A19C-E133B41095D7}&lt;/UID&gt;&lt;Title&gt;EGR1 supports the osteogenic differentiation of dental stem cells&lt;/Title&gt;&lt;Template&gt;Journal Article&lt;/Template&gt;&lt;Star&gt;0&lt;/Star&gt;&lt;Tag&gt;0&lt;/Tag&gt;&lt;Author/&gt;&lt;Year&gt;0&lt;/Year&gt;&lt;Details&gt;&lt;_doi&gt;10.1111/iej.12299&lt;/_doi&gt;&lt;_created&gt;62519077&lt;/_created&gt;&lt;_modified&gt;62519077&lt;/_modified&gt;&lt;/Details&gt;&lt;Extra&gt;&lt;DBUID&gt;{F96A950B-833F-4880-A151-76DA2D6A2879}&lt;/DBUID&gt;&lt;/Extra&gt;&lt;/Item&gt;&lt;/References&gt;&lt;/Group&gt;&lt;/Citation&gt;_x000a_"/>
    <w:docVar w:name="NE.Ref{C64ECAE5-8DC7-4428-A492-10736F9214E7}" w:val=" ADDIN NE.Ref.{C64ECAE5-8DC7-4428-A492-10736F9214E7}&lt;Citation&gt;&lt;Group&gt;&lt;References&gt;&lt;Item&gt;&lt;ID&gt;440&lt;/ID&gt;&lt;UID&gt;{1A64C27F-D76C-409E-89B6-CC73B0F96679}&lt;/UID&gt;&lt;Title&gt;Transcription factor EGR1 directs tendon differentiation and promotes tendon repair&lt;/Title&gt;&lt;Template&gt;Journal Article&lt;/Template&gt;&lt;Star&gt;0&lt;/Star&gt;&lt;Tag&gt;0&lt;/Tag&gt;&lt;Author&gt;Guerquin, M J; Charvet, B; Nourissat, G; Havis, E; Ronsin, O; Bonnin, M A; Ruggiu, M; Olivera-Martinez, I; Robert, N; Lu, Y; Kadler, K E; Baumberger, T; Doursounian, L; Berenbaum, F; Duprez, D&lt;/Author&gt;&lt;Year&gt;2013&lt;/Year&gt;&lt;Details&gt;&lt;_accession_num&gt;23863709&lt;/_accession_num&gt;&lt;_author_adr&gt;UPMC, Univ Paris 06, Paris, France.&lt;/_author_adr&gt;&lt;_date_display&gt;2013 Aug&lt;/_date_display&gt;&lt;_date&gt;2013-08-01&lt;/_date&gt;&lt;_doi&gt;10.1172/JCI67521&lt;/_doi&gt;&lt;_isbn&gt;1558-8238 (Electronic); 0021-9738 (Linking)&lt;/_isbn&gt;&lt;_issue&gt;8&lt;/_issue&gt;&lt;_journal&gt;J Clin Invest&lt;/_journal&gt;&lt;_keywords&gt;Achilles Tendon/metabolism/pathology/*physiopathology; Animals; *Cell Differentiation; Cell Line; Chick Embryo; Collagen Type I/genetics/metabolism; Collagen Type II/genetics/metabolism; Early Growth Response Protein 1/*physiology; Elastic Modulus; Gene Expression Regulation; Humans; Male; Mesenchymal Stromal Cells/physiology; Mice; Mice, Inbred C57BL; Mice, Knockout; Promoter Regions, Genetic; Rats; Rats, Wistar; Regeneration; Signal Transduction; Transcriptome; Transforming Growth Factor beta2/physiology; *Wound Healing&lt;/_keywords&gt;&lt;_language&gt;eng&lt;/_language&gt;&lt;_pages&gt;3564-76&lt;/_pages&gt;&lt;_tertiary_title&gt;The Journal of clinical investigation&lt;/_tertiary_title&gt;&lt;_type_work&gt;Journal Article; Research Support, Non-U.S. Gov&amp;apos;t&lt;/_type_work&gt;&lt;_url&gt;http://www.ncbi.nlm.nih.gov/entrez/query.fcgi?cmd=Retrieve&amp;amp;db=pubmed&amp;amp;dopt=Abstract&amp;amp;list_uids=23863709&amp;amp;query_hl=1&lt;/_url&gt;&lt;_volume&gt;123&lt;/_volume&gt;&lt;_created&gt;62522955&lt;/_created&gt;&lt;_modified&gt;62522955&lt;/_modified&gt;&lt;_db_updated&gt;PubMed&lt;/_db_updated&gt;&lt;_impact_factor&gt;  13.251&lt;/_impact_factor&gt;&lt;_collection_scope&gt;SCI;SCIE;&lt;/_collection_scope&gt;&lt;/Details&gt;&lt;Extra&gt;&lt;DBUID&gt;{F96A950B-833F-4880-A151-76DA2D6A2879}&lt;/DBUID&gt;&lt;/Extra&gt;&lt;/Item&gt;&lt;/References&gt;&lt;/Group&gt;&lt;Group&gt;&lt;References&gt;&lt;Item&gt;&lt;ID&gt;437&lt;/ID&gt;&lt;UID&gt;{175B9B4C-E66F-4DE1-AA3D-068EFB10E822}&lt;/UID&gt;&lt;Title&gt;EGR1 supports the osteogenic differentiation of dental stem cells&lt;/Title&gt;&lt;Template&gt;Journal Article&lt;/Template&gt;&lt;Star&gt;0&lt;/Star&gt;&lt;Tag&gt;0&lt;/Tag&gt;&lt;Author&gt;Press, T; Viale-Bouroncle, S; Felthaus, O; Gosau, M; Morsczeck, C&lt;/Author&gt;&lt;Year&gt;2015&lt;/Year&gt;&lt;Details&gt;&lt;_accession_num&gt;24749562&lt;/_accession_num&gt;&lt;_author_adr&gt;Department of Cranio- and Maxillofacial Surgery, University Hospital Regensburg,  Regensburg, Germany.&lt;/_author_adr&gt;&lt;_date_display&gt;2015 Feb&lt;/_date_display&gt;&lt;_date&gt;2015-02-01&lt;/_date&gt;&lt;_doi&gt;10.1111/iej.12299&lt;/_doi&gt;&lt;_isbn&gt;1365-2591 (Electronic); 0143-2885 (Linking)&lt;/_isbn&gt;&lt;_issue&gt;2&lt;/_issue&gt;&lt;_journal&gt;Int Endod J&lt;/_journal&gt;&lt;_keywords&gt;Alkaline Phosphatase/metabolism; Blotting, Western; Bone Morphogenetic Protein 2/metabolism/pharmacology; Cell Differentiation/*physiology; Dental Sac/*cytology; Early Growth Response Protein 1/metabolism/*physiology; Flow Cytometry; Homeodomain Proteins/metabolism; Humans; Molar, Third; Osteogenesis/*physiology; Reverse Transcriptase Polymerase Chain Reaction; Staining and Labeling; Stem Cells/*physiology; Transcription Factors/metabolism; Transfectionbone morphogenetic protein 2; dental follicle precursor cells; distal-less homeobox 3; early growth response gene 1; stem cells from apical papilla&lt;/_keywords&gt;&lt;_language&gt;eng&lt;/_language&gt;&lt;_ori_publication&gt;(c) 2014 International Endodontic Journal. Published by John Wiley &amp;amp;amp; Sons Ltd.&lt;/_ori_publication&gt;&lt;_pages&gt;185-92&lt;/_pages&gt;&lt;_tertiary_title&gt;International endodontic journal&lt;/_tertiary_title&gt;&lt;_type_work&gt;Journal Article&lt;/_type_work&gt;&lt;_url&gt;http://www.ncbi.nlm.nih.gov/entrez/query.fcgi?cmd=Retrieve&amp;amp;db=pubmed&amp;amp;dopt=Abstract&amp;amp;list_uids=24749562&amp;amp;query_hl=1&lt;/_url&gt;&lt;_volume&gt;48&lt;/_volume&gt;&lt;_created&gt;62521484&lt;/_created&gt;&lt;_modified&gt;62521484&lt;/_modified&gt;&lt;_db_updated&gt;PubMed&lt;/_db_updated&gt;&lt;_impact_factor&gt;   3.015&lt;/_impact_factor&gt;&lt;_collection_scope&gt;SCIE;&lt;/_collection_scope&gt;&lt;/Details&gt;&lt;Extra&gt;&lt;DBUID&gt;{F96A950B-833F-4880-A151-76DA2D6A2879}&lt;/DBUID&gt;&lt;/Extra&gt;&lt;/Item&gt;&lt;/References&gt;&lt;/Group&gt;&lt;/Citation&gt;_x000a_"/>
    <w:docVar w:name="NE.Ref{C827F595-8CBD-4157-A2CB-F484FB7C5282}" w:val=" ADDIN NE.Ref.{C827F595-8CBD-4157-A2CB-F484FB7C5282}&lt;Citation&gt;&lt;Group&gt;&lt;References&gt;&lt;Item&gt;&lt;ID&gt;411&lt;/ID&gt;&lt;UID&gt;{4A3DA1E5-9503-4E40-AE34-96B8915C76A5}&lt;/UID&gt;&lt;Title&gt;Genomewide Study of Salivary MicroRNAs for Detection of Oral Cancer&lt;/Title&gt;&lt;Template&gt;Journal Article&lt;/Template&gt;&lt;Star&gt;0&lt;/Star&gt;&lt;Tag&gt;0&lt;/Tag&gt;&lt;Author&gt;Momen-Heravi, F; Trachtenberg, A J; Kuo, W P; Cheng, Y S&lt;/Author&gt;&lt;Year&gt;2014&lt;/Year&gt;&lt;Details&gt;&lt;_accession_num&gt;24718111&lt;/_accession_num&gt;&lt;_author_adr&gt;Department of Medicine, University of Massachusetts Medical School, Worcester, MA, USA Harvard Catalyst Laboratory for Innovative Translational Technologies, Harvard Medical School Boston, MA, USA f.m.heravi@gmail.com.; Harvard Catalyst Laboratory for Innovative Translational Technologies, Harvard Medical School Boston, MA, USA.; Harvard Catalyst Laboratory for Innovative Translational Technologies, Harvard Medical School Boston, MA, USA Department of Developmental Biology, Harvard School of Dental Medicine, Boston, MA, USA.; Department of Diagnostic Sciences, Texas A&amp;amp;amp;M University-Baylor College of Dentistry, Dallas, TX, USA.&lt;/_author_adr&gt;&lt;_date_display&gt;2014 Jul&lt;/_date_display&gt;&lt;_date&gt;2014-07-01&lt;/_date&gt;&lt;_doi&gt;10.1177/0022034514531018&lt;/_doi&gt;&lt;_isbn&gt;1544-0591 (Electronic); 0022-0345 (Linking)&lt;/_isbn&gt;&lt;_issue&gt;7 Suppl&lt;/_issue&gt;&lt;_journal&gt;J Dent Res&lt;/_journal&gt;&lt;_keywords&gt;Biomarkers, Tumor/*analysis; Carcinoma, Squamous Cell/*diagnosis/genetics; Genome-Wide Association Study; Humans; Lichen Planus, Oral/diagnosis/genetics; MicroRNAs/*analysis; Microarray Analysis; Mouth Neoplasms/*diagnosis/genetics; ROC Curve; Real-Time Polymerase Chain Reaction; Saliva/*chemistry; Sensitivity and Specificitybiomarker; human; microRNA-191; microRNA-27a; saliva; squamous cell carcinoma&lt;/_keywords&gt;&lt;_language&gt;eng&lt;/_language&gt;&lt;_ori_publication&gt;(c) International &amp;amp;amp; American Associations for Dental Research.&lt;/_ori_publication&gt;&lt;_pages&gt;86S-93S&lt;/_pages&gt;&lt;_tertiary_title&gt;Journal of dental research&lt;/_tertiary_title&gt;&lt;_type_work&gt;Comparative Study; Journal Article; Research Support, N.I.H., Extramural&lt;/_type_work&gt;&lt;_url&gt;http://www.ncbi.nlm.nih.gov/entrez/query.fcgi?cmd=Retrieve&amp;amp;db=pubmed&amp;amp;dopt=Abstract&amp;amp;list_uids=24718111&amp;amp;query_hl=1&lt;/_url&gt;&lt;_volume&gt;93&lt;/_volume&gt;&lt;_created&gt;62507557&lt;/_created&gt;&lt;_modified&gt;62507557&lt;/_modified&gt;&lt;_db_updated&gt;PubMed&lt;/_db_updated&gt;&lt;_impact_factor&gt;   5.380&lt;/_impact_factor&gt;&lt;_collection_scope&gt;SCI;SCIE;&lt;/_collection_scope&gt;&lt;/Details&gt;&lt;Extra&gt;&lt;DBUID&gt;{F96A950B-833F-4880-A151-76DA2D6A2879}&lt;/DBUID&gt;&lt;/Extra&gt;&lt;/Item&gt;&lt;/References&gt;&lt;/Group&gt;&lt;Group&gt;&lt;References&gt;&lt;Item&gt;&lt;ID&gt;403&lt;/ID&gt;&lt;UID&gt;{0A0F671C-4B08-4006-82AA-1AD2ED8FC6ED}&lt;/UID&gt;&lt;Title&gt;Molecular Changes Involving MEK3-p38 MAPK Activation in Chronic Masticatory Myalgia&lt;/Title&gt;&lt;Template&gt;Journal Article&lt;/Template&gt;&lt;Star&gt;0&lt;/Star&gt;&lt;Tag&gt;0&lt;/Tag&gt;&lt;Author&gt;Meng, H; Gao, Y; Kang, Y F; Zhao, Y P; Yang, G J; Wang, Y; Cao, Y; Gan, Y H; Xie, Q F&lt;/Author&gt;&lt;Year&gt;2016&lt;/Year&gt;&lt;Details&gt;&lt;_accession_num&gt;27418173&lt;/_accession_num&gt;&lt;_author_adr&gt;Department of Prosthodontics, Peking University School and Hospital of Stomatology, Beijing, China Center for Oral Functional Diagnosis, Treatment, and  Research, Peking University School and Hospital of Stomatology, Beijing, China Department of Prosthodontics, North China University of Science and Technology School of Stomatology, Hebei, China.; Department of Prosthodontics, Peking University School and Hospital of Stomatology, Beijing, China Center for Oral Functional Diagnosis, Treatment, and  Research, Peking University School and Hospital of Stomatology, Beijing, China.; Department of Prosthodontics, Peking University School and Hospital of Stomatology, Beijing, China Center for Oral Functional Diagnosis, Treatment, and  Research, Peking University School and Hospital of Stomatology, Beijing, China.; Center for TMD and Orofacial Pain, Peking University School and Hospital of Stomatology, Beijing, China.; Department of Prosthodontics, Peking University School and Hospital of Stomatology, Beijing, China Center for Oral Functional Diagnosis, Treatment, and  Research, Peking University School and Hospital of Stomatology, Beijing, China.; Department of Prosthodontics, Peking University School and Hospital of Stomatology, Beijing, China Center for Oral Functional Diagnosis, Treatment, and  Research, Peking University School and Hospital of Stomatology, Beijing, China.; Department of Prosthodontics, Peking University School and Hospital of Stomatology, Beijing, China Center for Oral Functional Diagnosis, Treatment, and  Research, Peking University School and Hospital of Stomatology, Beijing, China.; Central Laboratory, Peking University School and Hospital of Stomatology, Beijing, China.; Department of Prosthodontics, Peking University School and Hospital of Stomatology, Beijing, China Center for Oral Functional Diagnosis, Treatment, and  Research, Peking University School and Hospital of Stomatology, Beijing, China xieqiuf@163.com.&lt;/_author_adr&gt;&lt;_collection_scope&gt;SCI;SCIE;&lt;/_collection_scope&gt;&lt;_created&gt;62447573&lt;/_created&gt;&lt;_date&gt;2016-09-01&lt;/_date&gt;&lt;_date_display&gt;2016 Sep&lt;/_date_display&gt;&lt;_db_updated&gt;PubMed&lt;/_db_updated&gt;&lt;_doi&gt;10.1177/0022034516659441&lt;/_doi&gt;&lt;_impact_factor&gt;   5.380&lt;/_impact_factor&gt;&lt;_isbn&gt;1544-0591 (Electronic); 0022-0345 (Linking)&lt;/_isbn&gt;&lt;_issue&gt;10&lt;/_issue&gt;&lt;_journal&gt;J Dent Res&lt;/_journal&gt;&lt;_keywords&gt;Adolescent; Adult; Aged; Blotting, Western; Calcium Channels/*genetics/metabolism; Chronic Pain/genetics/metabolism; Female; *Gene Expression Regulation, Enzymologic; Humans; Intracellular Signaling Peptides and Proteins/*genetics/metabolism; MAP Kinase Kinase 3/*genetics/metabolism; Male; Microarray Analysis; Middle Aged; Mitogen-Activated Protein Kinases/*genetics/metabolism; Myalgia/*genetics/metabolism; Phosphorylation; Real-Time Polymerase Chain Reaction; Stomatognathic System/*metabolism; Temporomandibular Joint Disorders/*genetics/metabolism; Up-Regulation; p38 Mitogen-Activated Protein Kinases/genetics/metabolism*CACNG2; *chronic pain; *gene ontology; *leukocytes; *microarray analysis; *temporomandibular disorders&lt;/_keywords&gt;&lt;_language&gt;eng&lt;/_language&gt;&lt;_modified&gt;62487419&lt;/_modified&gt;&lt;_ori_publication&gt;(c) International &amp;amp;amp; American Associations for Dental Research 2016.&lt;/_ori_publication&gt;&lt;_pages&gt;1169-75&lt;/_pages&gt;&lt;_tertiary_title&gt;Journal of dental research&lt;/_tertiary_title&gt;&lt;_type_work&gt;Journal Article; Research Support, Non-U.S. Gov&amp;apos;t&lt;/_type_work&gt;&lt;_url&gt;http://www.ncbi.nlm.nih.gov/entrez/query.fcgi?cmd=Retrieve&amp;amp;db=pubmed&amp;amp;dopt=Abstract&amp;amp;list_uids=27418173&amp;amp;query_hl=1&lt;/_url&gt;&lt;_volume&gt;95&lt;/_volume&gt;&lt;/Details&gt;&lt;Extra&gt;&lt;DBUID&gt;{F96A950B-833F-4880-A151-76DA2D6A2879}&lt;/DBUID&gt;&lt;/Extra&gt;&lt;/Item&gt;&lt;/References&gt;&lt;/Group&gt;&lt;/Citation&gt;_x000a_"/>
    <w:docVar w:name="NE.Ref{C9241979-9E80-475A-B2FB-258217CCBA09}" w:val=" ADDIN NE.Ref.{C9241979-9E80-475A-B2FB-258217CCBA09} ADDIN NE.Ref.{C9241979-9E80-475A-B2FB-258217CCBA09}&lt;Citation&gt;&lt;Group&gt;&lt;References&gt;&lt;Item&gt;&lt;ID&gt;500&lt;/ID&gt;&lt;UID&gt;{887A233B-F3F8-4B69-92EC-7FF872755AC5}&lt;/UID&gt;&lt;Title&gt;Metabolomics as a promising tool for early osteoarthritis diagnosis&lt;/Title&gt;&lt;Template&gt;Journal Article&lt;/Template&gt;&lt;Star&gt;0&lt;/Star&gt;&lt;Tag&gt;0&lt;/Tag&gt;&lt;Author&gt;de Sousa, E B; Dos, Santos GC Junior; Duarte, MEL; Moura, V Neto; Aguiar, D P&lt;/Author&gt;&lt;Year&gt;2017&lt;/Year&gt;&lt;Details&gt;&lt;_accession_num&gt;28953990&lt;/_accession_num&gt;&lt;_author_adr&gt;Divisao de Pesquisa, Instituto Nacional de Traumatologia e Ortopedia Jamil Haddad, Rio de Janeiro, RJ, Brasil.; Programa de Biologia Celular e do Desenvolvimento, Instituto de Ciencias Biomedicas, Universidade Federal do Rio de Janeiro, Rio de Janeiro, RJ, Brasil.; Centro Nacional de Biologia Estrutural e Bioimagem, Universidade Federal do Rio de Janeiro, Rio de Janeiro, RJ, Brasil.; Divisao de Pesquisa, Instituto Nacional de Traumatologia e Ortopedia Jamil Haddad, Rio de Janeiro, RJ, Brasil.; Programa de Biologia Celular e do Desenvolvimento, Instituto de Ciencias Biomedicas, Universidade Federal do Rio de Janeiro, Rio de Janeiro, RJ, Brasil.; Instituto Estadual do Cerebro Paulo Niemeyer, Rio de Janeiro, RJ, Brasil.; Divisao de Pesquisa, Instituto Nacional de Traumatologia e Ortopedia Jamil Haddad, Rio de Janeiro, RJ, Brasil.&lt;/_author_adr&gt;&lt;_date_display&gt;2017 Sep 21&lt;/_date_display&gt;&lt;_date&gt;2017-09-21&lt;/_date&gt;&lt;_doi&gt;10.1590/1414-431X20176485&lt;/_doi&gt;&lt;_isbn&gt;1414-431X (Electronic); 0100-879X (Linking)&lt;/_isbn&gt;&lt;_issue&gt;11&lt;/_issue&gt;&lt;_journal&gt;Braz J Med Biol Res&lt;/_journal&gt;&lt;_keywords&gt;Animals; Biomarkers/metabolism; Early Diagnosis; Humans; Magnetic Resonance Spectroscopy/methods; Mass Spectrometry/methods; Metabolomics/methods/*trends; Osteoarthritis/*diagnosis/*metabolism/physiopathology; Synovial Fluid/metabolism&lt;/_keywords&gt;&lt;_language&gt;eng&lt;/_language&gt;&lt;_pages&gt;e6485&lt;/_pages&gt;&lt;_tertiary_title&gt;Brazilian journal of medical and biological research = Revista brasileira de_x000d__x000a_      pesquisas medicas e biologicas&lt;/_tertiary_title&gt;&lt;_type_work&gt;Journal Article; Review&lt;/_type_work&gt;&lt;_url&gt;http://www.ncbi.nlm.nih.gov/entrez/query.fcgi?cmd=Retrieve&amp;amp;db=pubmed&amp;amp;dopt=Abstract&amp;amp;list_uids=28953990&amp;amp;query_hl=1&lt;/_url&gt;&lt;_volume&gt;50&lt;/_volume&gt;&lt;_created&gt;62544232&lt;/_created&gt;&lt;_modified&gt;62544232&lt;/_modified&gt;&lt;_db_updated&gt;PubMed&lt;/_db_updated&gt;&lt;_impact_factor&gt;   1.492&lt;/_impact_factor&gt;&lt;_collection_scope&gt;SCI;SCIE;&lt;/_collection_scope&gt;&lt;/Details&gt;&lt;Extra&gt;&lt;DBUID&gt;{F96A950B-833F-4880-A151-76DA2D6A2879}&lt;/DBUID&gt;&lt;/Extra&gt;&lt;/Item&gt;&lt;/References&gt;&lt;/Group&gt;&lt;/Citation&gt;_x000a_"/>
    <w:docVar w:name="NE.Ref{C9E5E1A3-90EB-4B83-8B65-AB3BE941F94E}" w:val=" ADDIN NE.Ref.{C9E5E1A3-90EB-4B83-8B65-AB3BE941F94E} ADDIN NE.Ref.{C9E5E1A3-90EB-4B83-8B65-AB3BE941F94E}&lt;Citation&gt;&lt;Group&gt;&lt;References&gt;&lt;Item&gt;&lt;ID&gt;432&lt;/ID&gt;&lt;UID&gt;{8C7CD44B-BC5E-48DC-9B12-238F8098EDCC}&lt;/UID&gt;&lt;Title&gt;Osteochondral Interface Stiffening in Mandibular Condylar Osteoarthritis&lt;/Title&gt;&lt;Template&gt;Journal Article&lt;/Template&gt;&lt;Star&gt;0&lt;/Star&gt;&lt;Tag&gt;0&lt;/Tag&gt;&lt;Author&gt;Zhang, J; Liao, L; Zhu, J; Wan, X; Xie, M; Zhang, H; Zhang, M; Lu, L; Yang, H; Jing, D; Liu, X; Yu, S; Lu, X L; Chen, C; Shan, Z; Wang, M&lt;/Author&gt;&lt;Year&gt;2018&lt;/Year&gt;&lt;Details&gt;&lt;_accession_num&gt;29298566&lt;/_accession_num&gt;&lt;_author_adr&gt;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2 Key Laboratory of Shaanxi Province for Craniofacial Precision Medicine Research, Department of Implant Dentistry, College of Stomatology, Xi&amp;apos;an Jiaotong University, Xi&amp;apos;an, China.; 3 Center for Advancing Materials Performance from the Nanoscale (CAMP-Nano) &amp;amp;amp; Hysitron Applied Research Center in China (HARCC), State Key Laboratory for Mechanical Behavior of Materials, Xi&amp;apos;an Jiaotong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4 School of Biomedical Engineering,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5 Department of Mechanical Engineering, University of Delaware, Newark, DE, USA.; 6 Department of Health Statistics, the Fourth Military Medical University, Xi&amp;apos;an, China.; 3 Center for Advancing Materials Performance from the Nanoscale (CAMP-Nano) &amp;amp;amp; Hysitron Applied Research Center in China (HARCC), State Key Laboratory for Mechanical Behavior of Materials, Xi&amp;apos;an Jiaotong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lt;/_author_adr&gt;&lt;_collection_scope&gt;SCI;SCIE;&lt;/_collection_scope&gt;&lt;_created&gt;62521469&lt;/_created&gt;&lt;_date&gt;2018-05-01&lt;/_date&gt;&lt;_date_display&gt;2018 May&lt;/_date_display&gt;&lt;_db_updated&gt;PubMed&lt;/_db_updated&gt;&lt;_doi&gt;10.1177/0022034517748562&lt;/_doi&gt;&lt;_impact_factor&gt;   5.380&lt;/_impact_factor&gt;&lt;_isbn&gt;1544-0591 (Electronic); 0022-0345 (Linking)&lt;/_isbn&gt;&lt;_issue&gt;5&lt;/_issue&gt;&lt;_journal&gt;J Dent Res&lt;/_journal&gt;&lt;_keywords&gt;calcification; cartilage; dental occlusion; experimental animal models; osteogenesis; temporomandibular joint&lt;/_keywords&gt;&lt;_language&gt;eng&lt;/_language&gt;&lt;_modified&gt;62521472&lt;/_modified&gt;&lt;_pages&gt;563-570&lt;/_pages&gt;&lt;_tertiary_title&gt;Journal of dental research&lt;/_tertiary_title&gt;&lt;_type_work&gt;Journal Article&lt;/_type_work&gt;&lt;_url&gt;http://www.ncbi.nlm.nih.gov/entrez/query.fcgi?cmd=Retrieve&amp;amp;db=pubmed&amp;amp;dopt=Abstract&amp;amp;list_uids=29298566&amp;amp;query_hl=1&lt;/_url&gt;&lt;_volume&gt;97&lt;/_volume&gt;&lt;/Details&gt;&lt;Extra&gt;&lt;DBUID&gt;{F96A950B-833F-4880-A151-76DA2D6A2879}&lt;/DBUID&gt;&lt;/Extra&gt;&lt;/Item&gt;&lt;/References&gt;&lt;/Group&gt;&lt;/Citation&gt;_x000a_"/>
    <w:docVar w:name="NE.Ref{CD9DAF1F-6214-4FA9-8813-DDEC2FB5D8EE}" w:val=" ADDIN NE.Ref.{CD9DAF1F-6214-4FA9-8813-DDEC2FB5D8EE}&lt;Citation&gt;&lt;Group&gt;&lt;References&gt;&lt;Item&gt;&lt;ID&gt;442&lt;/ID&gt;&lt;UID&gt;{F5405154-EA05-4E1B-BC61-B196969A81A4}&lt;/UID&gt;&lt;Title&gt;TNF Accelerates Death of Mandibular Condyle Chondrocytes in Rats with Biomechanical Stimulation-Induced Temporomandibular Joint Disease&lt;/Title&gt;&lt;Template&gt;Journal Article&lt;/Template&gt;&lt;Star&gt;0&lt;/Star&gt;&lt;Tag&gt;0&lt;/Tag&gt;&lt;Author&gt;Yang, H; Zhang, M; Wang, X; Zhang, H; Zhang, J; Jing, L; Liao, L; Wang, M&lt;/Author&gt;&lt;Year&gt;2015&lt;/Year&gt;&lt;Details&gt;&lt;_accession_num&gt;26529096&lt;/_accession_num&gt;&lt;_author_adr&gt;State Key Laboratory of Military Stomatology, Department of Oral Anatomy and Physiology and TMD, School of Stomatology, the Fourth Military Medical University, 145 Changle West Road, Xi&amp;apos;an, China.; State Key Laboratory of Military Stomatology, Department of Oral Anatomy and Physiology and TMD, School of Stomatology, the Fourth Military Medical University, 145 Changle West Road, Xi&amp;apos;an, China.; State Key Laboratory of Military Stomatology, Department of Oral Anatomy and Physiology and TMD, School of Stomatology, the Fourth Military Medical University, 145 Changle West Road, Xi&amp;apos;an, China.; State Key Laboratory of Military Stomatology, Department of Oral Anatomy and Physiology and TMD, School of Stomatology, the Fourth Military Medical University, 145 Changle West Road, Xi&amp;apos;an, China.; State Key Laboratory of Military Stomatology, Department of Oral Anatomy and Physiology and TMD, School of Stomatology, the Fourth Military Medical University, 145 Changle West Road, Xi&amp;apos;an, China.; State Key Laboratory of Military Stomatology, Department of Oral Anatomy and Physiology and TMD, School of Stomatology, the Fourth Military Medical University, 145 Changle West Road, Xi&amp;apos;an, China.; State Key Laboratory of Military Stomatology, Department of Oral Anatomy and Physiology and TMD, School of Stomatology, the Fourth Military Medical University, 145 Changle West Road, Xi&amp;apos;an, China.; State Key Laboratory of Military Stomatology, Department of Oral Anatomy and Physiology and TMD, School of Stomatology, the Fourth Military Medical University, 145 Changle West Road, Xi&amp;apos;an, China.&lt;/_author_adr&gt;&lt;_date_display&gt;2015&lt;/_date_display&gt;&lt;_date&gt;2015-01-20&lt;/_date&gt;&lt;_doi&gt;10.1371/journal.pone.0141774&lt;/_doi&gt;&lt;_isbn&gt;1932-6203 (Electronic); 1932-6203 (Linking)&lt;/_isbn&gt;&lt;_issue&gt;11&lt;/_issue&gt;&lt;_journal&gt;PLoS One&lt;/_journal&gt;&lt;_keywords&gt;Animals; Apoptosis/*drug effects; Caspase 8/biosynthesis; Cells, Cultured; Chondrocytes/*metabolism/pathology; Cytochromes c/biosynthesis; Down-Regulation/drug effects; Female; Gene Expression Regulation, Enzymologic/drug effects; Mandibular Condyle/*metabolism/pathology; Rats; Rats, Sprague-Dawley; Temporomandibular Joint Disorders/*metabolism/pathology; Tumor Necrosis Factor-alpha/*adverse effects/pharmacology&lt;/_keywords&gt;&lt;_language&gt;eng&lt;/_language&gt;&lt;_pages&gt;e0141774&lt;/_pages&gt;&lt;_tertiary_title&gt;PloS one&lt;/_tertiary_title&gt;&lt;_type_work&gt;Journal Article; Research Support, Non-U.S. Gov&amp;apos;t&lt;/_type_work&gt;&lt;_url&gt;http://www.ncbi.nlm.nih.gov/entrez/query.fcgi?cmd=Retrieve&amp;amp;db=pubmed&amp;amp;dopt=Abstract&amp;amp;list_uids=26529096&amp;amp;query_hl=1&lt;/_url&gt;&lt;_volume&gt;10&lt;/_volume&gt;&lt;_created&gt;62522963&lt;/_created&gt;&lt;_modified&gt;62522963&lt;/_modified&gt;&lt;_db_updated&gt;PubMed&lt;/_db_updated&gt;&lt;_impact_factor&gt;   2.766&lt;/_impact_factor&gt;&lt;_collection_scope&gt;SCIE;&lt;/_collection_scope&gt;&lt;/Details&gt;&lt;Extra&gt;&lt;DBUID&gt;{F96A950B-833F-4880-A151-76DA2D6A2879}&lt;/DBUID&gt;&lt;/Extra&gt;&lt;/Item&gt;&lt;/References&gt;&lt;/Group&gt;&lt;/Citation&gt;_x000a_"/>
    <w:docVar w:name="NE.Ref{D4CE12C2-D6E2-4BF4-A084-38E2545A6D09}" w:val=" ADDIN NE.Ref.{D4CE12C2-D6E2-4BF4-A084-38E2545A6D09}&lt;Citation&gt;&lt;Group&gt;&lt;References&gt;&lt;Item&gt;&lt;ID&gt;398&lt;/ID&gt;&lt;UID&gt;{F8DF5897-E8D8-4C79-ABF0-746033CAE2FB}&lt;/UID&gt;&lt;Title&gt;Mandibular condylar cartilage response to moving 2 molars in rats&lt;/Title&gt;&lt;Template&gt;Journal Article&lt;/Template&gt;&lt;Star&gt;0&lt;/Star&gt;&lt;Tag&gt;0&lt;/Tag&gt;&lt;Author&gt;Jiao, K; Wang, M Q; Niu, L N; Dai, J; Yu, S B; Liu, X D&lt;/Author&gt;&lt;Year&gt;2010&lt;/Year&gt;&lt;Details&gt;&lt;_accession_num&gt;20362904&lt;/_accession_num&gt;&lt;_author_adr&gt;Department of Oral Anatomy and Physiology and TMD, School of Stomatology, Fourth  Military Medical University, Xi&amp;apos;an, China.&lt;/_author_adr&gt;&lt;_date_display&gt;2010 Apr&lt;/_date_display&gt;&lt;_date&gt;2010-04-01&lt;/_date&gt;&lt;_doi&gt;10.1016/j.ajodo.2009.09.018&lt;/_doi&gt;&lt;_isbn&gt;1097-6752 (Electronic); 0889-5406 (Linking)&lt;/_isbn&gt;&lt;_issue&gt;4&lt;/_issue&gt;&lt;_journal&gt;Am J Orthod Dentofacial Orthop&lt;/_journal&gt;&lt;_keywords&gt;Animals; Cartilage Diseases/pathology/physiopathology; Cartilage, Articular/pathology/*physiopathology; Case-Control Studies; Cell Proliferation; Chondrocytes/pathology; Cytoplasm/pathology; Extracellular Matrix Proteins/analysis; Female; Male; Malocclusion/*physiopathology; Mandibular Condyle/pathology/*physiopathology; Molar/*pathology; Molar, Third/pathology; Musculoskeletal Physiological Phenomena; Orthodontic Appliances; Proteoglycans/analysis; Random Allocation; Rats; Rats, Sprague-Dawley; Sex Factors; Tooth Movement Techniques/instrumentation&lt;/_keywords&gt;&lt;_language&gt;eng&lt;/_language&gt;&lt;_ori_publication&gt;Copyright (c) 2010 American Association of Orthodontists. Published by Mosby,_x000d__x000a_      Inc. All rights reserved.&lt;/_ori_publication&gt;&lt;_pages&gt;460.e1-8; discussion 460-1&lt;/_pages&gt;&lt;_tertiary_title&gt;American journal of orthodontics and dentofacial orthopedics : official_x000d__x000a_      publication of the American Association of Orthodontists, its constituent_x000d__x000a_      societies, and the American Board of Orthodontics&lt;/_tertiary_title&gt;&lt;_type_work&gt;Comparative Study; Journal Article; Research Support, Non-U.S. Gov&amp;apos;t&lt;/_type_work&gt;&lt;_url&gt;http://www.ncbi.nlm.nih.gov/entrez/query.fcgi?cmd=Retrieve&amp;amp;db=pubmed&amp;amp;dopt=Abstract&amp;amp;list_uids=20362904&amp;amp;query_hl=1&lt;/_url&gt;&lt;_volume&gt;137&lt;/_volume&gt;&lt;_created&gt;62385804&lt;/_created&gt;&lt;_modified&gt;62385804&lt;/_modified&gt;&lt;_db_updated&gt;PubMed&lt;/_db_updated&gt;&lt;_impact_factor&gt;   1.842&lt;/_impact_factor&gt;&lt;/Details&gt;&lt;Extra&gt;&lt;DBUID&gt;{F96A950B-833F-4880-A151-76DA2D6A2879}&lt;/DBUID&gt;&lt;/Extra&gt;&lt;/Item&gt;&lt;/References&gt;&lt;/Group&gt;&lt;Group&gt;&lt;References&gt;&lt;Item&gt;&lt;ID&gt;399&lt;/ID&gt;&lt;UID&gt;{E8FD848A-2C77-4702-B869-90D281937B78}&lt;/UID&gt;&lt;Title&gt;Occlusal effects on longitudinal bone alterations of the temporomandibular joint&lt;/Title&gt;&lt;Template&gt;Journal Article&lt;/Template&gt;&lt;Star&gt;0&lt;/Star&gt;&lt;Tag&gt;0&lt;/Tag&gt;&lt;Author&gt;Zhang, J; Jiao, K; Zhang, M; Zhou, T; Liu, X D; Yu, S B; Lu, L; Jing, L; Yang, T; Zhang, Y; Chen, D; Wang, M Q&lt;/Author&gt;&lt;Year&gt;2013&lt;/Year&gt;&lt;Details&gt;&lt;_accession_num&gt;23340211&lt;/_accession_num&gt;&lt;_author_adr&gt;Department of Oral Anatomy and Physiology and TMD, School of Stomatology, Fourth  Military Medical University, 145 Changlexi Road, Xi&amp;apos;an 710032, China.&lt;/_author_adr&gt;&lt;_date_display&gt;2013 Mar&lt;/_date_display&gt;&lt;_date&gt;2013-03-01&lt;/_date&gt;&lt;_doi&gt;10.1177/0022034512473482&lt;/_doi&gt;&lt;_isbn&gt;1544-0591 (Electronic); 0022-0345 (Linking)&lt;/_isbn&gt;&lt;_issue&gt;3&lt;/_issue&gt;&lt;_journal&gt;J Dent Res&lt;/_journal&gt;&lt;_keywords&gt;Animals; Bone Density; Bone Remodeling; Cathepsin K/biosynthesis/genetics; Dental Occlusion, Traumatic/*complications; Dental Stress Analysis; Disease Models, Animal; Female; Mandibular Condyle/diagnostic imaging/*pathology; Osteoarthritis/diagnostic imaging/etiology/pathology/*physiopathology; Osteoblasts/metabolism; Osteocalcin/biosynthesis/genetics; Osteoclasts/metabolism; Osteoprotegerin/biosynthesis/genetics; RANK Ligand/biosynthesis/genetics; Random Allocation; Rats; Rats, Sprague-Dawley; Real-Time Polymerase Chain Reaction; Temporomandibular Joint/diagnostic imaging/*pathology; Temporomandibular Joint Disorders/diagnostic_x000d__x000a_      imaging/etiology/pathology/*physiopathology; X-Ray Microtomography&lt;/_keywords&gt;&lt;_language&gt;eng&lt;/_language&gt;&lt;_pages&gt;253-9&lt;/_pages&gt;&lt;_tertiary_title&gt;Journal of dental research&lt;/_tertiary_title&gt;&lt;_type_work&gt;Journal Article; Research Support, Non-U.S. Gov&amp;apos;t&lt;/_type_work&gt;&lt;_url&gt;http://www.ncbi.nlm.nih.gov/entrez/query.fcgi?cmd=Retrieve&amp;amp;db=pubmed&amp;amp;dopt=Abstract&amp;amp;list_uids=23340211&amp;amp;query_hl=1&lt;/_url&gt;&lt;_volume&gt;92&lt;/_volume&gt;&lt;_created&gt;62385805&lt;/_created&gt;&lt;_modified&gt;62385805&lt;/_modified&gt;&lt;_db_updated&gt;PubMed&lt;/_db_updated&gt;&lt;_impact_factor&gt;   5.380&lt;/_impact_factor&gt;&lt;_collection_scope&gt;SCI;SCIE;&lt;/_collection_scope&gt;&lt;/Details&gt;&lt;Extra&gt;&lt;DBUID&gt;{F96A950B-833F-4880-A151-76DA2D6A2879}&lt;/DBUID&gt;&lt;/Extra&gt;&lt;/Item&gt;&lt;/References&gt;&lt;/Group&gt;&lt;/Citation&gt;_x000a_"/>
    <w:docVar w:name="NE.Ref{D7FD68E3-1EBA-418B-BC64-0417EFD955D7}" w:val=" ADDIN NE.Ref.{D7FD68E3-1EBA-418B-BC64-0417EFD955D7}&lt;Citation&gt;&lt;Group&gt;&lt;References&gt;&lt;Item&gt;&lt;ID&gt;400&lt;/ID&gt;&lt;UID&gt;{C9BFF6EE-E63D-4AC0-B0A6-742325D8A6F0}&lt;/UID&gt;&lt;Title&gt;Cartilage degradation in temporomandibular joint induced by unilateral anterior crossbite prosthesis&lt;/Title&gt;&lt;Template&gt;Journal Article&lt;/Template&gt;&lt;Star&gt;0&lt;/Star&gt;&lt;Tag&gt;0&lt;/Tag&gt;&lt;Author&gt;Wang, Y L; Zhang, J; Zhang, M; Lu, L; Wang, X; Guo, M; Zhang, X; Wang, M Q&lt;/Author&gt;&lt;Year&gt;2014&lt;/Year&gt;&lt;Details&gt;&lt;_accession_num&gt;23614573&lt;/_accession_num&gt;&lt;_author_adr&gt;Department of Oral Anatomy and Physiology and TMD, School of Stomatology, Fourth  Military Medical University, Xi&amp;apos;an, China.&lt;/_author_adr&gt;&lt;_date_display&gt;2014 Apr&lt;/_date_display&gt;&lt;_date&gt;2014-04-01&lt;/_date&gt;&lt;_doi&gt;10.1111/odi.12112&lt;/_doi&gt;&lt;_isbn&gt;1601-0825 (Electronic); 1354-523X (Linking)&lt;/_isbn&gt;&lt;_issue&gt;3&lt;/_issue&gt;&lt;_journal&gt;Oral Dis&lt;/_journal&gt;&lt;_keywords&gt;Animals; Cartilage/metabolism/pathology; Cartilage Diseases/*etiology; Female; Malocclusion/*complications; Prostheses and Implants; Protein Biosynthesis; Rats; Rats, Sprague-Dawley; Temporomandibular Joint Disorders/*etiologyMMPs; cartilage; osteoarthritis; temporomandibular disorder; temporomandibular joint&lt;/_keywords&gt;&lt;_language&gt;eng&lt;/_language&gt;&lt;_ori_publication&gt;(c) 2013 John Wiley &amp;amp;amp; Sons A/S.&lt;/_ori_publication&gt;&lt;_pages&gt;301-6&lt;/_pages&gt;&lt;_tertiary_title&gt;Oral diseases&lt;/_tertiary_title&gt;&lt;_type_work&gt;Journal Article; Research Support, Non-U.S. Gov&amp;apos;t&lt;/_type_work&gt;&lt;_url&gt;http://www.ncbi.nlm.nih.gov/entrez/query.fcgi?cmd=Retrieve&amp;amp;db=pubmed&amp;amp;dopt=Abstract&amp;amp;list_uids=23614573&amp;amp;query_hl=1&lt;/_url&gt;&lt;_volume&gt;20&lt;/_volume&gt;&lt;_created&gt;62385806&lt;/_created&gt;&lt;_modified&gt;62385810&lt;/_modified&gt;&lt;_db_updated&gt;PubMed&lt;/_db_updated&gt;&lt;_impact_factor&gt;   2.310&lt;/_impact_factor&gt;&lt;_collection_scope&gt;SCI;SCIE;&lt;/_collection_scope&gt;&lt;/Details&gt;&lt;Extra&gt;&lt;DBUID&gt;{F96A950B-833F-4880-A151-76DA2D6A2879}&lt;/DBUID&gt;&lt;/Extra&gt;&lt;/Item&gt;&lt;/References&gt;&lt;/Group&gt;&lt;Group&gt;&lt;References&gt;&lt;Item&gt;&lt;ID&gt;434&lt;/ID&gt;&lt;UID&gt;{5FEBFC05-6779-4AB6-8CBD-E94FF65B4CA8}&lt;/UID&gt;&lt;Title&gt;Wnt5a/Ror2 mediates temporomandibular joint subchondral bone remodeling&lt;/Title&gt;&lt;Template&gt;Journal Article&lt;/Template&gt;&lt;Star&gt;0&lt;/Star&gt;&lt;Tag&gt;0&lt;/Tag&gt;&lt;Author&gt;Yang, T; Zhang, J; Cao, Y; Zhang, M; Jing, L; Jiao, K; Yu, S; Chang, W; Chen, D; Wang, M&lt;/Author&gt;&lt;Year&gt;2015&lt;/Year&gt;&lt;Details&gt;&lt;_accession_num&gt;25749876&lt;/_accession_num&gt;&lt;_author_adr&gt;State Key Laboratory of Military Stomatology, Department of Oral Anatomy and Physiology, School of Stomatology, the Fourth Military Medical University, Xi&amp;apos;an, Shaanxi, China Department of Stomatology, Chinese PLA General Hospital, Beijing,  China.; State Key Laboratory of Military Stomatology, Department of Oral Anatomy and Physiology, School of Stomatology, the Fourth Military Medical University, Xi&amp;apos;an, Shaanxi, China.; Department of Cardiac Surgery, Air Force General Hospital, PLA, Beijing, China.; State Key Laboratory of Military Stomatology, Department of Oral Anatomy and Physiology, School of Stomatology, the Fourth Military Medical University, Xi&amp;apos;an, Shaanxi, China.; State Key Laboratory of Military Stomatology, Department of Oral Anatomy and Physiology, School of Stomatology, the Fourth Military Medical University, Xi&amp;apos;an, Shaanxi, China.; State Key Laboratory of Military Stomatology, Department of Oral Anatomy and Physiology, School of Stomatology, the Fourth Military Medical University, Xi&amp;apos;an, Shaanxi, China.; State Key Laboratory of Military Stomatology, Department of Oral Anatomy and Physiology, School of Stomatology, the Fourth Military Medical University, Xi&amp;apos;an, Shaanxi, China.; Endocrine Research Unit, Department of Veterans Affairs Medical Center, Department of Medicine, University of California, San Francisco, CA, USA.; Department of Biochemistry, Rush University Medical Center, Chicago, IL, USA.; State Key Laboratory of Military Stomatology, Department of Oral Anatomy and Physiology, School of Stomatology, the Fourth Military Medical University, Xi&amp;apos;an, Shaanxi, China mqwang@fmmu.edu.cn.&lt;/_author_adr&gt;&lt;_date_display&gt;2015 Jun&lt;/_date_display&gt;&lt;_date&gt;2015-06-01&lt;/_date&gt;&lt;_doi&gt;10.1177/0022034515576051&lt;/_doi&gt;&lt;_isbn&gt;1544-0591 (Electronic); 0022-0345 (Linking)&lt;/_isbn&gt;&lt;_issue&gt;6&lt;/_issue&gt;&lt;_journal&gt;J Dent Res&lt;/_journal&gt;&lt;_keywords&gt;Acid Phosphatase/analysis; Animals; Anthracenes/pharmacology; Bone Density/physiology; Bone Remodeling/*physiology; Cell Differentiation/physiology; Cell Movement/physiology; Cell Proliferation; Chemokine CXCL12/analysis; Coculture Techniques; Cyclosporine/pharmacology; Enzyme Inhibitors/pharmacology; Female; Isoenzymes/analysis; MAP Kinase Signaling System/drug effects; Malocclusion/physiopathology; Mesenchymal Stromal Cells/drug effects/physiology; NFATC Transcription Factors/antagonists &amp;amp;amp; inhibitors; Osteoblasts/physiology; Osteoclasts/drug effects/physiology; RANK Ligand/analysis; Random Allocation; Rats; Rats, Sprague-Dawley; Receptor Tyrosine Kinase-like Orphan Receptors/analysis/antagonists &amp;amp;amp;_x000d__x000a_      inhibitors/*physiology; Signal Transduction/physiology; Tartrate-Resistant Acid Phosphatase; Temporomandibular Joint/physiology; Wnt Proteins/analysis/antagonists &amp;amp;amp; inhibitors/*physiology; Wnt-5a Proteinbone marrow stromal cells; bone resorption; mandibular condyle; osteoarthritis; osteoclast; traumatic dental occlusion&lt;/_keywords&gt;&lt;_language&gt;eng&lt;/_language&gt;&lt;_ori_publication&gt;(c) International &amp;amp;amp; American Associations for Dental Research 2015.&lt;/_ori_publication&gt;&lt;_pages&gt;803-12&lt;/_pages&gt;&lt;_tertiary_title&gt;Journal of dental research&lt;/_tertiary_title&gt;&lt;_type_work&gt;Comparative Study; Journal Article; Research Support, Non-U.S. Gov&amp;apos;t&lt;/_type_work&gt;&lt;_url&gt;http://www.ncbi.nlm.nih.gov/entrez/query.fcgi?cmd=Retrieve&amp;amp;db=pubmed&amp;amp;dopt=Abstract&amp;amp;list_uids=25749876&amp;amp;query_hl=1&lt;/_url&gt;&lt;_volume&gt;94&lt;/_volume&gt;&lt;_created&gt;62521470&lt;/_created&gt;&lt;_modified&gt;62521470&lt;/_modified&gt;&lt;_db_updated&gt;PubMed&lt;/_db_updated&gt;&lt;_impact_factor&gt;   5.380&lt;/_impact_factor&gt;&lt;_collection_scope&gt;SCI;SCIE;&lt;/_collection_scope&gt;&lt;/Details&gt;&lt;Extra&gt;&lt;DBUID&gt;{F96A950B-833F-4880-A151-76DA2D6A2879}&lt;/DBUID&gt;&lt;/Extra&gt;&lt;/Item&gt;&lt;/References&gt;&lt;/Group&gt;&lt;Group&gt;&lt;References&gt;&lt;Item&gt;&lt;ID&gt;432&lt;/ID&gt;&lt;UID&gt;{8C7CD44B-BC5E-48DC-9B12-238F8098EDCC}&lt;/UID&gt;&lt;Title&gt;Osteochondral Interface Stiffening in Mandibular Condylar Osteoarthritis&lt;/Title&gt;&lt;Template&gt;Journal Article&lt;/Template&gt;&lt;Star&gt;0&lt;/Star&gt;&lt;Tag&gt;0&lt;/Tag&gt;&lt;Author&gt;Zhang, J; Liao, L; Zhu, J; Wan, X; Xie, M; Zhang, H; Zhang, M; Lu, L; Yang, H; Jing, D; Liu, X; Yu, S; Lu, X L; Chen, C; Shan, Z; Wang, M&lt;/Author&gt;&lt;Year&gt;2018&lt;/Year&gt;&lt;Details&gt;&lt;_accession_num&gt;29298566&lt;/_accession_num&gt;&lt;_author_adr&gt;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2 Key Laboratory of Shaanxi Province for Craniofacial Precision Medicine Research, Department of Implant Dentistry, College of Stomatology, Xi&amp;apos;an Jiaotong University, Xi&amp;apos;an, China.; 3 Center for Advancing Materials Performance from the Nanoscale (CAMP-Nano) &amp;amp;amp; Hysitron Applied Research Center in China (HARCC), State Key Laboratory for Mechanical Behavior of Materials, Xi&amp;apos;an Jiaotong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4 School of Biomedical Engineering,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5 Department of Mechanical Engineering, University of Delaware, Newark, DE, USA.; 6 Department of Health Statistics, the Fourth Military Medical University, Xi&amp;apos;an, China.; 3 Center for Advancing Materials Performance from the Nanoscale (CAMP-Nano) &amp;amp;amp; Hysitron Applied Research Center in China (HARCC), State Key Laboratory for Mechanical Behavior of Materials, Xi&amp;apos;an Jiaotong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lt;/_author_adr&gt;&lt;_date_display&gt;2018 May&lt;/_date_display&gt;&lt;_date&gt;2018-05-01&lt;/_date&gt;&lt;_doi&gt;10.1177/0022034517748562&lt;/_doi&gt;&lt;_isbn&gt;1544-0591 (Electronic); 0022-0345 (Linking)&lt;/_isbn&gt;&lt;_issue&gt;5&lt;/_issue&gt;&lt;_journal&gt;J Dent Res&lt;/_journal&gt;&lt;_keywords&gt;calcification; cartilage; dental occlusion; experimental animal models; osteogenesis; temporomandibular joint&lt;/_keywords&gt;&lt;_language&gt;eng&lt;/_language&gt;&lt;_pages&gt;563-570&lt;/_pages&gt;&lt;_tertiary_title&gt;Journal of dental research&lt;/_tertiary_title&gt;&lt;_type_work&gt;Journal Article&lt;/_type_work&gt;&lt;_url&gt;http://www.ncbi.nlm.nih.gov/entrez/query.fcgi?cmd=Retrieve&amp;amp;db=pubmed&amp;amp;dopt=Abstract&amp;amp;list_uids=29298566&amp;amp;query_hl=1&lt;/_url&gt;&lt;_volume&gt;97&lt;/_volume&gt;&lt;_created&gt;62521469&lt;/_created&gt;&lt;_modified&gt;62521469&lt;/_modified&gt;&lt;_db_updated&gt;PubMed&lt;/_db_updated&gt;&lt;_impact_factor&gt;   5.380&lt;/_impact_factor&gt;&lt;_collection_scope&gt;SCI;SCIE;&lt;/_collection_scope&gt;&lt;/Details&gt;&lt;Extra&gt;&lt;DBUID&gt;{F96A950B-833F-4880-A151-76DA2D6A2879}&lt;/DBUID&gt;&lt;/Extra&gt;&lt;/Item&gt;&lt;/References&gt;&lt;/Group&gt;&lt;Group&gt;&lt;References&gt;&lt;Item&gt;&lt;ID&gt;402&lt;/ID&gt;&lt;UID&gt;{0E39C5D8-E573-4E86-9859-DD65FE7F3DA1}&lt;/UID&gt;&lt;Title&gt;Installing and thereafter removing an aberrant prosthesis elicited opposite remodelling responses in growing mouse temporomandibular joints&lt;/Title&gt;&lt;Template&gt;Journal Article&lt;/Template&gt;&lt;Star&gt;0&lt;/Star&gt;&lt;Tag&gt;0&lt;/Tag&gt;&lt;Author&gt;Zhang, H Y; Liu, Y D; Yang, H X; Zhang, M; Liao, L F; Wan, X H; Wang, M Q&lt;/Author&gt;&lt;Year&gt;2015&lt;/Year&gt;&lt;Details&gt;&lt;_accession_num&gt;25940877&lt;/_accession_num&gt;&lt;_author_adr&gt;State Key Laboratory of Military Stomatology, Department of Oral Anatomy and Physiology and TMD, School of Stomatology, The Fourth Military Medical University, Xi&amp;apos;an, China.; State Key Laboratory of Military Stomatology, Department of Oral Anatomy and Physiology and TMD, School of Stomatology, The Fourth Military Medical University, Xi&amp;apos;an, China.; State Key Laboratory of Military Stomatology, Department of Oral Anatomy and Physiology and TMD, School of Stomatology, The Fourth Military Medical University, Xi&amp;apos;an, China.; State Key Laboratory of Military Stomatology, Department of Oral Anatomy and Physiology and TMD, School of Stomatology, The Fourth Military Medical University, Xi&amp;apos;an, China.; State Key Laboratory of Military Stomatology, Department of Oral Anatomy and Physiology and TMD, School of Stomatology, The Fourth Military Medical University, Xi&amp;apos;an, China.; State Key Laboratory of Military Stomatology, Department of Oral Anatomy and Physiology and TMD, School of Stomatology, The Fourth Military Medical University, Xi&amp;apos;an, China.; State Key Laboratory of Military Stomatology, Department of Oral Anatomy and Physiology and TMD, School of Stomatology, The Fourth Military Medical University, Xi&amp;apos;an, China.&lt;/_author_adr&gt;&lt;_date_display&gt;2015 Sep&lt;/_date_display&gt;&lt;_date&gt;2015-09-01&lt;/_date&gt;&lt;_doi&gt;10.1111/joor.12304&lt;/_doi&gt;&lt;_isbn&gt;1365-2842 (Electronic); 0305-182X (Linking)&lt;/_isbn&gt;&lt;_issue&gt;9&lt;/_issue&gt;&lt;_journal&gt;J Oral Rehabil&lt;/_journal&gt;&lt;_keywords&gt;Animals; *Bone Remodeling; Cartilage, Articular/*metabolism; Chondrocytes/*metabolism; *Dental Prosthesis; *Device Removal; Disease Models, Animal; Female; Immunohistochemistry; Malocclusion/pathology/*surgery; Mandibular Condyle/*pathology; Mastication; Mice; Mice, Inbred C57BL; Real-Time Polymerase Chain Reaction; Temporomandibular Joint/metabolism/pathology/*surgery; Temporomandibular Joint Disorders/metabolism/pathology/*surgerycartilage; occlusion; osteoarthritis; subchondral bone; temporomandibular disorder; temporomandibular joint&lt;/_keywords&gt;&lt;_language&gt;eng&lt;/_language&gt;&lt;_ori_publication&gt;(c) 2015 John Wiley &amp;amp;amp; Sons Ltd.&lt;/_ori_publication&gt;&lt;_pages&gt;685-92&lt;/_pages&gt;&lt;_tertiary_title&gt;Journal of oral rehabilitation&lt;/_tertiary_title&gt;&lt;_type_work&gt;Journal Article; Research Support, Non-U.S. Gov&amp;apos;t&lt;/_type_work&gt;&lt;_url&gt;http://www.ncbi.nlm.nih.gov/entrez/query.fcgi?cmd=Retrieve&amp;amp;db=pubmed&amp;amp;dopt=Abstract&amp;amp;list_uids=25940877&amp;amp;query_hl=1&lt;/_url&gt;&lt;_volume&gt;42&lt;/_volume&gt;&lt;_created&gt;62387053&lt;/_created&gt;&lt;_modified&gt;62387053&lt;/_modified&gt;&lt;_db_updated&gt;PubMed&lt;/_db_updated&gt;&lt;_impact_factor&gt;   2.051&lt;/_impact_factor&gt;&lt;_collection_scope&gt;SCI;SCIE;&lt;/_collection_scope&gt;&lt;/Details&gt;&lt;Extra&gt;&lt;DBUID&gt;{F96A950B-833F-4880-A151-76DA2D6A2879}&lt;/DBUID&gt;&lt;/Extra&gt;&lt;/Item&gt;&lt;/References&gt;&lt;/Group&gt;&lt;Group&gt;&lt;References&gt;&lt;Item&gt;&lt;ID&gt;433&lt;/ID&gt;&lt;UID&gt;{55A8E397-7BB5-4868-B84C-CC95AF336BC7}&lt;/UID&gt;&lt;Title&gt;RANTES and SDF-1 Are Keys in Cell-based Therapy of TMJ Osteoarthritis&lt;/Title&gt;&lt;Template&gt;Journal Article&lt;/Template&gt;&lt;Star&gt;0&lt;/Star&gt;&lt;Tag&gt;0&lt;/Tag&gt;&lt;Author&gt;Lu, L; Zhang, X; Zhang, M; Zhang, H; Liao, L; Yang, T; Zhang, J; Xian, L; Chen, D; Wang, M&lt;/Author&gt;&lt;Year&gt;2015&lt;/Year&gt;&lt;Details&gt;&lt;_accession_num&gt;26377571&lt;/_accession_num&gt;&lt;_author_adr&gt;State Key Laboratory of Military Stomatology, Department of Oral Anatomy and Physiology and TMD, School of Stomatology, Fourth Military Medical University, Xi&amp;apos;an, China.; Department of Stomatology, Fourth Affiliated Hospital of Harbin Medical University, Harbin, China.; State Key Laboratory of Military Stomatology, Department of Oral Anatomy and Physiology and TMD, School of Stomatology, Fourth Military Medical University, Xi&amp;apos;an, China.; State Key Laboratory of Military Stomatology, Department of Oral Anatomy and Physiology and TMD, School of Stomatology, Fourth Military Medical University, Xi&amp;apos;an, China.; State Key Laboratory of Military Stomatology, Department of Oral Anatomy and Physiology and TMD, School of Stomatology, Fourth Military Medical University, Xi&amp;apos;an, China.; State Key Laboratory of Military Stomatology, Department of Oral Anatomy and Physiology and TMD, School of Stomatology, Fourth Military Medical University, Xi&amp;apos;an, China.; State Key Laboratory of Military Stomatology, Department of Oral Anatomy and Physiology and TMD, School of Stomatology, Fourth Military Medical University, Xi&amp;apos;an, China.; Department of Hematology, Johns Hopkins University, Baltimore, MD, USA.; Department of Biochemistry, Rush University Medical Center, Chicago, IL, USA.; State Key Laboratory of Military Stomatology, Department of Oral Anatomy and Physiology and TMD, School of Stomatology, Fourth Military Medical University, Xi&amp;apos;an, China mqwang@fmmu.edu.cn.&lt;/_author_adr&gt;&lt;_date_display&gt;2015 Nov&lt;/_date_display&gt;&lt;_date&gt;2015-11-01&lt;/_date&gt;&lt;_doi&gt;10.1177/0022034515604621&lt;/_doi&gt;&lt;_isbn&gt;1544-0591 (Electronic); 0022-0345 (Linking)&lt;/_isbn&gt;&lt;_issue&gt;11&lt;/_issue&gt;&lt;_journal&gt;J Dent Res&lt;/_journal&gt;&lt;_keywords&gt;Animals; Chemokine CCL5/metabolism/*physiology; Chemokine CXCL12/metabolism/*physiology; Collagen Type II/physiology; Disease Models, Animal; Female; Fluorescent Antibody Technique; Mesenchymal Stem Cell Transplantation/*methods; Mice; Mice, Inbred C57BL; Osteoarthritis/*therapy; Real-Time Polymerase Chain Reaction; Temporomandibular Joint Disorders/*therapy; Treatment Outcome; X-Ray Microtomographycartilage; chemokines; dental occlusion; mesenchymal stem cells; regeneration; temporomandibular joint&lt;/_keywords&gt;&lt;_language&gt;eng&lt;/_language&gt;&lt;_ori_publication&gt;(c) International &amp;amp;amp; American Associations for Dental Research 2015.&lt;/_ori_publication&gt;&lt;_pages&gt;1601-9&lt;/_pages&gt;&lt;_tertiary_title&gt;Journal of dental research&lt;/_tertiary_title&gt;&lt;_type_work&gt;Journal Article; Research Support, Non-U.S. Gov&amp;apos;t&lt;/_type_work&gt;&lt;_url&gt;http://www.ncbi.nlm.nih.gov/entrez/query.fcgi?cmd=Retrieve&amp;amp;db=pubmed&amp;amp;dopt=Abstract&amp;amp;list_uids=26377571&amp;amp;query_hl=1&lt;/_url&gt;&lt;_volume&gt;94&lt;/_volume&gt;&lt;_created&gt;62521469&lt;/_created&gt;&lt;_modified&gt;62521470&lt;/_modified&gt;&lt;_db_updated&gt;PubMed&lt;/_db_updated&gt;&lt;_impact_factor&gt;   5.380&lt;/_impact_factor&gt;&lt;_collection_scope&gt;SCI;SCIE;&lt;/_collection_scope&gt;&lt;/Details&gt;&lt;Extra&gt;&lt;DBUID&gt;{F96A950B-833F-4880-A151-76DA2D6A2879}&lt;/DBUID&gt;&lt;/Extra&gt;&lt;/Item&gt;&lt;/References&gt;&lt;/Group&gt;&lt;/Citation&gt;_x000a_"/>
    <w:docVar w:name="NE.Ref{DAB5F3A1-59AD-4AFE-AF2B-1E7D2BDD3F8C}" w:val=" ADDIN NE.Ref.{DAB5F3A1-59AD-4AFE-AF2B-1E7D2BDD3F8C}&lt;Citation&gt;&lt;Group&gt;&lt;References&gt;&lt;Item&gt;&lt;ID&gt;417&lt;/ID&gt;&lt;UID&gt;{C7298149-5270-41B8-9932-37CCE686A980}&lt;/UID&gt;&lt;Title&gt;Evaluation of trabecular structure changes in osteoarthritis of the temporomandibular joint with cone beam computed tomography imaging&lt;/Title&gt;&lt;Template&gt;Journal Article&lt;/Template&gt;&lt;Star&gt;0&lt;/Star&gt;&lt;Tag&gt;0&lt;/Tag&gt;&lt;Author&gt;Liang, X; Liu, S; Qu, X; Wang, Z; Zheng, J; Xie, X; Ma, G; Zhang, Z; Ma, X&lt;/Author&gt;&lt;Year&gt;2017&lt;/Year&gt;&lt;Details&gt;&lt;_accession_num&gt;28732700&lt;/_accession_num&gt;&lt;_author_adr&gt;School and Hospital of Stomatology, Peking University, Beijing, China; School of  Stomatology, Dalian Medical University, Lvshunkou, Dalian, Liaoning, China.; School and Hospital of Stomatology, Peking University, Beijing, China.; School and Hospital of Stomatology, Peking University, Beijing, China.; School and Hospital of Stomatology, Peking University, Beijing, China.; School of Stomatology, Dalian Medical University, Lvshunkou, Dalian, Liaoning, China.; School and Hospital of Stomatology, Peking University, Beijing, China.; School of Stomatology, Dalian Medical University, Lvshunkou, Dalian, Liaoning, China.; School and Hospital of Stomatology, Peking University, Beijing, China.; School and Hospital of Stomatology, Peking University, Beijing, China. Electronic address: kqxcma@bjmu.edu.cn.&lt;/_author_adr&gt;&lt;_date_display&gt;2017 Sep&lt;/_date_display&gt;&lt;_date&gt;2017-09-01&lt;/_date&gt;&lt;_doi&gt;10.1016/j.oooo.2017.05.514&lt;/_doi&gt;&lt;_isbn&gt;2212-4411 (Electronic)&lt;/_isbn&gt;&lt;_issue&gt;3&lt;/_issue&gt;&lt;_journal&gt;Oral Surg Oral Med Oral Pathol Oral Radiol&lt;/_journal&gt;&lt;_keywords&gt;Adult; Case-Control Studies; China; Cone-Beam Computed Tomography/methods; Female; Humans; Male; Osteoarthritis/*diagnostic imaging; Radiographic Image Interpretation, Computer-Assisted; Temporomandibular Joint/*diagnostic imaging&lt;/_keywords&gt;&lt;_language&gt;eng&lt;/_language&gt;&lt;_ori_publication&gt;Copyright (c) 2017 Elsevier Inc. All rights reserved.&lt;/_ori_publication&gt;&lt;_pages&gt;315-322&lt;/_pages&gt;&lt;_tertiary_title&gt;Oral surgery, oral medicine, oral pathology and oral radiology&lt;/_tertiary_title&gt;&lt;_type_work&gt;Journal Article&lt;/_type_work&gt;&lt;_url&gt;http://www.ncbi.nlm.nih.gov/entrez/query.fcgi?cmd=Retrieve&amp;amp;db=pubmed&amp;amp;dopt=Abstract&amp;amp;list_uids=28732700&amp;amp;query_hl=1&lt;/_url&gt;&lt;_volume&gt;124&lt;/_volume&gt;&lt;_created&gt;62507579&lt;/_created&gt;&lt;_modified&gt;62507580&lt;/_modified&gt;&lt;_db_updated&gt;PubMed&lt;/_db_updated&gt;&lt;/Details&gt;&lt;Extra&gt;&lt;DBUID&gt;{F96A950B-833F-4880-A151-76DA2D6A2879}&lt;/DBUID&gt;&lt;/Extra&gt;&lt;/Item&gt;&lt;/References&gt;&lt;/Group&gt;&lt;/Citation&gt;_x000a_"/>
    <w:docVar w:name="NE.Ref{DEA33300-E3E7-4FF2-A241-CF2EC5CA06F2}" w:val=" ADDIN NE.Ref.{DEA33300-E3E7-4FF2-A241-CF2EC5CA06F2}&lt;Citation&gt;&lt;Group&gt;&lt;References&gt;&lt;Item&gt;&lt;ID&gt;444&lt;/ID&gt;&lt;UID&gt;{D0BF93F3-BA59-46C8-941C-F96066E56C1F}&lt;/UID&gt;&lt;Title&gt;Inflammation and bony changes at the temporomandibular joint&lt;/Title&gt;&lt;Template&gt;Journal Article&lt;/Template&gt;&lt;Star&gt;0&lt;/Star&gt;&lt;Tag&gt;0&lt;/Tag&gt;&lt;Author&gt;Kacena, M A; Merrel, G A; Konda, S R; Wilson, K M; Xi, Y; Horowitz, M C&lt;/Author&gt;&lt;Year&gt;2001&lt;/Year&gt;&lt;Details&gt;&lt;_accession_num&gt;11455121&lt;/_accession_num&gt;&lt;_author_adr&gt;Department of Orthopaedics and Rehabilitation, Yale University School of Medicine, New Haven, Conn. 06520-8071, USA.&lt;/_author_adr&gt;&lt;_date_display&gt;2001&lt;/_date_display&gt;&lt;_date&gt;2001-01-20&lt;/_date&gt;&lt;_doi&gt;10.1159/000047889&lt;/_doi&gt;&lt;_isbn&gt;1422-6405 (Print); 1422-6405 (Linking)&lt;/_isbn&gt;&lt;_issue&gt;3&lt;/_issue&gt;&lt;_journal&gt;Cells Tissues Organs&lt;/_journal&gt;&lt;_keywords&gt;Case-Control Studies; Cytokines/*metabolism; Humans; Inflammation Mediators/*metabolism; Interferon-gamma/metabolism; Interleukins/metabolism; Synovial Fluid/metabolism; Temporomandibular Joint/metabolism/pathology; Temporomandibular Joint Disorders/etiology/*metabolism/pathology; Tumor Necrosis Factor-alpha/metabolism&lt;/_keywords&gt;&lt;_language&gt;eng&lt;/_language&gt;&lt;_ori_publication&gt;Copyright 2001 S. Karger AG, Basel.&lt;/_ori_publication&gt;&lt;_pages&gt;257-64&lt;/_pages&gt;&lt;_tertiary_title&gt;Cells, tissues, organs&lt;/_tertiary_title&gt;&lt;_type_work&gt;Journal Article; Review&lt;/_type_work&gt;&lt;_url&gt;http://www.ncbi.nlm.nih.gov/entrez/query.fcgi?cmd=Retrieve&amp;amp;db=pubmed&amp;amp;dopt=Abstract&amp;amp;list_uids=11455121&amp;amp;query_hl=1&lt;/_url&gt;&lt;_volume&gt;169&lt;/_volume&gt;&lt;_created&gt;62526123&lt;/_created&gt;&lt;_modified&gt;62526124&lt;/_modified&gt;&lt;_db_updated&gt;PubMed&lt;/_db_updated&gt;&lt;_impact_factor&gt;   1.275&lt;/_impact_factor&gt;&lt;_collection_scope&gt;SCI;SCIE;&lt;/_collection_scope&gt;&lt;/Details&gt;&lt;Extra&gt;&lt;DBUID&gt;{F96A950B-833F-4880-A151-76DA2D6A2879}&lt;/DBUID&gt;&lt;/Extra&gt;&lt;/Item&gt;&lt;/References&gt;&lt;/Group&gt;&lt;/Citation&gt;_x000a_"/>
    <w:docVar w:name="NE.Ref{DF44E273-AEA4-4C38-B2D4-74342BF6E287}" w:val=" ADDIN NE.Ref.{DF44E273-AEA4-4C38-B2D4-74342BF6E287}&lt;Citation&gt;&lt;Group&gt;&lt;References&gt;&lt;Item&gt;&lt;ID&gt;441&lt;/ID&gt;&lt;UID&gt;{6E1D5EB5-C351-4950-982A-317AA9FD825B}&lt;/UID&gt;&lt;Title&gt;Soluble Epoxide Hydrolase Pharmacological Inhibition Decreases Alveolar Bone Loss by Modulating Host Inflammatory Response, RANK-Related Signaling, Endoplasmic Reticulum Stress, and Apoptosis&lt;/Title&gt;&lt;Template&gt;Journal Article&lt;/Template&gt;&lt;Star&gt;0&lt;/Star&gt;&lt;Tag&gt;0&lt;/Tag&gt;&lt;Author&gt;Trindade-da-Silva, C A; Bettaieb, A; Napimoga, M H; Lee, KSS; Inceoglu, B; Ueira-Vieira, C; Bruun, D; Goswami, S K; Haj, F G; Hammock, B D&lt;/Author&gt;&lt;Year&gt;2017&lt;/Year&gt;&lt;Details&gt;&lt;_accession_num&gt;28356494&lt;/_accession_num&gt;&lt;_author_adr&gt;Department of Entomology and Nematology and University of California, Davis Comprehensive Cancer Center (C.A.T.-S., K.S.S.L., B.I., S.K.G., B.D.H.), Nutrition Department (F.G.H.), and Department of Molecular Biosciences, School of Veterinary Medicine (D.B.), University of California, Davis, California; Institute of Genetics and Biochemistry, Federal University of Uberlandia, Uberlandia, Brazil (C.A.T.-d.-S., C.U.-V.); Laboratory of Immunology and Molecular Biology, Sao Leopoldo Mandic Institute and Research Center, Campinas, Brazil (M.H.N.); and Department of Nutrition, University of Tennessee-Knoxville,  Knoxville, Tennessee (A.B.).; Department of Entomology and Nematology and University of California, Davis Comprehensive Cancer Center (C.A.T.-S., K.S.S.L., B.I., S.K.G., B.D.H.), Nutrition Department (F.G.H.), and Department of Molecular Biosciences, School of Veterinary Medicine (D.B.), University of California, Davis, California; Institute of Genetics and Biochemistry, Federal University of Uberlandia, Uberlandia, Brazil (C.A.T.-d.-S., C.U.-V.); Laboratory of Immunology and Molecular Biology, Sao Leopoldo Mandic Institute and Research Center, Campinas, Brazil (M.H.N.); and Department of Nutrition, University of Tennessee-Knoxville,  Knoxville, Tennessee (A.B.).; Department of Entomology and Nematology and University of California, Davis Comprehensive Cancer Center (C.A.T.-S., K.S.S.L., B.I., S.K.G., B.D.H.), Nutrition Department (F.G.H.), and Department of Molecular Biosciences, School of Veterinary Medicine (D.B.), University of California, Davis, California; Institute of Genetics and Biochemistry, Federal University of Uberlandia, Uberlandia, Brazil (C.A.T.-d.-S., C.U.-V.); Laboratory of Immunology and Molecular Biology, Sao Leopoldo Mandic Institute and Research Center, Campinas, Brazil (M.H.N.); and Department of Nutrition, University of Tennessee-Knoxville,  Knoxville, Tennessee (A.B.).; Department of Entomology and Nematology and University of California, Davis Comprehensive Cancer Center (C.A.T.-S., K.S.S.L., B.I., S.K.G., B.D.H.), Nutrition Department (F.G.H.), and Department of Molecular Biosciences, School of Veterinary Medicine (D.B.), University of California, Davis, California; Institute of Genetics and Biochemistry, Federal University of Uberlandia, Uberlandia, Brazil (C.A.T.-d.-S., C.U.-V.); Laboratory of Immunology and Molecular Biology, Sao Leopoldo Mandic Institute and Research Center, Campinas, Brazil (M.H.N.); and Department of Nutrition, University of Tennessee-Knoxville,  Knoxville, Tennessee (A.B.).; Department of Entomology and Nematology and University of California, Davis Comprehensive Cancer Center (C.A.T.-S., K.S.S.L., B.I., S.K.G., B.D.H.), Nutrition Department (F.G.H.), and Department of Molecular Biosciences, School of Veterinary Medicine (D.B.), University of California, Davis, California; Institute of Genetics and Biochemistry, Federal University of Uberlandia, Uberlandia, Brazil (C.A.T.-d.-S., C.U.-V.); Laboratory of Immunology and Molecular Biology, Sao Leopoldo Mandic Institute and Research Center, Campinas, Brazil (M.H.N.); and Department of Nutrition, University of Tennessee-Knoxville,  Knoxville, Tennessee (A.B.).; Department of Entomology and Nematology and University of California, Davis Comprehensive Cancer Center (C.A.T.-S., K.S.S.L., B.I., S.K.G., B.D.H.), Nutrition Department (F.G.H.), and Department of Molecular Biosciences, School of Veterinary Medicine (D.B.), University of California, Davis, California; Institute of Genetics and Biochemistry, Federal University of Uberlandia, Uberlandia, Brazil (C.A.T.-d.-S., C.U.-V.); Laboratory of Immunology and Molecular Biology, Sao Leopoldo Mandic Institute and Research Center, Campinas, Brazil (M.H.N.); and Department of Nutrition, University of Tennessee-Knoxville,  Knoxville, Tennessee (A.B.).; Department of Entomology and Nematology and University of California, Davis Comprehensive Cancer Center (C.A.T.-S., K.S.S.L., B.I., S.K.G., B.D.H.), Nutrition Department (F.G.H.), and Department of Molecular Biosciences, School of Veterinary Medicine (D.B.), University of California, Davis, California; Institute of Genetics and Biochemistry, Federal University of Uberlandia, Uberlandia, Brazil (C.A.T.-d.-S., C.U.-V.); Laboratory of Immunology and Molecular Biology, Sao Leopoldo Mandic Institute and Research Center, Campinas, Brazil (M.H.N.); and Department of Nutrition, University of Tennessee-Knoxville,  Knoxville, Tennessee (A.B.).; Department of Entomology and Nematology and University of California, Davis Comprehensive Cancer Center (C.A.T.-S., K.S.S.L., B.I., S.K.G., B.D.H.), Nutrition Department (F.G.H.), and Department of Molecular Biosciences, School of Veterinary Medicine (D.B.), University of California, Davis, California; Institute of Genetics and Biochemistry, Federal University of Uberlandia, Uberlandia, Brazil (C.A.T.-d.-S., C.U.-V.); Laboratory of Immunology and Molecular Biology, Sao Leopoldo Mandic Institute and Research Center, Campinas, Brazil (M.H.N.); and Department of Nutrition, University of Tennessee-Knoxville,  Knoxville, Tennessee (A.B.).; Department of Entomology and Nematology and University of California, Davis Comprehensive Cancer Center (C.A.T.-S., K.S.S.L., B.I., S.K.G., B.D.H.), Nutrition Department (F.G.H.), and Department of Molecular Biosciences, School of Veterinary Medicine (D.B.), University of California, Davis, California; Institute of Genetics and Biochemistry, Federal University of Uberlandia, Uberlandia, Brazil (C.A.T.-d.-S., C.U.-V.); Laboratory of Immunology and Molecular Biology, Sao Leopoldo Mandic Institute and Research Center, Campinas, Brazil (M.H.N.); and Department of Nutrition, University of Tennessee-Knoxville,  Knoxville, Tennessee (A.B.).; Department of Entomology and Nematology and University of California, Davis Comprehensive Cancer Center (C.A.T.-S., K.S.S.L., B.I., S.K.G., B.D.H.), Nutrition Department (F.G.H.), and Department of Molecular Biosciences, School of Veterinary Medicine (D.B.), University of California, Davis, California; Institute of Genetics and Biochemistry, Federal University of Uberlandia, Uberlandia, Brazil (C.A.T.-d.-S., C.U.-V.); Laboratory of Immunology and Molecular Biology, Sao Leopoldo Mandic Institute and Research Center, Campinas, Brazil (M.H.N.); and Department of Nutrition, University of Tennessee-Knoxville,  Knoxville, Tennessee (A.B.) bdhammock@ucdavis.edu.&lt;/_author_adr&gt;&lt;_date_display&gt;2017 Jun&lt;/_date_display&gt;&lt;_date&gt;2017-06-01&lt;/_date&gt;&lt;_doi&gt;10.1124/jpet.116.238113&lt;/_doi&gt;&lt;_isbn&gt;1521-0103 (Electronic); 0022-3565 (Linking)&lt;/_isbn&gt;&lt;_issue&gt;3&lt;/_issue&gt;&lt;_journal&gt;J Pharmacol Exp Ther&lt;/_journal&gt;&lt;_keywords&gt;Alveolar Bone Loss/diagnostic imaging/drug therapy/*metabolism; Animals; Apoptosis/drug effects/*physiology; Endoplasmic Reticulum Stress/drug effects/*physiology; Epoxide Hydrolases/*antagonists &amp;amp;amp; inhibitors/*metabolism; Inflammation/diagnostic imaging/drug therapy/metabolism; Inflammation Mediators/antagonists &amp;amp;amp; inhibitors/metabolism; Male; Mice; Mice, Inbred C57BL; Mice, Knockout; Periodontitis/diagnostic imaging/drug therapy/metabolism; Phenylurea Compounds/pharmacology/therapeutic use; Piperidines/pharmacology/therapeutic use; Receptor Activator of Nuclear Factor-kappa B/*metabolism; Signal Transduction/drug effects/physiology&lt;/_keywords&gt;&lt;_language&gt;eng&lt;/_language&gt;&lt;_ori_publication&gt;Copyright (c) 2017 by The American Society for Pharmacology and Experimental_x000d__x000a_      Therapeutics.&lt;/_ori_publication&gt;&lt;_pages&gt;408-416&lt;/_pages&gt;&lt;_tertiary_title&gt;The Journal of pharmacology and experimental therapeutics&lt;/_tertiary_title&gt;&lt;_type_work&gt;Journal Article&lt;/_type_work&gt;&lt;_url&gt;http://www.ncbi.nlm.nih.gov/entrez/query.fcgi?cmd=Retrieve&amp;amp;db=pubmed&amp;amp;dopt=Abstract&amp;amp;list_uids=28356494&amp;amp;query_hl=1&lt;/_url&gt;&lt;_volume&gt;361&lt;/_volume&gt;&lt;_created&gt;62522962&lt;/_created&gt;&lt;_modified&gt;62522962&lt;/_modified&gt;&lt;_db_updated&gt;PubMed&lt;/_db_updated&gt;&lt;_impact_factor&gt;   3.706&lt;/_impact_factor&gt;&lt;_collection_scope&gt;SCI;SCIE;&lt;/_collection_scope&gt;&lt;/Details&gt;&lt;Extra&gt;&lt;DBUID&gt;{F96A950B-833F-4880-A151-76DA2D6A2879}&lt;/DBUID&gt;&lt;/Extra&gt;&lt;/Item&gt;&lt;/References&gt;&lt;/Group&gt;&lt;/Citation&gt;_x000a_"/>
    <w:docVar w:name="NE.Ref{E1C4F7BB-A5AE-459F-BC81-4CE773EFE06B}" w:val=" ADDIN NE.Ref.{E1C4F7BB-A5AE-459F-BC81-4CE773EFE06B}&lt;Citation&gt;&lt;Group&gt;&lt;References&gt;&lt;Item&gt;&lt;ID&gt;442&lt;/ID&gt;&lt;UID&gt;{F5405154-EA05-4E1B-BC61-B196969A81A4}&lt;/UID&gt;&lt;Title&gt;TNF Accelerates Death of Mandibular Condyle Chondrocytes in Rats with Biomechanical Stimulation-Induced Temporomandibular Joint Disease&lt;/Title&gt;&lt;Template&gt;Journal Article&lt;/Template&gt;&lt;Star&gt;0&lt;/Star&gt;&lt;Tag&gt;0&lt;/Tag&gt;&lt;Author&gt;Yang, H; Zhang, M; Wang, X; Zhang, H; Zhang, J; Jing, L; Liao, L; Wang, M&lt;/Author&gt;&lt;Year&gt;2015&lt;/Year&gt;&lt;Details&gt;&lt;_accession_num&gt;26529096&lt;/_accession_num&gt;&lt;_author_adr&gt;State Key Laboratory of Military Stomatology, Department of Oral Anatomy and Physiology and TMD, School of Stomatology, the Fourth Military Medical University, 145 Changle West Road, Xi&amp;apos;an, China.; State Key Laboratory of Military Stomatology, Department of Oral Anatomy and Physiology and TMD, School of Stomatology, the Fourth Military Medical University, 145 Changle West Road, Xi&amp;apos;an, China.; State Key Laboratory of Military Stomatology, Department of Oral Anatomy and Physiology and TMD, School of Stomatology, the Fourth Military Medical University, 145 Changle West Road, Xi&amp;apos;an, China.; State Key Laboratory of Military Stomatology, Department of Oral Anatomy and Physiology and TMD, School of Stomatology, the Fourth Military Medical University, 145 Changle West Road, Xi&amp;apos;an, China.; State Key Laboratory of Military Stomatology, Department of Oral Anatomy and Physiology and TMD, School of Stomatology, the Fourth Military Medical University, 145 Changle West Road, Xi&amp;apos;an, China.; State Key Laboratory of Military Stomatology, Department of Oral Anatomy and Physiology and TMD, School of Stomatology, the Fourth Military Medical University, 145 Changle West Road, Xi&amp;apos;an, China.; State Key Laboratory of Military Stomatology, Department of Oral Anatomy and Physiology and TMD, School of Stomatology, the Fourth Military Medical University, 145 Changle West Road, Xi&amp;apos;an, China.; State Key Laboratory of Military Stomatology, Department of Oral Anatomy and Physiology and TMD, School of Stomatology, the Fourth Military Medical University, 145 Changle West Road, Xi&amp;apos;an, China.&lt;/_author_adr&gt;&lt;_date_display&gt;2015&lt;/_date_display&gt;&lt;_date&gt;2015-01-20&lt;/_date&gt;&lt;_doi&gt;10.1371/journal.pone.0141774&lt;/_doi&gt;&lt;_isbn&gt;1932-6203 (Electronic); 1932-6203 (Linking)&lt;/_isbn&gt;&lt;_issue&gt;11&lt;/_issue&gt;&lt;_journal&gt;PLoS One&lt;/_journal&gt;&lt;_keywords&gt;Animals; Apoptosis/*drug effects; Caspase 8/biosynthesis; Cells, Cultured; Chondrocytes/*metabolism/pathology; Cytochromes c/biosynthesis; Down-Regulation/drug effects; Female; Gene Expression Regulation, Enzymologic/drug effects; Mandibular Condyle/*metabolism/pathology; Rats; Rats, Sprague-Dawley; Temporomandibular Joint Disorders/*metabolism/pathology; Tumor Necrosis Factor-alpha/*adverse effects/pharmacology&lt;/_keywords&gt;&lt;_language&gt;eng&lt;/_language&gt;&lt;_pages&gt;e0141774&lt;/_pages&gt;&lt;_tertiary_title&gt;PloS one&lt;/_tertiary_title&gt;&lt;_type_work&gt;Journal Article; Research Support, Non-U.S. Gov&amp;apos;t&lt;/_type_work&gt;&lt;_url&gt;http://www.ncbi.nlm.nih.gov/entrez/query.fcgi?cmd=Retrieve&amp;amp;db=pubmed&amp;amp;dopt=Abstract&amp;amp;list_uids=26529096&amp;amp;query_hl=1&lt;/_url&gt;&lt;_volume&gt;10&lt;/_volume&gt;&lt;_created&gt;62522963&lt;/_created&gt;&lt;_modified&gt;62522963&lt;/_modified&gt;&lt;_db_updated&gt;PubMed&lt;/_db_updated&gt;&lt;_impact_factor&gt;   2.766&lt;/_impact_factor&gt;&lt;_collection_scope&gt;SCIE;&lt;/_collection_scope&gt;&lt;/Details&gt;&lt;Extra&gt;&lt;DBUID&gt;{F96A950B-833F-4880-A151-76DA2D6A2879}&lt;/DBUID&gt;&lt;/Extra&gt;&lt;/Item&gt;&lt;/References&gt;&lt;/Group&gt;&lt;/Citation&gt;_x000a_"/>
    <w:docVar w:name="NE.Ref{E7D230E4-0DC7-417D-9D64-355CE921501B}" w:val=" ADDIN NE.Ref.{E7D230E4-0DC7-417D-9D64-355CE921501B}&lt;Citation&gt;&lt;Group&gt;&lt;References&gt;&lt;Item&gt;&lt;ID&gt;440&lt;/ID&gt;&lt;UID&gt;{1A64C27F-D76C-409E-89B6-CC73B0F96679}&lt;/UID&gt;&lt;Title&gt;Transcription factor EGR1 directs tendon differentiation and promotes tendon repair&lt;/Title&gt;&lt;Template&gt;Journal Article&lt;/Template&gt;&lt;Star&gt;0&lt;/Star&gt;&lt;Tag&gt;0&lt;/Tag&gt;&lt;Author&gt;Guerquin, M J; Charvet, B; Nourissat, G; Havis, E; Ronsin, O; Bonnin, M A; Ruggiu, M; Olivera-Martinez, I; Robert, N; Lu, Y; Kadler, K E; Baumberger, T; Doursounian, L; Berenbaum, F; Duprez, D&lt;/Author&gt;&lt;Year&gt;2013&lt;/Year&gt;&lt;Details&gt;&lt;_accession_num&gt;23863709&lt;/_accession_num&gt;&lt;_author_adr&gt;UPMC, Univ Paris 06, Paris, France.&lt;/_author_adr&gt;&lt;_date_display&gt;2013 Aug&lt;/_date_display&gt;&lt;_date&gt;2013-08-01&lt;/_date&gt;&lt;_doi&gt;10.1172/JCI67521&lt;/_doi&gt;&lt;_isbn&gt;1558-8238 (Electronic); 0021-9738 (Linking)&lt;/_isbn&gt;&lt;_issue&gt;8&lt;/_issue&gt;&lt;_journal&gt;J Clin Invest&lt;/_journal&gt;&lt;_keywords&gt;Achilles Tendon/metabolism/pathology/*physiopathology; Animals; *Cell Differentiation; Cell Line; Chick Embryo; Collagen Type I/genetics/metabolism; Collagen Type II/genetics/metabolism; Early Growth Response Protein 1/*physiology; Elastic Modulus; Gene Expression Regulation; Humans; Male; Mesenchymal Stromal Cells/physiology; Mice; Mice, Inbred C57BL; Mice, Knockout; Promoter Regions, Genetic; Rats; Rats, Wistar; Regeneration; Signal Transduction; Transcriptome; Transforming Growth Factor beta2/physiology; *Wound Healing&lt;/_keywords&gt;&lt;_language&gt;eng&lt;/_language&gt;&lt;_pages&gt;3564-76&lt;/_pages&gt;&lt;_tertiary_title&gt;The Journal of clinical investigation&lt;/_tertiary_title&gt;&lt;_type_work&gt;Journal Article; Research Support, Non-U.S. Gov&amp;apos;t&lt;/_type_work&gt;&lt;_url&gt;http://www.ncbi.nlm.nih.gov/entrez/query.fcgi?cmd=Retrieve&amp;amp;db=pubmed&amp;amp;dopt=Abstract&amp;amp;list_uids=23863709&amp;amp;query_hl=1&lt;/_url&gt;&lt;_volume&gt;123&lt;/_volume&gt;&lt;_created&gt;62522955&lt;/_created&gt;&lt;_modified&gt;62522955&lt;/_modified&gt;&lt;_db_updated&gt;PubMed&lt;/_db_updated&gt;&lt;_impact_factor&gt;  13.251&lt;/_impact_factor&gt;&lt;_collection_scope&gt;SCI;SCIE;&lt;/_collection_scope&gt;&lt;/Details&gt;&lt;Extra&gt;&lt;DBUID&gt;{F96A950B-833F-4880-A151-76DA2D6A2879}&lt;/DBUID&gt;&lt;/Extra&gt;&lt;/Item&gt;&lt;/References&gt;&lt;/Group&gt;&lt;/Citation&gt;_x000a_"/>
    <w:docVar w:name="NE.Ref{E82C90B5-AB46-4650-AB99-2282888484E7}" w:val=" ADDIN NE.Ref.{E82C90B5-AB46-4650-AB99-2282888484E7}&lt;Citation&gt;&lt;Group&gt;&lt;References&gt;&lt;Item&gt;&lt;ID&gt;408&lt;/ID&gt;&lt;UID&gt;{6ADD56C2-FC28-4E01-9F3D-4437A50BBC53}&lt;/UID&gt;&lt;Title&gt;Temporomandibular disorders&lt;/Title&gt;&lt;Template&gt;Journal Article&lt;/Template&gt;&lt;Star&gt;0&lt;/Star&gt;&lt;Tag&gt;0&lt;/Tag&gt;&lt;Author&gt;Scrivani, S J; Keith, D A; Kaban, L B&lt;/Author&gt;&lt;Year&gt;2008&lt;/Year&gt;&lt;Details&gt;&lt;_accession_num&gt;19092154&lt;/_accession_num&gt;&lt;_author_adr&gt;Craniofacial Pain and Headache Center, Tufts University School of Dental Medicine, Tufts Medical Center, Boston, USA.&lt;/_author_adr&gt;&lt;_date_display&gt;2008 Dec 18&lt;/_date_display&gt;&lt;_date&gt;2008-12-18&lt;/_date&gt;&lt;_doi&gt;10.1056/NEJMra0802472&lt;/_doi&gt;&lt;_isbn&gt;1533-4406 (Electronic); 0028-4793 (Linking)&lt;/_isbn&gt;&lt;_issue&gt;25&lt;/_issue&gt;&lt;_journal&gt;N Engl J Med&lt;/_journal&gt;&lt;_keywords&gt;Humans; Jaw/anatomy &amp;amp;amp; histology/physiology; Temporomandibular Joint/anatomy &amp;amp;amp; histology/physiology; *Temporomandibular Joint Disorders/diagnosis/etiology/therapy&lt;/_keywords&gt;&lt;_language&gt;eng&lt;/_language&gt;&lt;_pages&gt;2693-705&lt;/_pages&gt;&lt;_tertiary_title&gt;The New England journal of medicine&lt;/_tertiary_title&gt;&lt;_type_work&gt;Journal Article; Review&lt;/_type_work&gt;&lt;_url&gt;http://www.ncbi.nlm.nih.gov/entrez/query.fcgi?cmd=Retrieve&amp;amp;db=pubmed&amp;amp;dopt=Abstract&amp;amp;list_uids=19092154&amp;amp;query_hl=1&lt;/_url&gt;&lt;_volume&gt;359&lt;/_volume&gt;&lt;_created&gt;62507527&lt;/_created&gt;&lt;_modified&gt;62507527&lt;/_modified&gt;&lt;_db_updated&gt;PubMed&lt;/_db_updated&gt;&lt;_impact_factor&gt;  79.258&lt;/_impact_factor&gt;&lt;/Details&gt;&lt;Extra&gt;&lt;DBUID&gt;{F96A950B-833F-4880-A151-76DA2D6A2879}&lt;/DBUID&gt;&lt;/Extra&gt;&lt;/Item&gt;&lt;/References&gt;&lt;/Group&gt;&lt;/Citation&gt;_x000a_"/>
    <w:docVar w:name="NE.Ref{E89929A5-5852-41BE-B619-896E733C9920}" w:val=" ADDIN NE.Ref.{E89929A5-5852-41BE-B619-896E733C9920}&lt;Citation&gt;&lt;Group&gt;&lt;References&gt;&lt;Item&gt;&lt;ID&gt;405&lt;/ID&gt;&lt;UID&gt;{07E4A434-37BA-4F95-AC53-68F4B4055F12}&lt;/UID&gt;&lt;Title&gt;Psychoneuroendocrine stress response may impair neutrophil function in complex regional pain syndrome&lt;/Title&gt;&lt;Template&gt;Journal Article&lt;/Template&gt;&lt;Star&gt;0&lt;/Star&gt;&lt;Tag&gt;0&lt;/Tag&gt;&lt;Author&gt;Kaufmann, I; Eisner, C; Richter, P; Huge, V; Beyer, A; Chouker, A; Schelling, G; Thiel, M&lt;/Author&gt;&lt;Year&gt;2007&lt;/Year&gt;&lt;Details&gt;&lt;_accession_num&gt;17702656&lt;/_accession_num&gt;&lt;_author_adr&gt;Department of Anesthesiology, Klinikum Grosshadern, Ludwig-Maximilians-University, 81377, Munich, Germany.&lt;/_author_adr&gt;&lt;_date_display&gt;2007 Oct&lt;/_date_display&gt;&lt;_date&gt;2007-10-01&lt;/_date&gt;&lt;_doi&gt;10.1016/j.clim.2007.07.004&lt;/_doi&gt;&lt;_isbn&gt;1521-6616 (Print); 1521-6616 (Linking)&lt;/_isbn&gt;&lt;_issue&gt;1&lt;/_issue&gt;&lt;_journal&gt;Clin Immunol&lt;/_journal&gt;&lt;_keywords&gt;Cell Adhesion Molecules/metabolism; Chromatography, High Pressure Liquid; Complex Regional Pain Syndromes/*immunology/physiopathology/*psychology; Epinephrine/blood; Female; Flow Cytometry; Humans; Hydrocortisone/blood; Male; Neutrophil Activation/immunology; Neutrophils/*immunology; Norepinephrine/blood; Stress, Psychological/etiology/*immunology&lt;/_keywords&gt;&lt;_language&gt;eng&lt;/_language&gt;&lt;_pages&gt;103-11&lt;/_pages&gt;&lt;_tertiary_title&gt;Clinical immunology (Orlando, Fla.)&lt;/_tertiary_title&gt;&lt;_type_work&gt;Journal Article&lt;/_type_work&gt;&lt;_url&gt;http://www.ncbi.nlm.nih.gov/entrez/query.fcgi?cmd=Retrieve&amp;amp;db=pubmed&amp;amp;dopt=Abstract&amp;amp;list_uids=17702656&amp;amp;query_hl=1&lt;/_url&gt;&lt;_volume&gt;125&lt;/_volume&gt;&lt;_created&gt;62487420&lt;/_created&gt;&lt;_modified&gt;62487420&lt;/_modified&gt;&lt;_db_updated&gt;PubMed&lt;/_db_updated&gt;&lt;_impact_factor&gt;   3.557&lt;/_impact_factor&gt;&lt;_collection_scope&gt;SCI;SCIE;&lt;/_collection_scope&gt;&lt;/Details&gt;&lt;Extra&gt;&lt;DBUID&gt;{F96A950B-833F-4880-A151-76DA2D6A2879}&lt;/DBUID&gt;&lt;/Extra&gt;&lt;/Item&gt;&lt;/References&gt;&lt;/Group&gt;&lt;/Citation&gt;_x000a_"/>
    <w:docVar w:name="NE.Ref{E8E1B7AF-9475-4690-954D-1A8FE824026E}" w:val=" ADDIN NE.Ref.{E8E1B7AF-9475-4690-954D-1A8FE824026E}&lt;Citation&gt;&lt;Group&gt;&lt;References&gt;&lt;Item&gt;&lt;ID&gt;432&lt;/ID&gt;&lt;UID&gt;{8C7CD44B-BC5E-48DC-9B12-238F8098EDCC}&lt;/UID&gt;&lt;Title&gt;Osteochondral Interface Stiffening in Mandibular Condylar Osteoarthritis&lt;/Title&gt;&lt;Template&gt;Journal Article&lt;/Template&gt;&lt;Star&gt;0&lt;/Star&gt;&lt;Tag&gt;0&lt;/Tag&gt;&lt;Author&gt;Zhang, J; Liao, L; Zhu, J; Wan, X; Xie, M; Zhang, H; Zhang, M; Lu, L; Yang, H; Jing, D; Liu, X; Yu, S; Lu, X L; Chen, C; Shan, Z; Wang, M&lt;/Author&gt;&lt;Year&gt;2018&lt;/Year&gt;&lt;Details&gt;&lt;_accession_num&gt;29298566&lt;/_accession_num&gt;&lt;_author_adr&gt;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2 Key Laboratory of Shaanxi Province for Craniofacial Precision Medicine Research, Department of Implant Dentistry, College of Stomatology, Xi&amp;apos;an Jiaotong University, Xi&amp;apos;an, China.; 3 Center for Advancing Materials Performance from the Nanoscale (CAMP-Nano) &amp;amp;amp; Hysitron Applied Research Center in China (HARCC), State Key Laboratory for Mechanical Behavior of Materials, Xi&amp;apos;an Jiaotong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4 School of Biomedical Engineering,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 5 Department of Mechanical Engineering, University of Delaware, Newark, DE, USA.; 6 Department of Health Statistics, the Fourth Military Medical University, Xi&amp;apos;an, China.; 3 Center for Advancing Materials Performance from the Nanoscale (CAMP-Nano) &amp;amp;amp; Hysitron Applied Research Center in China (HARCC), State Key Laboratory for Mechanical Behavior of Materials, Xi&amp;apos;an Jiaotong University, Xi&amp;apos;an, China.; 1 State Key Laboratory of Military Stomatology &amp;amp;amp; National Clinical Research Center for Oral Diseases &amp;amp;amp; Shaanxi International Joint Research Center for Oral Diseases, Department of Oral Anatomy and Physiology and TMD, School of Stomatology, the Fourth Military Medical University, Xi&amp;apos;an, China.&lt;/_author_adr&gt;&lt;_date_display&gt;2018 May&lt;/_date_display&gt;&lt;_date&gt;2018-05-01&lt;/_date&gt;&lt;_doi&gt;10.1177/0022034517748562&lt;/_doi&gt;&lt;_isbn&gt;1544-0591 (Electronic); 0022-0345 (Linking)&lt;/_isbn&gt;&lt;_issue&gt;5&lt;/_issue&gt;&lt;_journal&gt;J Dent Res&lt;/_journal&gt;&lt;_keywords&gt;calcification; cartilage; dental occlusion; experimental animal models; osteogenesis; temporomandibular joint&lt;/_keywords&gt;&lt;_language&gt;eng&lt;/_language&gt;&lt;_pages&gt;563-570&lt;/_pages&gt;&lt;_tertiary_title&gt;Journal of dental research&lt;/_tertiary_title&gt;&lt;_type_work&gt;Journal Article&lt;/_type_work&gt;&lt;_url&gt;http://www.ncbi.nlm.nih.gov/entrez/query.fcgi?cmd=Retrieve&amp;amp;db=pubmed&amp;amp;dopt=Abstract&amp;amp;list_uids=29298566&amp;amp;query_hl=1&lt;/_url&gt;&lt;_volume&gt;97&lt;/_volume&gt;&lt;_created&gt;62521469&lt;/_created&gt;&lt;_modified&gt;62521469&lt;/_modified&gt;&lt;_db_updated&gt;PubMed&lt;/_db_updated&gt;&lt;_impact_factor&gt;   5.380&lt;/_impact_factor&gt;&lt;_collection_scope&gt;SCI;SCIE;&lt;/_collection_scope&gt;&lt;/Details&gt;&lt;Extra&gt;&lt;DBUID&gt;{F96A950B-833F-4880-A151-76DA2D6A2879}&lt;/DBUID&gt;&lt;/Extra&gt;&lt;/Item&gt;&lt;/References&gt;&lt;/Group&gt;&lt;Group&gt;&lt;References&gt;&lt;Item&gt;&lt;ID&gt;446&lt;/ID&gt;&lt;UID&gt;{1D27968A-1535-4FAE-8DCC-9ACFDE81D839}&lt;/UID&gt;&lt;Title&gt;Anatomy and physiology of the mineralized tissues: role in the pathogenesis of osteoarthrosis&lt;/Title&gt;&lt;Template&gt;Journal Article&lt;/Template&gt;&lt;Star&gt;0&lt;/Star&gt;&lt;Tag&gt;0&lt;/Tag&gt;&lt;Author&gt;Burr, D B&lt;/Author&gt;&lt;Year&gt;2004&lt;/Year&gt;&lt;Details&gt;&lt;_accession_num&gt;14698637&lt;/_accession_num&gt;&lt;_author_adr&gt;Department of Anatomy and Cell Biology, Biomechanics and Biomaterials Research Center, Indiana University School of Medicine, Indianapolis, Indiana 46202, USA.  dburr@iupui.edu&lt;/_author_adr&gt;&lt;_date_display&gt;2004&lt;/_date_display&gt;&lt;_date&gt;2004-01-20&lt;/_date&gt;&lt;_isbn&gt;1063-4584 (Print); 1063-4584 (Linking)&lt;/_isbn&gt;&lt;_journal&gt;Osteoarthritis Cartilage&lt;/_journal&gt;&lt;_keywords&gt;Animals; Bone Remodeling; Calcinosis/physiopathology; Cartilage, Articular/*pathology/physiopathology; Humans; Osteoarthritis/drug therapy/*pathology/physiopathology&lt;/_keywords&gt;&lt;_language&gt;eng&lt;/_language&gt;&lt;_pages&gt;S20-30&lt;/_pages&gt;&lt;_tertiary_title&gt;Osteoarthritis and cartilage&lt;/_tertiary_title&gt;&lt;_type_work&gt;Journal Article; Review&lt;/_type_work&gt;&lt;_url&gt;http://www.ncbi.nlm.nih.gov/entrez/query.fcgi?cmd=Retrieve&amp;amp;db=pubmed&amp;amp;dopt=Abstract&amp;amp;list_uids=14698637&amp;amp;query_hl=1&lt;/_url&gt;&lt;_volume&gt;12 Suppl A&lt;/_volume&gt;&lt;_created&gt;62526201&lt;/_created&gt;&lt;_modified&gt;62526201&lt;/_modified&gt;&lt;_db_updated&gt;PubMed&lt;/_db_updated&gt;&lt;_impact_factor&gt;   5.454&lt;/_impact_factor&gt;&lt;/Details&gt;&lt;Extra&gt;&lt;DBUID&gt;{F96A950B-833F-4880-A151-76DA2D6A2879}&lt;/DBUID&gt;&lt;/Extra&gt;&lt;/Item&gt;&lt;/References&gt;&lt;/Group&gt;&lt;/Citation&gt;_x000a_"/>
    <w:docVar w:name="NE.Ref{EA0EA6D5-013C-4B6B-8C65-245EEC9458DB}" w:val=" ADDIN NE.Ref.{EA0EA6D5-013C-4B6B-8C65-245EEC9458DB} ADDIN NE.Ref.{EA0EA6D5-013C-4B6B-8C65-245EEC9458DB}&lt;Citation&gt;&lt;Group&gt;&lt;References&gt;&lt;Item&gt;&lt;ID&gt;438&lt;/ID&gt;&lt;UID&gt;{FF6F2CB2-FF2E-4F11-8716-6C4EF4D5AB97}&lt;/UID&gt;&lt;Title&gt;Loss of transcription factor early growth response gene 1 results in impaired endochondral bone repair&lt;/Title&gt;&lt;Template&gt;Journal Article&lt;/Template&gt;&lt;Star&gt;0&lt;/Star&gt;&lt;Tag&gt;0&lt;/Tag&gt;&lt;Author&gt;Reumann, M K; Strachna, O; Yagerman, S; Torrecilla, D; Kim, J; Doty, S B; Lukashova, L; Boskey, A L; Mayer-Kuckuk, P&lt;/Author&gt;&lt;Year&gt;2011&lt;/Year&gt;&lt;Details&gt;&lt;_accessed&gt;62559890&lt;/_accessed&gt;&lt;_accession_num&gt;21726677&lt;/_accession_num&gt;&lt;_author_adr&gt;Bone Cell Biology and Imaging Laboratory, Hospital for Special Surgery, New York, NY 10021, USA.&lt;/_author_adr&gt;&lt;_collection_scope&gt;SCI;SCIE;&lt;/_collection_scope&gt;&lt;_created&gt;62521486&lt;/_created&gt;&lt;_date&gt;2011-10-01&lt;/_date&gt;&lt;_date_display&gt;2011 Oct&lt;/_date_display&gt;&lt;_db_updated&gt;PubMed&lt;/_db_updated&gt;&lt;_doi&gt;10.1016/j.bone.2011.06.023&lt;/_doi&gt;&lt;_impact_factor&gt;   4.455&lt;/_impact_factor&gt;&lt;_isbn&gt;1873-2763 (Electronic); 1873-2763 (Linking)&lt;/_isbn&gt;&lt;_issue&gt;4&lt;/_issue&gt;&lt;_journal&gt;Bone&lt;/_journal&gt;&lt;_keywords&gt;Animals; Biomarkers/metabolism; Bone Resorption/complications/pathology/physiopathology; Bone and Bones/*pathology; Bony Callus/metabolism/pathology; Early Growth Response Protein 1/*deficiency/metabolism; Fibrin/metabolism; *Fracture Healing; Fractures, Bone/complications/pathology/physiopathology; Mice; Muscle, Skeletal/metabolism/pathology; Osteogenesis; Osteotomy; Ribs/surgery&lt;/_keywords&gt;&lt;_language&gt;eng&lt;/_language&gt;&lt;_modified&gt;62546456&lt;/_modified&gt;&lt;_ori_publication&gt;Copyright (c) 2011 Elsevier Inc. All rights reserved.&lt;/_ori_publication&gt;&lt;_pages&gt;743-52&lt;/_pages&gt;&lt;_tertiary_title&gt;Bone&lt;/_tertiary_title&gt;&lt;_type_work&gt;Journal Article; Research Support, N.I.H., Extramural; Research Support, Non-U.S. Gov&amp;apos;t&lt;/_type_work&gt;&lt;_url&gt;http://www.ncbi.nlm.nih.gov/entrez/query.fcgi?cmd=Retrieve&amp;amp;db=pubmed&amp;amp;dopt=Abstract&amp;amp;list_uids=21726677&amp;amp;query_hl=1&lt;/_url&gt;&lt;_volume&gt;49&lt;/_volume&gt;&lt;/Details&gt;&lt;Extra&gt;&lt;DBUID&gt;{F96A950B-833F-4880-A151-76DA2D6A2879}&lt;/DBUID&gt;&lt;/Extra&gt;&lt;/Item&gt;&lt;/References&gt;&lt;/Group&gt;&lt;/Citation&gt;_x000a_"/>
    <w:docVar w:name="NE.Ref{EB898CF6-25CC-4C51-8ABE-BE93C401D036}" w:val=" ADDIN NE.Ref.{EB898CF6-25CC-4C51-8ABE-BE93C401D036}&lt;Citation&gt;&lt;Group&gt;&lt;References&gt;&lt;Item&gt;&lt;ID&gt;442&lt;/ID&gt;&lt;UID&gt;{F5405154-EA05-4E1B-BC61-B196969A81A4}&lt;/UID&gt;&lt;Title&gt;TNF Accelerates Death of Mandibular Condyle Chondrocytes in Rats with Biomechanical Stimulation-Induced Temporomandibular Joint Disease&lt;/Title&gt;&lt;Template&gt;Journal Article&lt;/Template&gt;&lt;Star&gt;0&lt;/Star&gt;&lt;Tag&gt;0&lt;/Tag&gt;&lt;Author&gt;Yang, H; Zhang, M; Wang, X; Zhang, H; Zhang, J; Jing, L; Liao, L; Wang, M&lt;/Author&gt;&lt;Year&gt;2015&lt;/Year&gt;&lt;Details&gt;&lt;_accession_num&gt;26529096&lt;/_accession_num&gt;&lt;_author_adr&gt;State Key Laboratory of Military Stomatology, Department of Oral Anatomy and Physiology and TMD, School of Stomatology, the Fourth Military Medical University, 145 Changle West Road, Xi&amp;apos;an, China.; State Key Laboratory of Military Stomatology, Department of Oral Anatomy and Physiology and TMD, School of Stomatology, the Fourth Military Medical University, 145 Changle West Road, Xi&amp;apos;an, China.; State Key Laboratory of Military Stomatology, Department of Oral Anatomy and Physiology and TMD, School of Stomatology, the Fourth Military Medical University, 145 Changle West Road, Xi&amp;apos;an, China.; State Key Laboratory of Military Stomatology, Department of Oral Anatomy and Physiology and TMD, School of Stomatology, the Fourth Military Medical University, 145 Changle West Road, Xi&amp;apos;an, China.; State Key Laboratory of Military Stomatology, Department of Oral Anatomy and Physiology and TMD, School of Stomatology, the Fourth Military Medical University, 145 Changle West Road, Xi&amp;apos;an, China.; State Key Laboratory of Military Stomatology, Department of Oral Anatomy and Physiology and TMD, School of Stomatology, the Fourth Military Medical University, 145 Changle West Road, Xi&amp;apos;an, China.; State Key Laboratory of Military Stomatology, Department of Oral Anatomy and Physiology and TMD, School of Stomatology, the Fourth Military Medical University, 145 Changle West Road, Xi&amp;apos;an, China.; State Key Laboratory of Military Stomatology, Department of Oral Anatomy and Physiology and TMD, School of Stomatology, the Fourth Military Medical University, 145 Changle West Road, Xi&amp;apos;an, China.&lt;/_author_adr&gt;&lt;_date_display&gt;2015&lt;/_date_display&gt;&lt;_date&gt;2015-01-20&lt;/_date&gt;&lt;_doi&gt;10.1371/journal.pone.0141774&lt;/_doi&gt;&lt;_isbn&gt;1932-6203 (Electronic); 1932-6203 (Linking)&lt;/_isbn&gt;&lt;_issue&gt;11&lt;/_issue&gt;&lt;_journal&gt;PLoS One&lt;/_journal&gt;&lt;_keywords&gt;Animals; Apoptosis/*drug effects; Caspase 8/biosynthesis; Cells, Cultured; Chondrocytes/*metabolism/pathology; Cytochromes c/biosynthesis; Down-Regulation/drug effects; Female; Gene Expression Regulation, Enzymologic/drug effects; Mandibular Condyle/*metabolism/pathology; Rats; Rats, Sprague-Dawley; Temporomandibular Joint Disorders/*metabolism/pathology; Tumor Necrosis Factor-alpha/*adverse effects/pharmacology&lt;/_keywords&gt;&lt;_language&gt;eng&lt;/_language&gt;&lt;_pages&gt;e0141774&lt;/_pages&gt;&lt;_tertiary_title&gt;PloS one&lt;/_tertiary_title&gt;&lt;_type_work&gt;Journal Article; Research Support, Non-U.S. Gov&amp;apos;t&lt;/_type_work&gt;&lt;_url&gt;http://www.ncbi.nlm.nih.gov/entrez/query.fcgi?cmd=Retrieve&amp;amp;db=pubmed&amp;amp;dopt=Abstract&amp;amp;list_uids=26529096&amp;amp;query_hl=1&lt;/_url&gt;&lt;_volume&gt;10&lt;/_volume&gt;&lt;_created&gt;62522963&lt;/_created&gt;&lt;_modified&gt;62522963&lt;/_modified&gt;&lt;_db_updated&gt;PubMed&lt;/_db_updated&gt;&lt;_impact_factor&gt;   2.766&lt;/_impact_factor&gt;&lt;_collection_scope&gt;SCIE;&lt;/_collection_scope&gt;&lt;/Details&gt;&lt;Extra&gt;&lt;DBUID&gt;{F96A950B-833F-4880-A151-76DA2D6A2879}&lt;/DBUID&gt;&lt;/Extra&gt;&lt;/Item&gt;&lt;/References&gt;&lt;/Group&gt;&lt;Group&gt;&lt;References&gt;&lt;Item&gt;&lt;ID&gt;402&lt;/ID&gt;&lt;UID&gt;{0E39C5D8-E573-4E86-9859-DD65FE7F3DA1}&lt;/UID&gt;&lt;Title&gt;Installing and thereafter removing an aberrant prosthesis elicited opposite remodelling responses in growing mouse temporomandibular joints&lt;/Title&gt;&lt;Template&gt;Journal Article&lt;/Template&gt;&lt;Star&gt;0&lt;/Star&gt;&lt;Tag&gt;0&lt;/Tag&gt;&lt;Author&gt;Zhang, H Y; Liu, Y D; Yang, H X; Zhang, M; Liao, L F; Wan, X H; Wang, M Q&lt;/Author&gt;&lt;Year&gt;2015&lt;/Year&gt;&lt;Details&gt;&lt;_accession_num&gt;25940877&lt;/_accession_num&gt;&lt;_author_adr&gt;State Key Laboratory of Military Stomatology, Department of Oral Anatomy and Physiology and TMD, School of Stomatology, The Fourth Military Medical University, Xi&amp;apos;an, China.; State Key Laboratory of Military Stomatology, Department of Oral Anatomy and Physiology and TMD, School of Stomatology, The Fourth Military Medical University, Xi&amp;apos;an, China.; State Key Laboratory of Military Stomatology, Department of Oral Anatomy and Physiology and TMD, School of Stomatology, The Fourth Military Medical University, Xi&amp;apos;an, China.; State Key Laboratory of Military Stomatology, Department of Oral Anatomy and Physiology and TMD, School of Stomatology, The Fourth Military Medical University, Xi&amp;apos;an, China.; State Key Laboratory of Military Stomatology, Department of Oral Anatomy and Physiology and TMD, School of Stomatology, The Fourth Military Medical University, Xi&amp;apos;an, China.; State Key Laboratory of Military Stomatology, Department of Oral Anatomy and Physiology and TMD, School of Stomatology, The Fourth Military Medical University, Xi&amp;apos;an, China.; State Key Laboratory of Military Stomatology, Department of Oral Anatomy and Physiology and TMD, School of Stomatology, The Fourth Military Medical University, Xi&amp;apos;an, China.&lt;/_author_adr&gt;&lt;_date_display&gt;2015 Sep&lt;/_date_display&gt;&lt;_date&gt;2015-09-01&lt;/_date&gt;&lt;_doi&gt;10.1111/joor.12304&lt;/_doi&gt;&lt;_isbn&gt;1365-2842 (Electronic); 0305-182X (Linking)&lt;/_isbn&gt;&lt;_issue&gt;9&lt;/_issue&gt;&lt;_journal&gt;J Oral Rehabil&lt;/_journal&gt;&lt;_keywords&gt;Animals; *Bone Remodeling; Cartilage, Articular/*metabolism; Chondrocytes/*metabolism; *Dental Prosthesis; *Device Removal; Disease Models, Animal; Female; Immunohistochemistry; Malocclusion/pathology/*surgery; Mandibular Condyle/*pathology; Mastication; Mice; Mice, Inbred C57BL; Real-Time Polymerase Chain Reaction; Temporomandibular Joint/metabolism/pathology/*surgery; Temporomandibular Joint Disorders/metabolism/pathology/*surgerycartilage; occlusion; osteoarthritis; subchondral bone; temporomandibular disorder; temporomandibular joint&lt;/_keywords&gt;&lt;_language&gt;eng&lt;/_language&gt;&lt;_ori_publication&gt;(c) 2015 John Wiley &amp;amp;amp; Sons Ltd.&lt;/_ori_publication&gt;&lt;_pages&gt;685-92&lt;/_pages&gt;&lt;_tertiary_title&gt;Journal of oral rehabilitation&lt;/_tertiary_title&gt;&lt;_type_work&gt;Journal Article; Research Support, Non-U.S. Gov&amp;apos;t&lt;/_type_work&gt;&lt;_url&gt;http://www.ncbi.nlm.nih.gov/entrez/query.fcgi?cmd=Retrieve&amp;amp;db=pubmed&amp;amp;dopt=Abstract&amp;amp;list_uids=25940877&amp;amp;query_hl=1&lt;/_url&gt;&lt;_volume&gt;42&lt;/_volume&gt;&lt;_created&gt;62387053&lt;/_created&gt;&lt;_modified&gt;62387053&lt;/_modified&gt;&lt;_db_updated&gt;PubMed&lt;/_db_updated&gt;&lt;_impact_factor&gt;   2.051&lt;/_impact_factor&gt;&lt;_collection_scope&gt;SCI;SCIE;&lt;/_collection_scope&gt;&lt;/Details&gt;&lt;Extra&gt;&lt;DBUID&gt;{F96A950B-833F-4880-A151-76DA2D6A2879}&lt;/DBUID&gt;&lt;/Extra&gt;&lt;/Item&gt;&lt;/References&gt;&lt;/Group&gt;&lt;/Citation&gt;_x000a_"/>
    <w:docVar w:name="NE.Ref{EC350984-C831-4E55-9E26-0C319A23F7DF}" w:val=" ADDIN NE.Ref.{EC350984-C831-4E55-9E26-0C319A23F7DF}&lt;Citation&gt;&lt;Group&gt;&lt;References&gt;&lt;Item&gt;&lt;ID&gt;408&lt;/ID&gt;&lt;UID&gt;{6ADD56C2-FC28-4E01-9F3D-4437A50BBC53}&lt;/UID&gt;&lt;Title&gt;Temporomandibular disorders&lt;/Title&gt;&lt;Template&gt;Journal Article&lt;/Template&gt;&lt;Star&gt;0&lt;/Star&gt;&lt;Tag&gt;0&lt;/Tag&gt;&lt;Author&gt;Scrivani, S J; Keith, D A; Kaban, L B&lt;/Author&gt;&lt;Year&gt;2008&lt;/Year&gt;&lt;Details&gt;&lt;_accession_num&gt;19092154&lt;/_accession_num&gt;&lt;_author_adr&gt;Craniofacial Pain and Headache Center, Tufts University School of Dental Medicine, Tufts Medical Center, Boston, USA.&lt;/_author_adr&gt;&lt;_date_display&gt;2008 Dec 18&lt;/_date_display&gt;&lt;_date&gt;2008-12-18&lt;/_date&gt;&lt;_doi&gt;10.1056/NEJMra0802472&lt;/_doi&gt;&lt;_isbn&gt;1533-4406 (Electronic); 0028-4793 (Linking)&lt;/_isbn&gt;&lt;_issue&gt;25&lt;/_issue&gt;&lt;_journal&gt;N Engl J Med&lt;/_journal&gt;&lt;_keywords&gt;Humans; Jaw/anatomy &amp;amp;amp; histology/physiology; Temporomandibular Joint/anatomy &amp;amp;amp; histology/physiology; *Temporomandibular Joint Disorders/diagnosis/etiology/therapy&lt;/_keywords&gt;&lt;_language&gt;eng&lt;/_language&gt;&lt;_pages&gt;2693-705&lt;/_pages&gt;&lt;_tertiary_title&gt;The New England journal of medicine&lt;/_tertiary_title&gt;&lt;_type_work&gt;Journal Article; Review&lt;/_type_work&gt;&lt;_url&gt;http://www.ncbi.nlm.nih.gov/entrez/query.fcgi?cmd=Retrieve&amp;amp;db=pubmed&amp;amp;dopt=Abstract&amp;amp;list_uids=19092154&amp;amp;query_hl=1&lt;/_url&gt;&lt;_volume&gt;359&lt;/_volume&gt;&lt;_created&gt;62507527&lt;/_created&gt;&lt;_modified&gt;62507527&lt;/_modified&gt;&lt;_db_updated&gt;PubMed&lt;/_db_updated&gt;&lt;_impact_factor&gt;  79.258&lt;/_impact_factor&gt;&lt;/Details&gt;&lt;Extra&gt;&lt;DBUID&gt;{F96A950B-833F-4880-A151-76DA2D6A2879}&lt;/DBUID&gt;&lt;/Extra&gt;&lt;/Item&gt;&lt;/References&gt;&lt;/Group&gt;&lt;/Citation&gt;_x000a_"/>
    <w:docVar w:name="NE.Ref{F394D1EB-4AD6-431D-A015-356D8E52A913}" w:val=" ADDIN NE.Ref.{F394D1EB-4AD6-431D-A015-356D8E52A913}&lt;Citation&gt;&lt;Group&gt;&lt;References&gt;&lt;Item&gt;&lt;ID&gt;430&lt;/ID&gt;&lt;UID&gt;{0C48CAE6-C206-4F3C-AA73-C6435842BF56}&lt;/UID&gt;&lt;Title&gt;Interleukin-10 Inhibits Bone Resorption: A Potential Therapeutic Strategy in Periodontitis and Other Bone Loss Diseases&lt;/Title&gt;&lt;Template&gt;Journal Article&lt;/Template&gt;&lt;Star&gt;0&lt;/Star&gt;&lt;Tag&gt;0&lt;/Tag&gt;&lt;Author&gt;Zhang, Qian; Chen, Bin; Yan, Fuhua; Guo, Jianbin; Zhu, Xiaofeng; Ma, Shouzhi; Yang, Wenrong&lt;/Author&gt;&lt;Year&gt;2014&lt;/Year&gt;&lt;Details&gt;&lt;_doi&gt;10.1155/2014/284836&lt;/_doi&gt;&lt;_created&gt;62519107&lt;/_created&gt;&lt;_modified&gt;62519107&lt;/_modified&gt;&lt;_url&gt;http://www.hindawi.com/journals/bmri/2014/284836/_x000d__x000a_http://downloads.hindawi.com/journals/bmri/2014/284836.pdf&lt;/_url&gt;&lt;_journal&gt;BioMed Research International&lt;/_journal&gt;&lt;_volume&gt;2014&lt;/_volume&gt;&lt;_pages&gt;1-5&lt;/_pages&gt;&lt;_tertiary_title&gt;BioMed Research International&lt;/_tertiary_title&gt;&lt;_isbn&gt;2314-6133&lt;/_isbn&gt;&lt;_accessed&gt;62519107&lt;/_accessed&gt;&lt;_db_updated&gt;CrossRef&lt;/_db_updated&gt;&lt;_impact_factor&gt;   2.583&lt;/_impact_factor&gt;&lt;_collection_scope&gt;SCIE;&lt;/_collection_scope&gt;&lt;/Details&gt;&lt;Extra&gt;&lt;DBUID&gt;{F96A950B-833F-4880-A151-76DA2D6A2879}&lt;/DBUID&gt;&lt;/Extra&gt;&lt;/Item&gt;&lt;/References&gt;&lt;/Group&gt;&lt;/Citation&gt;_x000a_"/>
    <w:docVar w:name="ne_docsoft" w:val="MSWord"/>
    <w:docVar w:name="ne_docversion" w:val="NoteExpress 2.0"/>
    <w:docVar w:name="ne_stylename" w:val="AMA (American Medical Association)"/>
  </w:docVars>
  <w:rsids>
    <w:rsidRoot w:val="0079625D"/>
    <w:rsid w:val="00002DF7"/>
    <w:rsid w:val="0000401C"/>
    <w:rsid w:val="00004E38"/>
    <w:rsid w:val="00005511"/>
    <w:rsid w:val="00010B50"/>
    <w:rsid w:val="00012A2A"/>
    <w:rsid w:val="0001637B"/>
    <w:rsid w:val="00022BF6"/>
    <w:rsid w:val="00026089"/>
    <w:rsid w:val="000337C0"/>
    <w:rsid w:val="000359A5"/>
    <w:rsid w:val="000427C5"/>
    <w:rsid w:val="000436E4"/>
    <w:rsid w:val="0004458C"/>
    <w:rsid w:val="000457C4"/>
    <w:rsid w:val="0004657F"/>
    <w:rsid w:val="00046F49"/>
    <w:rsid w:val="000542DA"/>
    <w:rsid w:val="00054F71"/>
    <w:rsid w:val="00055331"/>
    <w:rsid w:val="00057F4D"/>
    <w:rsid w:val="000666B1"/>
    <w:rsid w:val="0007048C"/>
    <w:rsid w:val="00076FDD"/>
    <w:rsid w:val="0008072D"/>
    <w:rsid w:val="00080F0F"/>
    <w:rsid w:val="00087317"/>
    <w:rsid w:val="00091C8C"/>
    <w:rsid w:val="00093107"/>
    <w:rsid w:val="0009590C"/>
    <w:rsid w:val="00096F49"/>
    <w:rsid w:val="000A0566"/>
    <w:rsid w:val="000B25F1"/>
    <w:rsid w:val="000B2B80"/>
    <w:rsid w:val="000B39E4"/>
    <w:rsid w:val="000B63FA"/>
    <w:rsid w:val="000C3970"/>
    <w:rsid w:val="000C4276"/>
    <w:rsid w:val="000D1EEA"/>
    <w:rsid w:val="000D4F69"/>
    <w:rsid w:val="000D51C0"/>
    <w:rsid w:val="000D58EE"/>
    <w:rsid w:val="000E1530"/>
    <w:rsid w:val="000E1DB7"/>
    <w:rsid w:val="000E5F4B"/>
    <w:rsid w:val="000F3E7F"/>
    <w:rsid w:val="000F48B0"/>
    <w:rsid w:val="000F5E6B"/>
    <w:rsid w:val="000F7315"/>
    <w:rsid w:val="0010518E"/>
    <w:rsid w:val="00106440"/>
    <w:rsid w:val="00111E59"/>
    <w:rsid w:val="00116F4B"/>
    <w:rsid w:val="00121950"/>
    <w:rsid w:val="00126E06"/>
    <w:rsid w:val="00133ECF"/>
    <w:rsid w:val="00136E85"/>
    <w:rsid w:val="00137D77"/>
    <w:rsid w:val="0014483C"/>
    <w:rsid w:val="001452A7"/>
    <w:rsid w:val="001463F4"/>
    <w:rsid w:val="00156B79"/>
    <w:rsid w:val="00160AD0"/>
    <w:rsid w:val="0016107F"/>
    <w:rsid w:val="001611B4"/>
    <w:rsid w:val="001653DB"/>
    <w:rsid w:val="00171EBD"/>
    <w:rsid w:val="00181C48"/>
    <w:rsid w:val="001868A1"/>
    <w:rsid w:val="0019449D"/>
    <w:rsid w:val="00195299"/>
    <w:rsid w:val="001A0C8D"/>
    <w:rsid w:val="001A3977"/>
    <w:rsid w:val="001A58A8"/>
    <w:rsid w:val="001B1232"/>
    <w:rsid w:val="001B24E1"/>
    <w:rsid w:val="001B6432"/>
    <w:rsid w:val="001C04A9"/>
    <w:rsid w:val="001C0ABC"/>
    <w:rsid w:val="001C5685"/>
    <w:rsid w:val="001C77E8"/>
    <w:rsid w:val="001D09BA"/>
    <w:rsid w:val="001D0A02"/>
    <w:rsid w:val="001D470A"/>
    <w:rsid w:val="001D5539"/>
    <w:rsid w:val="001D6658"/>
    <w:rsid w:val="001D698A"/>
    <w:rsid w:val="001F0A5C"/>
    <w:rsid w:val="002019B4"/>
    <w:rsid w:val="00203CF8"/>
    <w:rsid w:val="00206865"/>
    <w:rsid w:val="002078ED"/>
    <w:rsid w:val="00210FD3"/>
    <w:rsid w:val="00211BBF"/>
    <w:rsid w:val="00212484"/>
    <w:rsid w:val="00216AB1"/>
    <w:rsid w:val="00223BBD"/>
    <w:rsid w:val="002254F5"/>
    <w:rsid w:val="002335DB"/>
    <w:rsid w:val="002342A3"/>
    <w:rsid w:val="00234E25"/>
    <w:rsid w:val="00237CA7"/>
    <w:rsid w:val="00244885"/>
    <w:rsid w:val="00250748"/>
    <w:rsid w:val="00260375"/>
    <w:rsid w:val="002623E8"/>
    <w:rsid w:val="002624D5"/>
    <w:rsid w:val="002627AA"/>
    <w:rsid w:val="00262A28"/>
    <w:rsid w:val="00265977"/>
    <w:rsid w:val="00266C23"/>
    <w:rsid w:val="00285EEE"/>
    <w:rsid w:val="00287127"/>
    <w:rsid w:val="002874E8"/>
    <w:rsid w:val="00294C9D"/>
    <w:rsid w:val="002A1573"/>
    <w:rsid w:val="002A49F4"/>
    <w:rsid w:val="002A5C8E"/>
    <w:rsid w:val="002A7EC6"/>
    <w:rsid w:val="002B30F7"/>
    <w:rsid w:val="002B3D2E"/>
    <w:rsid w:val="002B4442"/>
    <w:rsid w:val="002B4460"/>
    <w:rsid w:val="002B4664"/>
    <w:rsid w:val="002B4A7E"/>
    <w:rsid w:val="002B4C19"/>
    <w:rsid w:val="002C074B"/>
    <w:rsid w:val="002C174A"/>
    <w:rsid w:val="002D3A55"/>
    <w:rsid w:val="002D50B4"/>
    <w:rsid w:val="002D7BA6"/>
    <w:rsid w:val="002E668E"/>
    <w:rsid w:val="002F14AE"/>
    <w:rsid w:val="002F2CEE"/>
    <w:rsid w:val="002F70A1"/>
    <w:rsid w:val="00300A2B"/>
    <w:rsid w:val="003028AC"/>
    <w:rsid w:val="003137B1"/>
    <w:rsid w:val="00317218"/>
    <w:rsid w:val="00320947"/>
    <w:rsid w:val="00322A69"/>
    <w:rsid w:val="00322B61"/>
    <w:rsid w:val="00330D68"/>
    <w:rsid w:val="0033228A"/>
    <w:rsid w:val="00333317"/>
    <w:rsid w:val="003345C7"/>
    <w:rsid w:val="003371F4"/>
    <w:rsid w:val="00344D3B"/>
    <w:rsid w:val="003463B6"/>
    <w:rsid w:val="00346BDB"/>
    <w:rsid w:val="00347ADD"/>
    <w:rsid w:val="00351A09"/>
    <w:rsid w:val="003537A9"/>
    <w:rsid w:val="00362624"/>
    <w:rsid w:val="003638B7"/>
    <w:rsid w:val="0036568B"/>
    <w:rsid w:val="00365A6C"/>
    <w:rsid w:val="00373F64"/>
    <w:rsid w:val="0037719F"/>
    <w:rsid w:val="003775FC"/>
    <w:rsid w:val="00381ADC"/>
    <w:rsid w:val="003917A1"/>
    <w:rsid w:val="0039250B"/>
    <w:rsid w:val="00396071"/>
    <w:rsid w:val="003A0D64"/>
    <w:rsid w:val="003A1FF3"/>
    <w:rsid w:val="003A5417"/>
    <w:rsid w:val="003B0FA0"/>
    <w:rsid w:val="003B2853"/>
    <w:rsid w:val="003B4E7C"/>
    <w:rsid w:val="003B4E7F"/>
    <w:rsid w:val="003C06D8"/>
    <w:rsid w:val="003C3A4C"/>
    <w:rsid w:val="003D329F"/>
    <w:rsid w:val="003D39D2"/>
    <w:rsid w:val="003D70AB"/>
    <w:rsid w:val="003E03E7"/>
    <w:rsid w:val="003E0A62"/>
    <w:rsid w:val="003E0E03"/>
    <w:rsid w:val="003E5690"/>
    <w:rsid w:val="003F0037"/>
    <w:rsid w:val="003F0A10"/>
    <w:rsid w:val="003F13AE"/>
    <w:rsid w:val="003F1E41"/>
    <w:rsid w:val="004047A1"/>
    <w:rsid w:val="00407BBF"/>
    <w:rsid w:val="00412325"/>
    <w:rsid w:val="004147A9"/>
    <w:rsid w:val="004147FF"/>
    <w:rsid w:val="0041731D"/>
    <w:rsid w:val="00424F5B"/>
    <w:rsid w:val="00427790"/>
    <w:rsid w:val="00427F04"/>
    <w:rsid w:val="004406B7"/>
    <w:rsid w:val="00444F24"/>
    <w:rsid w:val="004517DC"/>
    <w:rsid w:val="00451BE9"/>
    <w:rsid w:val="004529ED"/>
    <w:rsid w:val="00457131"/>
    <w:rsid w:val="004643AB"/>
    <w:rsid w:val="004661DF"/>
    <w:rsid w:val="0047303F"/>
    <w:rsid w:val="0047442D"/>
    <w:rsid w:val="00475425"/>
    <w:rsid w:val="0047621C"/>
    <w:rsid w:val="00477432"/>
    <w:rsid w:val="00477D5C"/>
    <w:rsid w:val="00487685"/>
    <w:rsid w:val="00490265"/>
    <w:rsid w:val="00491452"/>
    <w:rsid w:val="004927A1"/>
    <w:rsid w:val="00495D95"/>
    <w:rsid w:val="004A44E4"/>
    <w:rsid w:val="004A669F"/>
    <w:rsid w:val="004B32D0"/>
    <w:rsid w:val="004B5B47"/>
    <w:rsid w:val="004C1D7A"/>
    <w:rsid w:val="004C5AC0"/>
    <w:rsid w:val="004D0711"/>
    <w:rsid w:val="004D10FF"/>
    <w:rsid w:val="004D1F04"/>
    <w:rsid w:val="004E0FB1"/>
    <w:rsid w:val="004E38EA"/>
    <w:rsid w:val="004F11AD"/>
    <w:rsid w:val="00502A0F"/>
    <w:rsid w:val="00504073"/>
    <w:rsid w:val="00507BD5"/>
    <w:rsid w:val="00511484"/>
    <w:rsid w:val="00513FBF"/>
    <w:rsid w:val="00521B8B"/>
    <w:rsid w:val="0053013E"/>
    <w:rsid w:val="00530FD4"/>
    <w:rsid w:val="005317B7"/>
    <w:rsid w:val="00533FC0"/>
    <w:rsid w:val="005351D3"/>
    <w:rsid w:val="00537BFA"/>
    <w:rsid w:val="00540F51"/>
    <w:rsid w:val="0054276B"/>
    <w:rsid w:val="00543DA7"/>
    <w:rsid w:val="00544D9B"/>
    <w:rsid w:val="0055451D"/>
    <w:rsid w:val="005549CA"/>
    <w:rsid w:val="0056294D"/>
    <w:rsid w:val="005651D3"/>
    <w:rsid w:val="00565B67"/>
    <w:rsid w:val="005665D0"/>
    <w:rsid w:val="005666C3"/>
    <w:rsid w:val="005706AD"/>
    <w:rsid w:val="005813D5"/>
    <w:rsid w:val="0058390D"/>
    <w:rsid w:val="00585E65"/>
    <w:rsid w:val="00590BD2"/>
    <w:rsid w:val="00594676"/>
    <w:rsid w:val="00595315"/>
    <w:rsid w:val="00595A60"/>
    <w:rsid w:val="005A2A4F"/>
    <w:rsid w:val="005B1A0A"/>
    <w:rsid w:val="005C16D0"/>
    <w:rsid w:val="005C248D"/>
    <w:rsid w:val="005D04E5"/>
    <w:rsid w:val="005D3AE9"/>
    <w:rsid w:val="005D5829"/>
    <w:rsid w:val="005D6BDF"/>
    <w:rsid w:val="005E1808"/>
    <w:rsid w:val="005F3619"/>
    <w:rsid w:val="005F77EE"/>
    <w:rsid w:val="006001DE"/>
    <w:rsid w:val="006030C2"/>
    <w:rsid w:val="0060320F"/>
    <w:rsid w:val="006057EF"/>
    <w:rsid w:val="006064F2"/>
    <w:rsid w:val="00610F1B"/>
    <w:rsid w:val="00611FE7"/>
    <w:rsid w:val="00613249"/>
    <w:rsid w:val="00613A41"/>
    <w:rsid w:val="00621887"/>
    <w:rsid w:val="00621AD8"/>
    <w:rsid w:val="00623310"/>
    <w:rsid w:val="00626B24"/>
    <w:rsid w:val="00630BC2"/>
    <w:rsid w:val="006337B0"/>
    <w:rsid w:val="0063400D"/>
    <w:rsid w:val="00637E58"/>
    <w:rsid w:val="00644A6F"/>
    <w:rsid w:val="00646F8E"/>
    <w:rsid w:val="00647B51"/>
    <w:rsid w:val="00647E78"/>
    <w:rsid w:val="0065320E"/>
    <w:rsid w:val="00655A7F"/>
    <w:rsid w:val="0065785F"/>
    <w:rsid w:val="0066220B"/>
    <w:rsid w:val="006622A4"/>
    <w:rsid w:val="00672018"/>
    <w:rsid w:val="00673F79"/>
    <w:rsid w:val="0067474D"/>
    <w:rsid w:val="006814D4"/>
    <w:rsid w:val="0068440E"/>
    <w:rsid w:val="006930AA"/>
    <w:rsid w:val="006952DF"/>
    <w:rsid w:val="006957CA"/>
    <w:rsid w:val="00695AFB"/>
    <w:rsid w:val="006B2EB7"/>
    <w:rsid w:val="006C3668"/>
    <w:rsid w:val="006D0DF4"/>
    <w:rsid w:val="006D4E87"/>
    <w:rsid w:val="006E0D6A"/>
    <w:rsid w:val="006F4B18"/>
    <w:rsid w:val="006F68D9"/>
    <w:rsid w:val="00700B97"/>
    <w:rsid w:val="00705773"/>
    <w:rsid w:val="00710F3D"/>
    <w:rsid w:val="007115C7"/>
    <w:rsid w:val="0071668E"/>
    <w:rsid w:val="007224CB"/>
    <w:rsid w:val="007240C5"/>
    <w:rsid w:val="00725049"/>
    <w:rsid w:val="00726B72"/>
    <w:rsid w:val="00727445"/>
    <w:rsid w:val="007301D7"/>
    <w:rsid w:val="00732020"/>
    <w:rsid w:val="00733779"/>
    <w:rsid w:val="00735CF1"/>
    <w:rsid w:val="007364C7"/>
    <w:rsid w:val="00737852"/>
    <w:rsid w:val="00746FAB"/>
    <w:rsid w:val="00750440"/>
    <w:rsid w:val="00764798"/>
    <w:rsid w:val="0076792C"/>
    <w:rsid w:val="00772094"/>
    <w:rsid w:val="00772AF2"/>
    <w:rsid w:val="0077564B"/>
    <w:rsid w:val="00775870"/>
    <w:rsid w:val="00780F65"/>
    <w:rsid w:val="0079625D"/>
    <w:rsid w:val="007A0CB6"/>
    <w:rsid w:val="007B1805"/>
    <w:rsid w:val="007B3F0D"/>
    <w:rsid w:val="007C3536"/>
    <w:rsid w:val="007C5613"/>
    <w:rsid w:val="007C6342"/>
    <w:rsid w:val="007D16DC"/>
    <w:rsid w:val="007D5BD9"/>
    <w:rsid w:val="007D7F9E"/>
    <w:rsid w:val="007E08F7"/>
    <w:rsid w:val="007E0D39"/>
    <w:rsid w:val="007E126E"/>
    <w:rsid w:val="007E1916"/>
    <w:rsid w:val="007F2AE6"/>
    <w:rsid w:val="007F3131"/>
    <w:rsid w:val="007F37A9"/>
    <w:rsid w:val="007F4641"/>
    <w:rsid w:val="007F4F96"/>
    <w:rsid w:val="007F6B12"/>
    <w:rsid w:val="007F7467"/>
    <w:rsid w:val="00805E5E"/>
    <w:rsid w:val="00806426"/>
    <w:rsid w:val="00807CAA"/>
    <w:rsid w:val="00820522"/>
    <w:rsid w:val="00823F64"/>
    <w:rsid w:val="00840B00"/>
    <w:rsid w:val="0084753A"/>
    <w:rsid w:val="0084755A"/>
    <w:rsid w:val="00852150"/>
    <w:rsid w:val="00852EB9"/>
    <w:rsid w:val="008546B4"/>
    <w:rsid w:val="00855DE2"/>
    <w:rsid w:val="008570EE"/>
    <w:rsid w:val="008638A2"/>
    <w:rsid w:val="008645AA"/>
    <w:rsid w:val="00866CA7"/>
    <w:rsid w:val="008742BE"/>
    <w:rsid w:val="008743E0"/>
    <w:rsid w:val="0087732B"/>
    <w:rsid w:val="008801E5"/>
    <w:rsid w:val="00883464"/>
    <w:rsid w:val="00883F6C"/>
    <w:rsid w:val="00884866"/>
    <w:rsid w:val="00885751"/>
    <w:rsid w:val="00892C79"/>
    <w:rsid w:val="00893423"/>
    <w:rsid w:val="008945BC"/>
    <w:rsid w:val="008967C7"/>
    <w:rsid w:val="008A07F3"/>
    <w:rsid w:val="008A21C7"/>
    <w:rsid w:val="008A3CEB"/>
    <w:rsid w:val="008A41DD"/>
    <w:rsid w:val="008A4A93"/>
    <w:rsid w:val="008A52ED"/>
    <w:rsid w:val="008A6F99"/>
    <w:rsid w:val="008B2022"/>
    <w:rsid w:val="008B41D8"/>
    <w:rsid w:val="008B7959"/>
    <w:rsid w:val="008C0E6C"/>
    <w:rsid w:val="008C1D87"/>
    <w:rsid w:val="008D0E9D"/>
    <w:rsid w:val="008D63F1"/>
    <w:rsid w:val="008D67CA"/>
    <w:rsid w:val="008D6C78"/>
    <w:rsid w:val="008E098C"/>
    <w:rsid w:val="008E17C8"/>
    <w:rsid w:val="008F3670"/>
    <w:rsid w:val="008F3B29"/>
    <w:rsid w:val="008F7065"/>
    <w:rsid w:val="00900E42"/>
    <w:rsid w:val="00902EE6"/>
    <w:rsid w:val="0090368B"/>
    <w:rsid w:val="00903808"/>
    <w:rsid w:val="009138F5"/>
    <w:rsid w:val="00916333"/>
    <w:rsid w:val="00917FC8"/>
    <w:rsid w:val="00924532"/>
    <w:rsid w:val="00927464"/>
    <w:rsid w:val="00931ADC"/>
    <w:rsid w:val="00936DE5"/>
    <w:rsid w:val="009437BF"/>
    <w:rsid w:val="00944232"/>
    <w:rsid w:val="00944D92"/>
    <w:rsid w:val="00955B09"/>
    <w:rsid w:val="0096013E"/>
    <w:rsid w:val="00966B36"/>
    <w:rsid w:val="00967343"/>
    <w:rsid w:val="009743A9"/>
    <w:rsid w:val="00983D76"/>
    <w:rsid w:val="00987594"/>
    <w:rsid w:val="00994716"/>
    <w:rsid w:val="009971EE"/>
    <w:rsid w:val="009A0EDF"/>
    <w:rsid w:val="009A2D18"/>
    <w:rsid w:val="009A5445"/>
    <w:rsid w:val="009A54CD"/>
    <w:rsid w:val="009A6FD1"/>
    <w:rsid w:val="009B0C64"/>
    <w:rsid w:val="009B579A"/>
    <w:rsid w:val="009B5DE3"/>
    <w:rsid w:val="009B7D6F"/>
    <w:rsid w:val="009C4D47"/>
    <w:rsid w:val="009D09EF"/>
    <w:rsid w:val="009D211D"/>
    <w:rsid w:val="009D3891"/>
    <w:rsid w:val="009D3A51"/>
    <w:rsid w:val="009D5D8C"/>
    <w:rsid w:val="009D5E15"/>
    <w:rsid w:val="009E1262"/>
    <w:rsid w:val="009E3822"/>
    <w:rsid w:val="009E53B2"/>
    <w:rsid w:val="009E76BD"/>
    <w:rsid w:val="009F159E"/>
    <w:rsid w:val="009F73CF"/>
    <w:rsid w:val="00A043A4"/>
    <w:rsid w:val="00A064C6"/>
    <w:rsid w:val="00A064E5"/>
    <w:rsid w:val="00A06505"/>
    <w:rsid w:val="00A13C12"/>
    <w:rsid w:val="00A241DD"/>
    <w:rsid w:val="00A3013E"/>
    <w:rsid w:val="00A30AF1"/>
    <w:rsid w:val="00A3199D"/>
    <w:rsid w:val="00A346E2"/>
    <w:rsid w:val="00A42F84"/>
    <w:rsid w:val="00A44D26"/>
    <w:rsid w:val="00A45696"/>
    <w:rsid w:val="00A52D12"/>
    <w:rsid w:val="00A54365"/>
    <w:rsid w:val="00A57EA6"/>
    <w:rsid w:val="00A603B6"/>
    <w:rsid w:val="00A639E7"/>
    <w:rsid w:val="00A678B8"/>
    <w:rsid w:val="00A70ED5"/>
    <w:rsid w:val="00A77A45"/>
    <w:rsid w:val="00A803A5"/>
    <w:rsid w:val="00A833CF"/>
    <w:rsid w:val="00A8399E"/>
    <w:rsid w:val="00A8414F"/>
    <w:rsid w:val="00A85C91"/>
    <w:rsid w:val="00A861F2"/>
    <w:rsid w:val="00AA2A71"/>
    <w:rsid w:val="00AA38A8"/>
    <w:rsid w:val="00AA41B6"/>
    <w:rsid w:val="00AA424A"/>
    <w:rsid w:val="00AA5B42"/>
    <w:rsid w:val="00AC0E7B"/>
    <w:rsid w:val="00AC2AF6"/>
    <w:rsid w:val="00AD20A1"/>
    <w:rsid w:val="00AD6DEB"/>
    <w:rsid w:val="00AD70F6"/>
    <w:rsid w:val="00AD7FD3"/>
    <w:rsid w:val="00AE490D"/>
    <w:rsid w:val="00AE6763"/>
    <w:rsid w:val="00AF126F"/>
    <w:rsid w:val="00AF1C65"/>
    <w:rsid w:val="00AF2A2B"/>
    <w:rsid w:val="00B01393"/>
    <w:rsid w:val="00B01AFC"/>
    <w:rsid w:val="00B04E4A"/>
    <w:rsid w:val="00B0539C"/>
    <w:rsid w:val="00B07644"/>
    <w:rsid w:val="00B07651"/>
    <w:rsid w:val="00B13114"/>
    <w:rsid w:val="00B21B2F"/>
    <w:rsid w:val="00B235C7"/>
    <w:rsid w:val="00B30FE0"/>
    <w:rsid w:val="00B35964"/>
    <w:rsid w:val="00B37402"/>
    <w:rsid w:val="00B40693"/>
    <w:rsid w:val="00B41469"/>
    <w:rsid w:val="00B529E5"/>
    <w:rsid w:val="00B53AD2"/>
    <w:rsid w:val="00B55999"/>
    <w:rsid w:val="00B55E0A"/>
    <w:rsid w:val="00B73C3B"/>
    <w:rsid w:val="00B76EEF"/>
    <w:rsid w:val="00B817B3"/>
    <w:rsid w:val="00B91342"/>
    <w:rsid w:val="00B97044"/>
    <w:rsid w:val="00BA7CA3"/>
    <w:rsid w:val="00BB7D60"/>
    <w:rsid w:val="00BC0E97"/>
    <w:rsid w:val="00BC1DC7"/>
    <w:rsid w:val="00BD0494"/>
    <w:rsid w:val="00BD0F61"/>
    <w:rsid w:val="00BD1B3D"/>
    <w:rsid w:val="00BE2350"/>
    <w:rsid w:val="00BE28E4"/>
    <w:rsid w:val="00BE53BA"/>
    <w:rsid w:val="00BE66B4"/>
    <w:rsid w:val="00BF0BED"/>
    <w:rsid w:val="00BF107B"/>
    <w:rsid w:val="00BF110A"/>
    <w:rsid w:val="00BF4490"/>
    <w:rsid w:val="00BF7EE9"/>
    <w:rsid w:val="00C05F75"/>
    <w:rsid w:val="00C06704"/>
    <w:rsid w:val="00C07D8B"/>
    <w:rsid w:val="00C11387"/>
    <w:rsid w:val="00C1323D"/>
    <w:rsid w:val="00C23411"/>
    <w:rsid w:val="00C30833"/>
    <w:rsid w:val="00C406DB"/>
    <w:rsid w:val="00C41646"/>
    <w:rsid w:val="00C432DC"/>
    <w:rsid w:val="00C46049"/>
    <w:rsid w:val="00C5100E"/>
    <w:rsid w:val="00C5520B"/>
    <w:rsid w:val="00C5704A"/>
    <w:rsid w:val="00C63A6E"/>
    <w:rsid w:val="00C7221A"/>
    <w:rsid w:val="00C76286"/>
    <w:rsid w:val="00C77AE3"/>
    <w:rsid w:val="00C809A2"/>
    <w:rsid w:val="00C815AA"/>
    <w:rsid w:val="00C83850"/>
    <w:rsid w:val="00C91C04"/>
    <w:rsid w:val="00C93203"/>
    <w:rsid w:val="00C934DC"/>
    <w:rsid w:val="00C93773"/>
    <w:rsid w:val="00C94483"/>
    <w:rsid w:val="00C94B8C"/>
    <w:rsid w:val="00C95A04"/>
    <w:rsid w:val="00C96728"/>
    <w:rsid w:val="00C96A42"/>
    <w:rsid w:val="00C96A81"/>
    <w:rsid w:val="00CA375B"/>
    <w:rsid w:val="00CA494D"/>
    <w:rsid w:val="00CA5728"/>
    <w:rsid w:val="00CA5B6A"/>
    <w:rsid w:val="00CA7F2C"/>
    <w:rsid w:val="00CB381E"/>
    <w:rsid w:val="00CB54C6"/>
    <w:rsid w:val="00CB6FC4"/>
    <w:rsid w:val="00CC414A"/>
    <w:rsid w:val="00CC6DC3"/>
    <w:rsid w:val="00CC7649"/>
    <w:rsid w:val="00CC7CD0"/>
    <w:rsid w:val="00CD0139"/>
    <w:rsid w:val="00CD5C59"/>
    <w:rsid w:val="00CD5FC4"/>
    <w:rsid w:val="00CE15AC"/>
    <w:rsid w:val="00CE4687"/>
    <w:rsid w:val="00CE75AA"/>
    <w:rsid w:val="00CF2703"/>
    <w:rsid w:val="00CF5FF0"/>
    <w:rsid w:val="00D04283"/>
    <w:rsid w:val="00D0460D"/>
    <w:rsid w:val="00D10147"/>
    <w:rsid w:val="00D133D4"/>
    <w:rsid w:val="00D14C41"/>
    <w:rsid w:val="00D150AD"/>
    <w:rsid w:val="00D217AD"/>
    <w:rsid w:val="00D35FE5"/>
    <w:rsid w:val="00D41908"/>
    <w:rsid w:val="00D47C5A"/>
    <w:rsid w:val="00D54D32"/>
    <w:rsid w:val="00D619F9"/>
    <w:rsid w:val="00D62CAB"/>
    <w:rsid w:val="00D73007"/>
    <w:rsid w:val="00D734DC"/>
    <w:rsid w:val="00D741F5"/>
    <w:rsid w:val="00D91517"/>
    <w:rsid w:val="00D9299B"/>
    <w:rsid w:val="00D950F4"/>
    <w:rsid w:val="00D95A44"/>
    <w:rsid w:val="00DA3054"/>
    <w:rsid w:val="00DB1551"/>
    <w:rsid w:val="00DB373B"/>
    <w:rsid w:val="00DB3EBA"/>
    <w:rsid w:val="00DB4B3F"/>
    <w:rsid w:val="00DD0548"/>
    <w:rsid w:val="00DD2891"/>
    <w:rsid w:val="00DD3062"/>
    <w:rsid w:val="00DD3308"/>
    <w:rsid w:val="00DD7ACE"/>
    <w:rsid w:val="00DE0400"/>
    <w:rsid w:val="00DE1376"/>
    <w:rsid w:val="00DE66CC"/>
    <w:rsid w:val="00DE7298"/>
    <w:rsid w:val="00DE729E"/>
    <w:rsid w:val="00DF22D1"/>
    <w:rsid w:val="00DF5E1F"/>
    <w:rsid w:val="00DF5F75"/>
    <w:rsid w:val="00DF6084"/>
    <w:rsid w:val="00DF6C7C"/>
    <w:rsid w:val="00E04564"/>
    <w:rsid w:val="00E05B95"/>
    <w:rsid w:val="00E128DE"/>
    <w:rsid w:val="00E12FF9"/>
    <w:rsid w:val="00E1651C"/>
    <w:rsid w:val="00E22BB1"/>
    <w:rsid w:val="00E24468"/>
    <w:rsid w:val="00E254D0"/>
    <w:rsid w:val="00E30E4A"/>
    <w:rsid w:val="00E37289"/>
    <w:rsid w:val="00E436C8"/>
    <w:rsid w:val="00E441A0"/>
    <w:rsid w:val="00E516FF"/>
    <w:rsid w:val="00E518B6"/>
    <w:rsid w:val="00E51FCE"/>
    <w:rsid w:val="00E54D6A"/>
    <w:rsid w:val="00E55E59"/>
    <w:rsid w:val="00E617C6"/>
    <w:rsid w:val="00E72517"/>
    <w:rsid w:val="00E725D6"/>
    <w:rsid w:val="00E75D57"/>
    <w:rsid w:val="00E77983"/>
    <w:rsid w:val="00E80955"/>
    <w:rsid w:val="00E85E1D"/>
    <w:rsid w:val="00E8636E"/>
    <w:rsid w:val="00E877A7"/>
    <w:rsid w:val="00E90D8A"/>
    <w:rsid w:val="00E94FCF"/>
    <w:rsid w:val="00E96FF1"/>
    <w:rsid w:val="00E97996"/>
    <w:rsid w:val="00EA3EB9"/>
    <w:rsid w:val="00EA4CCE"/>
    <w:rsid w:val="00EA6E77"/>
    <w:rsid w:val="00EA739B"/>
    <w:rsid w:val="00EB36D5"/>
    <w:rsid w:val="00EB507F"/>
    <w:rsid w:val="00EB5D55"/>
    <w:rsid w:val="00EC0293"/>
    <w:rsid w:val="00EC089C"/>
    <w:rsid w:val="00EC644F"/>
    <w:rsid w:val="00EC7687"/>
    <w:rsid w:val="00ED0EBF"/>
    <w:rsid w:val="00EE000E"/>
    <w:rsid w:val="00EE3BA3"/>
    <w:rsid w:val="00EE528D"/>
    <w:rsid w:val="00EE7503"/>
    <w:rsid w:val="00EE76C8"/>
    <w:rsid w:val="00EF0E25"/>
    <w:rsid w:val="00EF4A87"/>
    <w:rsid w:val="00EF7DF8"/>
    <w:rsid w:val="00F00176"/>
    <w:rsid w:val="00F0192F"/>
    <w:rsid w:val="00F01BD8"/>
    <w:rsid w:val="00F02B45"/>
    <w:rsid w:val="00F034C1"/>
    <w:rsid w:val="00F13B87"/>
    <w:rsid w:val="00F16C6D"/>
    <w:rsid w:val="00F22268"/>
    <w:rsid w:val="00F257A0"/>
    <w:rsid w:val="00F35737"/>
    <w:rsid w:val="00F35827"/>
    <w:rsid w:val="00F36D6E"/>
    <w:rsid w:val="00F37E73"/>
    <w:rsid w:val="00F411A0"/>
    <w:rsid w:val="00F43DB4"/>
    <w:rsid w:val="00F44774"/>
    <w:rsid w:val="00F467A4"/>
    <w:rsid w:val="00F504B2"/>
    <w:rsid w:val="00F53191"/>
    <w:rsid w:val="00F638DD"/>
    <w:rsid w:val="00F63E5A"/>
    <w:rsid w:val="00F67C95"/>
    <w:rsid w:val="00F74AF9"/>
    <w:rsid w:val="00F76598"/>
    <w:rsid w:val="00F80797"/>
    <w:rsid w:val="00F80DC4"/>
    <w:rsid w:val="00F81020"/>
    <w:rsid w:val="00F85042"/>
    <w:rsid w:val="00F851C8"/>
    <w:rsid w:val="00F86B8C"/>
    <w:rsid w:val="00F86CA5"/>
    <w:rsid w:val="00F872E1"/>
    <w:rsid w:val="00F90B0C"/>
    <w:rsid w:val="00F918AC"/>
    <w:rsid w:val="00F944C1"/>
    <w:rsid w:val="00F9760A"/>
    <w:rsid w:val="00FA0430"/>
    <w:rsid w:val="00FA29A9"/>
    <w:rsid w:val="00FA39E5"/>
    <w:rsid w:val="00FB14DB"/>
    <w:rsid w:val="00FC0618"/>
    <w:rsid w:val="00FD05E0"/>
    <w:rsid w:val="00FD15E9"/>
    <w:rsid w:val="00FD692F"/>
    <w:rsid w:val="00FE0B97"/>
    <w:rsid w:val="00FE377B"/>
    <w:rsid w:val="00FE3CE7"/>
    <w:rsid w:val="00FE6958"/>
    <w:rsid w:val="00FF5517"/>
    <w:rsid w:val="00FF5FE3"/>
    <w:rsid w:val="00FF65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B41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645AA"/>
    <w:pPr>
      <w:widowControl w:val="0"/>
      <w:jc w:val="both"/>
    </w:pPr>
  </w:style>
  <w:style w:type="paragraph" w:styleId="1">
    <w:name w:val="heading 1"/>
    <w:basedOn w:val="a"/>
    <w:link w:val="1Char"/>
    <w:uiPriority w:val="9"/>
    <w:qFormat/>
    <w:rsid w:val="00EA4CCE"/>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D70F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D70F6"/>
    <w:rPr>
      <w:sz w:val="18"/>
      <w:szCs w:val="18"/>
    </w:rPr>
  </w:style>
  <w:style w:type="paragraph" w:styleId="a4">
    <w:name w:val="footer"/>
    <w:basedOn w:val="a"/>
    <w:link w:val="Char0"/>
    <w:uiPriority w:val="99"/>
    <w:unhideWhenUsed/>
    <w:rsid w:val="00AD70F6"/>
    <w:pPr>
      <w:tabs>
        <w:tab w:val="center" w:pos="4153"/>
        <w:tab w:val="right" w:pos="8306"/>
      </w:tabs>
      <w:snapToGrid w:val="0"/>
      <w:jc w:val="left"/>
    </w:pPr>
    <w:rPr>
      <w:sz w:val="18"/>
      <w:szCs w:val="18"/>
    </w:rPr>
  </w:style>
  <w:style w:type="character" w:customStyle="1" w:styleId="Char0">
    <w:name w:val="页脚 Char"/>
    <w:basedOn w:val="a0"/>
    <w:link w:val="a4"/>
    <w:uiPriority w:val="99"/>
    <w:rsid w:val="00AD70F6"/>
    <w:rPr>
      <w:sz w:val="18"/>
      <w:szCs w:val="18"/>
    </w:rPr>
  </w:style>
  <w:style w:type="character" w:styleId="a5">
    <w:name w:val="Hyperlink"/>
    <w:basedOn w:val="a0"/>
    <w:uiPriority w:val="99"/>
    <w:unhideWhenUsed/>
    <w:rsid w:val="003F0A10"/>
    <w:rPr>
      <w:color w:val="0000FF" w:themeColor="hyperlink"/>
      <w:u w:val="single"/>
    </w:rPr>
  </w:style>
  <w:style w:type="character" w:styleId="a6">
    <w:name w:val="annotation reference"/>
    <w:basedOn w:val="a0"/>
    <w:uiPriority w:val="99"/>
    <w:semiHidden/>
    <w:unhideWhenUsed/>
    <w:rsid w:val="003638B7"/>
    <w:rPr>
      <w:sz w:val="21"/>
      <w:szCs w:val="21"/>
    </w:rPr>
  </w:style>
  <w:style w:type="paragraph" w:styleId="a7">
    <w:name w:val="annotation text"/>
    <w:basedOn w:val="a"/>
    <w:link w:val="Char1"/>
    <w:uiPriority w:val="99"/>
    <w:semiHidden/>
    <w:unhideWhenUsed/>
    <w:rsid w:val="003638B7"/>
    <w:pPr>
      <w:jc w:val="left"/>
    </w:pPr>
  </w:style>
  <w:style w:type="character" w:customStyle="1" w:styleId="Char1">
    <w:name w:val="批注文字 Char"/>
    <w:basedOn w:val="a0"/>
    <w:link w:val="a7"/>
    <w:uiPriority w:val="99"/>
    <w:semiHidden/>
    <w:rsid w:val="003638B7"/>
  </w:style>
  <w:style w:type="paragraph" w:styleId="a8">
    <w:name w:val="annotation subject"/>
    <w:basedOn w:val="a7"/>
    <w:next w:val="a7"/>
    <w:link w:val="Char2"/>
    <w:uiPriority w:val="99"/>
    <w:semiHidden/>
    <w:unhideWhenUsed/>
    <w:rsid w:val="003638B7"/>
    <w:rPr>
      <w:b/>
      <w:bCs/>
    </w:rPr>
  </w:style>
  <w:style w:type="character" w:customStyle="1" w:styleId="Char2">
    <w:name w:val="批注主题 Char"/>
    <w:basedOn w:val="Char1"/>
    <w:link w:val="a8"/>
    <w:uiPriority w:val="99"/>
    <w:semiHidden/>
    <w:rsid w:val="003638B7"/>
    <w:rPr>
      <w:b/>
      <w:bCs/>
    </w:rPr>
  </w:style>
  <w:style w:type="paragraph" w:styleId="a9">
    <w:name w:val="Balloon Text"/>
    <w:basedOn w:val="a"/>
    <w:link w:val="Char3"/>
    <w:uiPriority w:val="99"/>
    <w:semiHidden/>
    <w:unhideWhenUsed/>
    <w:rsid w:val="003638B7"/>
    <w:rPr>
      <w:sz w:val="18"/>
      <w:szCs w:val="18"/>
    </w:rPr>
  </w:style>
  <w:style w:type="character" w:customStyle="1" w:styleId="Char3">
    <w:name w:val="批注框文本 Char"/>
    <w:basedOn w:val="a0"/>
    <w:link w:val="a9"/>
    <w:uiPriority w:val="99"/>
    <w:semiHidden/>
    <w:rsid w:val="003638B7"/>
    <w:rPr>
      <w:sz w:val="18"/>
      <w:szCs w:val="18"/>
    </w:rPr>
  </w:style>
  <w:style w:type="character" w:customStyle="1" w:styleId="1Char">
    <w:name w:val="标题 1 Char"/>
    <w:basedOn w:val="a0"/>
    <w:link w:val="1"/>
    <w:uiPriority w:val="9"/>
    <w:rsid w:val="00EA4CCE"/>
    <w:rPr>
      <w:rFonts w:ascii="宋体" w:eastAsia="宋体" w:hAnsi="宋体" w:cs="宋体"/>
      <w:b/>
      <w:bCs/>
      <w:kern w:val="36"/>
      <w:sz w:val="48"/>
      <w:szCs w:val="48"/>
    </w:rPr>
  </w:style>
  <w:style w:type="character" w:customStyle="1" w:styleId="highlight">
    <w:name w:val="highlight"/>
    <w:basedOn w:val="a0"/>
    <w:rsid w:val="00EA4CCE"/>
  </w:style>
  <w:style w:type="paragraph" w:styleId="aa">
    <w:name w:val="List Paragraph"/>
    <w:basedOn w:val="a"/>
    <w:link w:val="Char4"/>
    <w:uiPriority w:val="34"/>
    <w:qFormat/>
    <w:rsid w:val="00855DE2"/>
    <w:pPr>
      <w:widowControl/>
      <w:spacing w:after="200" w:line="276" w:lineRule="auto"/>
      <w:ind w:left="720"/>
      <w:contextualSpacing/>
      <w:jc w:val="left"/>
    </w:pPr>
    <w:rPr>
      <w:rFonts w:ascii="Times New Roman" w:eastAsia="宋体" w:hAnsi="Times New Roman" w:cs="Times New Roman"/>
      <w:kern w:val="0"/>
      <w:sz w:val="22"/>
    </w:rPr>
  </w:style>
  <w:style w:type="character" w:customStyle="1" w:styleId="Char4">
    <w:name w:val="列出段落 Char"/>
    <w:basedOn w:val="a0"/>
    <w:link w:val="aa"/>
    <w:uiPriority w:val="34"/>
    <w:rsid w:val="00855DE2"/>
    <w:rPr>
      <w:rFonts w:ascii="Times New Roman" w:eastAsia="宋体" w:hAnsi="Times New Roman" w:cs="Times New Roman"/>
      <w:kern w:val="0"/>
      <w:sz w:val="22"/>
    </w:rPr>
  </w:style>
  <w:style w:type="paragraph" w:customStyle="1" w:styleId="Heading">
    <w:name w:val="Heading"/>
    <w:basedOn w:val="1"/>
    <w:qFormat/>
    <w:rsid w:val="00855DE2"/>
    <w:pPr>
      <w:keepNext/>
      <w:keepLines/>
      <w:numPr>
        <w:numId w:val="1"/>
      </w:numPr>
      <w:spacing w:before="240" w:beforeAutospacing="0" w:after="240" w:afterAutospacing="0"/>
    </w:pPr>
    <w:rPr>
      <w:rFonts w:ascii="Times New Roman" w:hAnsi="Times New Roman" w:cs="Times New Roman"/>
      <w:bCs w:val="0"/>
      <w:kern w:val="0"/>
      <w:sz w:val="24"/>
      <w:szCs w:val="28"/>
    </w:rPr>
  </w:style>
  <w:style w:type="paragraph" w:styleId="ab">
    <w:name w:val="Normal (Web)"/>
    <w:basedOn w:val="a"/>
    <w:uiPriority w:val="99"/>
    <w:unhideWhenUsed/>
    <w:rsid w:val="00234E25"/>
    <w:pPr>
      <w:widowControl/>
      <w:spacing w:before="100" w:beforeAutospacing="1" w:after="100" w:afterAutospacing="1"/>
      <w:jc w:val="left"/>
    </w:pPr>
    <w:rPr>
      <w:rFonts w:ascii="宋体" w:eastAsia="宋体" w:hAnsi="宋体" w:cs="宋体"/>
      <w:kern w:val="0"/>
      <w:sz w:val="24"/>
      <w:szCs w:val="24"/>
    </w:rPr>
  </w:style>
  <w:style w:type="paragraph" w:customStyle="1" w:styleId="labelcaption">
    <w:name w:val="label_caption"/>
    <w:basedOn w:val="a"/>
    <w:rsid w:val="00234E25"/>
    <w:pPr>
      <w:widowControl/>
      <w:spacing w:before="100" w:beforeAutospacing="1" w:after="100" w:afterAutospacing="1"/>
      <w:jc w:val="left"/>
    </w:pPr>
    <w:rPr>
      <w:rFonts w:ascii="宋体" w:eastAsia="宋体" w:hAnsi="宋体" w:cs="宋体"/>
      <w:kern w:val="0"/>
      <w:sz w:val="24"/>
      <w:szCs w:val="24"/>
    </w:rPr>
  </w:style>
  <w:style w:type="character" w:customStyle="1" w:styleId="label">
    <w:name w:val="label"/>
    <w:basedOn w:val="a0"/>
    <w:rsid w:val="00234E25"/>
  </w:style>
  <w:style w:type="character" w:customStyle="1" w:styleId="10">
    <w:name w:val="题注1"/>
    <w:basedOn w:val="a0"/>
    <w:rsid w:val="00234E25"/>
  </w:style>
  <w:style w:type="character" w:customStyle="1" w:styleId="apple-converted-space">
    <w:name w:val="apple-converted-space"/>
    <w:rsid w:val="003345C7"/>
  </w:style>
  <w:style w:type="character" w:customStyle="1" w:styleId="mb">
    <w:name w:val="mb"/>
    <w:basedOn w:val="a0"/>
    <w:rsid w:val="004517D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645AA"/>
    <w:pPr>
      <w:widowControl w:val="0"/>
      <w:jc w:val="both"/>
    </w:pPr>
  </w:style>
  <w:style w:type="paragraph" w:styleId="1">
    <w:name w:val="heading 1"/>
    <w:basedOn w:val="a"/>
    <w:link w:val="1Char"/>
    <w:uiPriority w:val="9"/>
    <w:qFormat/>
    <w:rsid w:val="00EA4CCE"/>
    <w:pPr>
      <w:widowControl/>
      <w:spacing w:before="100" w:beforeAutospacing="1" w:after="100" w:afterAutospacing="1"/>
      <w:jc w:val="left"/>
      <w:outlineLvl w:val="0"/>
    </w:pPr>
    <w:rPr>
      <w:rFonts w:ascii="宋体" w:eastAsia="宋体" w:hAnsi="宋体" w:cs="宋体"/>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D70F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D70F6"/>
    <w:rPr>
      <w:sz w:val="18"/>
      <w:szCs w:val="18"/>
    </w:rPr>
  </w:style>
  <w:style w:type="paragraph" w:styleId="a4">
    <w:name w:val="footer"/>
    <w:basedOn w:val="a"/>
    <w:link w:val="Char0"/>
    <w:uiPriority w:val="99"/>
    <w:unhideWhenUsed/>
    <w:rsid w:val="00AD70F6"/>
    <w:pPr>
      <w:tabs>
        <w:tab w:val="center" w:pos="4153"/>
        <w:tab w:val="right" w:pos="8306"/>
      </w:tabs>
      <w:snapToGrid w:val="0"/>
      <w:jc w:val="left"/>
    </w:pPr>
    <w:rPr>
      <w:sz w:val="18"/>
      <w:szCs w:val="18"/>
    </w:rPr>
  </w:style>
  <w:style w:type="character" w:customStyle="1" w:styleId="Char0">
    <w:name w:val="页脚 Char"/>
    <w:basedOn w:val="a0"/>
    <w:link w:val="a4"/>
    <w:uiPriority w:val="99"/>
    <w:rsid w:val="00AD70F6"/>
    <w:rPr>
      <w:sz w:val="18"/>
      <w:szCs w:val="18"/>
    </w:rPr>
  </w:style>
  <w:style w:type="character" w:styleId="a5">
    <w:name w:val="Hyperlink"/>
    <w:basedOn w:val="a0"/>
    <w:uiPriority w:val="99"/>
    <w:unhideWhenUsed/>
    <w:rsid w:val="003F0A10"/>
    <w:rPr>
      <w:color w:val="0000FF" w:themeColor="hyperlink"/>
      <w:u w:val="single"/>
    </w:rPr>
  </w:style>
  <w:style w:type="character" w:styleId="a6">
    <w:name w:val="annotation reference"/>
    <w:basedOn w:val="a0"/>
    <w:uiPriority w:val="99"/>
    <w:semiHidden/>
    <w:unhideWhenUsed/>
    <w:rsid w:val="003638B7"/>
    <w:rPr>
      <w:sz w:val="21"/>
      <w:szCs w:val="21"/>
    </w:rPr>
  </w:style>
  <w:style w:type="paragraph" w:styleId="a7">
    <w:name w:val="annotation text"/>
    <w:basedOn w:val="a"/>
    <w:link w:val="Char1"/>
    <w:uiPriority w:val="99"/>
    <w:semiHidden/>
    <w:unhideWhenUsed/>
    <w:rsid w:val="003638B7"/>
    <w:pPr>
      <w:jc w:val="left"/>
    </w:pPr>
  </w:style>
  <w:style w:type="character" w:customStyle="1" w:styleId="Char1">
    <w:name w:val="批注文字 Char"/>
    <w:basedOn w:val="a0"/>
    <w:link w:val="a7"/>
    <w:uiPriority w:val="99"/>
    <w:semiHidden/>
    <w:rsid w:val="003638B7"/>
  </w:style>
  <w:style w:type="paragraph" w:styleId="a8">
    <w:name w:val="annotation subject"/>
    <w:basedOn w:val="a7"/>
    <w:next w:val="a7"/>
    <w:link w:val="Char2"/>
    <w:uiPriority w:val="99"/>
    <w:semiHidden/>
    <w:unhideWhenUsed/>
    <w:rsid w:val="003638B7"/>
    <w:rPr>
      <w:b/>
      <w:bCs/>
    </w:rPr>
  </w:style>
  <w:style w:type="character" w:customStyle="1" w:styleId="Char2">
    <w:name w:val="批注主题 Char"/>
    <w:basedOn w:val="Char1"/>
    <w:link w:val="a8"/>
    <w:uiPriority w:val="99"/>
    <w:semiHidden/>
    <w:rsid w:val="003638B7"/>
    <w:rPr>
      <w:b/>
      <w:bCs/>
    </w:rPr>
  </w:style>
  <w:style w:type="paragraph" w:styleId="a9">
    <w:name w:val="Balloon Text"/>
    <w:basedOn w:val="a"/>
    <w:link w:val="Char3"/>
    <w:uiPriority w:val="99"/>
    <w:semiHidden/>
    <w:unhideWhenUsed/>
    <w:rsid w:val="003638B7"/>
    <w:rPr>
      <w:sz w:val="18"/>
      <w:szCs w:val="18"/>
    </w:rPr>
  </w:style>
  <w:style w:type="character" w:customStyle="1" w:styleId="Char3">
    <w:name w:val="批注框文本 Char"/>
    <w:basedOn w:val="a0"/>
    <w:link w:val="a9"/>
    <w:uiPriority w:val="99"/>
    <w:semiHidden/>
    <w:rsid w:val="003638B7"/>
    <w:rPr>
      <w:sz w:val="18"/>
      <w:szCs w:val="18"/>
    </w:rPr>
  </w:style>
  <w:style w:type="character" w:customStyle="1" w:styleId="1Char">
    <w:name w:val="标题 1 Char"/>
    <w:basedOn w:val="a0"/>
    <w:link w:val="1"/>
    <w:uiPriority w:val="9"/>
    <w:rsid w:val="00EA4CCE"/>
    <w:rPr>
      <w:rFonts w:ascii="宋体" w:eastAsia="宋体" w:hAnsi="宋体" w:cs="宋体"/>
      <w:b/>
      <w:bCs/>
      <w:kern w:val="36"/>
      <w:sz w:val="48"/>
      <w:szCs w:val="48"/>
    </w:rPr>
  </w:style>
  <w:style w:type="character" w:customStyle="1" w:styleId="highlight">
    <w:name w:val="highlight"/>
    <w:basedOn w:val="a0"/>
    <w:rsid w:val="00EA4CCE"/>
  </w:style>
  <w:style w:type="paragraph" w:styleId="aa">
    <w:name w:val="List Paragraph"/>
    <w:basedOn w:val="a"/>
    <w:link w:val="Char4"/>
    <w:uiPriority w:val="34"/>
    <w:qFormat/>
    <w:rsid w:val="00855DE2"/>
    <w:pPr>
      <w:widowControl/>
      <w:spacing w:after="200" w:line="276" w:lineRule="auto"/>
      <w:ind w:left="720"/>
      <w:contextualSpacing/>
      <w:jc w:val="left"/>
    </w:pPr>
    <w:rPr>
      <w:rFonts w:ascii="Times New Roman" w:eastAsia="宋体" w:hAnsi="Times New Roman" w:cs="Times New Roman"/>
      <w:kern w:val="0"/>
      <w:sz w:val="22"/>
    </w:rPr>
  </w:style>
  <w:style w:type="character" w:customStyle="1" w:styleId="Char4">
    <w:name w:val="列出段落 Char"/>
    <w:basedOn w:val="a0"/>
    <w:link w:val="aa"/>
    <w:uiPriority w:val="34"/>
    <w:rsid w:val="00855DE2"/>
    <w:rPr>
      <w:rFonts w:ascii="Times New Roman" w:eastAsia="宋体" w:hAnsi="Times New Roman" w:cs="Times New Roman"/>
      <w:kern w:val="0"/>
      <w:sz w:val="22"/>
    </w:rPr>
  </w:style>
  <w:style w:type="paragraph" w:customStyle="1" w:styleId="Heading">
    <w:name w:val="Heading"/>
    <w:basedOn w:val="1"/>
    <w:qFormat/>
    <w:rsid w:val="00855DE2"/>
    <w:pPr>
      <w:keepNext/>
      <w:keepLines/>
      <w:numPr>
        <w:numId w:val="1"/>
      </w:numPr>
      <w:spacing w:before="240" w:beforeAutospacing="0" w:after="240" w:afterAutospacing="0"/>
    </w:pPr>
    <w:rPr>
      <w:rFonts w:ascii="Times New Roman" w:hAnsi="Times New Roman" w:cs="Times New Roman"/>
      <w:bCs w:val="0"/>
      <w:kern w:val="0"/>
      <w:sz w:val="24"/>
      <w:szCs w:val="28"/>
    </w:rPr>
  </w:style>
  <w:style w:type="paragraph" w:styleId="ab">
    <w:name w:val="Normal (Web)"/>
    <w:basedOn w:val="a"/>
    <w:uiPriority w:val="99"/>
    <w:unhideWhenUsed/>
    <w:rsid w:val="00234E25"/>
    <w:pPr>
      <w:widowControl/>
      <w:spacing w:before="100" w:beforeAutospacing="1" w:after="100" w:afterAutospacing="1"/>
      <w:jc w:val="left"/>
    </w:pPr>
    <w:rPr>
      <w:rFonts w:ascii="宋体" w:eastAsia="宋体" w:hAnsi="宋体" w:cs="宋体"/>
      <w:kern w:val="0"/>
      <w:sz w:val="24"/>
      <w:szCs w:val="24"/>
    </w:rPr>
  </w:style>
  <w:style w:type="paragraph" w:customStyle="1" w:styleId="labelcaption">
    <w:name w:val="label_caption"/>
    <w:basedOn w:val="a"/>
    <w:rsid w:val="00234E25"/>
    <w:pPr>
      <w:widowControl/>
      <w:spacing w:before="100" w:beforeAutospacing="1" w:after="100" w:afterAutospacing="1"/>
      <w:jc w:val="left"/>
    </w:pPr>
    <w:rPr>
      <w:rFonts w:ascii="宋体" w:eastAsia="宋体" w:hAnsi="宋体" w:cs="宋体"/>
      <w:kern w:val="0"/>
      <w:sz w:val="24"/>
      <w:szCs w:val="24"/>
    </w:rPr>
  </w:style>
  <w:style w:type="character" w:customStyle="1" w:styleId="label">
    <w:name w:val="label"/>
    <w:basedOn w:val="a0"/>
    <w:rsid w:val="00234E25"/>
  </w:style>
  <w:style w:type="character" w:customStyle="1" w:styleId="10">
    <w:name w:val="题注1"/>
    <w:basedOn w:val="a0"/>
    <w:rsid w:val="00234E25"/>
  </w:style>
  <w:style w:type="character" w:customStyle="1" w:styleId="apple-converted-space">
    <w:name w:val="apple-converted-space"/>
    <w:rsid w:val="003345C7"/>
  </w:style>
  <w:style w:type="character" w:customStyle="1" w:styleId="mb">
    <w:name w:val="mb"/>
    <w:basedOn w:val="a0"/>
    <w:rsid w:val="004517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181784">
      <w:bodyDiv w:val="1"/>
      <w:marLeft w:val="0"/>
      <w:marRight w:val="0"/>
      <w:marTop w:val="0"/>
      <w:marBottom w:val="0"/>
      <w:divBdr>
        <w:top w:val="none" w:sz="0" w:space="0" w:color="auto"/>
        <w:left w:val="none" w:sz="0" w:space="0" w:color="auto"/>
        <w:bottom w:val="none" w:sz="0" w:space="0" w:color="auto"/>
        <w:right w:val="none" w:sz="0" w:space="0" w:color="auto"/>
      </w:divBdr>
    </w:div>
    <w:div w:id="250552916">
      <w:bodyDiv w:val="1"/>
      <w:marLeft w:val="0"/>
      <w:marRight w:val="0"/>
      <w:marTop w:val="0"/>
      <w:marBottom w:val="0"/>
      <w:divBdr>
        <w:top w:val="none" w:sz="0" w:space="0" w:color="auto"/>
        <w:left w:val="none" w:sz="0" w:space="0" w:color="auto"/>
        <w:bottom w:val="none" w:sz="0" w:space="0" w:color="auto"/>
        <w:right w:val="none" w:sz="0" w:space="0" w:color="auto"/>
      </w:divBdr>
    </w:div>
    <w:div w:id="321858518">
      <w:bodyDiv w:val="1"/>
      <w:marLeft w:val="0"/>
      <w:marRight w:val="0"/>
      <w:marTop w:val="0"/>
      <w:marBottom w:val="0"/>
      <w:divBdr>
        <w:top w:val="none" w:sz="0" w:space="0" w:color="auto"/>
        <w:left w:val="none" w:sz="0" w:space="0" w:color="auto"/>
        <w:bottom w:val="none" w:sz="0" w:space="0" w:color="auto"/>
        <w:right w:val="none" w:sz="0" w:space="0" w:color="auto"/>
      </w:divBdr>
      <w:divsChild>
        <w:div w:id="1095592810">
          <w:marLeft w:val="0"/>
          <w:marRight w:val="0"/>
          <w:marTop w:val="0"/>
          <w:marBottom w:val="0"/>
          <w:divBdr>
            <w:top w:val="none" w:sz="0" w:space="0" w:color="auto"/>
            <w:left w:val="none" w:sz="0" w:space="0" w:color="auto"/>
            <w:bottom w:val="none" w:sz="0" w:space="0" w:color="auto"/>
            <w:right w:val="none" w:sz="0" w:space="0" w:color="auto"/>
          </w:divBdr>
        </w:div>
        <w:div w:id="1893686896">
          <w:marLeft w:val="0"/>
          <w:marRight w:val="0"/>
          <w:marTop w:val="0"/>
          <w:marBottom w:val="0"/>
          <w:divBdr>
            <w:top w:val="none" w:sz="0" w:space="0" w:color="auto"/>
            <w:left w:val="none" w:sz="0" w:space="0" w:color="auto"/>
            <w:bottom w:val="none" w:sz="0" w:space="0" w:color="auto"/>
            <w:right w:val="none" w:sz="0" w:space="0" w:color="auto"/>
          </w:divBdr>
        </w:div>
      </w:divsChild>
    </w:div>
    <w:div w:id="475416704">
      <w:bodyDiv w:val="1"/>
      <w:marLeft w:val="0"/>
      <w:marRight w:val="0"/>
      <w:marTop w:val="0"/>
      <w:marBottom w:val="0"/>
      <w:divBdr>
        <w:top w:val="none" w:sz="0" w:space="0" w:color="auto"/>
        <w:left w:val="none" w:sz="0" w:space="0" w:color="auto"/>
        <w:bottom w:val="none" w:sz="0" w:space="0" w:color="auto"/>
        <w:right w:val="none" w:sz="0" w:space="0" w:color="auto"/>
      </w:divBdr>
    </w:div>
    <w:div w:id="597954116">
      <w:bodyDiv w:val="1"/>
      <w:marLeft w:val="0"/>
      <w:marRight w:val="0"/>
      <w:marTop w:val="0"/>
      <w:marBottom w:val="0"/>
      <w:divBdr>
        <w:top w:val="none" w:sz="0" w:space="0" w:color="auto"/>
        <w:left w:val="none" w:sz="0" w:space="0" w:color="auto"/>
        <w:bottom w:val="none" w:sz="0" w:space="0" w:color="auto"/>
        <w:right w:val="none" w:sz="0" w:space="0" w:color="auto"/>
      </w:divBdr>
    </w:div>
    <w:div w:id="1201748655">
      <w:bodyDiv w:val="1"/>
      <w:marLeft w:val="0"/>
      <w:marRight w:val="0"/>
      <w:marTop w:val="0"/>
      <w:marBottom w:val="0"/>
      <w:divBdr>
        <w:top w:val="none" w:sz="0" w:space="0" w:color="auto"/>
        <w:left w:val="none" w:sz="0" w:space="0" w:color="auto"/>
        <w:bottom w:val="none" w:sz="0" w:space="0" w:color="auto"/>
        <w:right w:val="none" w:sz="0" w:space="0" w:color="auto"/>
      </w:divBdr>
      <w:divsChild>
        <w:div w:id="1872302338">
          <w:marLeft w:val="0"/>
          <w:marRight w:val="0"/>
          <w:marTop w:val="0"/>
          <w:marBottom w:val="0"/>
          <w:divBdr>
            <w:top w:val="none" w:sz="0" w:space="0" w:color="auto"/>
            <w:left w:val="none" w:sz="0" w:space="0" w:color="auto"/>
            <w:bottom w:val="none" w:sz="0" w:space="0" w:color="auto"/>
            <w:right w:val="none" w:sz="0" w:space="0" w:color="auto"/>
          </w:divBdr>
        </w:div>
        <w:div w:id="2142846131">
          <w:marLeft w:val="0"/>
          <w:marRight w:val="0"/>
          <w:marTop w:val="0"/>
          <w:marBottom w:val="0"/>
          <w:divBdr>
            <w:top w:val="none" w:sz="0" w:space="0" w:color="auto"/>
            <w:left w:val="none" w:sz="0" w:space="0" w:color="auto"/>
            <w:bottom w:val="none" w:sz="0" w:space="0" w:color="auto"/>
            <w:right w:val="none" w:sz="0" w:space="0" w:color="auto"/>
          </w:divBdr>
        </w:div>
      </w:divsChild>
    </w:div>
    <w:div w:id="1229458568">
      <w:bodyDiv w:val="1"/>
      <w:marLeft w:val="0"/>
      <w:marRight w:val="0"/>
      <w:marTop w:val="0"/>
      <w:marBottom w:val="0"/>
      <w:divBdr>
        <w:top w:val="none" w:sz="0" w:space="0" w:color="auto"/>
        <w:left w:val="none" w:sz="0" w:space="0" w:color="auto"/>
        <w:bottom w:val="none" w:sz="0" w:space="0" w:color="auto"/>
        <w:right w:val="none" w:sz="0" w:space="0" w:color="auto"/>
      </w:divBdr>
      <w:divsChild>
        <w:div w:id="1510870506">
          <w:marLeft w:val="0"/>
          <w:marRight w:val="0"/>
          <w:marTop w:val="0"/>
          <w:marBottom w:val="0"/>
          <w:divBdr>
            <w:top w:val="none" w:sz="0" w:space="0" w:color="auto"/>
            <w:left w:val="none" w:sz="0" w:space="0" w:color="auto"/>
            <w:bottom w:val="none" w:sz="0" w:space="0" w:color="auto"/>
            <w:right w:val="none" w:sz="0" w:space="0" w:color="auto"/>
          </w:divBdr>
        </w:div>
        <w:div w:id="1674600076">
          <w:marLeft w:val="0"/>
          <w:marRight w:val="0"/>
          <w:marTop w:val="0"/>
          <w:marBottom w:val="0"/>
          <w:divBdr>
            <w:top w:val="none" w:sz="0" w:space="0" w:color="auto"/>
            <w:left w:val="none" w:sz="0" w:space="0" w:color="auto"/>
            <w:bottom w:val="none" w:sz="0" w:space="0" w:color="auto"/>
            <w:right w:val="none" w:sz="0" w:space="0" w:color="auto"/>
          </w:divBdr>
        </w:div>
      </w:divsChild>
    </w:div>
    <w:div w:id="1232741271">
      <w:bodyDiv w:val="1"/>
      <w:marLeft w:val="0"/>
      <w:marRight w:val="0"/>
      <w:marTop w:val="0"/>
      <w:marBottom w:val="0"/>
      <w:divBdr>
        <w:top w:val="none" w:sz="0" w:space="0" w:color="auto"/>
        <w:left w:val="none" w:sz="0" w:space="0" w:color="auto"/>
        <w:bottom w:val="none" w:sz="0" w:space="0" w:color="auto"/>
        <w:right w:val="none" w:sz="0" w:space="0" w:color="auto"/>
      </w:divBdr>
      <w:divsChild>
        <w:div w:id="38866753">
          <w:marLeft w:val="0"/>
          <w:marRight w:val="0"/>
          <w:marTop w:val="0"/>
          <w:marBottom w:val="0"/>
          <w:divBdr>
            <w:top w:val="none" w:sz="0" w:space="0" w:color="auto"/>
            <w:left w:val="none" w:sz="0" w:space="0" w:color="auto"/>
            <w:bottom w:val="none" w:sz="0" w:space="0" w:color="auto"/>
            <w:right w:val="none" w:sz="0" w:space="0" w:color="auto"/>
          </w:divBdr>
        </w:div>
        <w:div w:id="992836418">
          <w:marLeft w:val="0"/>
          <w:marRight w:val="0"/>
          <w:marTop w:val="0"/>
          <w:marBottom w:val="0"/>
          <w:divBdr>
            <w:top w:val="none" w:sz="0" w:space="0" w:color="auto"/>
            <w:left w:val="none" w:sz="0" w:space="0" w:color="auto"/>
            <w:bottom w:val="none" w:sz="0" w:space="0" w:color="auto"/>
            <w:right w:val="none" w:sz="0" w:space="0" w:color="auto"/>
          </w:divBdr>
        </w:div>
      </w:divsChild>
    </w:div>
    <w:div w:id="1260867201">
      <w:bodyDiv w:val="1"/>
      <w:marLeft w:val="0"/>
      <w:marRight w:val="0"/>
      <w:marTop w:val="0"/>
      <w:marBottom w:val="0"/>
      <w:divBdr>
        <w:top w:val="none" w:sz="0" w:space="0" w:color="auto"/>
        <w:left w:val="none" w:sz="0" w:space="0" w:color="auto"/>
        <w:bottom w:val="none" w:sz="0" w:space="0" w:color="auto"/>
        <w:right w:val="none" w:sz="0" w:space="0" w:color="auto"/>
      </w:divBdr>
      <w:divsChild>
        <w:div w:id="1378890282">
          <w:marLeft w:val="0"/>
          <w:marRight w:val="0"/>
          <w:marTop w:val="0"/>
          <w:marBottom w:val="0"/>
          <w:divBdr>
            <w:top w:val="none" w:sz="0" w:space="0" w:color="auto"/>
            <w:left w:val="none" w:sz="0" w:space="0" w:color="auto"/>
            <w:bottom w:val="none" w:sz="0" w:space="0" w:color="auto"/>
            <w:right w:val="none" w:sz="0" w:space="0" w:color="auto"/>
          </w:divBdr>
        </w:div>
        <w:div w:id="2123958148">
          <w:marLeft w:val="0"/>
          <w:marRight w:val="0"/>
          <w:marTop w:val="0"/>
          <w:marBottom w:val="0"/>
          <w:divBdr>
            <w:top w:val="none" w:sz="0" w:space="0" w:color="auto"/>
            <w:left w:val="none" w:sz="0" w:space="0" w:color="auto"/>
            <w:bottom w:val="none" w:sz="0" w:space="0" w:color="auto"/>
            <w:right w:val="none" w:sz="0" w:space="0" w:color="auto"/>
          </w:divBdr>
        </w:div>
      </w:divsChild>
    </w:div>
    <w:div w:id="1770275214">
      <w:bodyDiv w:val="1"/>
      <w:marLeft w:val="0"/>
      <w:marRight w:val="0"/>
      <w:marTop w:val="0"/>
      <w:marBottom w:val="0"/>
      <w:divBdr>
        <w:top w:val="none" w:sz="0" w:space="0" w:color="auto"/>
        <w:left w:val="none" w:sz="0" w:space="0" w:color="auto"/>
        <w:bottom w:val="none" w:sz="0" w:space="0" w:color="auto"/>
        <w:right w:val="none" w:sz="0" w:space="0" w:color="auto"/>
      </w:divBdr>
      <w:divsChild>
        <w:div w:id="737360018">
          <w:marLeft w:val="0"/>
          <w:marRight w:val="0"/>
          <w:marTop w:val="0"/>
          <w:marBottom w:val="0"/>
          <w:divBdr>
            <w:top w:val="none" w:sz="0" w:space="0" w:color="auto"/>
            <w:left w:val="none" w:sz="0" w:space="0" w:color="auto"/>
            <w:bottom w:val="none" w:sz="0" w:space="0" w:color="auto"/>
            <w:right w:val="none" w:sz="0" w:space="0" w:color="auto"/>
          </w:divBdr>
          <w:divsChild>
            <w:div w:id="1707291659">
              <w:marLeft w:val="0"/>
              <w:marRight w:val="0"/>
              <w:marTop w:val="0"/>
              <w:marBottom w:val="0"/>
              <w:divBdr>
                <w:top w:val="none" w:sz="0" w:space="0" w:color="auto"/>
                <w:left w:val="none" w:sz="0" w:space="0" w:color="auto"/>
                <w:bottom w:val="none" w:sz="0" w:space="0" w:color="auto"/>
                <w:right w:val="none" w:sz="0" w:space="0" w:color="auto"/>
              </w:divBdr>
            </w:div>
          </w:divsChild>
        </w:div>
        <w:div w:id="1178345223">
          <w:marLeft w:val="0"/>
          <w:marRight w:val="0"/>
          <w:marTop w:val="0"/>
          <w:marBottom w:val="0"/>
          <w:divBdr>
            <w:top w:val="none" w:sz="0" w:space="0" w:color="auto"/>
            <w:left w:val="none" w:sz="0" w:space="0" w:color="auto"/>
            <w:bottom w:val="none" w:sz="0" w:space="0" w:color="auto"/>
            <w:right w:val="none" w:sz="0" w:space="0" w:color="auto"/>
          </w:divBdr>
          <w:divsChild>
            <w:div w:id="879052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1437300">
      <w:bodyDiv w:val="1"/>
      <w:marLeft w:val="0"/>
      <w:marRight w:val="0"/>
      <w:marTop w:val="0"/>
      <w:marBottom w:val="0"/>
      <w:divBdr>
        <w:top w:val="none" w:sz="0" w:space="0" w:color="auto"/>
        <w:left w:val="none" w:sz="0" w:space="0" w:color="auto"/>
        <w:bottom w:val="none" w:sz="0" w:space="0" w:color="auto"/>
        <w:right w:val="none" w:sz="0" w:space="0" w:color="auto"/>
      </w:divBdr>
      <w:divsChild>
        <w:div w:id="708380855">
          <w:marLeft w:val="0"/>
          <w:marRight w:val="0"/>
          <w:marTop w:val="0"/>
          <w:marBottom w:val="0"/>
          <w:divBdr>
            <w:top w:val="none" w:sz="0" w:space="0" w:color="auto"/>
            <w:left w:val="none" w:sz="0" w:space="0" w:color="auto"/>
            <w:bottom w:val="none" w:sz="0" w:space="0" w:color="auto"/>
            <w:right w:val="none" w:sz="0" w:space="0" w:color="auto"/>
          </w:divBdr>
        </w:div>
        <w:div w:id="129008513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2F80693-842B-411E-B227-30526207D9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90</Words>
  <Characters>1083</Characters>
  <Application>Microsoft Office Word</Application>
  <DocSecurity>0</DocSecurity>
  <Lines>9</Lines>
  <Paragraphs>2</Paragraphs>
  <ScaleCrop>false</ScaleCrop>
  <Company/>
  <LinksUpToDate>false</LinksUpToDate>
  <CharactersWithSpaces>12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y</dc:creator>
  <dc:description>NE.Ref</dc:description>
  <cp:lastModifiedBy>zhy</cp:lastModifiedBy>
  <cp:revision>2</cp:revision>
  <dcterms:created xsi:type="dcterms:W3CDTF">2019-01-17T07:46:00Z</dcterms:created>
  <dcterms:modified xsi:type="dcterms:W3CDTF">2019-01-17T07:46:00Z</dcterms:modified>
</cp:coreProperties>
</file>